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073D70" w14:textId="741F4A36" w:rsidR="00942A9B" w:rsidRPr="00B81337" w:rsidRDefault="00287BDE" w:rsidP="00942A9B">
      <w:pPr>
        <w:spacing w:line="480" w:lineRule="auto"/>
        <w:rPr>
          <w:b/>
          <w:sz w:val="28"/>
        </w:rPr>
      </w:pPr>
      <w:r w:rsidRPr="00B81337">
        <w:rPr>
          <w:b/>
          <w:sz w:val="28"/>
        </w:rPr>
        <w:t>Supplementa</w:t>
      </w:r>
      <w:r w:rsidR="00513277" w:rsidRPr="00B81337">
        <w:rPr>
          <w:b/>
          <w:sz w:val="28"/>
        </w:rPr>
        <w:t>ry</w:t>
      </w:r>
      <w:r w:rsidRPr="00B81337">
        <w:rPr>
          <w:b/>
          <w:sz w:val="28"/>
        </w:rPr>
        <w:t xml:space="preserve"> Material</w:t>
      </w:r>
      <w:bookmarkStart w:id="0" w:name="Table_20190201_111521SNPH"/>
      <w:bookmarkStart w:id="1" w:name="_Toc137527977"/>
      <w:bookmarkStart w:id="2" w:name="_Hlk158825244"/>
    </w:p>
    <w:p w14:paraId="75F40734" w14:textId="033E0B16" w:rsidR="003C6CFB" w:rsidRPr="00B81337" w:rsidRDefault="00D36842" w:rsidP="003C6CFB">
      <w:pPr>
        <w:spacing w:line="360" w:lineRule="auto"/>
        <w:rPr>
          <w:b/>
          <w:sz w:val="24"/>
          <w:szCs w:val="20"/>
        </w:rPr>
      </w:pPr>
      <w:r w:rsidRPr="00D36842">
        <w:rPr>
          <w:b/>
          <w:sz w:val="24"/>
          <w:szCs w:val="20"/>
        </w:rPr>
        <w:t xml:space="preserve">Noninferiority Study of Purified Vero Rabies Vaccine—Serum Free in 3-dose and 2-dose Preexposure Prophylaxis Regimens in Comparison </w:t>
      </w:r>
      <w:proofErr w:type="gramStart"/>
      <w:r w:rsidRPr="00D36842">
        <w:rPr>
          <w:b/>
          <w:sz w:val="24"/>
          <w:szCs w:val="20"/>
        </w:rPr>
        <w:t>With</w:t>
      </w:r>
      <w:proofErr w:type="gramEnd"/>
      <w:r w:rsidRPr="00D36842">
        <w:rPr>
          <w:b/>
          <w:sz w:val="24"/>
          <w:szCs w:val="20"/>
        </w:rPr>
        <w:t xml:space="preserve"> Licensed Rabies Vaccines</w:t>
      </w:r>
    </w:p>
    <w:p w14:paraId="2B6E9E93" w14:textId="3971512C" w:rsidR="003C6CFB" w:rsidRPr="00B81337" w:rsidRDefault="003C6CFB" w:rsidP="003C6CFB">
      <w:pPr>
        <w:spacing w:line="360" w:lineRule="auto"/>
        <w:rPr>
          <w:bCs/>
          <w:sz w:val="24"/>
          <w:szCs w:val="20"/>
        </w:rPr>
      </w:pPr>
      <w:proofErr w:type="spellStart"/>
      <w:r w:rsidRPr="00B81337">
        <w:rPr>
          <w:bCs/>
          <w:sz w:val="24"/>
          <w:szCs w:val="20"/>
        </w:rPr>
        <w:t>Kulkanya</w:t>
      </w:r>
      <w:proofErr w:type="spellEnd"/>
      <w:r w:rsidRPr="00B81337">
        <w:rPr>
          <w:bCs/>
          <w:sz w:val="24"/>
          <w:szCs w:val="20"/>
        </w:rPr>
        <w:t xml:space="preserve"> </w:t>
      </w:r>
      <w:proofErr w:type="spellStart"/>
      <w:r w:rsidRPr="00B81337">
        <w:rPr>
          <w:bCs/>
          <w:sz w:val="24"/>
          <w:szCs w:val="20"/>
        </w:rPr>
        <w:t>Chokephaibulkit</w:t>
      </w:r>
      <w:proofErr w:type="spellEnd"/>
      <w:r w:rsidRPr="00B81337">
        <w:rPr>
          <w:bCs/>
          <w:sz w:val="24"/>
          <w:szCs w:val="20"/>
        </w:rPr>
        <w:t xml:space="preserve">, Catherine Huoi, </w:t>
      </w:r>
      <w:proofErr w:type="spellStart"/>
      <w:r w:rsidRPr="00B81337">
        <w:rPr>
          <w:bCs/>
          <w:sz w:val="24"/>
          <w:szCs w:val="20"/>
        </w:rPr>
        <w:t>Terapong</w:t>
      </w:r>
      <w:proofErr w:type="spellEnd"/>
      <w:r w:rsidRPr="00B81337">
        <w:rPr>
          <w:bCs/>
          <w:sz w:val="24"/>
          <w:szCs w:val="20"/>
        </w:rPr>
        <w:t xml:space="preserve"> </w:t>
      </w:r>
      <w:proofErr w:type="spellStart"/>
      <w:r w:rsidRPr="00B81337">
        <w:rPr>
          <w:bCs/>
          <w:sz w:val="24"/>
          <w:szCs w:val="20"/>
        </w:rPr>
        <w:t>Tantawichien</w:t>
      </w:r>
      <w:proofErr w:type="spellEnd"/>
      <w:r w:rsidRPr="00B81337">
        <w:rPr>
          <w:bCs/>
          <w:sz w:val="24"/>
          <w:szCs w:val="20"/>
        </w:rPr>
        <w:t xml:space="preserve">, </w:t>
      </w:r>
      <w:proofErr w:type="spellStart"/>
      <w:r w:rsidRPr="00B81337">
        <w:rPr>
          <w:bCs/>
          <w:sz w:val="24"/>
          <w:szCs w:val="20"/>
        </w:rPr>
        <w:t>Piroon</w:t>
      </w:r>
      <w:proofErr w:type="spellEnd"/>
      <w:r w:rsidRPr="00B81337">
        <w:rPr>
          <w:bCs/>
          <w:sz w:val="24"/>
          <w:szCs w:val="20"/>
        </w:rPr>
        <w:t xml:space="preserve"> </w:t>
      </w:r>
      <w:proofErr w:type="spellStart"/>
      <w:r w:rsidRPr="00B81337">
        <w:rPr>
          <w:bCs/>
          <w:sz w:val="24"/>
          <w:szCs w:val="20"/>
        </w:rPr>
        <w:t>Mootsikapun</w:t>
      </w:r>
      <w:proofErr w:type="spellEnd"/>
      <w:r w:rsidRPr="00B81337">
        <w:rPr>
          <w:bCs/>
          <w:sz w:val="24"/>
          <w:szCs w:val="20"/>
        </w:rPr>
        <w:t xml:space="preserve">, Pope </w:t>
      </w:r>
      <w:proofErr w:type="spellStart"/>
      <w:r w:rsidRPr="00B81337">
        <w:rPr>
          <w:bCs/>
          <w:sz w:val="24"/>
          <w:szCs w:val="20"/>
        </w:rPr>
        <w:t>Kosalaraksa</w:t>
      </w:r>
      <w:proofErr w:type="spellEnd"/>
      <w:r w:rsidRPr="00B81337">
        <w:rPr>
          <w:bCs/>
          <w:sz w:val="24"/>
          <w:szCs w:val="20"/>
        </w:rPr>
        <w:t xml:space="preserve">, </w:t>
      </w:r>
      <w:proofErr w:type="spellStart"/>
      <w:r w:rsidRPr="00B81337">
        <w:rPr>
          <w:bCs/>
          <w:sz w:val="24"/>
          <w:szCs w:val="20"/>
        </w:rPr>
        <w:t>Sasisopin</w:t>
      </w:r>
      <w:proofErr w:type="spellEnd"/>
      <w:r w:rsidRPr="00B81337">
        <w:rPr>
          <w:bCs/>
          <w:sz w:val="24"/>
          <w:szCs w:val="20"/>
        </w:rPr>
        <w:t xml:space="preserve"> </w:t>
      </w:r>
      <w:proofErr w:type="spellStart"/>
      <w:r w:rsidRPr="00B81337">
        <w:rPr>
          <w:bCs/>
          <w:sz w:val="24"/>
          <w:szCs w:val="20"/>
        </w:rPr>
        <w:t>Kiertiburanakul</w:t>
      </w:r>
      <w:proofErr w:type="spellEnd"/>
      <w:r w:rsidRPr="00B81337">
        <w:rPr>
          <w:bCs/>
          <w:sz w:val="24"/>
          <w:szCs w:val="20"/>
        </w:rPr>
        <w:t xml:space="preserve">, Winai </w:t>
      </w:r>
      <w:proofErr w:type="spellStart"/>
      <w:r w:rsidRPr="00B81337">
        <w:rPr>
          <w:bCs/>
          <w:sz w:val="24"/>
          <w:szCs w:val="20"/>
        </w:rPr>
        <w:t>Ratanasuwan</w:t>
      </w:r>
      <w:proofErr w:type="spellEnd"/>
      <w:r w:rsidRPr="00B81337">
        <w:rPr>
          <w:bCs/>
          <w:sz w:val="24"/>
          <w:szCs w:val="20"/>
        </w:rPr>
        <w:t xml:space="preserve">, Manuel Vangelisti, Thelma </w:t>
      </w:r>
      <w:proofErr w:type="spellStart"/>
      <w:r w:rsidRPr="00B81337">
        <w:rPr>
          <w:bCs/>
          <w:sz w:val="24"/>
          <w:szCs w:val="20"/>
        </w:rPr>
        <w:t>Laot</w:t>
      </w:r>
      <w:proofErr w:type="spellEnd"/>
      <w:r w:rsidRPr="00B81337">
        <w:rPr>
          <w:bCs/>
          <w:sz w:val="24"/>
          <w:szCs w:val="20"/>
        </w:rPr>
        <w:t xml:space="preserve">, </w:t>
      </w:r>
      <w:proofErr w:type="spellStart"/>
      <w:r w:rsidRPr="00B81337">
        <w:rPr>
          <w:bCs/>
          <w:sz w:val="24"/>
          <w:szCs w:val="20"/>
        </w:rPr>
        <w:t>Youjun</w:t>
      </w:r>
      <w:proofErr w:type="spellEnd"/>
      <w:r w:rsidRPr="00B81337">
        <w:rPr>
          <w:bCs/>
          <w:sz w:val="24"/>
          <w:szCs w:val="20"/>
        </w:rPr>
        <w:t xml:space="preserve"> Huang, Celine Petit, </w:t>
      </w:r>
      <w:r w:rsidR="005F7453" w:rsidRPr="00B81337">
        <w:rPr>
          <w:bCs/>
          <w:sz w:val="24"/>
          <w:szCs w:val="20"/>
        </w:rPr>
        <w:t xml:space="preserve">Andrea-Clemencia Pineda-Peña, </w:t>
      </w:r>
      <w:r w:rsidRPr="00B81337">
        <w:rPr>
          <w:bCs/>
          <w:sz w:val="24"/>
          <w:szCs w:val="20"/>
        </w:rPr>
        <w:t>Carina Frago</w:t>
      </w:r>
    </w:p>
    <w:p w14:paraId="1EFCC2BE" w14:textId="77777777" w:rsidR="003C6CFB" w:rsidRPr="00B81337" w:rsidRDefault="003C6CFB">
      <w:pPr>
        <w:rPr>
          <w:b/>
          <w:sz w:val="24"/>
          <w:szCs w:val="24"/>
        </w:rPr>
      </w:pPr>
    </w:p>
    <w:p w14:paraId="2F6ECA2D" w14:textId="449EE67A" w:rsidR="00513277" w:rsidRPr="00B81337" w:rsidRDefault="00513277" w:rsidP="004F6BD0">
      <w:pPr>
        <w:spacing w:line="360" w:lineRule="auto"/>
        <w:rPr>
          <w:b/>
          <w:sz w:val="24"/>
          <w:szCs w:val="24"/>
        </w:rPr>
      </w:pPr>
      <w:r w:rsidRPr="00B81337">
        <w:rPr>
          <w:b/>
          <w:sz w:val="24"/>
          <w:szCs w:val="24"/>
        </w:rPr>
        <w:t>Supplementary Methods</w:t>
      </w:r>
    </w:p>
    <w:p w14:paraId="10F6CAAD" w14:textId="5557E50D" w:rsidR="00F808EE" w:rsidRPr="00B81337" w:rsidRDefault="00F808EE" w:rsidP="004F6BD0">
      <w:pPr>
        <w:spacing w:line="36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t>Ethical considerations</w:t>
      </w:r>
    </w:p>
    <w:p w14:paraId="2886AC5B" w14:textId="5A2FC705" w:rsidR="00F808EE" w:rsidRPr="00B81337" w:rsidRDefault="00F808EE" w:rsidP="004F6BD0">
      <w:pPr>
        <w:spacing w:line="36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t>Inclusion and exclusion criteria</w:t>
      </w:r>
    </w:p>
    <w:p w14:paraId="7FA48316" w14:textId="313015B6" w:rsidR="00F808EE" w:rsidRPr="00B81337" w:rsidRDefault="00F808EE" w:rsidP="004F6BD0">
      <w:pPr>
        <w:spacing w:line="36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t>Randomization procedures</w:t>
      </w:r>
    </w:p>
    <w:p w14:paraId="227D0FB6" w14:textId="169CA449" w:rsidR="00F808EE" w:rsidRPr="00B81337" w:rsidRDefault="00F808EE" w:rsidP="004F6BD0">
      <w:pPr>
        <w:spacing w:line="36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t>Vaccine administration</w:t>
      </w:r>
    </w:p>
    <w:p w14:paraId="3C60CAD0" w14:textId="4AD8B1A1" w:rsidR="00B25F50" w:rsidRPr="00B81337" w:rsidRDefault="00B25F50" w:rsidP="004F6BD0">
      <w:pPr>
        <w:spacing w:line="36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t>Sample size calculations</w:t>
      </w:r>
    </w:p>
    <w:p w14:paraId="3179F62A" w14:textId="77777777" w:rsidR="00513277" w:rsidRPr="00B81337" w:rsidRDefault="00513277" w:rsidP="004F6BD0">
      <w:pPr>
        <w:spacing w:line="360" w:lineRule="auto"/>
        <w:rPr>
          <w:bCs/>
          <w:sz w:val="24"/>
          <w:szCs w:val="24"/>
        </w:rPr>
      </w:pPr>
    </w:p>
    <w:p w14:paraId="7535AC61" w14:textId="7B43458B" w:rsidR="00513277" w:rsidRPr="00B81337" w:rsidRDefault="00513277" w:rsidP="004F6BD0">
      <w:pPr>
        <w:spacing w:line="360" w:lineRule="auto"/>
        <w:rPr>
          <w:b/>
          <w:sz w:val="24"/>
          <w:szCs w:val="24"/>
        </w:rPr>
      </w:pPr>
      <w:r w:rsidRPr="00B81337">
        <w:rPr>
          <w:b/>
          <w:sz w:val="24"/>
          <w:szCs w:val="24"/>
        </w:rPr>
        <w:t>Supplementary Tables</w:t>
      </w:r>
    </w:p>
    <w:p w14:paraId="1BDA6E4F" w14:textId="21482559" w:rsidR="00B25F50" w:rsidRPr="00B81337" w:rsidRDefault="00B25F50" w:rsidP="004F6BD0">
      <w:pPr>
        <w:spacing w:line="36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t>Table S1. Sample size and estimated statistical power for the primary and key secondary immunogenicity objectives.</w:t>
      </w:r>
    </w:p>
    <w:p w14:paraId="573AC0D5" w14:textId="02D639C5" w:rsidR="00F808EE" w:rsidRPr="00B81337" w:rsidRDefault="00F808EE" w:rsidP="004F6BD0">
      <w:pPr>
        <w:spacing w:line="36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t>Table S</w:t>
      </w:r>
      <w:r w:rsidR="00B25F50" w:rsidRPr="00B81337">
        <w:rPr>
          <w:bCs/>
          <w:sz w:val="24"/>
          <w:szCs w:val="24"/>
        </w:rPr>
        <w:t>2</w:t>
      </w:r>
      <w:r w:rsidRPr="00B81337">
        <w:rPr>
          <w:bCs/>
          <w:sz w:val="24"/>
          <w:szCs w:val="24"/>
        </w:rPr>
        <w:t>. Numbers of participants included in each analysis set by cohort and randomized group for primary vaccination series</w:t>
      </w:r>
      <w:r w:rsidR="00B25F50" w:rsidRPr="00B81337">
        <w:rPr>
          <w:bCs/>
          <w:sz w:val="24"/>
          <w:szCs w:val="24"/>
        </w:rPr>
        <w:t>.</w:t>
      </w:r>
    </w:p>
    <w:p w14:paraId="605CB863" w14:textId="591A29BC" w:rsidR="00405ACD" w:rsidRDefault="00405ACD" w:rsidP="00AE6086">
      <w:pPr>
        <w:spacing w:line="360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t>Table S3. RVNA titers with the three-dose PrEP primary series</w:t>
      </w:r>
      <w:r w:rsidR="00533F8C">
        <w:rPr>
          <w:bCs/>
          <w:sz w:val="24"/>
          <w:szCs w:val="24"/>
        </w:rPr>
        <w:t xml:space="preserve"> </w:t>
      </w:r>
      <w:r w:rsidRPr="00405ACD">
        <w:rPr>
          <w:bCs/>
          <w:sz w:val="24"/>
          <w:szCs w:val="24"/>
        </w:rPr>
        <w:t>(Cohort 1, overall population, pooled children and adults) (PPAS</w:t>
      </w:r>
      <w:r w:rsidR="00533F8C">
        <w:rPr>
          <w:bCs/>
          <w:sz w:val="24"/>
          <w:szCs w:val="24"/>
        </w:rPr>
        <w:t xml:space="preserve"> for D42</w:t>
      </w:r>
      <w:r w:rsidRPr="00405ACD">
        <w:rPr>
          <w:bCs/>
          <w:sz w:val="24"/>
          <w:szCs w:val="24"/>
        </w:rPr>
        <w:t>).</w:t>
      </w:r>
    </w:p>
    <w:p w14:paraId="38A09ED2" w14:textId="2297753D" w:rsidR="00405ACD" w:rsidRDefault="00405ACD" w:rsidP="00AE6086">
      <w:pPr>
        <w:spacing w:line="360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t>Table S4. RVNA titers with the two-dose PrEP primary series</w:t>
      </w:r>
      <w:r w:rsidR="00533F8C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(Cohort 2, adults) (PPAS</w:t>
      </w:r>
      <w:r w:rsidR="00533F8C">
        <w:rPr>
          <w:bCs/>
          <w:sz w:val="24"/>
          <w:szCs w:val="24"/>
        </w:rPr>
        <w:t xml:space="preserve"> for D28</w:t>
      </w:r>
      <w:r>
        <w:rPr>
          <w:bCs/>
          <w:sz w:val="24"/>
          <w:szCs w:val="24"/>
        </w:rPr>
        <w:t>).</w:t>
      </w:r>
    </w:p>
    <w:p w14:paraId="5B8EF08F" w14:textId="67926DEC" w:rsidR="00F808EE" w:rsidRPr="00B81337" w:rsidRDefault="00696AC4" w:rsidP="00AE6086">
      <w:pPr>
        <w:spacing w:line="36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t xml:space="preserve">Table </w:t>
      </w:r>
      <w:r w:rsidR="0059230E" w:rsidRPr="00B81337">
        <w:rPr>
          <w:bCs/>
          <w:sz w:val="24"/>
          <w:szCs w:val="24"/>
        </w:rPr>
        <w:t>S</w:t>
      </w:r>
      <w:r w:rsidR="00405ACD">
        <w:rPr>
          <w:bCs/>
          <w:sz w:val="24"/>
          <w:szCs w:val="24"/>
        </w:rPr>
        <w:t>5</w:t>
      </w:r>
      <w:r w:rsidRPr="00B81337">
        <w:rPr>
          <w:bCs/>
          <w:sz w:val="24"/>
          <w:szCs w:val="24"/>
        </w:rPr>
        <w:t>. Solicited reactions within 7 days after any primary series vaccinations in Cohort 1 (three-dose</w:t>
      </w:r>
      <w:r w:rsidR="00B25F50" w:rsidRPr="00B81337">
        <w:rPr>
          <w:bCs/>
          <w:sz w:val="24"/>
          <w:szCs w:val="24"/>
        </w:rPr>
        <w:t>, children and adults</w:t>
      </w:r>
      <w:r w:rsidRPr="00B81337">
        <w:rPr>
          <w:bCs/>
          <w:sz w:val="24"/>
          <w:szCs w:val="24"/>
        </w:rPr>
        <w:t>) and Cohort 2 (two-dose</w:t>
      </w:r>
      <w:r w:rsidR="00B25F50" w:rsidRPr="00B81337">
        <w:rPr>
          <w:bCs/>
          <w:sz w:val="24"/>
          <w:szCs w:val="24"/>
        </w:rPr>
        <w:t>, adults</w:t>
      </w:r>
      <w:r w:rsidRPr="00B81337">
        <w:rPr>
          <w:bCs/>
          <w:sz w:val="24"/>
          <w:szCs w:val="24"/>
        </w:rPr>
        <w:t>) (SafAS).</w:t>
      </w:r>
    </w:p>
    <w:p w14:paraId="57CB5914" w14:textId="77777777" w:rsidR="00CB2428" w:rsidRPr="00B81337" w:rsidRDefault="00CB2428" w:rsidP="004F6BD0">
      <w:pPr>
        <w:spacing w:line="360" w:lineRule="auto"/>
        <w:rPr>
          <w:bCs/>
          <w:sz w:val="24"/>
          <w:szCs w:val="24"/>
        </w:rPr>
      </w:pPr>
    </w:p>
    <w:p w14:paraId="123763B9" w14:textId="79612C84" w:rsidR="00513277" w:rsidRPr="00B81337" w:rsidRDefault="00513277" w:rsidP="004F6BD0">
      <w:pPr>
        <w:spacing w:line="360" w:lineRule="auto"/>
        <w:rPr>
          <w:b/>
          <w:sz w:val="24"/>
          <w:szCs w:val="24"/>
        </w:rPr>
      </w:pPr>
      <w:r w:rsidRPr="00B81337">
        <w:rPr>
          <w:b/>
          <w:sz w:val="24"/>
          <w:szCs w:val="24"/>
        </w:rPr>
        <w:t>Supplementary Figures</w:t>
      </w:r>
    </w:p>
    <w:p w14:paraId="38F985A0" w14:textId="284203A3" w:rsidR="00513277" w:rsidRPr="00B81337" w:rsidRDefault="003C6CFB" w:rsidP="004F6BD0">
      <w:pPr>
        <w:spacing w:line="36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t>Figure S1. Participant flow through the study for the primary vaccination series</w:t>
      </w:r>
      <w:r w:rsidR="00B25F50" w:rsidRPr="00B81337">
        <w:rPr>
          <w:bCs/>
          <w:sz w:val="24"/>
          <w:szCs w:val="24"/>
        </w:rPr>
        <w:t>.</w:t>
      </w:r>
    </w:p>
    <w:p w14:paraId="58F9FAB3" w14:textId="6D125B16" w:rsidR="00B25F50" w:rsidRPr="00B81337" w:rsidRDefault="00B25F50" w:rsidP="004F6BD0">
      <w:pPr>
        <w:spacing w:line="36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t xml:space="preserve">Figure S2. Proportion of participants (95% CI) with RVNA titer </w:t>
      </w:r>
      <w:r w:rsidRPr="00B81337">
        <w:rPr>
          <w:rFonts w:hint="eastAsia"/>
          <w:bCs/>
          <w:sz w:val="24"/>
          <w:szCs w:val="24"/>
        </w:rPr>
        <w:t>≥</w:t>
      </w:r>
      <w:r w:rsidRPr="00B81337">
        <w:rPr>
          <w:bCs/>
          <w:sz w:val="24"/>
          <w:szCs w:val="24"/>
        </w:rPr>
        <w:t>0.5 IU/mL with the two-dose PrEP primary series (Cohort 2, adults) (PPAS).</w:t>
      </w:r>
    </w:p>
    <w:p w14:paraId="6974A0A8" w14:textId="4B9C3A85" w:rsidR="00B25F50" w:rsidRPr="00B81337" w:rsidRDefault="00B25F50" w:rsidP="004F6BD0">
      <w:pPr>
        <w:spacing w:line="36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lastRenderedPageBreak/>
        <w:t>Figure S3. RVNA GMT (95% CI) with the two-dose PrEP primary series (Cohort 2, adults) (PPAS).</w:t>
      </w:r>
    </w:p>
    <w:p w14:paraId="6B16A14E" w14:textId="77777777" w:rsidR="00CB2428" w:rsidRPr="00B81337" w:rsidRDefault="00CB2428" w:rsidP="004F6BD0">
      <w:pPr>
        <w:spacing w:line="360" w:lineRule="auto"/>
        <w:rPr>
          <w:bCs/>
          <w:sz w:val="24"/>
          <w:szCs w:val="24"/>
        </w:rPr>
      </w:pPr>
    </w:p>
    <w:p w14:paraId="0FD13F99" w14:textId="01FAEE45" w:rsidR="00513277" w:rsidRPr="00B81337" w:rsidRDefault="00513277">
      <w:pPr>
        <w:rPr>
          <w:b/>
          <w:sz w:val="24"/>
          <w:szCs w:val="24"/>
        </w:rPr>
      </w:pPr>
      <w:r w:rsidRPr="00B81337">
        <w:rPr>
          <w:b/>
          <w:sz w:val="24"/>
          <w:szCs w:val="24"/>
        </w:rPr>
        <w:br w:type="page"/>
      </w:r>
    </w:p>
    <w:p w14:paraId="04B17CBA" w14:textId="11EAEB4E" w:rsidR="00513277" w:rsidRPr="00B81337" w:rsidRDefault="00513277" w:rsidP="003C6CFB">
      <w:pPr>
        <w:pStyle w:val="Heading3"/>
        <w:rPr>
          <w:lang w:val="en-US"/>
        </w:rPr>
      </w:pPr>
      <w:r w:rsidRPr="00B81337">
        <w:rPr>
          <w:lang w:val="en-US"/>
        </w:rPr>
        <w:lastRenderedPageBreak/>
        <w:t>Supplementary Methods</w:t>
      </w:r>
    </w:p>
    <w:p w14:paraId="330F2CE5" w14:textId="741C81EE" w:rsidR="00204E54" w:rsidRPr="00B81337" w:rsidRDefault="00406B32" w:rsidP="00CA75DD">
      <w:pPr>
        <w:spacing w:line="480" w:lineRule="auto"/>
        <w:rPr>
          <w:b/>
          <w:bCs/>
          <w:sz w:val="24"/>
          <w:szCs w:val="24"/>
        </w:rPr>
      </w:pPr>
      <w:r w:rsidRPr="00B81337">
        <w:rPr>
          <w:b/>
          <w:bCs/>
          <w:sz w:val="24"/>
          <w:szCs w:val="24"/>
        </w:rPr>
        <w:t>Ethical considerations</w:t>
      </w:r>
    </w:p>
    <w:p w14:paraId="6701234D" w14:textId="5EC02158" w:rsidR="00406B32" w:rsidRPr="00B81337" w:rsidRDefault="00406B32" w:rsidP="00036907">
      <w:pPr>
        <w:spacing w:after="240" w:line="480" w:lineRule="auto"/>
        <w:rPr>
          <w:sz w:val="24"/>
          <w:szCs w:val="24"/>
        </w:rPr>
      </w:pPr>
      <w:r w:rsidRPr="00B81337">
        <w:rPr>
          <w:sz w:val="24"/>
          <w:szCs w:val="24"/>
        </w:rPr>
        <w:t xml:space="preserve">The study was conducted in accordance with the ethical principles of the Declaration of Helsinki and the International Conference on the </w:t>
      </w:r>
      <w:proofErr w:type="spellStart"/>
      <w:r w:rsidRPr="00B81337">
        <w:rPr>
          <w:sz w:val="24"/>
          <w:szCs w:val="24"/>
        </w:rPr>
        <w:t>Harmoni</w:t>
      </w:r>
      <w:r w:rsidR="0089119E">
        <w:rPr>
          <w:sz w:val="24"/>
          <w:szCs w:val="24"/>
        </w:rPr>
        <w:t>s</w:t>
      </w:r>
      <w:r w:rsidRPr="00B81337">
        <w:rPr>
          <w:sz w:val="24"/>
          <w:szCs w:val="24"/>
        </w:rPr>
        <w:t>ation</w:t>
      </w:r>
      <w:proofErr w:type="spellEnd"/>
      <w:r w:rsidR="0089119E">
        <w:rPr>
          <w:sz w:val="24"/>
          <w:szCs w:val="24"/>
        </w:rPr>
        <w:t xml:space="preserve"> </w:t>
      </w:r>
      <w:r w:rsidRPr="00B81337">
        <w:rPr>
          <w:sz w:val="24"/>
          <w:szCs w:val="24"/>
        </w:rPr>
        <w:t>-</w:t>
      </w:r>
      <w:r w:rsidR="0089119E">
        <w:rPr>
          <w:sz w:val="24"/>
          <w:szCs w:val="24"/>
        </w:rPr>
        <w:t xml:space="preserve"> </w:t>
      </w:r>
      <w:r w:rsidRPr="00B81337">
        <w:rPr>
          <w:sz w:val="24"/>
          <w:szCs w:val="24"/>
        </w:rPr>
        <w:t>Good Clinical Practice. The study protocol and amendments were approved by the respective Institutional Review Boards (IRBs) or Independent Ethics Committees (IECs) at each study site</w:t>
      </w:r>
      <w:r w:rsidR="00687613" w:rsidRPr="00B81337">
        <w:rPr>
          <w:sz w:val="24"/>
          <w:szCs w:val="24"/>
        </w:rPr>
        <w:t xml:space="preserve">. </w:t>
      </w:r>
      <w:r w:rsidRPr="00B81337">
        <w:rPr>
          <w:sz w:val="24"/>
          <w:szCs w:val="24"/>
        </w:rPr>
        <w:t>The study was later extended at one site with the approval of the IRB and IEC</w:t>
      </w:r>
      <w:r w:rsidR="0059230E" w:rsidRPr="00B81337">
        <w:rPr>
          <w:sz w:val="24"/>
          <w:szCs w:val="24"/>
        </w:rPr>
        <w:t xml:space="preserve"> for this site</w:t>
      </w:r>
      <w:r w:rsidRPr="00B81337">
        <w:rPr>
          <w:sz w:val="24"/>
          <w:szCs w:val="24"/>
        </w:rPr>
        <w:t>. Written informed consent was obtained from all participants or their parents/legally acceptable representative before enrollment.</w:t>
      </w:r>
    </w:p>
    <w:p w14:paraId="79B5930B" w14:textId="7B5EAF87" w:rsidR="00C95179" w:rsidRPr="00B81337" w:rsidRDefault="00C95179" w:rsidP="00CA75DD">
      <w:pPr>
        <w:spacing w:line="480" w:lineRule="auto"/>
        <w:rPr>
          <w:b/>
          <w:bCs/>
          <w:sz w:val="24"/>
          <w:szCs w:val="24"/>
        </w:rPr>
      </w:pPr>
      <w:r w:rsidRPr="00B81337">
        <w:rPr>
          <w:b/>
          <w:bCs/>
          <w:sz w:val="24"/>
          <w:szCs w:val="24"/>
        </w:rPr>
        <w:t>Inclusion and exclusion criteria</w:t>
      </w:r>
    </w:p>
    <w:p w14:paraId="7284EC96" w14:textId="778FD78A" w:rsidR="00CE3CBA" w:rsidRPr="00B81337" w:rsidRDefault="00F51C85" w:rsidP="00036907">
      <w:pPr>
        <w:spacing w:after="240" w:line="480" w:lineRule="auto"/>
        <w:rPr>
          <w:sz w:val="24"/>
          <w:szCs w:val="24"/>
        </w:rPr>
      </w:pPr>
      <w:r w:rsidRPr="00B81337">
        <w:rPr>
          <w:sz w:val="24"/>
          <w:szCs w:val="24"/>
        </w:rPr>
        <w:t xml:space="preserve">Participants </w:t>
      </w:r>
      <w:r w:rsidR="00F0433D">
        <w:rPr>
          <w:sz w:val="24"/>
          <w:szCs w:val="24"/>
        </w:rPr>
        <w:t>were</w:t>
      </w:r>
      <w:r w:rsidR="00F0433D" w:rsidRPr="00B81337">
        <w:rPr>
          <w:sz w:val="24"/>
          <w:szCs w:val="24"/>
        </w:rPr>
        <w:t xml:space="preserve"> </w:t>
      </w:r>
      <w:r w:rsidRPr="00B81337">
        <w:rPr>
          <w:sz w:val="24"/>
          <w:szCs w:val="24"/>
        </w:rPr>
        <w:t xml:space="preserve">eligible for the study if they </w:t>
      </w:r>
      <w:r w:rsidR="00C95179" w:rsidRPr="00B81337">
        <w:rPr>
          <w:sz w:val="24"/>
          <w:szCs w:val="24"/>
        </w:rPr>
        <w:t>had not been bitten by or exposed to a potentially rabid animal in the previous 6 months and were not at high risk for rabies exposure during the study</w:t>
      </w:r>
      <w:r w:rsidR="005D4784" w:rsidRPr="00B81337">
        <w:rPr>
          <w:sz w:val="24"/>
          <w:szCs w:val="24"/>
        </w:rPr>
        <w:t xml:space="preserve"> (e.g., animal handlers, laboratory workers)</w:t>
      </w:r>
      <w:r w:rsidR="00C95179" w:rsidRPr="00B81337">
        <w:rPr>
          <w:sz w:val="24"/>
          <w:szCs w:val="24"/>
        </w:rPr>
        <w:t xml:space="preserve">. </w:t>
      </w:r>
    </w:p>
    <w:p w14:paraId="088ECA33" w14:textId="0A030A2A" w:rsidR="00C95179" w:rsidRPr="00B81337" w:rsidRDefault="005D4784" w:rsidP="00C95179">
      <w:pPr>
        <w:spacing w:after="240" w:line="480" w:lineRule="auto"/>
        <w:rPr>
          <w:sz w:val="24"/>
          <w:szCs w:val="24"/>
        </w:rPr>
      </w:pPr>
      <w:r w:rsidRPr="00B81337">
        <w:rPr>
          <w:sz w:val="24"/>
          <w:szCs w:val="24"/>
        </w:rPr>
        <w:t>Other e</w:t>
      </w:r>
      <w:r w:rsidR="00C95179" w:rsidRPr="00B81337">
        <w:rPr>
          <w:sz w:val="24"/>
          <w:szCs w:val="24"/>
        </w:rPr>
        <w:t>xclusion criteria included: any vaccination in the 4 weeks preceding the first study vaccination or following any study vaccinations; receipt of immunoglobulins, blood, or blood-derived products in the past 3 months;</w:t>
      </w:r>
      <w:r w:rsidRPr="00B81337">
        <w:rPr>
          <w:sz w:val="24"/>
          <w:szCs w:val="24"/>
        </w:rPr>
        <w:t xml:space="preserve"> </w:t>
      </w:r>
      <w:r w:rsidR="00C95179" w:rsidRPr="00B81337">
        <w:rPr>
          <w:sz w:val="24"/>
          <w:szCs w:val="24"/>
        </w:rPr>
        <w:t xml:space="preserve">known or suspected congenital or acquired immunodeficiency; immunosuppressive therapy in the past 6 months; </w:t>
      </w:r>
      <w:r w:rsidRPr="00B81337">
        <w:rPr>
          <w:sz w:val="24"/>
          <w:szCs w:val="24"/>
        </w:rPr>
        <w:t xml:space="preserve">known systemic hypersensitivity to any of the study or control vaccine components; </w:t>
      </w:r>
      <w:r w:rsidR="00C95179" w:rsidRPr="00B81337">
        <w:rPr>
          <w:sz w:val="24"/>
          <w:szCs w:val="24"/>
        </w:rPr>
        <w:t>bleeding disorder or anticoagulant therapy in the past 3 weeks</w:t>
      </w:r>
      <w:r w:rsidR="00F0433D">
        <w:rPr>
          <w:sz w:val="24"/>
          <w:szCs w:val="24"/>
        </w:rPr>
        <w:t>,</w:t>
      </w:r>
      <w:r w:rsidRPr="00B81337">
        <w:rPr>
          <w:sz w:val="24"/>
          <w:szCs w:val="24"/>
        </w:rPr>
        <w:t xml:space="preserve"> or self-reported thrombocytopenia</w:t>
      </w:r>
      <w:r w:rsidR="00C95179" w:rsidRPr="00B81337">
        <w:rPr>
          <w:sz w:val="24"/>
          <w:szCs w:val="24"/>
        </w:rPr>
        <w:t>; pregnancy or lactation; history of Guillain-Barré syndrome; acute illness/infection or febrile illness on the day of vaccination.</w:t>
      </w:r>
    </w:p>
    <w:p w14:paraId="345D468B" w14:textId="4D9DBC66" w:rsidR="00204E54" w:rsidRPr="00B81337" w:rsidRDefault="00204E54" w:rsidP="00CA75DD">
      <w:pPr>
        <w:spacing w:line="480" w:lineRule="auto"/>
        <w:rPr>
          <w:b/>
          <w:bCs/>
          <w:sz w:val="24"/>
          <w:szCs w:val="24"/>
        </w:rPr>
      </w:pPr>
      <w:r w:rsidRPr="00B81337">
        <w:rPr>
          <w:b/>
          <w:bCs/>
          <w:sz w:val="24"/>
          <w:szCs w:val="24"/>
        </w:rPr>
        <w:t>Randomization procedures</w:t>
      </w:r>
    </w:p>
    <w:p w14:paraId="5407185F" w14:textId="73A1199B" w:rsidR="00204E54" w:rsidRPr="00B81337" w:rsidRDefault="00BF7E64" w:rsidP="00036907">
      <w:pPr>
        <w:spacing w:after="240" w:line="48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t xml:space="preserve">Separate randomization listings were created for each cohort. </w:t>
      </w:r>
      <w:r w:rsidR="00204E54" w:rsidRPr="00B81337">
        <w:rPr>
          <w:bCs/>
          <w:sz w:val="24"/>
          <w:szCs w:val="24"/>
        </w:rPr>
        <w:t xml:space="preserve">Participants were sequentially assigned an enrollment number, and randomly assigned to a study group </w:t>
      </w:r>
      <w:r w:rsidR="00204E54" w:rsidRPr="00B81337">
        <w:rPr>
          <w:bCs/>
          <w:sz w:val="24"/>
          <w:szCs w:val="24"/>
        </w:rPr>
        <w:lastRenderedPageBreak/>
        <w:t xml:space="preserve">by an interactive response technology system, using the permuted block method with a flexible block size of 10 </w:t>
      </w:r>
      <w:r w:rsidR="00ED7B27" w:rsidRPr="00B81337">
        <w:rPr>
          <w:bCs/>
          <w:sz w:val="24"/>
          <w:szCs w:val="24"/>
        </w:rPr>
        <w:t>and</w:t>
      </w:r>
      <w:r w:rsidR="00204E54" w:rsidRPr="00B81337">
        <w:rPr>
          <w:bCs/>
          <w:sz w:val="24"/>
          <w:szCs w:val="24"/>
        </w:rPr>
        <w:t xml:space="preserve"> 20. </w:t>
      </w:r>
      <w:r w:rsidR="009C4A58" w:rsidRPr="00B81337">
        <w:rPr>
          <w:bCs/>
          <w:sz w:val="24"/>
          <w:szCs w:val="24"/>
        </w:rPr>
        <w:t>The block size</w:t>
      </w:r>
      <w:r w:rsidR="00513277" w:rsidRPr="00B81337">
        <w:rPr>
          <w:bCs/>
          <w:sz w:val="24"/>
          <w:szCs w:val="24"/>
        </w:rPr>
        <w:t xml:space="preserve"> of</w:t>
      </w:r>
      <w:r w:rsidR="009C4A58" w:rsidRPr="00B81337">
        <w:rPr>
          <w:bCs/>
          <w:sz w:val="24"/>
          <w:szCs w:val="24"/>
        </w:rPr>
        <w:t xml:space="preserve"> 20 was used to accelerate the randomization for </w:t>
      </w:r>
      <w:r w:rsidR="00513277" w:rsidRPr="00B81337">
        <w:rPr>
          <w:bCs/>
          <w:sz w:val="24"/>
          <w:szCs w:val="24"/>
        </w:rPr>
        <w:t xml:space="preserve">the </w:t>
      </w:r>
      <w:r w:rsidR="009C4A58" w:rsidRPr="00B81337">
        <w:rPr>
          <w:bCs/>
          <w:sz w:val="24"/>
          <w:szCs w:val="24"/>
        </w:rPr>
        <w:t>booster phase adult</w:t>
      </w:r>
      <w:r w:rsidR="000C707B" w:rsidRPr="00B81337">
        <w:rPr>
          <w:bCs/>
          <w:sz w:val="24"/>
          <w:szCs w:val="24"/>
        </w:rPr>
        <w:t xml:space="preserve"> subset</w:t>
      </w:r>
      <w:r w:rsidR="007A19B8" w:rsidRPr="00B81337">
        <w:rPr>
          <w:bCs/>
          <w:sz w:val="24"/>
          <w:szCs w:val="24"/>
        </w:rPr>
        <w:t xml:space="preserve"> at the beginning of</w:t>
      </w:r>
      <w:r w:rsidR="003C6CFB" w:rsidRPr="00B81337">
        <w:rPr>
          <w:bCs/>
          <w:sz w:val="24"/>
          <w:szCs w:val="24"/>
        </w:rPr>
        <w:t xml:space="preserve"> </w:t>
      </w:r>
      <w:r w:rsidR="007A19B8" w:rsidRPr="00B81337">
        <w:rPr>
          <w:bCs/>
          <w:sz w:val="24"/>
          <w:szCs w:val="24"/>
        </w:rPr>
        <w:t>enrollment</w:t>
      </w:r>
      <w:r w:rsidR="000C707B" w:rsidRPr="00B81337">
        <w:rPr>
          <w:bCs/>
          <w:sz w:val="24"/>
          <w:szCs w:val="24"/>
        </w:rPr>
        <w:t xml:space="preserve">. </w:t>
      </w:r>
      <w:r w:rsidR="00513277" w:rsidRPr="00B81337">
        <w:rPr>
          <w:bCs/>
          <w:sz w:val="24"/>
          <w:szCs w:val="24"/>
        </w:rPr>
        <w:t>After</w:t>
      </w:r>
      <w:r w:rsidR="000C707B" w:rsidRPr="00B81337">
        <w:rPr>
          <w:bCs/>
          <w:sz w:val="24"/>
          <w:szCs w:val="24"/>
        </w:rPr>
        <w:t xml:space="preserve"> </w:t>
      </w:r>
      <w:r w:rsidR="00676C58" w:rsidRPr="00B81337">
        <w:rPr>
          <w:bCs/>
          <w:sz w:val="24"/>
          <w:szCs w:val="24"/>
        </w:rPr>
        <w:t xml:space="preserve">the valid randomized number of adult participants receiving the booster </w:t>
      </w:r>
      <w:r w:rsidR="001F180D" w:rsidRPr="00B81337">
        <w:rPr>
          <w:bCs/>
          <w:sz w:val="24"/>
          <w:szCs w:val="24"/>
        </w:rPr>
        <w:t xml:space="preserve">reached the expected number, </w:t>
      </w:r>
      <w:r w:rsidR="007130C6" w:rsidRPr="00B81337">
        <w:rPr>
          <w:bCs/>
          <w:sz w:val="24"/>
          <w:szCs w:val="24"/>
        </w:rPr>
        <w:t>the block containing treatment groups with</w:t>
      </w:r>
      <w:r w:rsidR="00925DB5" w:rsidRPr="00B81337">
        <w:rPr>
          <w:bCs/>
          <w:sz w:val="24"/>
          <w:szCs w:val="24"/>
        </w:rPr>
        <w:t>out booster (</w:t>
      </w:r>
      <w:r w:rsidR="00BA279E" w:rsidRPr="00B81337">
        <w:rPr>
          <w:bCs/>
          <w:sz w:val="24"/>
          <w:szCs w:val="24"/>
        </w:rPr>
        <w:t>block size</w:t>
      </w:r>
      <w:r w:rsidR="00513277" w:rsidRPr="00B81337">
        <w:rPr>
          <w:bCs/>
          <w:sz w:val="24"/>
          <w:szCs w:val="24"/>
        </w:rPr>
        <w:t xml:space="preserve"> of </w:t>
      </w:r>
      <w:r w:rsidR="00BA279E" w:rsidRPr="00B81337">
        <w:rPr>
          <w:bCs/>
          <w:sz w:val="24"/>
          <w:szCs w:val="24"/>
        </w:rPr>
        <w:t>10</w:t>
      </w:r>
      <w:r w:rsidR="00925DB5" w:rsidRPr="00B81337">
        <w:rPr>
          <w:bCs/>
          <w:sz w:val="24"/>
          <w:szCs w:val="24"/>
        </w:rPr>
        <w:t xml:space="preserve">) </w:t>
      </w:r>
      <w:r w:rsidR="00BA279E" w:rsidRPr="00B81337">
        <w:rPr>
          <w:bCs/>
          <w:sz w:val="24"/>
          <w:szCs w:val="24"/>
        </w:rPr>
        <w:t xml:space="preserve">was used </w:t>
      </w:r>
      <w:r w:rsidR="00966941" w:rsidRPr="00B81337">
        <w:rPr>
          <w:bCs/>
          <w:sz w:val="24"/>
          <w:szCs w:val="24"/>
        </w:rPr>
        <w:t>to randomize the rest</w:t>
      </w:r>
      <w:r w:rsidR="00513277" w:rsidRPr="00B81337">
        <w:rPr>
          <w:bCs/>
          <w:sz w:val="24"/>
          <w:szCs w:val="24"/>
        </w:rPr>
        <w:t xml:space="preserve"> of the</w:t>
      </w:r>
      <w:r w:rsidR="00966941" w:rsidRPr="00B81337">
        <w:rPr>
          <w:bCs/>
          <w:sz w:val="24"/>
          <w:szCs w:val="24"/>
        </w:rPr>
        <w:t xml:space="preserve"> </w:t>
      </w:r>
      <w:r w:rsidR="00925DB5" w:rsidRPr="00B81337">
        <w:rPr>
          <w:bCs/>
          <w:sz w:val="24"/>
          <w:szCs w:val="24"/>
        </w:rPr>
        <w:t xml:space="preserve">enrolled </w:t>
      </w:r>
      <w:r w:rsidR="00D37234" w:rsidRPr="00B81337">
        <w:rPr>
          <w:bCs/>
          <w:sz w:val="24"/>
          <w:szCs w:val="24"/>
        </w:rPr>
        <w:t>participants</w:t>
      </w:r>
      <w:r w:rsidR="00925DB5" w:rsidRPr="00B81337">
        <w:rPr>
          <w:bCs/>
          <w:sz w:val="24"/>
          <w:szCs w:val="24"/>
        </w:rPr>
        <w:t>.</w:t>
      </w:r>
      <w:r w:rsidR="00204E54" w:rsidRPr="00B81337">
        <w:rPr>
          <w:bCs/>
          <w:sz w:val="24"/>
          <w:szCs w:val="24"/>
        </w:rPr>
        <w:t xml:space="preserve"> Randomization was stratified by center for both cohorts; participants in Cohort 1 were also stratified by age group (</w:t>
      </w:r>
      <w:r w:rsidR="00B67843" w:rsidRPr="00B81337">
        <w:rPr>
          <w:bCs/>
          <w:sz w:val="24"/>
          <w:szCs w:val="24"/>
        </w:rPr>
        <w:t xml:space="preserve">children </w:t>
      </w:r>
      <w:r w:rsidR="00204E54" w:rsidRPr="00B81337">
        <w:rPr>
          <w:bCs/>
          <w:sz w:val="24"/>
          <w:szCs w:val="24"/>
        </w:rPr>
        <w:t>[1 year to &lt;12 years and ≥12 to &lt;18 years]</w:t>
      </w:r>
      <w:r w:rsidR="004A55A8" w:rsidRPr="00B81337">
        <w:rPr>
          <w:bCs/>
          <w:sz w:val="24"/>
          <w:szCs w:val="24"/>
        </w:rPr>
        <w:t xml:space="preserve"> and adult [≥18 years]</w:t>
      </w:r>
      <w:r w:rsidR="00204E54" w:rsidRPr="00B81337">
        <w:rPr>
          <w:bCs/>
          <w:sz w:val="24"/>
          <w:szCs w:val="24"/>
        </w:rPr>
        <w:t>).</w:t>
      </w:r>
    </w:p>
    <w:p w14:paraId="1BA9EE38" w14:textId="539B48ED" w:rsidR="00CE3CBA" w:rsidRPr="00B81337" w:rsidRDefault="00CE3CBA" w:rsidP="00CA75DD">
      <w:pPr>
        <w:spacing w:line="480" w:lineRule="auto"/>
        <w:rPr>
          <w:b/>
          <w:bCs/>
          <w:sz w:val="24"/>
          <w:szCs w:val="24"/>
        </w:rPr>
      </w:pPr>
      <w:r w:rsidRPr="00B81337">
        <w:rPr>
          <w:b/>
          <w:bCs/>
          <w:sz w:val="24"/>
          <w:szCs w:val="24"/>
        </w:rPr>
        <w:t>Vaccine administration</w:t>
      </w:r>
    </w:p>
    <w:p w14:paraId="749AD8E1" w14:textId="089026FE" w:rsidR="00DB12D2" w:rsidRPr="00B81337" w:rsidRDefault="00204E54" w:rsidP="00036907">
      <w:pPr>
        <w:spacing w:after="240" w:line="48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t>Unblinded staff members at each site</w:t>
      </w:r>
      <w:r w:rsidR="00F0433D">
        <w:rPr>
          <w:bCs/>
          <w:sz w:val="24"/>
          <w:szCs w:val="24"/>
        </w:rPr>
        <w:t>,</w:t>
      </w:r>
      <w:r w:rsidRPr="00B81337">
        <w:rPr>
          <w:bCs/>
          <w:sz w:val="24"/>
          <w:szCs w:val="24"/>
        </w:rPr>
        <w:t xml:space="preserve"> who were independent of the safety evaluation and other study evaluations</w:t>
      </w:r>
      <w:r w:rsidR="00F0433D">
        <w:rPr>
          <w:bCs/>
          <w:sz w:val="24"/>
          <w:szCs w:val="24"/>
        </w:rPr>
        <w:t>,</w:t>
      </w:r>
      <w:r w:rsidRPr="00B81337">
        <w:rPr>
          <w:bCs/>
          <w:sz w:val="24"/>
          <w:szCs w:val="24"/>
        </w:rPr>
        <w:t xml:space="preserve"> prepared and administered the assigned vaccine. </w:t>
      </w:r>
      <w:r w:rsidR="00113E7B" w:rsidRPr="00B81337">
        <w:rPr>
          <w:bCs/>
          <w:sz w:val="24"/>
          <w:szCs w:val="24"/>
        </w:rPr>
        <w:t>Blinded</w:t>
      </w:r>
      <w:r w:rsidR="002A7E25" w:rsidRPr="00B81337">
        <w:rPr>
          <w:bCs/>
          <w:sz w:val="24"/>
          <w:szCs w:val="24"/>
        </w:rPr>
        <w:t xml:space="preserve"> staff members</w:t>
      </w:r>
      <w:r w:rsidR="00513277" w:rsidRPr="00B81337">
        <w:rPr>
          <w:bCs/>
          <w:sz w:val="24"/>
          <w:szCs w:val="24"/>
        </w:rPr>
        <w:t xml:space="preserve"> and</w:t>
      </w:r>
      <w:r w:rsidR="002A7E25" w:rsidRPr="00B81337">
        <w:rPr>
          <w:bCs/>
          <w:sz w:val="24"/>
          <w:szCs w:val="24"/>
        </w:rPr>
        <w:t xml:space="preserve"> p</w:t>
      </w:r>
      <w:r w:rsidRPr="00B81337">
        <w:rPr>
          <w:bCs/>
          <w:sz w:val="24"/>
          <w:szCs w:val="24"/>
        </w:rPr>
        <w:t>articipants and their parents/legally acceptable representatives remained blinded for Cohort 1 and the primary vaccination series of Cohort 2 and did not know which vaccine was administered.</w:t>
      </w:r>
    </w:p>
    <w:p w14:paraId="66E9E061" w14:textId="77777777" w:rsidR="00345037" w:rsidRPr="00B81337" w:rsidRDefault="00345037" w:rsidP="00345037">
      <w:pPr>
        <w:spacing w:line="480" w:lineRule="auto"/>
        <w:rPr>
          <w:b/>
          <w:sz w:val="24"/>
          <w:szCs w:val="20"/>
        </w:rPr>
      </w:pPr>
      <w:r w:rsidRPr="00B81337">
        <w:rPr>
          <w:b/>
          <w:sz w:val="24"/>
          <w:szCs w:val="20"/>
        </w:rPr>
        <w:t>Sample size calculations</w:t>
      </w:r>
    </w:p>
    <w:p w14:paraId="2D69CAFD" w14:textId="189D6A31" w:rsidR="00B374FB" w:rsidRPr="00B81337" w:rsidRDefault="00B374FB" w:rsidP="00345037">
      <w:pPr>
        <w:spacing w:after="240" w:line="480" w:lineRule="auto"/>
        <w:rPr>
          <w:bCs/>
          <w:sz w:val="24"/>
          <w:szCs w:val="24"/>
        </w:rPr>
      </w:pPr>
      <w:r w:rsidRPr="00B81337">
        <w:rPr>
          <w:sz w:val="24"/>
          <w:szCs w:val="24"/>
        </w:rPr>
        <w:t xml:space="preserve">An alpha level of 2.5% (one-sided hypothesis), </w:t>
      </w:r>
      <w:r w:rsidR="00515E7A" w:rsidRPr="00B81337">
        <w:rPr>
          <w:sz w:val="24"/>
          <w:szCs w:val="24"/>
        </w:rPr>
        <w:t>was</w:t>
      </w:r>
      <w:r w:rsidRPr="00B81337">
        <w:rPr>
          <w:sz w:val="24"/>
          <w:szCs w:val="24"/>
        </w:rPr>
        <w:t xml:space="preserve"> chosen to calculate the sample size. Multiplicity adjustment for alpha </w:t>
      </w:r>
      <w:r w:rsidR="00515E7A" w:rsidRPr="00B81337">
        <w:rPr>
          <w:sz w:val="24"/>
          <w:szCs w:val="24"/>
        </w:rPr>
        <w:t>was</w:t>
      </w:r>
      <w:r w:rsidRPr="00B81337">
        <w:rPr>
          <w:sz w:val="24"/>
          <w:szCs w:val="24"/>
        </w:rPr>
        <w:t xml:space="preserve"> not applicable </w:t>
      </w:r>
      <w:r w:rsidR="00515E7A" w:rsidRPr="00B81337">
        <w:rPr>
          <w:sz w:val="24"/>
          <w:szCs w:val="24"/>
        </w:rPr>
        <w:t>because</w:t>
      </w:r>
      <w:r w:rsidRPr="00B81337">
        <w:rPr>
          <w:sz w:val="24"/>
          <w:szCs w:val="24"/>
        </w:rPr>
        <w:t xml:space="preserve"> the primary objective and </w:t>
      </w:r>
      <w:r w:rsidR="00515E7A" w:rsidRPr="00B81337">
        <w:rPr>
          <w:sz w:val="24"/>
          <w:szCs w:val="24"/>
        </w:rPr>
        <w:t>five</w:t>
      </w:r>
      <w:r w:rsidRPr="00B81337">
        <w:rPr>
          <w:sz w:val="24"/>
          <w:szCs w:val="24"/>
        </w:rPr>
        <w:t xml:space="preserve"> secondary immunogenicity objectives were tested sequentially.</w:t>
      </w:r>
    </w:p>
    <w:p w14:paraId="3551DF49" w14:textId="49BA62FA" w:rsidR="00345037" w:rsidRPr="00B81337" w:rsidRDefault="00345037" w:rsidP="00345037">
      <w:pPr>
        <w:spacing w:after="240" w:line="48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t>Initial sample size calculations were based on an estimated attrition rate of 15% in the per-protocol analysis set (PPAS)</w:t>
      </w:r>
      <w:r w:rsidR="00515E7A" w:rsidRPr="00B81337">
        <w:rPr>
          <w:bCs/>
          <w:sz w:val="24"/>
          <w:szCs w:val="24"/>
        </w:rPr>
        <w:t>,</w:t>
      </w:r>
      <w:r w:rsidR="004905A8" w:rsidRPr="00B81337">
        <w:rPr>
          <w:bCs/>
          <w:sz w:val="24"/>
          <w:szCs w:val="24"/>
        </w:rPr>
        <w:t xml:space="preserve"> </w:t>
      </w:r>
      <w:r w:rsidR="00B374FB" w:rsidRPr="00B81337">
        <w:rPr>
          <w:bCs/>
          <w:sz w:val="24"/>
          <w:szCs w:val="24"/>
        </w:rPr>
        <w:t>assuming a</w:t>
      </w:r>
      <w:r w:rsidR="004905A8" w:rsidRPr="00B81337">
        <w:rPr>
          <w:sz w:val="24"/>
          <w:szCs w:val="24"/>
        </w:rPr>
        <w:t xml:space="preserve"> proportion of participants with an RVNA titer ≥0.5</w:t>
      </w:r>
      <w:r w:rsidR="00515E7A" w:rsidRPr="00B81337">
        <w:rPr>
          <w:sz w:val="24"/>
          <w:szCs w:val="24"/>
        </w:rPr>
        <w:t xml:space="preserve"> </w:t>
      </w:r>
      <w:r w:rsidR="004905A8" w:rsidRPr="00B81337">
        <w:rPr>
          <w:sz w:val="24"/>
          <w:szCs w:val="24"/>
        </w:rPr>
        <w:t xml:space="preserve">IU/mL of 99% for </w:t>
      </w:r>
      <w:r w:rsidR="004905A8" w:rsidRPr="00B81337">
        <w:rPr>
          <w:bCs/>
          <w:sz w:val="24"/>
          <w:szCs w:val="24"/>
        </w:rPr>
        <w:t>PVRV-NG2</w:t>
      </w:r>
      <w:r w:rsidR="004905A8" w:rsidRPr="00B81337">
        <w:rPr>
          <w:sz w:val="24"/>
          <w:szCs w:val="24"/>
        </w:rPr>
        <w:t xml:space="preserve"> and </w:t>
      </w:r>
      <w:r w:rsidR="00515E7A" w:rsidRPr="00B81337">
        <w:rPr>
          <w:sz w:val="24"/>
          <w:szCs w:val="24"/>
        </w:rPr>
        <w:t xml:space="preserve">the </w:t>
      </w:r>
      <w:r w:rsidR="004905A8" w:rsidRPr="00B81337">
        <w:rPr>
          <w:sz w:val="24"/>
          <w:szCs w:val="24"/>
        </w:rPr>
        <w:t>control vaccines in each age group at D42</w:t>
      </w:r>
      <w:r w:rsidRPr="00B81337">
        <w:rPr>
          <w:bCs/>
          <w:sz w:val="24"/>
          <w:szCs w:val="24"/>
        </w:rPr>
        <w:t>.</w:t>
      </w:r>
      <w:r w:rsidR="00B374FB" w:rsidRPr="00B81337">
        <w:rPr>
          <w:bCs/>
          <w:sz w:val="24"/>
          <w:szCs w:val="24"/>
        </w:rPr>
        <w:t xml:space="preserve"> Thus, </w:t>
      </w:r>
      <w:r w:rsidR="00B374FB" w:rsidRPr="00B81337">
        <w:rPr>
          <w:sz w:val="24"/>
          <w:szCs w:val="24"/>
        </w:rPr>
        <w:t>303</w:t>
      </w:r>
      <w:r w:rsidR="00515E7A" w:rsidRPr="00B81337">
        <w:rPr>
          <w:sz w:val="24"/>
          <w:szCs w:val="24"/>
        </w:rPr>
        <w:t xml:space="preserve"> </w:t>
      </w:r>
      <w:r w:rsidR="00B374FB" w:rsidRPr="00B81337">
        <w:rPr>
          <w:sz w:val="24"/>
          <w:szCs w:val="24"/>
        </w:rPr>
        <w:t xml:space="preserve">participants in the </w:t>
      </w:r>
      <w:r w:rsidR="00B374FB" w:rsidRPr="00B81337">
        <w:rPr>
          <w:bCs/>
          <w:sz w:val="24"/>
          <w:szCs w:val="24"/>
        </w:rPr>
        <w:t>PVRV-NG2</w:t>
      </w:r>
      <w:r w:rsidR="00B374FB" w:rsidRPr="00B81337">
        <w:rPr>
          <w:sz w:val="24"/>
          <w:szCs w:val="24"/>
        </w:rPr>
        <w:t xml:space="preserve"> group and 101 </w:t>
      </w:r>
      <w:r w:rsidR="00515E7A" w:rsidRPr="00B81337">
        <w:rPr>
          <w:sz w:val="24"/>
          <w:szCs w:val="24"/>
        </w:rPr>
        <w:t>participants</w:t>
      </w:r>
      <w:r w:rsidR="00B374FB" w:rsidRPr="00B81337">
        <w:rPr>
          <w:sz w:val="24"/>
          <w:szCs w:val="24"/>
        </w:rPr>
        <w:t xml:space="preserve"> in each of the control vaccine groups </w:t>
      </w:r>
      <w:r w:rsidR="00515E7A" w:rsidRPr="00B81337">
        <w:rPr>
          <w:sz w:val="24"/>
          <w:szCs w:val="24"/>
        </w:rPr>
        <w:t>were required to</w:t>
      </w:r>
      <w:r w:rsidR="00B374FB" w:rsidRPr="00B81337">
        <w:rPr>
          <w:sz w:val="24"/>
          <w:szCs w:val="24"/>
        </w:rPr>
        <w:t xml:space="preserve"> be enrolled in each age group in Cohort 1.</w:t>
      </w:r>
      <w:r w:rsidRPr="00B81337">
        <w:rPr>
          <w:bCs/>
          <w:sz w:val="24"/>
          <w:szCs w:val="24"/>
        </w:rPr>
        <w:t xml:space="preserve"> However</w:t>
      </w:r>
      <w:r w:rsidR="00B374FB" w:rsidRPr="00B81337">
        <w:rPr>
          <w:bCs/>
          <w:sz w:val="24"/>
          <w:szCs w:val="24"/>
        </w:rPr>
        <w:t xml:space="preserve">, </w:t>
      </w:r>
      <w:r w:rsidR="00515E7A" w:rsidRPr="00B81337">
        <w:rPr>
          <w:bCs/>
          <w:sz w:val="24"/>
          <w:szCs w:val="24"/>
        </w:rPr>
        <w:t>based on</w:t>
      </w:r>
      <w:r w:rsidR="00B374FB" w:rsidRPr="00B81337">
        <w:rPr>
          <w:bCs/>
          <w:sz w:val="24"/>
          <w:szCs w:val="24"/>
        </w:rPr>
        <w:t xml:space="preserve"> the results from another study</w:t>
      </w:r>
      <w:r w:rsidR="003957A8" w:rsidRPr="00B81337">
        <w:rPr>
          <w:bCs/>
          <w:sz w:val="24"/>
          <w:szCs w:val="24"/>
        </w:rPr>
        <w:t xml:space="preserve"> (NCT03700242)</w:t>
      </w:r>
      <w:r w:rsidR="00B374FB" w:rsidRPr="00B81337">
        <w:rPr>
          <w:bCs/>
          <w:sz w:val="24"/>
          <w:szCs w:val="24"/>
        </w:rPr>
        <w:t xml:space="preserve">, the </w:t>
      </w:r>
      <w:r w:rsidR="00B374FB" w:rsidRPr="00B81337">
        <w:rPr>
          <w:sz w:val="24"/>
          <w:szCs w:val="24"/>
        </w:rPr>
        <w:lastRenderedPageBreak/>
        <w:t xml:space="preserve">estimation of </w:t>
      </w:r>
      <w:r w:rsidR="0052774D" w:rsidRPr="00B81337">
        <w:rPr>
          <w:sz w:val="24"/>
          <w:szCs w:val="24"/>
        </w:rPr>
        <w:t xml:space="preserve">the </w:t>
      </w:r>
      <w:r w:rsidR="00B374FB" w:rsidRPr="00B81337">
        <w:rPr>
          <w:sz w:val="24"/>
          <w:szCs w:val="24"/>
        </w:rPr>
        <w:t>proportion of adults with an RVNA titer ≥0.5</w:t>
      </w:r>
      <w:r w:rsidR="00515E7A" w:rsidRPr="00B81337">
        <w:rPr>
          <w:sz w:val="24"/>
          <w:szCs w:val="24"/>
        </w:rPr>
        <w:t xml:space="preserve"> </w:t>
      </w:r>
      <w:r w:rsidR="00B374FB" w:rsidRPr="00B81337">
        <w:rPr>
          <w:sz w:val="24"/>
          <w:szCs w:val="24"/>
        </w:rPr>
        <w:t xml:space="preserve">IU/mL at D28 was adjusted from 99% to 96.5% for </w:t>
      </w:r>
      <w:r w:rsidR="00B374FB" w:rsidRPr="00B81337">
        <w:rPr>
          <w:bCs/>
          <w:sz w:val="24"/>
          <w:szCs w:val="24"/>
        </w:rPr>
        <w:t>PVRV-NG2</w:t>
      </w:r>
      <w:r w:rsidR="00B374FB" w:rsidRPr="00B81337">
        <w:rPr>
          <w:sz w:val="24"/>
          <w:szCs w:val="24"/>
        </w:rPr>
        <w:t xml:space="preserve"> and </w:t>
      </w:r>
      <w:r w:rsidR="00515E7A" w:rsidRPr="00B81337">
        <w:rPr>
          <w:sz w:val="24"/>
          <w:szCs w:val="24"/>
        </w:rPr>
        <w:t xml:space="preserve">the </w:t>
      </w:r>
      <w:r w:rsidR="00B374FB" w:rsidRPr="00B81337">
        <w:rPr>
          <w:sz w:val="24"/>
          <w:szCs w:val="24"/>
        </w:rPr>
        <w:t xml:space="preserve">control vaccines, leading to </w:t>
      </w:r>
      <w:r w:rsidR="00515E7A" w:rsidRPr="00B81337">
        <w:rPr>
          <w:sz w:val="24"/>
          <w:szCs w:val="24"/>
        </w:rPr>
        <w:t xml:space="preserve">the enrollment of </w:t>
      </w:r>
      <w:r w:rsidR="00B374FB" w:rsidRPr="00B81337">
        <w:rPr>
          <w:sz w:val="24"/>
          <w:szCs w:val="24"/>
        </w:rPr>
        <w:t>690 additional adults in Cohort 2.</w:t>
      </w:r>
      <w:r w:rsidR="00B374FB" w:rsidRPr="00B81337">
        <w:rPr>
          <w:bCs/>
          <w:sz w:val="24"/>
          <w:szCs w:val="24"/>
        </w:rPr>
        <w:t xml:space="preserve"> In addition</w:t>
      </w:r>
      <w:r w:rsidRPr="00B81337">
        <w:rPr>
          <w:bCs/>
          <w:sz w:val="24"/>
          <w:szCs w:val="24"/>
        </w:rPr>
        <w:t xml:space="preserve">, based on live blinded data from Cohort 1, the estimated attrition rates in Cohort 1 were adjusted to approximately 13.5% at both day (D) 28 and D42 for </w:t>
      </w:r>
      <w:r w:rsidR="0010622B" w:rsidRPr="00B81337">
        <w:rPr>
          <w:bCs/>
          <w:sz w:val="24"/>
          <w:szCs w:val="24"/>
        </w:rPr>
        <w:t>children</w:t>
      </w:r>
      <w:r w:rsidRPr="00B81337">
        <w:rPr>
          <w:bCs/>
          <w:sz w:val="24"/>
          <w:szCs w:val="24"/>
        </w:rPr>
        <w:t xml:space="preserve"> and approximately 21.0% at D28 and 19.8% at D42 for adult</w:t>
      </w:r>
      <w:r w:rsidR="0010622B" w:rsidRPr="00B81337">
        <w:rPr>
          <w:bCs/>
          <w:sz w:val="24"/>
          <w:szCs w:val="24"/>
        </w:rPr>
        <w:t>s</w:t>
      </w:r>
      <w:r w:rsidRPr="00B81337">
        <w:rPr>
          <w:bCs/>
          <w:sz w:val="24"/>
          <w:szCs w:val="24"/>
        </w:rPr>
        <w:t>, respectively. The attrition rate of adult</w:t>
      </w:r>
      <w:r w:rsidR="0010622B" w:rsidRPr="00B81337">
        <w:rPr>
          <w:bCs/>
          <w:sz w:val="24"/>
          <w:szCs w:val="24"/>
        </w:rPr>
        <w:t>s</w:t>
      </w:r>
      <w:r w:rsidRPr="00B81337">
        <w:rPr>
          <w:bCs/>
          <w:sz w:val="24"/>
          <w:szCs w:val="24"/>
        </w:rPr>
        <w:t xml:space="preserve"> in Cohort 2 was assumed to be </w:t>
      </w:r>
      <w:proofErr w:type="gramStart"/>
      <w:r w:rsidRPr="00B81337">
        <w:rPr>
          <w:bCs/>
          <w:sz w:val="24"/>
          <w:szCs w:val="24"/>
        </w:rPr>
        <w:t>similar to</w:t>
      </w:r>
      <w:proofErr w:type="gramEnd"/>
      <w:r w:rsidRPr="00B81337">
        <w:rPr>
          <w:bCs/>
          <w:sz w:val="24"/>
          <w:szCs w:val="24"/>
        </w:rPr>
        <w:t xml:space="preserve"> that of Cohort 1.</w:t>
      </w:r>
      <w:r w:rsidR="00B374FB" w:rsidRPr="00B81337">
        <w:rPr>
          <w:bCs/>
          <w:sz w:val="24"/>
          <w:szCs w:val="24"/>
        </w:rPr>
        <w:t xml:space="preserve"> The updated </w:t>
      </w:r>
      <w:r w:rsidR="00685815" w:rsidRPr="00B81337">
        <w:rPr>
          <w:bCs/>
          <w:sz w:val="24"/>
          <w:szCs w:val="24"/>
        </w:rPr>
        <w:t>estimated number</w:t>
      </w:r>
      <w:r w:rsidR="00B374FB" w:rsidRPr="00B81337">
        <w:rPr>
          <w:bCs/>
          <w:sz w:val="24"/>
          <w:szCs w:val="24"/>
        </w:rPr>
        <w:t xml:space="preserve"> of evaluable participants and </w:t>
      </w:r>
      <w:r w:rsidR="00A468D3" w:rsidRPr="00B81337">
        <w:rPr>
          <w:bCs/>
          <w:sz w:val="24"/>
          <w:szCs w:val="24"/>
        </w:rPr>
        <w:t>p</w:t>
      </w:r>
      <w:r w:rsidRPr="00B81337">
        <w:rPr>
          <w:bCs/>
          <w:sz w:val="24"/>
          <w:szCs w:val="24"/>
        </w:rPr>
        <w:t xml:space="preserve">ower calculations for each of the primary and key secondary objectives are shown in </w:t>
      </w:r>
      <w:r w:rsidRPr="00B81337">
        <w:rPr>
          <w:b/>
          <w:sz w:val="24"/>
          <w:szCs w:val="24"/>
        </w:rPr>
        <w:t>Supplementary Table S1</w:t>
      </w:r>
      <w:r w:rsidRPr="00B81337">
        <w:rPr>
          <w:bCs/>
          <w:sz w:val="24"/>
          <w:szCs w:val="24"/>
        </w:rPr>
        <w:t>.</w:t>
      </w:r>
    </w:p>
    <w:p w14:paraId="20EFD048" w14:textId="77777777" w:rsidR="00345037" w:rsidRPr="00B81337" w:rsidRDefault="00345037" w:rsidP="00345037">
      <w:pPr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br w:type="page"/>
      </w:r>
    </w:p>
    <w:p w14:paraId="2B162F0D" w14:textId="644CBD0C" w:rsidR="00345037" w:rsidRPr="00B81337" w:rsidRDefault="00345037" w:rsidP="00345037">
      <w:pPr>
        <w:spacing w:line="480" w:lineRule="auto"/>
        <w:rPr>
          <w:b/>
          <w:bCs/>
          <w:sz w:val="24"/>
          <w:szCs w:val="24"/>
        </w:rPr>
      </w:pPr>
      <w:r w:rsidRPr="00B81337">
        <w:rPr>
          <w:sz w:val="24"/>
          <w:szCs w:val="24"/>
        </w:rPr>
        <w:lastRenderedPageBreak/>
        <w:t>Supplementary Table S1</w:t>
      </w:r>
      <w:r w:rsidR="00F0433D">
        <w:rPr>
          <w:sz w:val="24"/>
          <w:szCs w:val="24"/>
        </w:rPr>
        <w:t>.</w:t>
      </w:r>
      <w:r w:rsidRPr="00B81337">
        <w:rPr>
          <w:sz w:val="24"/>
          <w:szCs w:val="24"/>
        </w:rPr>
        <w:t xml:space="preserve"> Sample size and estimated statistical power for the primary and key secondary immunogenicity objectives</w:t>
      </w:r>
      <w:r w:rsidR="00B25F50" w:rsidRPr="00B81337">
        <w:rPr>
          <w:sz w:val="24"/>
          <w:szCs w:val="24"/>
        </w:rPr>
        <w:t>.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1616"/>
        <w:gridCol w:w="2339"/>
        <w:gridCol w:w="2277"/>
        <w:gridCol w:w="2268"/>
        <w:gridCol w:w="851"/>
      </w:tblGrid>
      <w:tr w:rsidR="00345037" w:rsidRPr="00B81337" w14:paraId="6761A1E6" w14:textId="77777777" w:rsidTr="00833548">
        <w:trPr>
          <w:trHeight w:val="677"/>
        </w:trPr>
        <w:tc>
          <w:tcPr>
            <w:tcW w:w="1616" w:type="dxa"/>
            <w:tcBorders>
              <w:bottom w:val="single" w:sz="4" w:space="0" w:color="auto"/>
              <w:right w:val="nil"/>
            </w:tcBorders>
            <w:hideMark/>
          </w:tcPr>
          <w:p w14:paraId="0D17D7D9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bookmarkStart w:id="3" w:name="_Hlk162951256"/>
            <w:r w:rsidRPr="00B81337">
              <w:rPr>
                <w:b/>
                <w:bCs/>
                <w:kern w:val="24"/>
                <w:sz w:val="20"/>
                <w:szCs w:val="20"/>
                <w:lang w:eastAsia="zh-CN"/>
              </w:rPr>
              <w:t>Immunogenicity objective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6C0564E" w14:textId="77777777" w:rsidR="00345037" w:rsidRPr="00B81337" w:rsidRDefault="00345037" w:rsidP="00833548">
            <w:pPr>
              <w:spacing w:before="0"/>
              <w:rPr>
                <w:b/>
                <w:bCs/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sz w:val="20"/>
                <w:szCs w:val="20"/>
                <w:lang w:eastAsia="zh-CN"/>
              </w:rPr>
              <w:t>Age group and cohort</w:t>
            </w:r>
          </w:p>
        </w:tc>
        <w:tc>
          <w:tcPr>
            <w:tcW w:w="227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BBBCA32" w14:textId="77777777" w:rsidR="00345037" w:rsidRPr="00B81337" w:rsidRDefault="00345037" w:rsidP="00833548">
            <w:pPr>
              <w:spacing w:before="0"/>
              <w:rPr>
                <w:b/>
                <w:bCs/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kern w:val="24"/>
                <w:sz w:val="20"/>
                <w:szCs w:val="20"/>
                <w:lang w:eastAsia="zh-CN"/>
              </w:rPr>
              <w:t>Evaluable N (PPAS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48D486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kern w:val="24"/>
                <w:sz w:val="20"/>
                <w:szCs w:val="20"/>
                <w:lang w:eastAsia="zh-CN"/>
              </w:rPr>
              <w:t>Estimation/margi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hideMark/>
          </w:tcPr>
          <w:p w14:paraId="7B0E1C53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kern w:val="24"/>
                <w:sz w:val="20"/>
                <w:szCs w:val="20"/>
                <w:lang w:eastAsia="zh-CN"/>
              </w:rPr>
              <w:t>Power (%)</w:t>
            </w:r>
          </w:p>
        </w:tc>
      </w:tr>
      <w:tr w:rsidR="00345037" w:rsidRPr="00B81337" w14:paraId="4D732B9C" w14:textId="77777777" w:rsidTr="00833548">
        <w:trPr>
          <w:trHeight w:val="916"/>
        </w:trPr>
        <w:tc>
          <w:tcPr>
            <w:tcW w:w="1616" w:type="dxa"/>
            <w:vMerge w:val="restart"/>
            <w:tcBorders>
              <w:top w:val="single" w:sz="4" w:space="0" w:color="auto"/>
              <w:right w:val="nil"/>
            </w:tcBorders>
            <w:hideMark/>
          </w:tcPr>
          <w:p w14:paraId="278CD73D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kern w:val="24"/>
                <w:sz w:val="20"/>
                <w:szCs w:val="20"/>
                <w:lang w:eastAsia="zh-CN"/>
              </w:rPr>
              <w:t>Primary objective</w:t>
            </w:r>
          </w:p>
        </w:tc>
        <w:tc>
          <w:tcPr>
            <w:tcW w:w="2339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129FB1A" w14:textId="1B5A72AD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Children</w:t>
            </w:r>
          </w:p>
          <w:p w14:paraId="2292FA46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Cohort 1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98237F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-NG2: 261</w:t>
            </w:r>
          </w:p>
          <w:p w14:paraId="1696B7B3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: 8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120B8B" w14:textId="5A40C209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at D42: 99.0%</w:t>
            </w:r>
          </w:p>
          <w:p w14:paraId="6251B234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NI margin: -5%</w:t>
            </w:r>
          </w:p>
          <w:p w14:paraId="732E6581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55F9064A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95.4</w:t>
            </w:r>
            <w:r w:rsidRPr="00B81337">
              <w:rPr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45037" w:rsidRPr="00B81337" w14:paraId="3C64E434" w14:textId="77777777" w:rsidTr="00833548">
        <w:trPr>
          <w:trHeight w:val="551"/>
        </w:trPr>
        <w:tc>
          <w:tcPr>
            <w:tcW w:w="1616" w:type="dxa"/>
            <w:vMerge/>
            <w:tcBorders>
              <w:right w:val="nil"/>
            </w:tcBorders>
            <w:hideMark/>
          </w:tcPr>
          <w:p w14:paraId="565CDAA2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hideMark/>
          </w:tcPr>
          <w:p w14:paraId="433C6652" w14:textId="77777777" w:rsidR="00345037" w:rsidRPr="00B81337" w:rsidRDefault="00345037" w:rsidP="00833548">
            <w:pPr>
              <w:spacing w:befor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2E4016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-NG2: 261</w:t>
            </w:r>
          </w:p>
          <w:p w14:paraId="2C5D8634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HDCV: 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F23642" w14:textId="73D78C6C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at D42: 99.0%</w:t>
            </w:r>
          </w:p>
          <w:p w14:paraId="591852C0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NI margin: -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52B6240" w14:textId="4C6C501E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95.4</w:t>
            </w:r>
            <w:r w:rsidRPr="00B81337">
              <w:rPr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45037" w:rsidRPr="00B81337" w14:paraId="5B2EF9D1" w14:textId="77777777" w:rsidTr="00833548">
        <w:trPr>
          <w:trHeight w:val="416"/>
        </w:trPr>
        <w:tc>
          <w:tcPr>
            <w:tcW w:w="1616" w:type="dxa"/>
            <w:vMerge/>
            <w:tcBorders>
              <w:right w:val="nil"/>
            </w:tcBorders>
            <w:hideMark/>
          </w:tcPr>
          <w:p w14:paraId="05936627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2339" w:type="dxa"/>
            <w:vMerge w:val="restart"/>
            <w:tcBorders>
              <w:left w:val="nil"/>
              <w:right w:val="nil"/>
            </w:tcBorders>
            <w:hideMark/>
          </w:tcPr>
          <w:p w14:paraId="02C28FAF" w14:textId="3D0BE8A1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Adults</w:t>
            </w:r>
          </w:p>
          <w:p w14:paraId="7D0ED1CF" w14:textId="75B52D4A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Cohort 1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  <w:hideMark/>
          </w:tcPr>
          <w:p w14:paraId="3C93FCF8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-NG2: 243</w:t>
            </w:r>
          </w:p>
          <w:p w14:paraId="145C8FF0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: 8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3E0A957F" w14:textId="6B418830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at D42: 99.0%</w:t>
            </w:r>
          </w:p>
          <w:p w14:paraId="37160287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NI margin: -5%</w:t>
            </w:r>
          </w:p>
        </w:tc>
        <w:tc>
          <w:tcPr>
            <w:tcW w:w="851" w:type="dxa"/>
            <w:tcBorders>
              <w:left w:val="nil"/>
              <w:bottom w:val="nil"/>
            </w:tcBorders>
            <w:hideMark/>
          </w:tcPr>
          <w:p w14:paraId="626BC344" w14:textId="724A5B9F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93.8</w:t>
            </w:r>
            <w:r w:rsidRPr="00B81337">
              <w:rPr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45037" w:rsidRPr="00B81337" w14:paraId="68BC9B35" w14:textId="77777777" w:rsidTr="00833548">
        <w:trPr>
          <w:trHeight w:val="522"/>
        </w:trPr>
        <w:tc>
          <w:tcPr>
            <w:tcW w:w="1616" w:type="dxa"/>
            <w:vMerge/>
            <w:tcBorders>
              <w:right w:val="nil"/>
            </w:tcBorders>
            <w:hideMark/>
          </w:tcPr>
          <w:p w14:paraId="3432B944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hideMark/>
          </w:tcPr>
          <w:p w14:paraId="18FA4697" w14:textId="77777777" w:rsidR="00345037" w:rsidRPr="00B81337" w:rsidRDefault="00345037" w:rsidP="00833548">
            <w:pPr>
              <w:spacing w:befor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hideMark/>
          </w:tcPr>
          <w:p w14:paraId="5472BD03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-NG2: 243</w:t>
            </w:r>
          </w:p>
          <w:p w14:paraId="50C9F1BB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HDCV: 8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hideMark/>
          </w:tcPr>
          <w:p w14:paraId="6E4B845F" w14:textId="3CF0D9A9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at D42: 99.0%</w:t>
            </w:r>
          </w:p>
          <w:p w14:paraId="622230DD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NI margin: -5%</w:t>
            </w:r>
          </w:p>
        </w:tc>
        <w:tc>
          <w:tcPr>
            <w:tcW w:w="851" w:type="dxa"/>
            <w:tcBorders>
              <w:top w:val="nil"/>
              <w:left w:val="nil"/>
            </w:tcBorders>
            <w:hideMark/>
          </w:tcPr>
          <w:p w14:paraId="54B96DF8" w14:textId="29A9E2F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93.8</w:t>
            </w:r>
            <w:r w:rsidRPr="00B81337">
              <w:rPr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45037" w:rsidRPr="00B81337" w14:paraId="7D98CF9A" w14:textId="77777777" w:rsidTr="00833548">
        <w:trPr>
          <w:trHeight w:val="432"/>
        </w:trPr>
        <w:tc>
          <w:tcPr>
            <w:tcW w:w="1616" w:type="dxa"/>
            <w:vMerge/>
            <w:tcBorders>
              <w:right w:val="nil"/>
            </w:tcBorders>
            <w:hideMark/>
          </w:tcPr>
          <w:p w14:paraId="269B3179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7735" w:type="dxa"/>
            <w:gridSpan w:val="4"/>
            <w:tcBorders>
              <w:left w:val="nil"/>
            </w:tcBorders>
            <w:hideMark/>
          </w:tcPr>
          <w:p w14:paraId="2AC5B40B" w14:textId="7574EF79" w:rsidR="00345037" w:rsidRPr="00B81337" w:rsidRDefault="00345037" w:rsidP="00833548">
            <w:pPr>
              <w:spacing w:before="0" w:after="120"/>
              <w:jc w:val="right"/>
              <w:rPr>
                <w:b/>
                <w:bCs/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kern w:val="24"/>
                <w:sz w:val="20"/>
                <w:szCs w:val="20"/>
                <w:lang w:eastAsia="zh-CN"/>
              </w:rPr>
              <w:t>Overall: 80.0</w:t>
            </w:r>
            <w:r w:rsidRPr="00B81337">
              <w:rPr>
                <w:b/>
                <w:bCs/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45037" w:rsidRPr="00B81337" w14:paraId="5C4186B9" w14:textId="77777777" w:rsidTr="00833548">
        <w:trPr>
          <w:trHeight w:val="1065"/>
        </w:trPr>
        <w:tc>
          <w:tcPr>
            <w:tcW w:w="1616" w:type="dxa"/>
            <w:tcBorders>
              <w:right w:val="nil"/>
            </w:tcBorders>
            <w:hideMark/>
          </w:tcPr>
          <w:p w14:paraId="6A613D54" w14:textId="77777777" w:rsidR="00345037" w:rsidRPr="00B81337" w:rsidRDefault="00345037" w:rsidP="00833548">
            <w:pPr>
              <w:spacing w:before="0"/>
              <w:rPr>
                <w:b/>
                <w:bCs/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kern w:val="24"/>
                <w:sz w:val="20"/>
                <w:szCs w:val="20"/>
                <w:lang w:eastAsia="zh-CN"/>
              </w:rPr>
              <w:t>Secondary objective #1</w:t>
            </w:r>
          </w:p>
        </w:tc>
        <w:tc>
          <w:tcPr>
            <w:tcW w:w="2339" w:type="dxa"/>
            <w:tcBorders>
              <w:left w:val="nil"/>
              <w:right w:val="nil"/>
            </w:tcBorders>
            <w:hideMark/>
          </w:tcPr>
          <w:p w14:paraId="2F7ABF6B" w14:textId="5BEE43A0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sz w:val="20"/>
                <w:szCs w:val="20"/>
                <w:lang w:eastAsia="zh-CN"/>
              </w:rPr>
              <w:t>Children and adults (pooled)</w:t>
            </w:r>
          </w:p>
          <w:p w14:paraId="130E4809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sz w:val="20"/>
                <w:szCs w:val="20"/>
                <w:lang w:eastAsia="zh-CN"/>
              </w:rPr>
              <w:t>Cohort 1</w:t>
            </w:r>
          </w:p>
        </w:tc>
        <w:tc>
          <w:tcPr>
            <w:tcW w:w="227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5EE44C8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-NG2: 504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D17962" w14:textId="6656473A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Sufficiency threshold: 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at D42 ≥99.0%, LL of 95%CI ≥97.0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hideMark/>
          </w:tcPr>
          <w:p w14:paraId="3F2A7E71" w14:textId="2213FBAE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86.3</w:t>
            </w:r>
            <w:r w:rsidRPr="00B81337">
              <w:rPr>
                <w:kern w:val="24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345037" w:rsidRPr="00B81337" w14:paraId="7EF2D692" w14:textId="77777777" w:rsidTr="00833548">
        <w:trPr>
          <w:trHeight w:val="414"/>
        </w:trPr>
        <w:tc>
          <w:tcPr>
            <w:tcW w:w="1616" w:type="dxa"/>
            <w:vMerge w:val="restart"/>
            <w:tcBorders>
              <w:right w:val="nil"/>
            </w:tcBorders>
            <w:hideMark/>
          </w:tcPr>
          <w:p w14:paraId="58DA4098" w14:textId="77777777" w:rsidR="00345037" w:rsidRPr="00B81337" w:rsidRDefault="00345037" w:rsidP="00833548">
            <w:pPr>
              <w:spacing w:before="0"/>
              <w:rPr>
                <w:b/>
                <w:bCs/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kern w:val="24"/>
                <w:sz w:val="20"/>
                <w:szCs w:val="20"/>
                <w:lang w:eastAsia="zh-CN"/>
              </w:rPr>
              <w:t>Secondary objective #2</w:t>
            </w:r>
          </w:p>
        </w:tc>
        <w:tc>
          <w:tcPr>
            <w:tcW w:w="2339" w:type="dxa"/>
            <w:vMerge w:val="restart"/>
            <w:tcBorders>
              <w:left w:val="nil"/>
              <w:right w:val="nil"/>
            </w:tcBorders>
            <w:hideMark/>
          </w:tcPr>
          <w:p w14:paraId="47ECFBCF" w14:textId="4562B3E0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Children</w:t>
            </w:r>
          </w:p>
          <w:p w14:paraId="6984FFF3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sz w:val="20"/>
                <w:szCs w:val="20"/>
                <w:lang w:eastAsia="zh-CN"/>
              </w:rPr>
              <w:t>Cohort 1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  <w:hideMark/>
          </w:tcPr>
          <w:p w14:paraId="2E5BFF9F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-NG2: 261</w:t>
            </w:r>
          </w:p>
          <w:p w14:paraId="1A6A3149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: 8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76F16BAC" w14:textId="3AE0ECD5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at D28: 99.0%</w:t>
            </w:r>
          </w:p>
          <w:p w14:paraId="26BCA17E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NI margin: -5%</w:t>
            </w:r>
          </w:p>
          <w:p w14:paraId="2D8C29EE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hideMark/>
          </w:tcPr>
          <w:p w14:paraId="75314A0D" w14:textId="73AB0C76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95.4</w:t>
            </w:r>
            <w:r w:rsidRPr="00B81337">
              <w:rPr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45037" w:rsidRPr="00B81337" w14:paraId="3FEFD21B" w14:textId="77777777" w:rsidTr="00833548">
        <w:trPr>
          <w:trHeight w:val="519"/>
        </w:trPr>
        <w:tc>
          <w:tcPr>
            <w:tcW w:w="1616" w:type="dxa"/>
            <w:vMerge/>
            <w:tcBorders>
              <w:right w:val="nil"/>
            </w:tcBorders>
            <w:hideMark/>
          </w:tcPr>
          <w:p w14:paraId="451E9700" w14:textId="77777777" w:rsidR="00345037" w:rsidRPr="00B81337" w:rsidRDefault="00345037" w:rsidP="00833548">
            <w:pPr>
              <w:spacing w:before="0"/>
              <w:rPr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339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193AD7F" w14:textId="77777777" w:rsidR="00345037" w:rsidRPr="00B81337" w:rsidRDefault="00345037" w:rsidP="00833548">
            <w:pPr>
              <w:spacing w:befor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73BA73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-NG2: 261</w:t>
            </w:r>
          </w:p>
          <w:p w14:paraId="47C4BB66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HDCV: 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5607ED" w14:textId="203428B9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at D28: 99.0%</w:t>
            </w:r>
          </w:p>
          <w:p w14:paraId="3C7B0110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NI margin: -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55E4A737" w14:textId="040A0B4C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95.4</w:t>
            </w:r>
            <w:r w:rsidRPr="00B81337">
              <w:rPr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45037" w:rsidRPr="00B81337" w14:paraId="0530834C" w14:textId="77777777" w:rsidTr="00833548">
        <w:trPr>
          <w:trHeight w:val="413"/>
        </w:trPr>
        <w:tc>
          <w:tcPr>
            <w:tcW w:w="1616" w:type="dxa"/>
            <w:vMerge/>
            <w:tcBorders>
              <w:right w:val="nil"/>
            </w:tcBorders>
            <w:hideMark/>
          </w:tcPr>
          <w:p w14:paraId="6E5C2993" w14:textId="77777777" w:rsidR="00345037" w:rsidRPr="00B81337" w:rsidRDefault="00345037" w:rsidP="00833548">
            <w:pPr>
              <w:spacing w:before="0"/>
              <w:rPr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339" w:type="dxa"/>
            <w:vMerge w:val="restart"/>
            <w:tcBorders>
              <w:left w:val="nil"/>
              <w:right w:val="nil"/>
            </w:tcBorders>
            <w:hideMark/>
          </w:tcPr>
          <w:p w14:paraId="60B3EF73" w14:textId="35A6016F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Adults</w:t>
            </w:r>
          </w:p>
          <w:p w14:paraId="71F60323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ooled cohort 1 + 2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  <w:hideMark/>
          </w:tcPr>
          <w:p w14:paraId="05E3594B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-NG2: 570</w:t>
            </w:r>
          </w:p>
          <w:p w14:paraId="7DE54438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: 19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5F771E77" w14:textId="382AF1EA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at D28: 96.5%</w:t>
            </w:r>
          </w:p>
          <w:p w14:paraId="77D89A76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NI margin: -5%</w:t>
            </w:r>
          </w:p>
          <w:p w14:paraId="4BAA9BE6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hideMark/>
          </w:tcPr>
          <w:p w14:paraId="6B2BAA48" w14:textId="106022FA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93.8</w:t>
            </w:r>
            <w:r w:rsidRPr="00B81337">
              <w:rPr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45037" w:rsidRPr="00B81337" w14:paraId="2A336698" w14:textId="77777777" w:rsidTr="00833548">
        <w:trPr>
          <w:trHeight w:val="505"/>
        </w:trPr>
        <w:tc>
          <w:tcPr>
            <w:tcW w:w="1616" w:type="dxa"/>
            <w:vMerge/>
            <w:tcBorders>
              <w:right w:val="nil"/>
            </w:tcBorders>
            <w:hideMark/>
          </w:tcPr>
          <w:p w14:paraId="3129A6E5" w14:textId="77777777" w:rsidR="00345037" w:rsidRPr="00B81337" w:rsidRDefault="00345037" w:rsidP="00833548">
            <w:pPr>
              <w:spacing w:before="0"/>
              <w:rPr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339" w:type="dxa"/>
            <w:vMerge/>
            <w:tcBorders>
              <w:left w:val="nil"/>
              <w:right w:val="nil"/>
            </w:tcBorders>
            <w:hideMark/>
          </w:tcPr>
          <w:p w14:paraId="25F46015" w14:textId="77777777" w:rsidR="00345037" w:rsidRPr="00B81337" w:rsidRDefault="00345037" w:rsidP="00833548">
            <w:pPr>
              <w:spacing w:befor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hideMark/>
          </w:tcPr>
          <w:p w14:paraId="2B16C4A5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-NG2: 570</w:t>
            </w:r>
          </w:p>
          <w:p w14:paraId="2382BE91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HDCV: 19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hideMark/>
          </w:tcPr>
          <w:p w14:paraId="69D5853C" w14:textId="5DF86BBC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at D28: 96.5%</w:t>
            </w:r>
          </w:p>
          <w:p w14:paraId="3F65305B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NI margin: -5%</w:t>
            </w:r>
          </w:p>
        </w:tc>
        <w:tc>
          <w:tcPr>
            <w:tcW w:w="851" w:type="dxa"/>
            <w:tcBorders>
              <w:top w:val="nil"/>
              <w:left w:val="nil"/>
            </w:tcBorders>
            <w:hideMark/>
          </w:tcPr>
          <w:p w14:paraId="27FCD991" w14:textId="532A856B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93.8</w:t>
            </w:r>
            <w:r w:rsidRPr="00B81337">
              <w:rPr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45037" w:rsidRPr="00B81337" w14:paraId="7AC93344" w14:textId="77777777" w:rsidTr="00833548">
        <w:trPr>
          <w:trHeight w:val="432"/>
        </w:trPr>
        <w:tc>
          <w:tcPr>
            <w:tcW w:w="1616" w:type="dxa"/>
            <w:vMerge/>
            <w:tcBorders>
              <w:right w:val="nil"/>
            </w:tcBorders>
            <w:hideMark/>
          </w:tcPr>
          <w:p w14:paraId="10F3A3AC" w14:textId="77777777" w:rsidR="00345037" w:rsidRPr="00B81337" w:rsidRDefault="00345037" w:rsidP="00833548">
            <w:pPr>
              <w:spacing w:before="0"/>
              <w:rPr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735" w:type="dxa"/>
            <w:gridSpan w:val="4"/>
            <w:tcBorders>
              <w:left w:val="nil"/>
            </w:tcBorders>
            <w:hideMark/>
          </w:tcPr>
          <w:p w14:paraId="6DDAB7C7" w14:textId="214D4758" w:rsidR="00345037" w:rsidRPr="00B81337" w:rsidRDefault="00345037" w:rsidP="00833548">
            <w:pPr>
              <w:spacing w:before="0"/>
              <w:jc w:val="right"/>
              <w:rPr>
                <w:b/>
                <w:bCs/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kern w:val="24"/>
                <w:sz w:val="20"/>
                <w:szCs w:val="20"/>
                <w:lang w:eastAsia="zh-CN"/>
              </w:rPr>
              <w:t>Overall: 80.1</w:t>
            </w:r>
            <w:r w:rsidRPr="00B81337">
              <w:rPr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45037" w:rsidRPr="00B81337" w14:paraId="3E30A30D" w14:textId="77777777" w:rsidTr="00833548">
        <w:trPr>
          <w:trHeight w:val="560"/>
        </w:trPr>
        <w:tc>
          <w:tcPr>
            <w:tcW w:w="1616" w:type="dxa"/>
            <w:vMerge w:val="restart"/>
            <w:tcBorders>
              <w:right w:val="nil"/>
            </w:tcBorders>
          </w:tcPr>
          <w:p w14:paraId="13C0C027" w14:textId="77777777" w:rsidR="00345037" w:rsidRPr="00B81337" w:rsidRDefault="00345037" w:rsidP="00833548">
            <w:pPr>
              <w:spacing w:before="0"/>
              <w:rPr>
                <w:b/>
                <w:bCs/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kern w:val="24"/>
                <w:sz w:val="20"/>
                <w:szCs w:val="20"/>
                <w:lang w:eastAsia="zh-CN"/>
              </w:rPr>
              <w:t xml:space="preserve">Secondary objective </w:t>
            </w:r>
            <w:r w:rsidRPr="00B81337">
              <w:rPr>
                <w:b/>
                <w:bCs/>
                <w:sz w:val="20"/>
                <w:szCs w:val="20"/>
                <w:lang w:eastAsia="zh-CN"/>
              </w:rPr>
              <w:t>#3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649842CD" w14:textId="71C9CD16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Children </w:t>
            </w:r>
          </w:p>
          <w:p w14:paraId="404799E0" w14:textId="77777777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Cohort 1</w:t>
            </w:r>
          </w:p>
        </w:tc>
        <w:tc>
          <w:tcPr>
            <w:tcW w:w="2277" w:type="dxa"/>
            <w:tcBorders>
              <w:left w:val="nil"/>
              <w:right w:val="nil"/>
            </w:tcBorders>
          </w:tcPr>
          <w:p w14:paraId="15E6F354" w14:textId="77777777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-NG2 at D28: 261</w:t>
            </w:r>
          </w:p>
          <w:p w14:paraId="5811A5E5" w14:textId="77777777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HDCV at D42: 8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8162DDD" w14:textId="434FE42D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at D28: 99.0%</w:t>
            </w:r>
          </w:p>
          <w:p w14:paraId="45EA51CC" w14:textId="77777777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lastRenderedPageBreak/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at D42: 99.0%</w:t>
            </w:r>
          </w:p>
          <w:p w14:paraId="4950E922" w14:textId="77777777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NI margin: -10%</w:t>
            </w:r>
          </w:p>
        </w:tc>
        <w:tc>
          <w:tcPr>
            <w:tcW w:w="851" w:type="dxa"/>
            <w:tcBorders>
              <w:left w:val="nil"/>
            </w:tcBorders>
          </w:tcPr>
          <w:p w14:paraId="400C9804" w14:textId="2CB6BCE8" w:rsidR="00345037" w:rsidRPr="00B81337" w:rsidRDefault="00345037" w:rsidP="00833548">
            <w:pPr>
              <w:spacing w:before="0"/>
              <w:rPr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lastRenderedPageBreak/>
              <w:t>&gt;99.9</w:t>
            </w:r>
            <w:r w:rsidRPr="00B81337">
              <w:rPr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45037" w:rsidRPr="00B81337" w14:paraId="0D846F62" w14:textId="77777777" w:rsidTr="00833548">
        <w:trPr>
          <w:trHeight w:val="638"/>
        </w:trPr>
        <w:tc>
          <w:tcPr>
            <w:tcW w:w="1616" w:type="dxa"/>
            <w:vMerge/>
            <w:tcBorders>
              <w:right w:val="nil"/>
            </w:tcBorders>
          </w:tcPr>
          <w:p w14:paraId="6AEBFC24" w14:textId="77777777" w:rsidR="00345037" w:rsidRPr="00B81337" w:rsidRDefault="00345037" w:rsidP="00833548">
            <w:pPr>
              <w:spacing w:before="0"/>
              <w:rPr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7A34E9C9" w14:textId="7AD46E1F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sz w:val="20"/>
                <w:szCs w:val="20"/>
                <w:lang w:eastAsia="zh-CN"/>
              </w:rPr>
              <w:t>Adults</w:t>
            </w:r>
          </w:p>
          <w:p w14:paraId="5AF9B5D6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sz w:val="20"/>
                <w:szCs w:val="20"/>
                <w:lang w:eastAsia="zh-CN"/>
              </w:rPr>
              <w:t>D28: Pooled Cohort 1 + 2</w:t>
            </w:r>
          </w:p>
          <w:p w14:paraId="38C1A949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sz w:val="20"/>
                <w:szCs w:val="20"/>
                <w:lang w:eastAsia="zh-CN"/>
              </w:rPr>
              <w:t>D42: Cohort 1</w:t>
            </w:r>
          </w:p>
        </w:tc>
        <w:tc>
          <w:tcPr>
            <w:tcW w:w="2277" w:type="dxa"/>
            <w:tcBorders>
              <w:left w:val="nil"/>
              <w:right w:val="nil"/>
            </w:tcBorders>
          </w:tcPr>
          <w:p w14:paraId="7888277D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PVRV-NG2 </w:t>
            </w:r>
            <w:r w:rsidRPr="00B81337">
              <w:rPr>
                <w:sz w:val="20"/>
                <w:szCs w:val="20"/>
                <w:lang w:eastAsia="zh-CN"/>
              </w:rPr>
              <w:t>at D28: 570</w:t>
            </w:r>
          </w:p>
          <w:p w14:paraId="1A5FDBAD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HDCV</w:t>
            </w:r>
            <w:r w:rsidRPr="00B81337">
              <w:rPr>
                <w:sz w:val="20"/>
                <w:szCs w:val="20"/>
                <w:lang w:eastAsia="zh-CN"/>
              </w:rPr>
              <w:t xml:space="preserve"> at D42: 8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A7B39A9" w14:textId="0F607892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</w:t>
            </w:r>
            <w:r w:rsidRPr="00B81337">
              <w:rPr>
                <w:sz w:val="20"/>
                <w:szCs w:val="20"/>
                <w:lang w:eastAsia="zh-CN"/>
              </w:rPr>
              <w:t>at D28: 96.5%</w:t>
            </w:r>
          </w:p>
          <w:p w14:paraId="146002FB" w14:textId="2007F7DD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</w:t>
            </w:r>
            <w:r w:rsidRPr="00B81337">
              <w:rPr>
                <w:sz w:val="20"/>
                <w:szCs w:val="20"/>
                <w:lang w:eastAsia="zh-CN"/>
              </w:rPr>
              <w:t>at D42: 99.0%</w:t>
            </w:r>
          </w:p>
          <w:p w14:paraId="425F10F4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sz w:val="20"/>
                <w:szCs w:val="20"/>
                <w:lang w:eastAsia="zh-CN"/>
              </w:rPr>
              <w:t>NI margin: -10%</w:t>
            </w:r>
          </w:p>
        </w:tc>
        <w:tc>
          <w:tcPr>
            <w:tcW w:w="851" w:type="dxa"/>
            <w:tcBorders>
              <w:left w:val="nil"/>
            </w:tcBorders>
          </w:tcPr>
          <w:p w14:paraId="541A3C34" w14:textId="7979E41F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sz w:val="20"/>
                <w:szCs w:val="20"/>
                <w:lang w:eastAsia="zh-CN"/>
              </w:rPr>
              <w:t>&gt;99.9</w:t>
            </w:r>
            <w:r w:rsidRPr="00B81337">
              <w:rPr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45037" w:rsidRPr="00B81337" w14:paraId="0498E39B" w14:textId="77777777" w:rsidTr="00833548">
        <w:trPr>
          <w:trHeight w:val="437"/>
        </w:trPr>
        <w:tc>
          <w:tcPr>
            <w:tcW w:w="1616" w:type="dxa"/>
            <w:vMerge/>
            <w:tcBorders>
              <w:right w:val="nil"/>
            </w:tcBorders>
          </w:tcPr>
          <w:p w14:paraId="2CB1C9EF" w14:textId="77777777" w:rsidR="00345037" w:rsidRPr="00B81337" w:rsidRDefault="00345037" w:rsidP="00833548">
            <w:pPr>
              <w:spacing w:before="0"/>
              <w:rPr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735" w:type="dxa"/>
            <w:gridSpan w:val="4"/>
            <w:tcBorders>
              <w:left w:val="nil"/>
            </w:tcBorders>
          </w:tcPr>
          <w:p w14:paraId="3B9CACAB" w14:textId="54318347" w:rsidR="00345037" w:rsidRPr="00B81337" w:rsidRDefault="00345037" w:rsidP="00833548">
            <w:pPr>
              <w:spacing w:before="0"/>
              <w:jc w:val="right"/>
              <w:rPr>
                <w:b/>
                <w:bCs/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sz w:val="20"/>
                <w:szCs w:val="20"/>
                <w:lang w:eastAsia="zh-CN"/>
              </w:rPr>
              <w:t>Overall: &gt;99.9</w:t>
            </w:r>
            <w:r w:rsidRPr="00B81337">
              <w:rPr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45037" w:rsidRPr="00B81337" w14:paraId="7962C66C" w14:textId="77777777" w:rsidTr="00833548">
        <w:trPr>
          <w:trHeight w:val="638"/>
        </w:trPr>
        <w:tc>
          <w:tcPr>
            <w:tcW w:w="1616" w:type="dxa"/>
            <w:tcBorders>
              <w:right w:val="nil"/>
            </w:tcBorders>
          </w:tcPr>
          <w:p w14:paraId="78606FB9" w14:textId="77777777" w:rsidR="00345037" w:rsidRPr="00B81337" w:rsidRDefault="00345037" w:rsidP="00833548">
            <w:pPr>
              <w:spacing w:before="0"/>
              <w:rPr>
                <w:b/>
                <w:bCs/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kern w:val="24"/>
                <w:sz w:val="20"/>
                <w:szCs w:val="20"/>
                <w:lang w:eastAsia="zh-CN"/>
              </w:rPr>
              <w:t xml:space="preserve">Secondary objective </w:t>
            </w:r>
            <w:r w:rsidRPr="00B81337">
              <w:rPr>
                <w:b/>
                <w:bCs/>
                <w:sz w:val="20"/>
                <w:szCs w:val="20"/>
                <w:lang w:eastAsia="zh-CN"/>
              </w:rPr>
              <w:t>#4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26AAF1D0" w14:textId="440C1002" w:rsidR="00345037" w:rsidRPr="00B81337" w:rsidRDefault="00345037" w:rsidP="0083354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81337">
              <w:rPr>
                <w:sz w:val="20"/>
                <w:szCs w:val="20"/>
              </w:rPr>
              <w:t>Children</w:t>
            </w:r>
            <w:r w:rsidRPr="00B81337">
              <w:rPr>
                <w:rFonts w:eastAsia="SimSun"/>
                <w:kern w:val="24"/>
                <w:sz w:val="20"/>
                <w:szCs w:val="20"/>
                <w:lang w:eastAsia="zh-CN"/>
              </w:rPr>
              <w:t xml:space="preserve"> and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>a</w:t>
            </w:r>
            <w:r w:rsidRPr="00B81337">
              <w:rPr>
                <w:rFonts w:eastAsia="SimSun"/>
                <w:kern w:val="24"/>
                <w:sz w:val="20"/>
                <w:szCs w:val="20"/>
                <w:lang w:eastAsia="zh-CN"/>
              </w:rPr>
              <w:t xml:space="preserve">dults </w:t>
            </w:r>
          </w:p>
          <w:p w14:paraId="070B77BB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sz w:val="20"/>
                <w:szCs w:val="20"/>
                <w:lang w:eastAsia="zh-CN"/>
              </w:rPr>
              <w:t xml:space="preserve">Pooled Cohort 1 + 2 </w:t>
            </w:r>
          </w:p>
        </w:tc>
        <w:tc>
          <w:tcPr>
            <w:tcW w:w="2277" w:type="dxa"/>
            <w:tcBorders>
              <w:left w:val="nil"/>
              <w:right w:val="nil"/>
            </w:tcBorders>
          </w:tcPr>
          <w:p w14:paraId="5DFCF921" w14:textId="77777777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VRV-NG2</w:t>
            </w:r>
            <w:r w:rsidRPr="00B81337">
              <w:rPr>
                <w:sz w:val="20"/>
                <w:szCs w:val="20"/>
                <w:lang w:eastAsia="zh-CN"/>
              </w:rPr>
              <w:t>: 83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CEE49AB" w14:textId="40238F75" w:rsidR="00345037" w:rsidRPr="00B81337" w:rsidRDefault="00345037" w:rsidP="00833548">
            <w:pPr>
              <w:spacing w:before="0"/>
              <w:rPr>
                <w:sz w:val="20"/>
                <w:szCs w:val="20"/>
                <w:lang w:eastAsia="zh-CN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Sufficiency threshold: 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at D42 ≥99.0%, with LL of 95%CI ≥97.0%</w:t>
            </w:r>
          </w:p>
        </w:tc>
        <w:tc>
          <w:tcPr>
            <w:tcW w:w="851" w:type="dxa"/>
            <w:tcBorders>
              <w:left w:val="nil"/>
            </w:tcBorders>
          </w:tcPr>
          <w:p w14:paraId="6C8D076D" w14:textId="0A862B1D" w:rsidR="00345037" w:rsidRPr="00B81337" w:rsidRDefault="00345037" w:rsidP="00833548">
            <w:pPr>
              <w:spacing w:before="0"/>
              <w:rPr>
                <w:b/>
                <w:bCs/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sz w:val="20"/>
                <w:szCs w:val="20"/>
                <w:lang w:eastAsia="zh-CN"/>
              </w:rPr>
              <w:t>98.9</w:t>
            </w:r>
            <w:r w:rsidRPr="00B81337">
              <w:rPr>
                <w:b/>
                <w:bCs/>
                <w:kern w:val="24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345037" w:rsidRPr="00B81337" w14:paraId="5BEA6607" w14:textId="77777777" w:rsidTr="00833548">
        <w:trPr>
          <w:trHeight w:val="638"/>
        </w:trPr>
        <w:tc>
          <w:tcPr>
            <w:tcW w:w="1616" w:type="dxa"/>
            <w:tcBorders>
              <w:right w:val="nil"/>
            </w:tcBorders>
          </w:tcPr>
          <w:p w14:paraId="5D6317BE" w14:textId="77777777" w:rsidR="00345037" w:rsidRPr="00B81337" w:rsidRDefault="00345037" w:rsidP="00833548">
            <w:pPr>
              <w:spacing w:before="0" w:after="120"/>
              <w:rPr>
                <w:b/>
                <w:bCs/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kern w:val="24"/>
                <w:sz w:val="20"/>
                <w:szCs w:val="20"/>
                <w:lang w:eastAsia="zh-CN"/>
              </w:rPr>
              <w:t xml:space="preserve">Secondary objective </w:t>
            </w:r>
            <w:r w:rsidRPr="00B81337">
              <w:rPr>
                <w:b/>
                <w:bCs/>
                <w:sz w:val="20"/>
                <w:szCs w:val="20"/>
                <w:lang w:eastAsia="zh-CN"/>
              </w:rPr>
              <w:t>#5</w:t>
            </w:r>
          </w:p>
        </w:tc>
        <w:tc>
          <w:tcPr>
            <w:tcW w:w="2339" w:type="dxa"/>
            <w:tcBorders>
              <w:left w:val="nil"/>
              <w:right w:val="nil"/>
            </w:tcBorders>
          </w:tcPr>
          <w:p w14:paraId="3D92AD43" w14:textId="730461D1" w:rsidR="00345037" w:rsidRPr="00B81337" w:rsidRDefault="00345037" w:rsidP="0083354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81337">
              <w:rPr>
                <w:sz w:val="20"/>
                <w:szCs w:val="20"/>
              </w:rPr>
              <w:t>Children and adults (pooled)</w:t>
            </w:r>
          </w:p>
          <w:p w14:paraId="3F0DC9FE" w14:textId="77777777" w:rsidR="00345037" w:rsidRPr="00B81337" w:rsidRDefault="00345037" w:rsidP="00833548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B81337">
              <w:rPr>
                <w:sz w:val="20"/>
                <w:szCs w:val="20"/>
              </w:rPr>
              <w:t>Cohort 1</w:t>
            </w:r>
          </w:p>
        </w:tc>
        <w:tc>
          <w:tcPr>
            <w:tcW w:w="2277" w:type="dxa"/>
            <w:tcBorders>
              <w:left w:val="nil"/>
              <w:right w:val="nil"/>
            </w:tcBorders>
          </w:tcPr>
          <w:p w14:paraId="0F0AE945" w14:textId="77777777" w:rsidR="00345037" w:rsidRPr="00B81337" w:rsidRDefault="00345037" w:rsidP="0083354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HDCV</w:t>
            </w:r>
            <w:r w:rsidRPr="00B81337">
              <w:rPr>
                <w:sz w:val="20"/>
                <w:szCs w:val="20"/>
              </w:rPr>
              <w:t xml:space="preserve"> at D28: 168</w:t>
            </w:r>
          </w:p>
          <w:p w14:paraId="30A3C74C" w14:textId="77777777" w:rsidR="00345037" w:rsidRPr="00B81337" w:rsidRDefault="00345037" w:rsidP="00833548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HDCV</w:t>
            </w:r>
            <w:r w:rsidRPr="00B81337">
              <w:rPr>
                <w:sz w:val="20"/>
                <w:szCs w:val="20"/>
              </w:rPr>
              <w:t xml:space="preserve"> at D42: 16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621702D" w14:textId="2046D813" w:rsidR="00345037" w:rsidRPr="00B81337" w:rsidRDefault="00345037" w:rsidP="0083354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</w:t>
            </w:r>
            <w:r w:rsidRPr="00B81337">
              <w:rPr>
                <w:sz w:val="20"/>
                <w:szCs w:val="20"/>
              </w:rPr>
              <w:t>at D28: 96.5%</w:t>
            </w:r>
          </w:p>
          <w:p w14:paraId="1BD91F5A" w14:textId="23F97E1A" w:rsidR="00345037" w:rsidRPr="00B81337" w:rsidRDefault="00345037" w:rsidP="0083354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81337">
              <w:rPr>
                <w:kern w:val="24"/>
                <w:sz w:val="20"/>
                <w:szCs w:val="20"/>
                <w:lang w:eastAsia="zh-CN"/>
              </w:rPr>
              <w:t>P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articipants 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with 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 xml:space="preserve">RVNA </w:t>
            </w:r>
            <w:r w:rsidR="00685815" w:rsidRPr="00B81337">
              <w:rPr>
                <w:kern w:val="24"/>
                <w:sz w:val="20"/>
                <w:szCs w:val="20"/>
                <w:lang w:eastAsia="zh-CN"/>
              </w:rPr>
              <w:t>≥</w:t>
            </w:r>
            <w:r w:rsidRPr="00B81337">
              <w:rPr>
                <w:rFonts w:hint="eastAsia"/>
                <w:kern w:val="24"/>
                <w:sz w:val="20"/>
                <w:szCs w:val="20"/>
                <w:lang w:eastAsia="zh-CN"/>
              </w:rPr>
              <w:t>0.5 IU/mL</w:t>
            </w:r>
            <w:r w:rsidRPr="00B81337">
              <w:rPr>
                <w:kern w:val="24"/>
                <w:sz w:val="20"/>
                <w:szCs w:val="20"/>
                <w:lang w:eastAsia="zh-CN"/>
              </w:rPr>
              <w:t xml:space="preserve"> </w:t>
            </w:r>
            <w:r w:rsidRPr="00B81337">
              <w:rPr>
                <w:sz w:val="20"/>
                <w:szCs w:val="20"/>
              </w:rPr>
              <w:t>at D42: 99.0%</w:t>
            </w:r>
          </w:p>
          <w:p w14:paraId="73949197" w14:textId="77777777" w:rsidR="00345037" w:rsidRPr="00B81337" w:rsidRDefault="00345037" w:rsidP="00833548">
            <w:pPr>
              <w:pStyle w:val="NormalWeb"/>
              <w:spacing w:before="0" w:beforeAutospacing="0" w:after="120" w:afterAutospacing="0"/>
              <w:rPr>
                <w:sz w:val="20"/>
                <w:szCs w:val="20"/>
              </w:rPr>
            </w:pPr>
            <w:r w:rsidRPr="00B81337">
              <w:rPr>
                <w:sz w:val="20"/>
                <w:szCs w:val="20"/>
              </w:rPr>
              <w:t>NI margin: -10%</w:t>
            </w:r>
          </w:p>
        </w:tc>
        <w:tc>
          <w:tcPr>
            <w:tcW w:w="851" w:type="dxa"/>
            <w:tcBorders>
              <w:left w:val="nil"/>
            </w:tcBorders>
          </w:tcPr>
          <w:p w14:paraId="25A23C27" w14:textId="77777777" w:rsidR="00345037" w:rsidRPr="00B81337" w:rsidRDefault="00345037" w:rsidP="00833548">
            <w:pPr>
              <w:spacing w:before="0" w:after="120"/>
              <w:rPr>
                <w:b/>
                <w:bCs/>
                <w:kern w:val="24"/>
                <w:sz w:val="20"/>
                <w:szCs w:val="20"/>
                <w:lang w:eastAsia="zh-CN"/>
              </w:rPr>
            </w:pPr>
            <w:r w:rsidRPr="00B81337">
              <w:rPr>
                <w:b/>
                <w:bCs/>
                <w:kern w:val="24"/>
                <w:sz w:val="20"/>
                <w:szCs w:val="20"/>
                <w:lang w:eastAsia="zh-CN"/>
              </w:rPr>
              <w:t>90.0</w:t>
            </w:r>
            <w:r w:rsidRPr="00B81337">
              <w:rPr>
                <w:b/>
                <w:bCs/>
                <w:kern w:val="24"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</w:tc>
      </w:tr>
    </w:tbl>
    <w:p w14:paraId="4A590DC8" w14:textId="45DACBCE" w:rsidR="00345037" w:rsidRPr="00B81337" w:rsidRDefault="00345037" w:rsidP="006B4D8B">
      <w:pPr>
        <w:spacing w:before="60" w:line="360" w:lineRule="auto"/>
        <w:rPr>
          <w:sz w:val="24"/>
          <w:szCs w:val="28"/>
          <w:lang w:eastAsia="zh-CN"/>
        </w:rPr>
      </w:pPr>
      <w:r w:rsidRPr="00B81337">
        <w:rPr>
          <w:sz w:val="24"/>
          <w:szCs w:val="28"/>
          <w:lang w:eastAsia="zh-CN"/>
        </w:rPr>
        <w:t>CI, confidence interval; D, day; HDCV, human diploid cell vaccine; LL, lower limit; N, number of participants; NI, non-inferiority; PVRV, purified Vero cell rabies vaccine; PVRV-NG2, next-generation purified Vero cell rabies vaccine; RVNA, rabies virus neutralizing antibody</w:t>
      </w:r>
      <w:r w:rsidR="0010622B" w:rsidRPr="00B81337">
        <w:rPr>
          <w:sz w:val="24"/>
          <w:szCs w:val="28"/>
          <w:lang w:eastAsia="zh-CN"/>
        </w:rPr>
        <w:t>.</w:t>
      </w:r>
      <w:r w:rsidRPr="00B81337">
        <w:rPr>
          <w:sz w:val="24"/>
          <w:szCs w:val="28"/>
          <w:lang w:eastAsia="zh-CN"/>
        </w:rPr>
        <w:t xml:space="preserve"> </w:t>
      </w:r>
    </w:p>
    <w:p w14:paraId="5572996E" w14:textId="5830B5B9" w:rsidR="00345037" w:rsidRPr="00B81337" w:rsidRDefault="00345037" w:rsidP="006B4D8B">
      <w:pPr>
        <w:spacing w:before="60" w:line="360" w:lineRule="auto"/>
        <w:rPr>
          <w:sz w:val="24"/>
          <w:szCs w:val="28"/>
        </w:rPr>
      </w:pPr>
      <w:proofErr w:type="spellStart"/>
      <w:r w:rsidRPr="00AE6086">
        <w:rPr>
          <w:sz w:val="24"/>
          <w:szCs w:val="28"/>
          <w:vertAlign w:val="superscript"/>
          <w:lang w:eastAsia="zh-CN"/>
        </w:rPr>
        <w:t>a</w:t>
      </w:r>
      <w:r w:rsidRPr="00B81337">
        <w:rPr>
          <w:sz w:val="24"/>
          <w:szCs w:val="28"/>
          <w:lang w:eastAsia="zh-CN"/>
        </w:rPr>
        <w:t>Power</w:t>
      </w:r>
      <w:proofErr w:type="spellEnd"/>
      <w:r w:rsidRPr="00B81337">
        <w:rPr>
          <w:sz w:val="24"/>
          <w:szCs w:val="28"/>
          <w:lang w:eastAsia="zh-CN"/>
        </w:rPr>
        <w:t xml:space="preserve"> calculated using </w:t>
      </w:r>
      <w:r w:rsidRPr="00B81337">
        <w:rPr>
          <w:sz w:val="24"/>
          <w:szCs w:val="28"/>
        </w:rPr>
        <w:t>Farrington and Manning method.</w:t>
      </w:r>
    </w:p>
    <w:p w14:paraId="287500C1" w14:textId="5FB87144" w:rsidR="00345037" w:rsidRPr="00B81337" w:rsidRDefault="00345037" w:rsidP="006B4D8B">
      <w:pPr>
        <w:spacing w:before="60" w:line="360" w:lineRule="auto"/>
        <w:rPr>
          <w:sz w:val="24"/>
          <w:szCs w:val="28"/>
          <w:lang w:eastAsia="zh-CN"/>
        </w:rPr>
      </w:pPr>
      <w:proofErr w:type="spellStart"/>
      <w:r w:rsidRPr="00AE6086">
        <w:rPr>
          <w:sz w:val="24"/>
          <w:szCs w:val="28"/>
          <w:vertAlign w:val="superscript"/>
          <w:lang w:eastAsia="zh-CN"/>
        </w:rPr>
        <w:t>b</w:t>
      </w:r>
      <w:r w:rsidRPr="00B81337">
        <w:rPr>
          <w:sz w:val="24"/>
          <w:szCs w:val="28"/>
          <w:lang w:eastAsia="zh-CN"/>
        </w:rPr>
        <w:t>Power</w:t>
      </w:r>
      <w:proofErr w:type="spellEnd"/>
      <w:r w:rsidRPr="00B81337">
        <w:rPr>
          <w:sz w:val="24"/>
          <w:szCs w:val="28"/>
          <w:lang w:eastAsia="zh-CN"/>
        </w:rPr>
        <w:t xml:space="preserve"> calculated using binomial exact method.</w:t>
      </w:r>
    </w:p>
    <w:p w14:paraId="2BAAC641" w14:textId="41DE2F98" w:rsidR="00345037" w:rsidRPr="00B81337" w:rsidRDefault="00345037" w:rsidP="006B4D8B">
      <w:pPr>
        <w:spacing w:before="60" w:line="360" w:lineRule="auto"/>
        <w:rPr>
          <w:sz w:val="24"/>
          <w:szCs w:val="28"/>
          <w:lang w:eastAsia="zh-CN"/>
        </w:rPr>
      </w:pPr>
      <w:proofErr w:type="spellStart"/>
      <w:r w:rsidRPr="00AE6086">
        <w:rPr>
          <w:sz w:val="24"/>
          <w:szCs w:val="28"/>
          <w:vertAlign w:val="superscript"/>
          <w:lang w:eastAsia="zh-CN"/>
        </w:rPr>
        <w:t>c</w:t>
      </w:r>
      <w:r w:rsidRPr="00B81337">
        <w:rPr>
          <w:sz w:val="24"/>
          <w:szCs w:val="28"/>
          <w:lang w:eastAsia="zh-CN"/>
        </w:rPr>
        <w:t>Power</w:t>
      </w:r>
      <w:proofErr w:type="spellEnd"/>
      <w:r w:rsidRPr="00B81337">
        <w:rPr>
          <w:sz w:val="24"/>
          <w:szCs w:val="28"/>
          <w:lang w:eastAsia="zh-CN"/>
        </w:rPr>
        <w:t xml:space="preserve"> calculated using simulation (10,000 times, assuming correction coefficient =0.5), based on general linear model for repeated measured data with categorical response under binomial distribution. </w:t>
      </w:r>
    </w:p>
    <w:bookmarkEnd w:id="0"/>
    <w:bookmarkEnd w:id="1"/>
    <w:bookmarkEnd w:id="2"/>
    <w:bookmarkEnd w:id="3"/>
    <w:p w14:paraId="50D64EFA" w14:textId="77777777" w:rsidR="00B233B7" w:rsidRPr="00B81337" w:rsidRDefault="00B233B7" w:rsidP="0034003A">
      <w:pPr>
        <w:pStyle w:val="wcpTablenote"/>
        <w:ind w:left="270" w:hanging="270"/>
        <w:rPr>
          <w:sz w:val="18"/>
          <w:szCs w:val="18"/>
        </w:rPr>
      </w:pPr>
    </w:p>
    <w:p w14:paraId="435E7695" w14:textId="77777777" w:rsidR="00B233B7" w:rsidRPr="00B81337" w:rsidRDefault="00B233B7" w:rsidP="0034003A">
      <w:pPr>
        <w:pStyle w:val="wcpTablenote"/>
        <w:ind w:left="270" w:hanging="270"/>
        <w:rPr>
          <w:sz w:val="18"/>
          <w:szCs w:val="18"/>
        </w:rPr>
        <w:sectPr w:rsidR="00B233B7" w:rsidRPr="00B81337" w:rsidSect="00A36C67">
          <w:headerReference w:type="default" r:id="rId13"/>
          <w:pgSz w:w="11909" w:h="16834" w:code="9"/>
          <w:pgMar w:top="1440" w:right="1797" w:bottom="1440" w:left="1797" w:header="709" w:footer="709" w:gutter="0"/>
          <w:lnNumType w:countBy="1" w:restart="continuous"/>
          <w:cols w:space="720"/>
          <w:docGrid w:linePitch="299"/>
        </w:sectPr>
      </w:pPr>
    </w:p>
    <w:p w14:paraId="7E60D85D" w14:textId="7193D51F" w:rsidR="001F27E2" w:rsidRPr="00B81337" w:rsidRDefault="00653911" w:rsidP="001F27E2">
      <w:pPr>
        <w:pStyle w:val="BodyText1"/>
        <w:spacing w:after="0"/>
        <w:rPr>
          <w:lang w:val="en-US"/>
        </w:rPr>
      </w:pPr>
      <w:r w:rsidRPr="00B81337">
        <w:rPr>
          <w:szCs w:val="24"/>
        </w:rPr>
        <w:lastRenderedPageBreak/>
        <w:t>Supplementary Table S</w:t>
      </w:r>
      <w:r w:rsidR="00345037" w:rsidRPr="00B81337">
        <w:rPr>
          <w:szCs w:val="24"/>
        </w:rPr>
        <w:t>2</w:t>
      </w:r>
      <w:r w:rsidR="001F27E2" w:rsidRPr="00B81337">
        <w:rPr>
          <w:lang w:val="en-US"/>
        </w:rPr>
        <w:t>. Numbers of participants included in each analysis set by cohort and randomized group</w:t>
      </w:r>
      <w:r w:rsidR="002E56EC" w:rsidRPr="00B81337">
        <w:rPr>
          <w:lang w:val="en-US"/>
        </w:rPr>
        <w:t xml:space="preserve"> for primary vaccination series</w:t>
      </w:r>
      <w:r w:rsidR="006B4D8B">
        <w:rPr>
          <w:lang w:val="en-US"/>
        </w:rPr>
        <w:t>.</w:t>
      </w:r>
    </w:p>
    <w:tbl>
      <w:tblPr>
        <w:tblW w:w="14181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3"/>
        <w:gridCol w:w="3260"/>
        <w:gridCol w:w="1583"/>
        <w:gridCol w:w="1583"/>
        <w:gridCol w:w="1583"/>
        <w:gridCol w:w="1583"/>
        <w:gridCol w:w="1583"/>
        <w:gridCol w:w="1583"/>
      </w:tblGrid>
      <w:tr w:rsidR="001F27E2" w:rsidRPr="00B81337" w14:paraId="477AA9FF" w14:textId="77777777" w:rsidTr="00833548">
        <w:trPr>
          <w:trHeight w:val="524"/>
        </w:trPr>
        <w:tc>
          <w:tcPr>
            <w:tcW w:w="1423" w:type="dxa"/>
            <w:tcBorders>
              <w:top w:val="single" w:sz="4" w:space="0" w:color="auto"/>
            </w:tcBorders>
          </w:tcPr>
          <w:p w14:paraId="6459698F" w14:textId="77777777" w:rsidR="001F27E2" w:rsidRPr="00B81337" w:rsidRDefault="001F27E2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ind w:left="19"/>
              <w:rPr>
                <w:b/>
                <w:bCs/>
                <w:lang w:eastAsia="ja-JP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53383DD" w14:textId="77777777" w:rsidR="001F27E2" w:rsidRPr="00B81337" w:rsidRDefault="001F27E2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47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56AB39" w14:textId="77777777" w:rsidR="001F27E2" w:rsidRPr="00B81337" w:rsidRDefault="001F27E2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ind w:left="102" w:right="230" w:hanging="2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Cohort 1 (three-dose)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F37FCC" w14:textId="77777777" w:rsidR="001F27E2" w:rsidRPr="00B81337" w:rsidRDefault="001F27E2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ind w:left="23" w:right="193" w:hanging="2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Cohort 2 (two-dose)</w:t>
            </w:r>
          </w:p>
        </w:tc>
      </w:tr>
      <w:tr w:rsidR="001F27E2" w:rsidRPr="00B81337" w14:paraId="5D7F4B6D" w14:textId="77777777" w:rsidTr="00B510D3">
        <w:trPr>
          <w:trHeight w:val="704"/>
        </w:trPr>
        <w:tc>
          <w:tcPr>
            <w:tcW w:w="1423" w:type="dxa"/>
            <w:tcBorders>
              <w:bottom w:val="single" w:sz="4" w:space="0" w:color="auto"/>
            </w:tcBorders>
          </w:tcPr>
          <w:p w14:paraId="47D88343" w14:textId="4A424553" w:rsidR="001F27E2" w:rsidRPr="00B81337" w:rsidRDefault="003A60EE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ind w:left="19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Primary series vaccin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8308332" w14:textId="77777777" w:rsidR="001F27E2" w:rsidRPr="00B81337" w:rsidRDefault="001F27E2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43967C4B" w14:textId="242BE34E" w:rsidR="001F27E2" w:rsidRPr="00B81337" w:rsidRDefault="001F27E2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ind w:right="337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Group</w:t>
            </w:r>
            <w:r w:rsidRPr="00B81337">
              <w:rPr>
                <w:b/>
                <w:bCs/>
                <w:spacing w:val="-12"/>
                <w:lang w:eastAsia="ja-JP"/>
              </w:rPr>
              <w:t xml:space="preserve"> </w:t>
            </w:r>
            <w:r w:rsidRPr="00B81337">
              <w:rPr>
                <w:b/>
                <w:bCs/>
                <w:lang w:eastAsia="ja-JP"/>
              </w:rPr>
              <w:t>1</w:t>
            </w:r>
            <w:r w:rsidR="00BD73E3" w:rsidRPr="00B81337">
              <w:rPr>
                <w:b/>
                <w:bCs/>
                <w:lang w:eastAsia="ja-JP"/>
              </w:rPr>
              <w:br/>
            </w:r>
            <w:r w:rsidRPr="00B81337">
              <w:rPr>
                <w:b/>
                <w:bCs/>
                <w:spacing w:val="-2"/>
                <w:lang w:eastAsia="ja-JP"/>
              </w:rPr>
              <w:t>PVRV-NG2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337265BC" w14:textId="3DF6B604" w:rsidR="001F27E2" w:rsidRPr="00B81337" w:rsidRDefault="001F27E2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206" w:lineRule="exact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Group</w:t>
            </w:r>
            <w:r w:rsidRPr="00B81337">
              <w:rPr>
                <w:b/>
                <w:bCs/>
                <w:spacing w:val="-12"/>
                <w:lang w:eastAsia="ja-JP"/>
              </w:rPr>
              <w:t xml:space="preserve"> </w:t>
            </w:r>
            <w:r w:rsidRPr="00B81337">
              <w:rPr>
                <w:b/>
                <w:bCs/>
                <w:lang w:eastAsia="ja-JP"/>
              </w:rPr>
              <w:t>2</w:t>
            </w:r>
            <w:r w:rsidR="00BD73E3" w:rsidRPr="00B81337">
              <w:rPr>
                <w:b/>
                <w:bCs/>
                <w:lang w:eastAsia="ja-JP"/>
              </w:rPr>
              <w:br/>
            </w:r>
            <w:r w:rsidRPr="00B81337">
              <w:rPr>
                <w:b/>
                <w:bCs/>
                <w:spacing w:val="-2"/>
                <w:lang w:eastAsia="ja-JP"/>
              </w:rPr>
              <w:t>PVRV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453C8002" w14:textId="45C46EB3" w:rsidR="001F27E2" w:rsidRPr="00B81337" w:rsidRDefault="001F27E2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206" w:lineRule="exact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Group 3</w:t>
            </w:r>
            <w:r w:rsidR="00BD73E3" w:rsidRPr="00B81337">
              <w:rPr>
                <w:b/>
                <w:bCs/>
                <w:lang w:eastAsia="ja-JP"/>
              </w:rPr>
              <w:br/>
            </w:r>
            <w:r w:rsidRPr="00B81337">
              <w:rPr>
                <w:b/>
                <w:bCs/>
                <w:lang w:eastAsia="ja-JP"/>
              </w:rPr>
              <w:t>HDCV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66E1B920" w14:textId="396D9D62" w:rsidR="001F27E2" w:rsidRPr="00B81337" w:rsidRDefault="001F27E2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206" w:lineRule="exact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Group</w:t>
            </w:r>
            <w:r w:rsidRPr="00B81337">
              <w:rPr>
                <w:b/>
                <w:bCs/>
                <w:spacing w:val="-12"/>
                <w:lang w:eastAsia="ja-JP"/>
              </w:rPr>
              <w:t xml:space="preserve"> </w:t>
            </w:r>
            <w:r w:rsidRPr="00B81337">
              <w:rPr>
                <w:b/>
                <w:bCs/>
                <w:lang w:eastAsia="ja-JP"/>
              </w:rPr>
              <w:t>4</w:t>
            </w:r>
            <w:r w:rsidR="00BD73E3" w:rsidRPr="00B81337">
              <w:rPr>
                <w:b/>
                <w:bCs/>
                <w:lang w:eastAsia="ja-JP"/>
              </w:rPr>
              <w:br/>
            </w:r>
            <w:r w:rsidRPr="00B81337">
              <w:rPr>
                <w:b/>
                <w:bCs/>
                <w:spacing w:val="-2"/>
                <w:lang w:eastAsia="ja-JP"/>
              </w:rPr>
              <w:t>PVRV-NG2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0605342D" w14:textId="2F1BCB71" w:rsidR="001F27E2" w:rsidRPr="00B81337" w:rsidRDefault="001F27E2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206" w:lineRule="exact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Group</w:t>
            </w:r>
            <w:r w:rsidRPr="00B81337">
              <w:rPr>
                <w:b/>
                <w:bCs/>
                <w:spacing w:val="-12"/>
                <w:lang w:eastAsia="ja-JP"/>
              </w:rPr>
              <w:t xml:space="preserve"> </w:t>
            </w:r>
            <w:r w:rsidRPr="00B81337">
              <w:rPr>
                <w:b/>
                <w:bCs/>
                <w:lang w:eastAsia="ja-JP"/>
              </w:rPr>
              <w:t>5</w:t>
            </w:r>
            <w:r w:rsidR="00BD73E3" w:rsidRPr="00B81337">
              <w:rPr>
                <w:b/>
                <w:bCs/>
                <w:lang w:eastAsia="ja-JP"/>
              </w:rPr>
              <w:br/>
            </w:r>
            <w:r w:rsidRPr="00B81337">
              <w:rPr>
                <w:b/>
                <w:bCs/>
                <w:spacing w:val="-2"/>
                <w:lang w:eastAsia="ja-JP"/>
              </w:rPr>
              <w:t>PVRV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34453141" w14:textId="3595E25F" w:rsidR="001F27E2" w:rsidRPr="00B81337" w:rsidRDefault="001F27E2" w:rsidP="00B510D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206" w:lineRule="exact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Group 6</w:t>
            </w:r>
            <w:r w:rsidR="00BD73E3" w:rsidRPr="00B81337">
              <w:rPr>
                <w:b/>
                <w:bCs/>
                <w:lang w:eastAsia="ja-JP"/>
              </w:rPr>
              <w:br/>
            </w:r>
            <w:r w:rsidRPr="00B81337">
              <w:rPr>
                <w:b/>
                <w:bCs/>
                <w:lang w:eastAsia="ja-JP"/>
              </w:rPr>
              <w:t>HDCV</w:t>
            </w:r>
            <w:r w:rsidRPr="00B81337">
              <w:rPr>
                <w:b/>
                <w:bCs/>
                <w:spacing w:val="-2"/>
                <w:lang w:eastAsia="ja-JP"/>
              </w:rPr>
              <w:t>)</w:t>
            </w:r>
          </w:p>
        </w:tc>
      </w:tr>
      <w:tr w:rsidR="00416DD2" w:rsidRPr="00B81337" w14:paraId="32D0F862" w14:textId="77777777" w:rsidTr="00833548">
        <w:trPr>
          <w:trHeight w:val="252"/>
        </w:trPr>
        <w:tc>
          <w:tcPr>
            <w:tcW w:w="1423" w:type="dxa"/>
            <w:tcBorders>
              <w:top w:val="single" w:sz="4" w:space="0" w:color="auto"/>
            </w:tcBorders>
          </w:tcPr>
          <w:p w14:paraId="52335457" w14:textId="26162258" w:rsidR="00416DD2" w:rsidRPr="00B81337" w:rsidRDefault="00416DD2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ind w:left="19"/>
              <w:rPr>
                <w:b/>
                <w:bCs/>
                <w:spacing w:val="-2"/>
                <w:lang w:eastAsia="ja-JP"/>
              </w:rPr>
            </w:pPr>
            <w:r w:rsidRPr="00B81337">
              <w:rPr>
                <w:b/>
                <w:bCs/>
                <w:spacing w:val="-2"/>
                <w:lang w:eastAsia="ja-JP"/>
              </w:rPr>
              <w:t>Primary serie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6377F33" w14:textId="38C6BC2A" w:rsidR="00416DD2" w:rsidRPr="00B81337" w:rsidRDefault="00416DD2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ind w:left="147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N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6A178916" w14:textId="38FEF1B7" w:rsidR="00416DD2" w:rsidRPr="00B81337" w:rsidRDefault="00416DD2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spacing w:val="-2"/>
                <w:lang w:eastAsia="ja-JP"/>
              </w:rPr>
              <w:t>607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23F30EB9" w14:textId="2B5CDA44" w:rsidR="00416DD2" w:rsidRPr="00B81337" w:rsidRDefault="00416DD2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20</w:t>
            </w:r>
            <w:r w:rsidR="00D37D14" w:rsidRPr="00B81337">
              <w:rPr>
                <w:b/>
                <w:bCs/>
                <w:lang w:eastAsia="ja-JP"/>
              </w:rPr>
              <w:t>3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E88A11B" w14:textId="7046B58C" w:rsidR="00416DD2" w:rsidRPr="00B81337" w:rsidRDefault="00416DD2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200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1A9950BE" w14:textId="4441E0DF" w:rsidR="00416DD2" w:rsidRPr="00B81337" w:rsidRDefault="00416DD2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420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06BB4AE4" w14:textId="7B011FDD" w:rsidR="00416DD2" w:rsidRPr="00B81337" w:rsidRDefault="00416DD2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139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5A34B357" w14:textId="2ADF56D2" w:rsidR="00416DD2" w:rsidRPr="00B81337" w:rsidRDefault="00416DD2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lang w:eastAsia="ja-JP"/>
              </w:rPr>
            </w:pPr>
            <w:r w:rsidRPr="00B81337">
              <w:rPr>
                <w:b/>
                <w:bCs/>
                <w:lang w:eastAsia="ja-JP"/>
              </w:rPr>
              <w:t>139</w:t>
            </w:r>
          </w:p>
        </w:tc>
      </w:tr>
      <w:tr w:rsidR="001F27E2" w:rsidRPr="00B81337" w14:paraId="27433AB0" w14:textId="77777777" w:rsidTr="00833548">
        <w:trPr>
          <w:trHeight w:val="252"/>
        </w:trPr>
        <w:tc>
          <w:tcPr>
            <w:tcW w:w="1423" w:type="dxa"/>
            <w:tcBorders>
              <w:top w:val="single" w:sz="4" w:space="0" w:color="auto"/>
            </w:tcBorders>
          </w:tcPr>
          <w:p w14:paraId="777D7301" w14:textId="7FCD603D" w:rsidR="001F27E2" w:rsidRPr="00B81337" w:rsidRDefault="0085214D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ind w:left="19"/>
              <w:rPr>
                <w:spacing w:val="-2"/>
                <w:lang w:eastAsia="ja-JP"/>
              </w:rPr>
            </w:pPr>
            <w:r w:rsidRPr="00B81337">
              <w:rPr>
                <w:spacing w:val="-2"/>
                <w:lang w:eastAsia="ja-JP"/>
              </w:rPr>
              <w:t>Randomized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2B1E879" w14:textId="32790E64" w:rsidR="001F27E2" w:rsidRPr="00B81337" w:rsidRDefault="0085214D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ind w:left="147"/>
              <w:rPr>
                <w:lang w:eastAsia="ja-JP"/>
              </w:rPr>
            </w:pPr>
            <w:r w:rsidRPr="00B81337">
              <w:rPr>
                <w:lang w:eastAsia="ja-JP"/>
              </w:rPr>
              <w:t>Overall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1E302E38" w14:textId="2561A029" w:rsidR="001F27E2" w:rsidRPr="00B81337" w:rsidRDefault="0085214D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 xml:space="preserve">607 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969E007" w14:textId="48CD0F1A" w:rsidR="001F27E2" w:rsidRPr="00B81337" w:rsidRDefault="00BD73E3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203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2DC44389" w14:textId="3F97943D" w:rsidR="001F27E2" w:rsidRPr="00B81337" w:rsidRDefault="00BD73E3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200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5D5FB430" w14:textId="6ADCAC8C" w:rsidR="001F27E2" w:rsidRPr="00B81337" w:rsidRDefault="00BD73E3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420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B9071F9" w14:textId="5FD35F85" w:rsidR="001F27E2" w:rsidRPr="00B81337" w:rsidRDefault="00BD73E3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9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2F7143CF" w14:textId="42BAE2BA" w:rsidR="001F27E2" w:rsidRPr="00B81337" w:rsidRDefault="00BD73E3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9</w:t>
            </w:r>
          </w:p>
        </w:tc>
      </w:tr>
      <w:tr w:rsidR="0085214D" w:rsidRPr="00B81337" w14:paraId="68A1D6EB" w14:textId="77777777" w:rsidTr="00833548">
        <w:trPr>
          <w:trHeight w:val="223"/>
        </w:trPr>
        <w:tc>
          <w:tcPr>
            <w:tcW w:w="1423" w:type="dxa"/>
          </w:tcPr>
          <w:p w14:paraId="428EB1A9" w14:textId="77777777" w:rsidR="0085214D" w:rsidRPr="00B81337" w:rsidRDefault="0085214D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3260" w:type="dxa"/>
          </w:tcPr>
          <w:p w14:paraId="77426806" w14:textId="50903A74" w:rsidR="0085214D" w:rsidRPr="00B81337" w:rsidRDefault="0085214D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>Adult</w:t>
            </w:r>
            <w:r w:rsidR="00687613" w:rsidRPr="00B81337">
              <w:rPr>
                <w:lang w:eastAsia="ja-JP"/>
              </w:rPr>
              <w:t>s</w:t>
            </w:r>
            <w:r w:rsidRPr="00B81337">
              <w:rPr>
                <w:lang w:eastAsia="ja-JP"/>
              </w:rPr>
              <w:t xml:space="preserve"> (≥18 years)</w:t>
            </w:r>
          </w:p>
        </w:tc>
        <w:tc>
          <w:tcPr>
            <w:tcW w:w="1583" w:type="dxa"/>
          </w:tcPr>
          <w:p w14:paraId="499DA0E5" w14:textId="0C748C1C" w:rsidR="0085214D" w:rsidRPr="00B81337" w:rsidRDefault="004730D6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302</w:t>
            </w:r>
          </w:p>
        </w:tc>
        <w:tc>
          <w:tcPr>
            <w:tcW w:w="1583" w:type="dxa"/>
          </w:tcPr>
          <w:p w14:paraId="3F324EA1" w14:textId="7F14C5A6" w:rsidR="0085214D" w:rsidRPr="00B81337" w:rsidRDefault="004730D6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03</w:t>
            </w:r>
          </w:p>
        </w:tc>
        <w:tc>
          <w:tcPr>
            <w:tcW w:w="1583" w:type="dxa"/>
          </w:tcPr>
          <w:p w14:paraId="07FF3D60" w14:textId="3559F7CC" w:rsidR="0085214D" w:rsidRPr="00B81337" w:rsidRDefault="00BD73E3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00</w:t>
            </w:r>
          </w:p>
        </w:tc>
        <w:tc>
          <w:tcPr>
            <w:tcW w:w="1583" w:type="dxa"/>
          </w:tcPr>
          <w:p w14:paraId="65E238E8" w14:textId="49F65A65" w:rsidR="0085214D" w:rsidRPr="00B81337" w:rsidRDefault="00BD73E3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420</w:t>
            </w:r>
          </w:p>
        </w:tc>
        <w:tc>
          <w:tcPr>
            <w:tcW w:w="1583" w:type="dxa"/>
          </w:tcPr>
          <w:p w14:paraId="32ADFC7E" w14:textId="48F4E9EC" w:rsidR="0085214D" w:rsidRPr="00B81337" w:rsidRDefault="00BD73E3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9</w:t>
            </w:r>
          </w:p>
        </w:tc>
        <w:tc>
          <w:tcPr>
            <w:tcW w:w="1583" w:type="dxa"/>
          </w:tcPr>
          <w:p w14:paraId="57BC29F1" w14:textId="2206E11E" w:rsidR="0085214D" w:rsidRPr="00B81337" w:rsidRDefault="00BD73E3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9</w:t>
            </w:r>
          </w:p>
        </w:tc>
      </w:tr>
      <w:tr w:rsidR="0085214D" w:rsidRPr="00B81337" w14:paraId="40FFCD39" w14:textId="77777777" w:rsidTr="00833548">
        <w:trPr>
          <w:trHeight w:val="223"/>
        </w:trPr>
        <w:tc>
          <w:tcPr>
            <w:tcW w:w="1423" w:type="dxa"/>
          </w:tcPr>
          <w:p w14:paraId="5E30DCC4" w14:textId="77777777" w:rsidR="0085214D" w:rsidRPr="00B81337" w:rsidRDefault="0085214D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3260" w:type="dxa"/>
          </w:tcPr>
          <w:p w14:paraId="13922858" w14:textId="4B0BA052" w:rsidR="0085214D" w:rsidRPr="00B81337" w:rsidRDefault="00B67843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 xml:space="preserve">Children </w:t>
            </w:r>
            <w:r w:rsidR="0085214D" w:rsidRPr="00B81337">
              <w:rPr>
                <w:lang w:eastAsia="ja-JP"/>
              </w:rPr>
              <w:t>(&lt;18 years)</w:t>
            </w:r>
          </w:p>
        </w:tc>
        <w:tc>
          <w:tcPr>
            <w:tcW w:w="1583" w:type="dxa"/>
          </w:tcPr>
          <w:p w14:paraId="692262FA" w14:textId="1C2CCA8E" w:rsidR="0085214D" w:rsidRPr="00B81337" w:rsidRDefault="004730D6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305</w:t>
            </w:r>
          </w:p>
        </w:tc>
        <w:tc>
          <w:tcPr>
            <w:tcW w:w="1583" w:type="dxa"/>
          </w:tcPr>
          <w:p w14:paraId="673BF4B3" w14:textId="292315C5" w:rsidR="0085214D" w:rsidRPr="00B81337" w:rsidRDefault="004730D6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00</w:t>
            </w:r>
          </w:p>
        </w:tc>
        <w:tc>
          <w:tcPr>
            <w:tcW w:w="1583" w:type="dxa"/>
          </w:tcPr>
          <w:p w14:paraId="022755BE" w14:textId="5A0C0961" w:rsidR="0085214D" w:rsidRPr="00B81337" w:rsidRDefault="00BD73E3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00</w:t>
            </w:r>
          </w:p>
        </w:tc>
        <w:tc>
          <w:tcPr>
            <w:tcW w:w="1583" w:type="dxa"/>
          </w:tcPr>
          <w:p w14:paraId="3A10FDEA" w14:textId="023B27C5" w:rsidR="0085214D" w:rsidRPr="00B81337" w:rsidRDefault="0085214D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38E9D413" w14:textId="712CFB41" w:rsidR="0085214D" w:rsidRPr="00B81337" w:rsidRDefault="0085214D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7D79B41E" w14:textId="526ABEEF" w:rsidR="0085214D" w:rsidRPr="00B81337" w:rsidRDefault="0085214D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</w:tr>
      <w:tr w:rsidR="0085214D" w:rsidRPr="00B81337" w14:paraId="2065310C" w14:textId="77777777" w:rsidTr="00833548">
        <w:trPr>
          <w:trHeight w:val="223"/>
        </w:trPr>
        <w:tc>
          <w:tcPr>
            <w:tcW w:w="1423" w:type="dxa"/>
          </w:tcPr>
          <w:p w14:paraId="2320E169" w14:textId="16E9A075" w:rsidR="0085214D" w:rsidRPr="00B81337" w:rsidRDefault="0085214D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  <w:r w:rsidRPr="00B81337">
              <w:rPr>
                <w:lang w:eastAsia="ja-JP"/>
              </w:rPr>
              <w:t>FAS</w:t>
            </w:r>
          </w:p>
        </w:tc>
        <w:tc>
          <w:tcPr>
            <w:tcW w:w="3260" w:type="dxa"/>
          </w:tcPr>
          <w:p w14:paraId="3F744233" w14:textId="172E6891" w:rsidR="0085214D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>Overall</w:t>
            </w:r>
          </w:p>
        </w:tc>
        <w:tc>
          <w:tcPr>
            <w:tcW w:w="1583" w:type="dxa"/>
          </w:tcPr>
          <w:p w14:paraId="6A1C7C2F" w14:textId="1B67B776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607</w:t>
            </w:r>
          </w:p>
        </w:tc>
        <w:tc>
          <w:tcPr>
            <w:tcW w:w="1583" w:type="dxa"/>
          </w:tcPr>
          <w:p w14:paraId="61D51939" w14:textId="1613C577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202</w:t>
            </w:r>
          </w:p>
        </w:tc>
        <w:tc>
          <w:tcPr>
            <w:tcW w:w="1583" w:type="dxa"/>
          </w:tcPr>
          <w:p w14:paraId="47358D1A" w14:textId="10A6C894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200</w:t>
            </w:r>
          </w:p>
        </w:tc>
        <w:tc>
          <w:tcPr>
            <w:tcW w:w="1583" w:type="dxa"/>
          </w:tcPr>
          <w:p w14:paraId="6C72FFC6" w14:textId="4226767F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419</w:t>
            </w:r>
          </w:p>
        </w:tc>
        <w:tc>
          <w:tcPr>
            <w:tcW w:w="1583" w:type="dxa"/>
          </w:tcPr>
          <w:p w14:paraId="12CB4D43" w14:textId="596F2E52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9</w:t>
            </w:r>
          </w:p>
        </w:tc>
        <w:tc>
          <w:tcPr>
            <w:tcW w:w="1583" w:type="dxa"/>
          </w:tcPr>
          <w:p w14:paraId="1C5FC069" w14:textId="4DA9AEC6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9</w:t>
            </w:r>
          </w:p>
        </w:tc>
      </w:tr>
      <w:tr w:rsidR="001E56BC" w:rsidRPr="00B81337" w14:paraId="633A5056" w14:textId="77777777" w:rsidTr="00833548">
        <w:trPr>
          <w:trHeight w:val="223"/>
        </w:trPr>
        <w:tc>
          <w:tcPr>
            <w:tcW w:w="1423" w:type="dxa"/>
          </w:tcPr>
          <w:p w14:paraId="0AB83DAD" w14:textId="77777777" w:rsidR="001E56BC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3260" w:type="dxa"/>
          </w:tcPr>
          <w:p w14:paraId="5922CC65" w14:textId="63A89E2F" w:rsidR="001E56BC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>Adult</w:t>
            </w:r>
            <w:r w:rsidR="00687613" w:rsidRPr="00B81337">
              <w:rPr>
                <w:lang w:eastAsia="ja-JP"/>
              </w:rPr>
              <w:t>s</w:t>
            </w:r>
            <w:r w:rsidRPr="00B81337">
              <w:rPr>
                <w:lang w:eastAsia="ja-JP"/>
              </w:rPr>
              <w:t xml:space="preserve"> (≥18 years)</w:t>
            </w:r>
          </w:p>
        </w:tc>
        <w:tc>
          <w:tcPr>
            <w:tcW w:w="1583" w:type="dxa"/>
          </w:tcPr>
          <w:p w14:paraId="27082186" w14:textId="74B625E6" w:rsidR="001E56BC" w:rsidRPr="00B81337" w:rsidRDefault="001E56BC" w:rsidP="0085214D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302</w:t>
            </w:r>
          </w:p>
        </w:tc>
        <w:tc>
          <w:tcPr>
            <w:tcW w:w="1583" w:type="dxa"/>
          </w:tcPr>
          <w:p w14:paraId="7DFADB8E" w14:textId="235B9EB4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03</w:t>
            </w:r>
          </w:p>
        </w:tc>
        <w:tc>
          <w:tcPr>
            <w:tcW w:w="1583" w:type="dxa"/>
          </w:tcPr>
          <w:p w14:paraId="1BC5DA8A" w14:textId="423EBD57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00</w:t>
            </w:r>
          </w:p>
        </w:tc>
        <w:tc>
          <w:tcPr>
            <w:tcW w:w="1583" w:type="dxa"/>
          </w:tcPr>
          <w:p w14:paraId="105D8EAB" w14:textId="1FA73DAC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419</w:t>
            </w:r>
          </w:p>
        </w:tc>
        <w:tc>
          <w:tcPr>
            <w:tcW w:w="1583" w:type="dxa"/>
          </w:tcPr>
          <w:p w14:paraId="7036E1E0" w14:textId="7DCAC45F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9</w:t>
            </w:r>
          </w:p>
        </w:tc>
        <w:tc>
          <w:tcPr>
            <w:tcW w:w="1583" w:type="dxa"/>
          </w:tcPr>
          <w:p w14:paraId="04845194" w14:textId="352D5211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9</w:t>
            </w:r>
          </w:p>
        </w:tc>
      </w:tr>
      <w:tr w:rsidR="001E56BC" w:rsidRPr="00B81337" w14:paraId="6694E3A6" w14:textId="77777777" w:rsidTr="00833548">
        <w:trPr>
          <w:trHeight w:val="223"/>
        </w:trPr>
        <w:tc>
          <w:tcPr>
            <w:tcW w:w="1423" w:type="dxa"/>
          </w:tcPr>
          <w:p w14:paraId="4547A2CC" w14:textId="77777777" w:rsidR="001E56BC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3260" w:type="dxa"/>
          </w:tcPr>
          <w:p w14:paraId="683D4B7E" w14:textId="2E3795B4" w:rsidR="001E56BC" w:rsidRPr="00B81337" w:rsidRDefault="00B67843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 xml:space="preserve">Children </w:t>
            </w:r>
            <w:r w:rsidR="001E56BC" w:rsidRPr="00B81337">
              <w:rPr>
                <w:lang w:eastAsia="ja-JP"/>
              </w:rPr>
              <w:t>(&lt;18 years)</w:t>
            </w:r>
          </w:p>
        </w:tc>
        <w:tc>
          <w:tcPr>
            <w:tcW w:w="1583" w:type="dxa"/>
          </w:tcPr>
          <w:p w14:paraId="12860362" w14:textId="2906D6AF" w:rsidR="001E56BC" w:rsidRPr="00B81337" w:rsidRDefault="001E56BC" w:rsidP="0085214D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305</w:t>
            </w:r>
          </w:p>
        </w:tc>
        <w:tc>
          <w:tcPr>
            <w:tcW w:w="1583" w:type="dxa"/>
          </w:tcPr>
          <w:p w14:paraId="3A3C7B94" w14:textId="23F8648C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99</w:t>
            </w:r>
          </w:p>
        </w:tc>
        <w:tc>
          <w:tcPr>
            <w:tcW w:w="1583" w:type="dxa"/>
          </w:tcPr>
          <w:p w14:paraId="3D5DA05A" w14:textId="07D8507D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00</w:t>
            </w:r>
          </w:p>
        </w:tc>
        <w:tc>
          <w:tcPr>
            <w:tcW w:w="1583" w:type="dxa"/>
          </w:tcPr>
          <w:p w14:paraId="4BDD7064" w14:textId="44238086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092D820D" w14:textId="471C3175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31E2D868" w14:textId="651C8B45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</w:tr>
      <w:tr w:rsidR="0085214D" w:rsidRPr="00B81337" w14:paraId="1969C20E" w14:textId="77777777" w:rsidTr="00833548">
        <w:trPr>
          <w:trHeight w:val="223"/>
        </w:trPr>
        <w:tc>
          <w:tcPr>
            <w:tcW w:w="1423" w:type="dxa"/>
          </w:tcPr>
          <w:p w14:paraId="1DE28587" w14:textId="575C67C0" w:rsidR="0085214D" w:rsidRPr="00B81337" w:rsidRDefault="005723FB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  <w:r w:rsidRPr="00B81337">
              <w:rPr>
                <w:lang w:eastAsia="ja-JP"/>
              </w:rPr>
              <w:t>FASI</w:t>
            </w:r>
          </w:p>
        </w:tc>
        <w:tc>
          <w:tcPr>
            <w:tcW w:w="3260" w:type="dxa"/>
          </w:tcPr>
          <w:p w14:paraId="1629419F" w14:textId="73876BB7" w:rsidR="0085214D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>Overall</w:t>
            </w:r>
          </w:p>
        </w:tc>
        <w:tc>
          <w:tcPr>
            <w:tcW w:w="1583" w:type="dxa"/>
          </w:tcPr>
          <w:p w14:paraId="47C71F5E" w14:textId="02AD48B5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553</w:t>
            </w:r>
          </w:p>
        </w:tc>
        <w:tc>
          <w:tcPr>
            <w:tcW w:w="1583" w:type="dxa"/>
          </w:tcPr>
          <w:p w14:paraId="3D0B323D" w14:textId="715499FA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78</w:t>
            </w:r>
          </w:p>
        </w:tc>
        <w:tc>
          <w:tcPr>
            <w:tcW w:w="1583" w:type="dxa"/>
          </w:tcPr>
          <w:p w14:paraId="719326DF" w14:textId="1631F546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73</w:t>
            </w:r>
          </w:p>
        </w:tc>
        <w:tc>
          <w:tcPr>
            <w:tcW w:w="1583" w:type="dxa"/>
          </w:tcPr>
          <w:p w14:paraId="35473B9D" w14:textId="7C7A0561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361</w:t>
            </w:r>
          </w:p>
        </w:tc>
        <w:tc>
          <w:tcPr>
            <w:tcW w:w="1583" w:type="dxa"/>
          </w:tcPr>
          <w:p w14:paraId="08C6C098" w14:textId="27CFA1C2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22</w:t>
            </w:r>
          </w:p>
        </w:tc>
        <w:tc>
          <w:tcPr>
            <w:tcW w:w="1583" w:type="dxa"/>
          </w:tcPr>
          <w:p w14:paraId="4BD7306E" w14:textId="38C314A8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0</w:t>
            </w:r>
          </w:p>
        </w:tc>
      </w:tr>
      <w:tr w:rsidR="001E56BC" w:rsidRPr="00B81337" w14:paraId="3526D270" w14:textId="77777777" w:rsidTr="00833548">
        <w:trPr>
          <w:trHeight w:val="223"/>
        </w:trPr>
        <w:tc>
          <w:tcPr>
            <w:tcW w:w="1423" w:type="dxa"/>
          </w:tcPr>
          <w:p w14:paraId="368E58CC" w14:textId="77777777" w:rsidR="001E56BC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3260" w:type="dxa"/>
          </w:tcPr>
          <w:p w14:paraId="0DF16BF8" w14:textId="72B65C34" w:rsidR="001E56BC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>Adult</w:t>
            </w:r>
            <w:r w:rsidR="00687613" w:rsidRPr="00B81337">
              <w:rPr>
                <w:lang w:eastAsia="ja-JP"/>
              </w:rPr>
              <w:t>s</w:t>
            </w:r>
            <w:r w:rsidRPr="00B81337">
              <w:rPr>
                <w:lang w:eastAsia="ja-JP"/>
              </w:rPr>
              <w:t xml:space="preserve"> (≥18 years)</w:t>
            </w:r>
          </w:p>
        </w:tc>
        <w:tc>
          <w:tcPr>
            <w:tcW w:w="1583" w:type="dxa"/>
          </w:tcPr>
          <w:p w14:paraId="01C7C51E" w14:textId="2F70593C" w:rsidR="001E56BC" w:rsidRPr="00B81337" w:rsidRDefault="001E56BC" w:rsidP="0085214D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267</w:t>
            </w:r>
          </w:p>
        </w:tc>
        <w:tc>
          <w:tcPr>
            <w:tcW w:w="1583" w:type="dxa"/>
          </w:tcPr>
          <w:p w14:paraId="67E1AFF7" w14:textId="18EF4E58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88</w:t>
            </w:r>
          </w:p>
        </w:tc>
        <w:tc>
          <w:tcPr>
            <w:tcW w:w="1583" w:type="dxa"/>
          </w:tcPr>
          <w:p w14:paraId="58288D0B" w14:textId="3CCAB445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82</w:t>
            </w:r>
          </w:p>
        </w:tc>
        <w:tc>
          <w:tcPr>
            <w:tcW w:w="1583" w:type="dxa"/>
          </w:tcPr>
          <w:p w14:paraId="26B7C892" w14:textId="3783BA5B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361</w:t>
            </w:r>
          </w:p>
        </w:tc>
        <w:tc>
          <w:tcPr>
            <w:tcW w:w="1583" w:type="dxa"/>
          </w:tcPr>
          <w:p w14:paraId="73966041" w14:textId="19D9D3D6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22</w:t>
            </w:r>
          </w:p>
        </w:tc>
        <w:tc>
          <w:tcPr>
            <w:tcW w:w="1583" w:type="dxa"/>
          </w:tcPr>
          <w:p w14:paraId="6AF787EF" w14:textId="1262A586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0</w:t>
            </w:r>
          </w:p>
        </w:tc>
      </w:tr>
      <w:tr w:rsidR="001E56BC" w:rsidRPr="00B81337" w14:paraId="58B3173A" w14:textId="77777777" w:rsidTr="00833548">
        <w:trPr>
          <w:trHeight w:val="223"/>
        </w:trPr>
        <w:tc>
          <w:tcPr>
            <w:tcW w:w="1423" w:type="dxa"/>
          </w:tcPr>
          <w:p w14:paraId="4B047CB8" w14:textId="77777777" w:rsidR="001E56BC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3260" w:type="dxa"/>
          </w:tcPr>
          <w:p w14:paraId="063189C5" w14:textId="7D6A5E29" w:rsidR="001E56BC" w:rsidRPr="00B81337" w:rsidRDefault="00B67843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 xml:space="preserve">Children </w:t>
            </w:r>
            <w:r w:rsidR="001E56BC" w:rsidRPr="00B81337">
              <w:rPr>
                <w:lang w:eastAsia="ja-JP"/>
              </w:rPr>
              <w:t>(&lt;18 years)</w:t>
            </w:r>
          </w:p>
        </w:tc>
        <w:tc>
          <w:tcPr>
            <w:tcW w:w="1583" w:type="dxa"/>
          </w:tcPr>
          <w:p w14:paraId="357F05C3" w14:textId="3E6D6D8B" w:rsidR="001E56BC" w:rsidRPr="00B81337" w:rsidRDefault="001E56BC" w:rsidP="0085214D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286</w:t>
            </w:r>
          </w:p>
        </w:tc>
        <w:tc>
          <w:tcPr>
            <w:tcW w:w="1583" w:type="dxa"/>
          </w:tcPr>
          <w:p w14:paraId="650CD058" w14:textId="0A6C05E7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90</w:t>
            </w:r>
          </w:p>
        </w:tc>
        <w:tc>
          <w:tcPr>
            <w:tcW w:w="1583" w:type="dxa"/>
          </w:tcPr>
          <w:p w14:paraId="37A1BD40" w14:textId="15C22C97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91</w:t>
            </w:r>
          </w:p>
        </w:tc>
        <w:tc>
          <w:tcPr>
            <w:tcW w:w="1583" w:type="dxa"/>
          </w:tcPr>
          <w:p w14:paraId="52E60EB3" w14:textId="62D6DB6B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5ECEC9AF" w14:textId="4937A498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3E1C248D" w14:textId="5367AFD2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</w:tr>
      <w:tr w:rsidR="0085214D" w:rsidRPr="00B81337" w14:paraId="0770967D" w14:textId="77777777" w:rsidTr="00833548">
        <w:trPr>
          <w:trHeight w:val="223"/>
        </w:trPr>
        <w:tc>
          <w:tcPr>
            <w:tcW w:w="1423" w:type="dxa"/>
          </w:tcPr>
          <w:p w14:paraId="60F3C2AE" w14:textId="3D4DE87C" w:rsidR="0085214D" w:rsidRPr="00B81337" w:rsidRDefault="005723FB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  <w:r w:rsidRPr="00B81337">
              <w:rPr>
                <w:lang w:eastAsia="ja-JP"/>
              </w:rPr>
              <w:t>PPAS D42</w:t>
            </w:r>
          </w:p>
        </w:tc>
        <w:tc>
          <w:tcPr>
            <w:tcW w:w="3260" w:type="dxa"/>
          </w:tcPr>
          <w:p w14:paraId="02807465" w14:textId="273CECB3" w:rsidR="0085214D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>Overall</w:t>
            </w:r>
          </w:p>
        </w:tc>
        <w:tc>
          <w:tcPr>
            <w:tcW w:w="1583" w:type="dxa"/>
          </w:tcPr>
          <w:p w14:paraId="14FDEF61" w14:textId="146B1F7B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519</w:t>
            </w:r>
          </w:p>
        </w:tc>
        <w:tc>
          <w:tcPr>
            <w:tcW w:w="1583" w:type="dxa"/>
          </w:tcPr>
          <w:p w14:paraId="6CD527EA" w14:textId="1720B604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69</w:t>
            </w:r>
          </w:p>
        </w:tc>
        <w:tc>
          <w:tcPr>
            <w:tcW w:w="1583" w:type="dxa"/>
          </w:tcPr>
          <w:p w14:paraId="48693E62" w14:textId="7137FA8E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62</w:t>
            </w:r>
          </w:p>
        </w:tc>
        <w:tc>
          <w:tcPr>
            <w:tcW w:w="1583" w:type="dxa"/>
          </w:tcPr>
          <w:p w14:paraId="088B118B" w14:textId="0352356B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5A2CB01A" w14:textId="60D65981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7F6CAE88" w14:textId="76B0FAEE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</w:tr>
      <w:tr w:rsidR="001E56BC" w:rsidRPr="00B81337" w14:paraId="2E3A745B" w14:textId="77777777" w:rsidTr="00833548">
        <w:trPr>
          <w:trHeight w:val="223"/>
        </w:trPr>
        <w:tc>
          <w:tcPr>
            <w:tcW w:w="1423" w:type="dxa"/>
          </w:tcPr>
          <w:p w14:paraId="5C1EF75F" w14:textId="77777777" w:rsidR="001E56BC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3260" w:type="dxa"/>
          </w:tcPr>
          <w:p w14:paraId="2B04ED27" w14:textId="0B7AA97E" w:rsidR="001E56BC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>Adult</w:t>
            </w:r>
            <w:r w:rsidR="00687613" w:rsidRPr="00B81337">
              <w:rPr>
                <w:lang w:eastAsia="ja-JP"/>
              </w:rPr>
              <w:t>s</w:t>
            </w:r>
            <w:r w:rsidRPr="00B81337">
              <w:rPr>
                <w:lang w:eastAsia="ja-JP"/>
              </w:rPr>
              <w:t xml:space="preserve"> (≥18 years)</w:t>
            </w:r>
          </w:p>
        </w:tc>
        <w:tc>
          <w:tcPr>
            <w:tcW w:w="1583" w:type="dxa"/>
          </w:tcPr>
          <w:p w14:paraId="770AAB62" w14:textId="3F32329A" w:rsidR="001E56BC" w:rsidRPr="00B81337" w:rsidRDefault="001E56BC" w:rsidP="0085214D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254</w:t>
            </w:r>
          </w:p>
        </w:tc>
        <w:tc>
          <w:tcPr>
            <w:tcW w:w="1583" w:type="dxa"/>
          </w:tcPr>
          <w:p w14:paraId="6F5DD3F9" w14:textId="3C650948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84</w:t>
            </w:r>
          </w:p>
        </w:tc>
        <w:tc>
          <w:tcPr>
            <w:tcW w:w="1583" w:type="dxa"/>
          </w:tcPr>
          <w:p w14:paraId="7D99DD95" w14:textId="14D66ED0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79</w:t>
            </w:r>
          </w:p>
        </w:tc>
        <w:tc>
          <w:tcPr>
            <w:tcW w:w="1583" w:type="dxa"/>
          </w:tcPr>
          <w:p w14:paraId="12D68D26" w14:textId="0A70354C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4BF1B38F" w14:textId="1E5D3656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12825D1A" w14:textId="2B759A46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</w:tr>
      <w:tr w:rsidR="001E56BC" w:rsidRPr="00B81337" w14:paraId="33EBEBEC" w14:textId="77777777" w:rsidTr="00833548">
        <w:trPr>
          <w:trHeight w:val="223"/>
        </w:trPr>
        <w:tc>
          <w:tcPr>
            <w:tcW w:w="1423" w:type="dxa"/>
          </w:tcPr>
          <w:p w14:paraId="6A026479" w14:textId="77777777" w:rsidR="001E56BC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3260" w:type="dxa"/>
          </w:tcPr>
          <w:p w14:paraId="78D56E37" w14:textId="466BC4BD" w:rsidR="001E56BC" w:rsidRPr="00B81337" w:rsidRDefault="00B67843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 xml:space="preserve">Children </w:t>
            </w:r>
            <w:r w:rsidR="001E56BC" w:rsidRPr="00B81337">
              <w:rPr>
                <w:lang w:eastAsia="ja-JP"/>
              </w:rPr>
              <w:t>(&lt;18 years)</w:t>
            </w:r>
          </w:p>
        </w:tc>
        <w:tc>
          <w:tcPr>
            <w:tcW w:w="1583" w:type="dxa"/>
          </w:tcPr>
          <w:p w14:paraId="2EF22247" w14:textId="54AC440F" w:rsidR="001E56BC" w:rsidRPr="00B81337" w:rsidRDefault="001E56BC" w:rsidP="0085214D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265</w:t>
            </w:r>
          </w:p>
        </w:tc>
        <w:tc>
          <w:tcPr>
            <w:tcW w:w="1583" w:type="dxa"/>
          </w:tcPr>
          <w:p w14:paraId="1A19BFA8" w14:textId="76D03683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85</w:t>
            </w:r>
          </w:p>
        </w:tc>
        <w:tc>
          <w:tcPr>
            <w:tcW w:w="1583" w:type="dxa"/>
          </w:tcPr>
          <w:p w14:paraId="68DA5CE8" w14:textId="5CE99BD5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83</w:t>
            </w:r>
          </w:p>
        </w:tc>
        <w:tc>
          <w:tcPr>
            <w:tcW w:w="1583" w:type="dxa"/>
          </w:tcPr>
          <w:p w14:paraId="1C2B180F" w14:textId="50E2A229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3C46C0E1" w14:textId="282B6610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016251E2" w14:textId="168C6AD9" w:rsidR="001E56BC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</w:tr>
      <w:tr w:rsidR="005723FB" w:rsidRPr="00B81337" w14:paraId="0FA3DEC3" w14:textId="77777777" w:rsidTr="00833548">
        <w:trPr>
          <w:trHeight w:val="223"/>
        </w:trPr>
        <w:tc>
          <w:tcPr>
            <w:tcW w:w="1423" w:type="dxa"/>
          </w:tcPr>
          <w:p w14:paraId="1CCC7950" w14:textId="2FDF9393" w:rsidR="005723FB" w:rsidRPr="00B81337" w:rsidRDefault="005723FB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  <w:r w:rsidRPr="00B81337">
              <w:rPr>
                <w:lang w:eastAsia="ja-JP"/>
              </w:rPr>
              <w:t>PPAS D28</w:t>
            </w:r>
          </w:p>
        </w:tc>
        <w:tc>
          <w:tcPr>
            <w:tcW w:w="3260" w:type="dxa"/>
          </w:tcPr>
          <w:p w14:paraId="6B56AF6D" w14:textId="24887A26" w:rsidR="005723FB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>Overall</w:t>
            </w:r>
          </w:p>
        </w:tc>
        <w:tc>
          <w:tcPr>
            <w:tcW w:w="1583" w:type="dxa"/>
          </w:tcPr>
          <w:p w14:paraId="7794DFBB" w14:textId="4DFDA056" w:rsidR="005723FB" w:rsidRPr="00B81337" w:rsidRDefault="001E56BC" w:rsidP="0085214D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519</w:t>
            </w:r>
          </w:p>
        </w:tc>
        <w:tc>
          <w:tcPr>
            <w:tcW w:w="1583" w:type="dxa"/>
          </w:tcPr>
          <w:p w14:paraId="255801F2" w14:textId="6C38919A" w:rsidR="005723FB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69</w:t>
            </w:r>
          </w:p>
        </w:tc>
        <w:tc>
          <w:tcPr>
            <w:tcW w:w="1583" w:type="dxa"/>
          </w:tcPr>
          <w:p w14:paraId="3C4F61E1" w14:textId="43173A67" w:rsidR="005723FB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60</w:t>
            </w:r>
          </w:p>
        </w:tc>
        <w:tc>
          <w:tcPr>
            <w:tcW w:w="1583" w:type="dxa"/>
          </w:tcPr>
          <w:p w14:paraId="4C6ABAB9" w14:textId="1641793E" w:rsidR="005723FB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342</w:t>
            </w:r>
          </w:p>
        </w:tc>
        <w:tc>
          <w:tcPr>
            <w:tcW w:w="1583" w:type="dxa"/>
          </w:tcPr>
          <w:p w14:paraId="358A17B6" w14:textId="6133B4EB" w:rsidR="005723FB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20</w:t>
            </w:r>
          </w:p>
        </w:tc>
        <w:tc>
          <w:tcPr>
            <w:tcW w:w="1583" w:type="dxa"/>
          </w:tcPr>
          <w:p w14:paraId="0DBC660E" w14:textId="1D6C7836" w:rsidR="005723FB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24</w:t>
            </w:r>
          </w:p>
        </w:tc>
      </w:tr>
      <w:tr w:rsidR="005723FB" w:rsidRPr="00B81337" w14:paraId="43BEDD9A" w14:textId="77777777" w:rsidTr="00833548">
        <w:trPr>
          <w:trHeight w:val="223"/>
        </w:trPr>
        <w:tc>
          <w:tcPr>
            <w:tcW w:w="1423" w:type="dxa"/>
          </w:tcPr>
          <w:p w14:paraId="211F25AD" w14:textId="77777777" w:rsidR="005723FB" w:rsidRPr="00B81337" w:rsidRDefault="005723FB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3260" w:type="dxa"/>
          </w:tcPr>
          <w:p w14:paraId="42F519B7" w14:textId="1B3FA856" w:rsidR="005723FB" w:rsidRPr="00B81337" w:rsidRDefault="001E56BC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>Adult</w:t>
            </w:r>
            <w:r w:rsidR="00687613" w:rsidRPr="00B81337">
              <w:rPr>
                <w:lang w:eastAsia="ja-JP"/>
              </w:rPr>
              <w:t>s</w:t>
            </w:r>
            <w:r w:rsidRPr="00B81337">
              <w:rPr>
                <w:lang w:eastAsia="ja-JP"/>
              </w:rPr>
              <w:t xml:space="preserve"> (≥18 years)</w:t>
            </w:r>
          </w:p>
        </w:tc>
        <w:tc>
          <w:tcPr>
            <w:tcW w:w="1583" w:type="dxa"/>
          </w:tcPr>
          <w:p w14:paraId="4FE86057" w14:textId="1602A719" w:rsidR="005723FB" w:rsidRPr="00B81337" w:rsidRDefault="004730D6" w:rsidP="0085214D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253</w:t>
            </w:r>
          </w:p>
        </w:tc>
        <w:tc>
          <w:tcPr>
            <w:tcW w:w="1583" w:type="dxa"/>
          </w:tcPr>
          <w:p w14:paraId="20C4C1CC" w14:textId="7D617D84" w:rsidR="005723FB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83</w:t>
            </w:r>
          </w:p>
        </w:tc>
        <w:tc>
          <w:tcPr>
            <w:tcW w:w="1583" w:type="dxa"/>
          </w:tcPr>
          <w:p w14:paraId="374B80EF" w14:textId="71C9E885" w:rsidR="005723FB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79</w:t>
            </w:r>
          </w:p>
        </w:tc>
        <w:tc>
          <w:tcPr>
            <w:tcW w:w="1583" w:type="dxa"/>
          </w:tcPr>
          <w:p w14:paraId="669E11C9" w14:textId="07F2C42C" w:rsidR="005723FB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342</w:t>
            </w:r>
          </w:p>
        </w:tc>
        <w:tc>
          <w:tcPr>
            <w:tcW w:w="1583" w:type="dxa"/>
          </w:tcPr>
          <w:p w14:paraId="591D385D" w14:textId="49A1A5F2" w:rsidR="005723FB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20</w:t>
            </w:r>
          </w:p>
        </w:tc>
        <w:tc>
          <w:tcPr>
            <w:tcW w:w="1583" w:type="dxa"/>
          </w:tcPr>
          <w:p w14:paraId="51083AA6" w14:textId="2D00AB63" w:rsidR="005723FB" w:rsidRPr="00B81337" w:rsidRDefault="001E56BC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24</w:t>
            </w:r>
          </w:p>
        </w:tc>
      </w:tr>
      <w:tr w:rsidR="0085214D" w:rsidRPr="00B81337" w14:paraId="33AF951F" w14:textId="77777777" w:rsidTr="00833548">
        <w:trPr>
          <w:trHeight w:val="223"/>
        </w:trPr>
        <w:tc>
          <w:tcPr>
            <w:tcW w:w="1423" w:type="dxa"/>
          </w:tcPr>
          <w:p w14:paraId="2E501EC8" w14:textId="77777777" w:rsidR="0085214D" w:rsidRPr="00B81337" w:rsidRDefault="0085214D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3260" w:type="dxa"/>
          </w:tcPr>
          <w:p w14:paraId="52B99A00" w14:textId="7ED11F5A" w:rsidR="0085214D" w:rsidRPr="00B81337" w:rsidRDefault="00B67843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 xml:space="preserve">Children </w:t>
            </w:r>
            <w:r w:rsidR="001E56BC" w:rsidRPr="00B81337">
              <w:rPr>
                <w:lang w:eastAsia="ja-JP"/>
              </w:rPr>
              <w:t>(&lt;18 years)</w:t>
            </w:r>
          </w:p>
        </w:tc>
        <w:tc>
          <w:tcPr>
            <w:tcW w:w="1583" w:type="dxa"/>
          </w:tcPr>
          <w:p w14:paraId="3555C672" w14:textId="709A0897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266</w:t>
            </w:r>
          </w:p>
        </w:tc>
        <w:tc>
          <w:tcPr>
            <w:tcW w:w="1583" w:type="dxa"/>
          </w:tcPr>
          <w:p w14:paraId="36AAD217" w14:textId="7B7A4074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86</w:t>
            </w:r>
          </w:p>
        </w:tc>
        <w:tc>
          <w:tcPr>
            <w:tcW w:w="1583" w:type="dxa"/>
          </w:tcPr>
          <w:p w14:paraId="524A8B8E" w14:textId="62043BB0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81</w:t>
            </w:r>
          </w:p>
        </w:tc>
        <w:tc>
          <w:tcPr>
            <w:tcW w:w="1583" w:type="dxa"/>
          </w:tcPr>
          <w:p w14:paraId="10D8A034" w14:textId="019E46FE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6186A7A8" w14:textId="68BEC8FC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</w:tcPr>
          <w:p w14:paraId="05DABDCA" w14:textId="3DACA3F5" w:rsidR="0085214D" w:rsidRPr="00B81337" w:rsidRDefault="001E56BC" w:rsidP="00FA06E5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</w:tr>
      <w:tr w:rsidR="001E56BC" w:rsidRPr="00B81337" w14:paraId="173F8989" w14:textId="77777777" w:rsidTr="00833548">
        <w:trPr>
          <w:trHeight w:val="223"/>
        </w:trPr>
        <w:tc>
          <w:tcPr>
            <w:tcW w:w="1423" w:type="dxa"/>
          </w:tcPr>
          <w:p w14:paraId="6774BC51" w14:textId="4493FCB6" w:rsidR="001E56BC" w:rsidRPr="00B81337" w:rsidRDefault="00416DD2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  <w:r w:rsidRPr="00B81337">
              <w:rPr>
                <w:lang w:eastAsia="ja-JP"/>
              </w:rPr>
              <w:t>SafAS</w:t>
            </w:r>
          </w:p>
        </w:tc>
        <w:tc>
          <w:tcPr>
            <w:tcW w:w="3260" w:type="dxa"/>
          </w:tcPr>
          <w:p w14:paraId="0469630B" w14:textId="5E268BE3" w:rsidR="001E56BC" w:rsidRPr="00B81337" w:rsidRDefault="00416DD2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>Overall</w:t>
            </w:r>
          </w:p>
        </w:tc>
        <w:tc>
          <w:tcPr>
            <w:tcW w:w="1583" w:type="dxa"/>
          </w:tcPr>
          <w:p w14:paraId="5A095AE3" w14:textId="510E4CEB" w:rsidR="001E56BC" w:rsidRPr="00B81337" w:rsidRDefault="0053221B" w:rsidP="0085214D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607</w:t>
            </w:r>
          </w:p>
        </w:tc>
        <w:tc>
          <w:tcPr>
            <w:tcW w:w="1583" w:type="dxa"/>
          </w:tcPr>
          <w:p w14:paraId="33F091A7" w14:textId="7348CBF6" w:rsidR="001E56BC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202</w:t>
            </w:r>
          </w:p>
        </w:tc>
        <w:tc>
          <w:tcPr>
            <w:tcW w:w="1583" w:type="dxa"/>
          </w:tcPr>
          <w:p w14:paraId="2F108FAE" w14:textId="67618D75" w:rsidR="001E56BC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200</w:t>
            </w:r>
          </w:p>
        </w:tc>
        <w:tc>
          <w:tcPr>
            <w:tcW w:w="1583" w:type="dxa"/>
          </w:tcPr>
          <w:p w14:paraId="2964E226" w14:textId="79DA7D3B" w:rsidR="001E56BC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419</w:t>
            </w:r>
          </w:p>
        </w:tc>
        <w:tc>
          <w:tcPr>
            <w:tcW w:w="1583" w:type="dxa"/>
          </w:tcPr>
          <w:p w14:paraId="1E44A0C7" w14:textId="06137C5D" w:rsidR="001E56BC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9</w:t>
            </w:r>
          </w:p>
        </w:tc>
        <w:tc>
          <w:tcPr>
            <w:tcW w:w="1583" w:type="dxa"/>
          </w:tcPr>
          <w:p w14:paraId="49D8A505" w14:textId="69882093" w:rsidR="001E56BC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9</w:t>
            </w:r>
          </w:p>
        </w:tc>
      </w:tr>
      <w:tr w:rsidR="00416DD2" w:rsidRPr="00B81337" w14:paraId="0A0000D5" w14:textId="77777777" w:rsidTr="00833548">
        <w:trPr>
          <w:trHeight w:val="223"/>
        </w:trPr>
        <w:tc>
          <w:tcPr>
            <w:tcW w:w="1423" w:type="dxa"/>
          </w:tcPr>
          <w:p w14:paraId="66D705BF" w14:textId="77777777" w:rsidR="00416DD2" w:rsidRPr="00B81337" w:rsidRDefault="00416DD2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3260" w:type="dxa"/>
          </w:tcPr>
          <w:p w14:paraId="6204688D" w14:textId="78583BCE" w:rsidR="00416DD2" w:rsidRPr="00B81337" w:rsidRDefault="00416DD2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>Adult</w:t>
            </w:r>
            <w:r w:rsidR="00687613" w:rsidRPr="00B81337">
              <w:rPr>
                <w:lang w:eastAsia="ja-JP"/>
              </w:rPr>
              <w:t>s</w:t>
            </w:r>
            <w:r w:rsidRPr="00B81337">
              <w:rPr>
                <w:lang w:eastAsia="ja-JP"/>
              </w:rPr>
              <w:t xml:space="preserve"> (≥18 years)</w:t>
            </w:r>
          </w:p>
        </w:tc>
        <w:tc>
          <w:tcPr>
            <w:tcW w:w="1583" w:type="dxa"/>
          </w:tcPr>
          <w:p w14:paraId="5E2BD86A" w14:textId="7D083790" w:rsidR="00416DD2" w:rsidRPr="00B81337" w:rsidRDefault="0053221B" w:rsidP="0085214D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302</w:t>
            </w:r>
          </w:p>
        </w:tc>
        <w:tc>
          <w:tcPr>
            <w:tcW w:w="1583" w:type="dxa"/>
          </w:tcPr>
          <w:p w14:paraId="531A49A0" w14:textId="1667305E" w:rsidR="00416DD2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03</w:t>
            </w:r>
          </w:p>
        </w:tc>
        <w:tc>
          <w:tcPr>
            <w:tcW w:w="1583" w:type="dxa"/>
          </w:tcPr>
          <w:p w14:paraId="32876747" w14:textId="5AA02A9D" w:rsidR="00416DD2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00</w:t>
            </w:r>
          </w:p>
        </w:tc>
        <w:tc>
          <w:tcPr>
            <w:tcW w:w="1583" w:type="dxa"/>
          </w:tcPr>
          <w:p w14:paraId="0F91D4B4" w14:textId="4D6128E4" w:rsidR="00416DD2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419</w:t>
            </w:r>
          </w:p>
        </w:tc>
        <w:tc>
          <w:tcPr>
            <w:tcW w:w="1583" w:type="dxa"/>
          </w:tcPr>
          <w:p w14:paraId="6899C2EC" w14:textId="5FF8F4EE" w:rsidR="00416DD2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9</w:t>
            </w:r>
          </w:p>
        </w:tc>
        <w:tc>
          <w:tcPr>
            <w:tcW w:w="1583" w:type="dxa"/>
          </w:tcPr>
          <w:p w14:paraId="6DD7C726" w14:textId="6A93876E" w:rsidR="00416DD2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39</w:t>
            </w:r>
          </w:p>
        </w:tc>
      </w:tr>
      <w:tr w:rsidR="00416DD2" w:rsidRPr="00B81337" w14:paraId="3E18C5ED" w14:textId="77777777" w:rsidTr="00B510D3">
        <w:trPr>
          <w:trHeight w:val="223"/>
        </w:trPr>
        <w:tc>
          <w:tcPr>
            <w:tcW w:w="1423" w:type="dxa"/>
            <w:tcBorders>
              <w:bottom w:val="single" w:sz="4" w:space="0" w:color="auto"/>
            </w:tcBorders>
          </w:tcPr>
          <w:p w14:paraId="2D04EAF3" w14:textId="77777777" w:rsidR="00416DD2" w:rsidRPr="00B81337" w:rsidRDefault="00416DD2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lang w:eastAsia="ja-JP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0B626A6" w14:textId="6D25720E" w:rsidR="00416DD2" w:rsidRPr="00B81337" w:rsidRDefault="00B67843" w:rsidP="0083354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ind w:left="148"/>
              <w:rPr>
                <w:lang w:eastAsia="ja-JP"/>
              </w:rPr>
            </w:pPr>
            <w:r w:rsidRPr="00B81337">
              <w:rPr>
                <w:lang w:eastAsia="ja-JP"/>
              </w:rPr>
              <w:t xml:space="preserve">Children </w:t>
            </w:r>
            <w:r w:rsidR="00416DD2" w:rsidRPr="00B81337">
              <w:rPr>
                <w:lang w:eastAsia="ja-JP"/>
              </w:rPr>
              <w:t>(&lt;18 years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56F574E3" w14:textId="0649CC9D" w:rsidR="00416DD2" w:rsidRPr="00B81337" w:rsidRDefault="0053221B" w:rsidP="0085214D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305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2192065A" w14:textId="6B96D35D" w:rsidR="00416DD2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99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7A0A7505" w14:textId="50BA4CC5" w:rsidR="00416DD2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100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7E384835" w14:textId="62DD5873" w:rsidR="00416DD2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50372226" w14:textId="6C1FECA9" w:rsidR="00416DD2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6E25E03F" w14:textId="0A97D891" w:rsidR="00416DD2" w:rsidRPr="00B81337" w:rsidRDefault="0053221B" w:rsidP="00BD73E3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 w:line="187" w:lineRule="exact"/>
              <w:jc w:val="center"/>
              <w:rPr>
                <w:lang w:eastAsia="ja-JP"/>
              </w:rPr>
            </w:pPr>
            <w:r w:rsidRPr="00B81337">
              <w:rPr>
                <w:lang w:eastAsia="ja-JP"/>
              </w:rPr>
              <w:t>0</w:t>
            </w:r>
          </w:p>
        </w:tc>
      </w:tr>
    </w:tbl>
    <w:p w14:paraId="36F318A7" w14:textId="77777777" w:rsidR="001F27E2" w:rsidRPr="00B81337" w:rsidRDefault="001F27E2" w:rsidP="001F27E2">
      <w:pPr>
        <w:kinsoku w:val="0"/>
        <w:overflowPunct w:val="0"/>
        <w:autoSpaceDE w:val="0"/>
        <w:autoSpaceDN w:val="0"/>
        <w:adjustRightInd w:val="0"/>
        <w:spacing w:before="1" w:after="48"/>
        <w:ind w:left="2499"/>
        <w:rPr>
          <w:sz w:val="18"/>
          <w:szCs w:val="18"/>
          <w:lang w:eastAsia="ja-JP"/>
        </w:rPr>
      </w:pPr>
    </w:p>
    <w:p w14:paraId="61B5EC2C" w14:textId="240BCCAC" w:rsidR="00F07636" w:rsidRPr="00B81337" w:rsidRDefault="001F27E2" w:rsidP="00125238">
      <w:pPr>
        <w:spacing w:line="360" w:lineRule="auto"/>
        <w:rPr>
          <w:sz w:val="24"/>
          <w:szCs w:val="24"/>
          <w:lang w:eastAsia="ja-JP"/>
        </w:rPr>
      </w:pPr>
      <w:r w:rsidRPr="00B81337">
        <w:rPr>
          <w:sz w:val="24"/>
          <w:szCs w:val="24"/>
          <w:lang w:eastAsia="ja-JP"/>
        </w:rPr>
        <w:t>FAS, full analysis set;</w:t>
      </w:r>
      <w:r w:rsidR="0053221B" w:rsidRPr="00B81337">
        <w:rPr>
          <w:sz w:val="24"/>
          <w:szCs w:val="24"/>
          <w:lang w:eastAsia="ja-JP"/>
        </w:rPr>
        <w:t xml:space="preserve"> FASI, </w:t>
      </w:r>
      <w:r w:rsidR="00F808EE" w:rsidRPr="00B81337">
        <w:rPr>
          <w:sz w:val="24"/>
          <w:szCs w:val="24"/>
          <w:lang w:eastAsia="ja-JP"/>
        </w:rPr>
        <w:t>FAS</w:t>
      </w:r>
      <w:r w:rsidR="002E56EC" w:rsidRPr="00B81337">
        <w:rPr>
          <w:sz w:val="24"/>
          <w:szCs w:val="24"/>
          <w:lang w:eastAsia="ja-JP"/>
        </w:rPr>
        <w:t xml:space="preserve"> for </w:t>
      </w:r>
      <w:r w:rsidR="00F808EE" w:rsidRPr="00B81337">
        <w:rPr>
          <w:sz w:val="24"/>
          <w:szCs w:val="24"/>
          <w:lang w:eastAsia="ja-JP"/>
        </w:rPr>
        <w:t>immunogenicity</w:t>
      </w:r>
      <w:r w:rsidR="0053221B" w:rsidRPr="00B81337">
        <w:rPr>
          <w:sz w:val="24"/>
          <w:szCs w:val="24"/>
          <w:lang w:eastAsia="ja-JP"/>
        </w:rPr>
        <w:t>;</w:t>
      </w:r>
      <w:r w:rsidR="00F07636" w:rsidRPr="00B81337">
        <w:rPr>
          <w:sz w:val="24"/>
          <w:szCs w:val="24"/>
          <w:lang w:eastAsia="ja-JP"/>
        </w:rPr>
        <w:t xml:space="preserve"> HDCV, human diploid cell vaccine; </w:t>
      </w:r>
      <w:r w:rsidR="00D37D14" w:rsidRPr="00B81337">
        <w:rPr>
          <w:sz w:val="24"/>
          <w:szCs w:val="24"/>
          <w:lang w:eastAsia="ja-JP"/>
        </w:rPr>
        <w:t xml:space="preserve">N, number of randomized participants; </w:t>
      </w:r>
      <w:r w:rsidR="0053221B" w:rsidRPr="00B81337">
        <w:rPr>
          <w:sz w:val="24"/>
          <w:szCs w:val="24"/>
          <w:lang w:eastAsia="ja-JP"/>
        </w:rPr>
        <w:t xml:space="preserve">PPAS, per-protocol analysis set; </w:t>
      </w:r>
      <w:r w:rsidR="00F07636" w:rsidRPr="00B81337">
        <w:rPr>
          <w:sz w:val="24"/>
          <w:szCs w:val="24"/>
          <w:lang w:eastAsia="ja-JP"/>
        </w:rPr>
        <w:t xml:space="preserve">PVRV, purified Vero cell rabies vaccine; PVRV-NG2, next-generation purified Vero cell rabies vaccine; </w:t>
      </w:r>
      <w:r w:rsidR="0053221B" w:rsidRPr="00B81337">
        <w:rPr>
          <w:sz w:val="24"/>
          <w:szCs w:val="24"/>
          <w:lang w:eastAsia="ja-JP"/>
        </w:rPr>
        <w:t>SafAS, safety analysis set</w:t>
      </w:r>
      <w:r w:rsidR="00F808EE" w:rsidRPr="00B81337">
        <w:rPr>
          <w:sz w:val="24"/>
          <w:szCs w:val="24"/>
          <w:lang w:eastAsia="ja-JP"/>
        </w:rPr>
        <w:t>.</w:t>
      </w:r>
    </w:p>
    <w:p w14:paraId="03EF2DA7" w14:textId="7F0D8883" w:rsidR="006376E1" w:rsidRDefault="006376E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53AFB8E" w14:textId="088B1CF9" w:rsidR="006376E1" w:rsidRDefault="006376E1" w:rsidP="00AE608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Supplementary Table S3.</w:t>
      </w:r>
      <w:r w:rsidR="00900DB6">
        <w:rPr>
          <w:sz w:val="24"/>
          <w:szCs w:val="24"/>
        </w:rPr>
        <w:t xml:space="preserve"> RVNA </w:t>
      </w:r>
      <w:r w:rsidR="00900DB6">
        <w:rPr>
          <w:bCs/>
          <w:sz w:val="24"/>
          <w:szCs w:val="24"/>
        </w:rPr>
        <w:t xml:space="preserve">titers with the three-dose PrEP primary series </w:t>
      </w:r>
      <w:r w:rsidR="00900DB6" w:rsidRPr="00405ACD">
        <w:rPr>
          <w:bCs/>
          <w:sz w:val="24"/>
          <w:szCs w:val="24"/>
        </w:rPr>
        <w:t>(Cohort 1, overall population, pooled children and adults) (PPAS</w:t>
      </w:r>
      <w:r w:rsidR="00533F8C">
        <w:rPr>
          <w:bCs/>
          <w:sz w:val="24"/>
          <w:szCs w:val="24"/>
        </w:rPr>
        <w:t xml:space="preserve"> for D42</w:t>
      </w:r>
      <w:r w:rsidR="00900DB6" w:rsidRPr="00405ACD">
        <w:rPr>
          <w:bCs/>
          <w:sz w:val="24"/>
          <w:szCs w:val="24"/>
        </w:rPr>
        <w:t>).</w:t>
      </w:r>
    </w:p>
    <w:tbl>
      <w:tblPr>
        <w:tblW w:w="13746" w:type="dxa"/>
        <w:tblInd w:w="1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6"/>
        <w:gridCol w:w="1605"/>
        <w:gridCol w:w="1605"/>
        <w:gridCol w:w="1605"/>
        <w:gridCol w:w="1605"/>
        <w:gridCol w:w="1605"/>
        <w:gridCol w:w="1605"/>
      </w:tblGrid>
      <w:tr w:rsidR="00636633" w:rsidRPr="006376E1" w14:paraId="2661B21D" w14:textId="77777777" w:rsidTr="00833548">
        <w:trPr>
          <w:trHeight w:val="412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14:paraId="7AA6B860" w14:textId="77777777" w:rsidR="00636633" w:rsidRPr="006376E1" w:rsidRDefault="00636633" w:rsidP="00833548">
            <w:pPr>
              <w:spacing w:before="60" w:after="12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FC2B1E" w14:textId="291B839D" w:rsidR="00636633" w:rsidRDefault="00636633" w:rsidP="00833548">
            <w:pPr>
              <w:spacing w:before="60" w:after="12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roup 1</w:t>
            </w:r>
          </w:p>
          <w:p w14:paraId="2D0EFBA3" w14:textId="0CD57A62" w:rsidR="00636633" w:rsidRPr="00F64907" w:rsidRDefault="00636633" w:rsidP="00833548">
            <w:pPr>
              <w:spacing w:before="60" w:after="120"/>
              <w:rPr>
                <w:b/>
                <w:bCs/>
                <w:sz w:val="24"/>
                <w:szCs w:val="24"/>
              </w:rPr>
            </w:pPr>
            <w:r w:rsidRPr="00F64907">
              <w:rPr>
                <w:b/>
                <w:bCs/>
                <w:sz w:val="24"/>
                <w:szCs w:val="24"/>
              </w:rPr>
              <w:t>PVRV-NG2 (N=</w:t>
            </w:r>
            <w:r w:rsidR="00850209">
              <w:rPr>
                <w:b/>
                <w:bCs/>
                <w:sz w:val="24"/>
                <w:szCs w:val="24"/>
              </w:rPr>
              <w:t>519</w:t>
            </w:r>
            <w:r w:rsidRPr="00F64907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D8589C" w14:textId="3CC4AD55" w:rsidR="00636633" w:rsidRDefault="00636633" w:rsidP="00833548">
            <w:pPr>
              <w:spacing w:before="60" w:after="12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roup 2</w:t>
            </w:r>
          </w:p>
          <w:p w14:paraId="30CC1B96" w14:textId="6DB87236" w:rsidR="00636633" w:rsidRPr="00F64907" w:rsidRDefault="00636633" w:rsidP="00833548">
            <w:pPr>
              <w:spacing w:before="60" w:after="120"/>
              <w:rPr>
                <w:b/>
                <w:bCs/>
                <w:sz w:val="24"/>
                <w:szCs w:val="24"/>
              </w:rPr>
            </w:pPr>
            <w:r w:rsidRPr="00F64907">
              <w:rPr>
                <w:b/>
                <w:bCs/>
                <w:sz w:val="24"/>
                <w:szCs w:val="24"/>
              </w:rPr>
              <w:t>PVRV (N=1</w:t>
            </w:r>
            <w:r w:rsidR="00850209">
              <w:rPr>
                <w:b/>
                <w:bCs/>
                <w:sz w:val="24"/>
                <w:szCs w:val="24"/>
              </w:rPr>
              <w:t>69</w:t>
            </w:r>
            <w:r w:rsidRPr="00F64907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4B04D6" w14:textId="5AD7F791" w:rsidR="00636633" w:rsidRDefault="00636633" w:rsidP="00833548">
            <w:pPr>
              <w:spacing w:before="60" w:after="12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roup 3</w:t>
            </w:r>
          </w:p>
          <w:p w14:paraId="56055A2F" w14:textId="7997F8BE" w:rsidR="00636633" w:rsidRPr="00F64907" w:rsidRDefault="00636633" w:rsidP="00833548">
            <w:pPr>
              <w:spacing w:before="60" w:after="120"/>
              <w:rPr>
                <w:b/>
                <w:bCs/>
                <w:sz w:val="24"/>
                <w:szCs w:val="24"/>
              </w:rPr>
            </w:pPr>
            <w:r w:rsidRPr="00F64907">
              <w:rPr>
                <w:b/>
                <w:bCs/>
                <w:sz w:val="24"/>
                <w:szCs w:val="24"/>
              </w:rPr>
              <w:t>HDCV (N=1</w:t>
            </w:r>
            <w:r w:rsidR="00850209">
              <w:rPr>
                <w:b/>
                <w:bCs/>
                <w:sz w:val="24"/>
                <w:szCs w:val="24"/>
              </w:rPr>
              <w:t>62</w:t>
            </w:r>
            <w:r w:rsidRPr="00F64907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636633" w:rsidRPr="006376E1" w14:paraId="11D3C7FA" w14:textId="77777777" w:rsidTr="00833548">
        <w:trPr>
          <w:trHeight w:val="480"/>
        </w:trPr>
        <w:tc>
          <w:tcPr>
            <w:tcW w:w="4116" w:type="dxa"/>
          </w:tcPr>
          <w:p w14:paraId="3504349E" w14:textId="166A74C4" w:rsidR="00636633" w:rsidRPr="00F64907" w:rsidRDefault="00636633" w:rsidP="00833548">
            <w:pPr>
              <w:spacing w:before="60" w:after="60"/>
              <w:rPr>
                <w:sz w:val="24"/>
                <w:szCs w:val="24"/>
              </w:rPr>
            </w:pPr>
            <w:r w:rsidRPr="00F64907">
              <w:rPr>
                <w:sz w:val="24"/>
                <w:szCs w:val="24"/>
              </w:rPr>
              <w:t xml:space="preserve">Participants with RVNA titer </w:t>
            </w:r>
            <w:r w:rsidRPr="00F64907">
              <w:rPr>
                <w:bCs/>
                <w:sz w:val="24"/>
                <w:szCs w:val="24"/>
              </w:rPr>
              <w:t xml:space="preserve">≥0.5 IU/mL, </w:t>
            </w:r>
          </w:p>
        </w:tc>
        <w:tc>
          <w:tcPr>
            <w:tcW w:w="1605" w:type="dxa"/>
          </w:tcPr>
          <w:p w14:paraId="7D636F21" w14:textId="77777777" w:rsidR="00636633" w:rsidRPr="00F64907" w:rsidRDefault="00636633" w:rsidP="00833548">
            <w:pPr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M</w:t>
            </w:r>
          </w:p>
        </w:tc>
        <w:tc>
          <w:tcPr>
            <w:tcW w:w="1605" w:type="dxa"/>
          </w:tcPr>
          <w:p w14:paraId="6AAB4E1B" w14:textId="77777777" w:rsidR="00636633" w:rsidRPr="00F64907" w:rsidRDefault="00636633" w:rsidP="00833548">
            <w:pPr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</w:t>
            </w:r>
            <w:r w:rsidRPr="00F64907">
              <w:rPr>
                <w:sz w:val="24"/>
                <w:szCs w:val="24"/>
              </w:rPr>
              <w:t>(95% CI)</w:t>
            </w:r>
          </w:p>
        </w:tc>
        <w:tc>
          <w:tcPr>
            <w:tcW w:w="1605" w:type="dxa"/>
          </w:tcPr>
          <w:p w14:paraId="48E04B3C" w14:textId="77777777" w:rsidR="00636633" w:rsidRPr="00F64907" w:rsidRDefault="00636633" w:rsidP="00833548">
            <w:pPr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M</w:t>
            </w:r>
          </w:p>
        </w:tc>
        <w:tc>
          <w:tcPr>
            <w:tcW w:w="1605" w:type="dxa"/>
          </w:tcPr>
          <w:p w14:paraId="5FB30613" w14:textId="77777777" w:rsidR="00636633" w:rsidRPr="00F64907" w:rsidRDefault="00636633" w:rsidP="00833548">
            <w:pPr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</w:t>
            </w:r>
            <w:r w:rsidRPr="00F64907">
              <w:rPr>
                <w:sz w:val="24"/>
                <w:szCs w:val="24"/>
              </w:rPr>
              <w:t>(95% CI)</w:t>
            </w:r>
          </w:p>
        </w:tc>
        <w:tc>
          <w:tcPr>
            <w:tcW w:w="1605" w:type="dxa"/>
          </w:tcPr>
          <w:p w14:paraId="71FCF977" w14:textId="77777777" w:rsidR="00636633" w:rsidRPr="00F64907" w:rsidRDefault="00636633" w:rsidP="00833548">
            <w:pPr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M</w:t>
            </w:r>
          </w:p>
        </w:tc>
        <w:tc>
          <w:tcPr>
            <w:tcW w:w="1605" w:type="dxa"/>
          </w:tcPr>
          <w:p w14:paraId="10FB4005" w14:textId="77777777" w:rsidR="00636633" w:rsidRPr="00F64907" w:rsidRDefault="00636633" w:rsidP="00833548">
            <w:pPr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</w:t>
            </w:r>
            <w:r w:rsidRPr="00F64907">
              <w:rPr>
                <w:sz w:val="24"/>
                <w:szCs w:val="24"/>
              </w:rPr>
              <w:t>(95% CI)</w:t>
            </w:r>
          </w:p>
        </w:tc>
      </w:tr>
      <w:tr w:rsidR="00636633" w:rsidRPr="006376E1" w14:paraId="74FCDEFE" w14:textId="77777777" w:rsidTr="00833548">
        <w:trPr>
          <w:trHeight w:val="221"/>
        </w:trPr>
        <w:tc>
          <w:tcPr>
            <w:tcW w:w="4116" w:type="dxa"/>
          </w:tcPr>
          <w:p w14:paraId="04AB723A" w14:textId="77777777" w:rsidR="00636633" w:rsidRPr="00F64907" w:rsidRDefault="00636633" w:rsidP="00833548">
            <w:pPr>
              <w:spacing w:before="60" w:after="60"/>
              <w:ind w:left="288"/>
              <w:rPr>
                <w:sz w:val="24"/>
                <w:szCs w:val="24"/>
              </w:rPr>
            </w:pPr>
            <w:r w:rsidRPr="00F64907">
              <w:rPr>
                <w:sz w:val="24"/>
                <w:szCs w:val="24"/>
              </w:rPr>
              <w:t xml:space="preserve">D0 </w:t>
            </w:r>
          </w:p>
        </w:tc>
        <w:tc>
          <w:tcPr>
            <w:tcW w:w="1605" w:type="dxa"/>
          </w:tcPr>
          <w:p w14:paraId="4049DB95" w14:textId="248A1835" w:rsidR="00636633" w:rsidRPr="00F64907" w:rsidRDefault="00636633" w:rsidP="00833548">
            <w:pPr>
              <w:spacing w:before="60" w:after="60"/>
            </w:pPr>
            <w:r w:rsidRPr="00F64907">
              <w:t>0</w:t>
            </w:r>
            <w:r>
              <w:t>/</w:t>
            </w:r>
            <w:r w:rsidR="00850209">
              <w:t>519</w:t>
            </w:r>
          </w:p>
        </w:tc>
        <w:tc>
          <w:tcPr>
            <w:tcW w:w="1605" w:type="dxa"/>
          </w:tcPr>
          <w:p w14:paraId="6C79CC07" w14:textId="7CAA4BE3" w:rsidR="00636633" w:rsidRPr="00F64907" w:rsidRDefault="00636633" w:rsidP="00833548">
            <w:pPr>
              <w:spacing w:before="60" w:after="60"/>
            </w:pPr>
            <w:r>
              <w:t xml:space="preserve">0.0 </w:t>
            </w:r>
            <w:r w:rsidRPr="00F64907">
              <w:t>(0</w:t>
            </w:r>
            <w:r>
              <w:t>.0</w:t>
            </w:r>
            <w:r w:rsidRPr="00F64907">
              <w:t xml:space="preserve">; </w:t>
            </w:r>
            <w:r w:rsidR="00850209">
              <w:t>0.7</w:t>
            </w:r>
            <w:r w:rsidRPr="00F64907">
              <w:t>)</w:t>
            </w:r>
          </w:p>
        </w:tc>
        <w:tc>
          <w:tcPr>
            <w:tcW w:w="1605" w:type="dxa"/>
          </w:tcPr>
          <w:p w14:paraId="17950DC6" w14:textId="7517F2EC" w:rsidR="00636633" w:rsidRPr="00F64907" w:rsidRDefault="00636633" w:rsidP="00833548">
            <w:pPr>
              <w:spacing w:before="60" w:after="60"/>
            </w:pPr>
            <w:r w:rsidRPr="00F64907">
              <w:t>0</w:t>
            </w:r>
            <w:r>
              <w:t>/1</w:t>
            </w:r>
            <w:r w:rsidR="00850209">
              <w:t>69</w:t>
            </w:r>
          </w:p>
        </w:tc>
        <w:tc>
          <w:tcPr>
            <w:tcW w:w="1605" w:type="dxa"/>
          </w:tcPr>
          <w:p w14:paraId="4C3E27B1" w14:textId="50B4B030" w:rsidR="00636633" w:rsidRPr="00F64907" w:rsidRDefault="00636633" w:rsidP="00833548">
            <w:pPr>
              <w:spacing w:before="60" w:after="60"/>
            </w:pPr>
            <w:r>
              <w:t xml:space="preserve">0.0 </w:t>
            </w:r>
            <w:r w:rsidRPr="00F64907">
              <w:t>(0</w:t>
            </w:r>
            <w:r>
              <w:t>.0</w:t>
            </w:r>
            <w:r w:rsidRPr="00F64907">
              <w:t xml:space="preserve">; </w:t>
            </w:r>
            <w:r w:rsidR="00850209">
              <w:t>2.2</w:t>
            </w:r>
            <w:r w:rsidRPr="00F64907">
              <w:t>)</w:t>
            </w:r>
          </w:p>
        </w:tc>
        <w:tc>
          <w:tcPr>
            <w:tcW w:w="1605" w:type="dxa"/>
          </w:tcPr>
          <w:p w14:paraId="07858513" w14:textId="30DD0667" w:rsidR="00636633" w:rsidRPr="00F64907" w:rsidRDefault="00636633" w:rsidP="00833548">
            <w:pPr>
              <w:spacing w:before="60" w:after="60"/>
            </w:pPr>
            <w:r w:rsidRPr="00F64907">
              <w:t>0</w:t>
            </w:r>
            <w:r>
              <w:t>/1</w:t>
            </w:r>
            <w:r w:rsidR="00850209">
              <w:t>62</w:t>
            </w:r>
          </w:p>
        </w:tc>
        <w:tc>
          <w:tcPr>
            <w:tcW w:w="1605" w:type="dxa"/>
          </w:tcPr>
          <w:p w14:paraId="284EE03A" w14:textId="7A8D09A6" w:rsidR="00636633" w:rsidRPr="00F64907" w:rsidRDefault="00636633" w:rsidP="00833548">
            <w:pPr>
              <w:spacing w:before="60" w:after="60"/>
            </w:pPr>
            <w:r>
              <w:t xml:space="preserve">0.0 </w:t>
            </w:r>
            <w:r w:rsidRPr="00F64907">
              <w:t>(0</w:t>
            </w:r>
            <w:r>
              <w:t>.0</w:t>
            </w:r>
            <w:r w:rsidRPr="00F64907">
              <w:t>; 2.</w:t>
            </w:r>
            <w:r w:rsidR="00850209">
              <w:t>3</w:t>
            </w:r>
            <w:r w:rsidRPr="00F64907">
              <w:t>)</w:t>
            </w:r>
          </w:p>
        </w:tc>
      </w:tr>
      <w:tr w:rsidR="00636633" w:rsidRPr="006376E1" w14:paraId="22B21F43" w14:textId="77777777" w:rsidTr="00833548">
        <w:trPr>
          <w:trHeight w:val="221"/>
        </w:trPr>
        <w:tc>
          <w:tcPr>
            <w:tcW w:w="4116" w:type="dxa"/>
          </w:tcPr>
          <w:p w14:paraId="2403B2E2" w14:textId="77777777" w:rsidR="00636633" w:rsidRPr="00F64907" w:rsidRDefault="00636633" w:rsidP="00833548">
            <w:pPr>
              <w:spacing w:before="60" w:after="60"/>
              <w:ind w:left="288"/>
              <w:rPr>
                <w:sz w:val="24"/>
                <w:szCs w:val="24"/>
              </w:rPr>
            </w:pPr>
            <w:r w:rsidRPr="00F64907">
              <w:rPr>
                <w:sz w:val="24"/>
                <w:szCs w:val="24"/>
              </w:rPr>
              <w:t>D28</w:t>
            </w:r>
          </w:p>
        </w:tc>
        <w:tc>
          <w:tcPr>
            <w:tcW w:w="1605" w:type="dxa"/>
          </w:tcPr>
          <w:p w14:paraId="3CF23E46" w14:textId="513B297D" w:rsidR="00636633" w:rsidRPr="00F64907" w:rsidRDefault="001A6CCF" w:rsidP="00833548">
            <w:pPr>
              <w:spacing w:before="60" w:after="60"/>
            </w:pPr>
            <w:r>
              <w:t>512/512</w:t>
            </w:r>
          </w:p>
        </w:tc>
        <w:tc>
          <w:tcPr>
            <w:tcW w:w="1605" w:type="dxa"/>
          </w:tcPr>
          <w:p w14:paraId="344BE9C8" w14:textId="21BB01D4" w:rsidR="00636633" w:rsidRPr="00F64907" w:rsidRDefault="001A6CCF" w:rsidP="00833548">
            <w:pPr>
              <w:spacing w:before="60" w:after="60"/>
            </w:pPr>
            <w:r>
              <w:t xml:space="preserve">100.0 </w:t>
            </w:r>
            <w:r w:rsidRPr="001A6CCF">
              <w:t>(99.3; 100)</w:t>
            </w:r>
          </w:p>
        </w:tc>
        <w:tc>
          <w:tcPr>
            <w:tcW w:w="1605" w:type="dxa"/>
          </w:tcPr>
          <w:p w14:paraId="5F547C24" w14:textId="7B4BEE9F" w:rsidR="00636633" w:rsidRPr="00F64907" w:rsidRDefault="001A6CCF" w:rsidP="00833548">
            <w:pPr>
              <w:spacing w:before="60" w:after="60"/>
            </w:pPr>
            <w:r>
              <w:t>167/168</w:t>
            </w:r>
          </w:p>
        </w:tc>
        <w:tc>
          <w:tcPr>
            <w:tcW w:w="1605" w:type="dxa"/>
          </w:tcPr>
          <w:p w14:paraId="472B4CCA" w14:textId="1FCEED16" w:rsidR="00636633" w:rsidRPr="00F64907" w:rsidRDefault="001A6CCF" w:rsidP="00833548">
            <w:pPr>
              <w:spacing w:before="60" w:after="60"/>
            </w:pPr>
            <w:r>
              <w:t xml:space="preserve">99.4 </w:t>
            </w:r>
            <w:r w:rsidRPr="001A6CCF">
              <w:t>(96.7; 100)</w:t>
            </w:r>
          </w:p>
        </w:tc>
        <w:tc>
          <w:tcPr>
            <w:tcW w:w="1605" w:type="dxa"/>
          </w:tcPr>
          <w:p w14:paraId="632DC7CF" w14:textId="49F19188" w:rsidR="00636633" w:rsidRPr="00F64907" w:rsidRDefault="001A6CCF" w:rsidP="00833548">
            <w:pPr>
              <w:spacing w:before="60" w:after="60"/>
            </w:pPr>
            <w:r>
              <w:t>158/160</w:t>
            </w:r>
          </w:p>
        </w:tc>
        <w:tc>
          <w:tcPr>
            <w:tcW w:w="1605" w:type="dxa"/>
          </w:tcPr>
          <w:p w14:paraId="6E5735A6" w14:textId="7855A1F4" w:rsidR="00636633" w:rsidRPr="00F64907" w:rsidRDefault="001A6CCF" w:rsidP="00833548">
            <w:pPr>
              <w:spacing w:before="60" w:after="60"/>
            </w:pPr>
            <w:r>
              <w:t xml:space="preserve">98.8 </w:t>
            </w:r>
            <w:r w:rsidRPr="001A6CCF">
              <w:t>(95.6; 99.8)</w:t>
            </w:r>
          </w:p>
        </w:tc>
      </w:tr>
      <w:tr w:rsidR="00636633" w:rsidRPr="006376E1" w14:paraId="69D2E944" w14:textId="77777777" w:rsidTr="00833548">
        <w:trPr>
          <w:trHeight w:val="221"/>
        </w:trPr>
        <w:tc>
          <w:tcPr>
            <w:tcW w:w="4116" w:type="dxa"/>
          </w:tcPr>
          <w:p w14:paraId="4FF9C0E5" w14:textId="6A689C0A" w:rsidR="00636633" w:rsidRPr="00F64907" w:rsidRDefault="00636633" w:rsidP="00833548">
            <w:pPr>
              <w:spacing w:before="60" w:after="60"/>
              <w:ind w:left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42</w:t>
            </w:r>
          </w:p>
        </w:tc>
        <w:tc>
          <w:tcPr>
            <w:tcW w:w="1605" w:type="dxa"/>
          </w:tcPr>
          <w:p w14:paraId="3B69F91E" w14:textId="0EFAA2D7" w:rsidR="00636633" w:rsidRPr="00F64907" w:rsidRDefault="0053612C" w:rsidP="00833548">
            <w:pPr>
              <w:spacing w:before="60" w:after="60"/>
            </w:pPr>
            <w:r>
              <w:t>519/519</w:t>
            </w:r>
          </w:p>
        </w:tc>
        <w:tc>
          <w:tcPr>
            <w:tcW w:w="1605" w:type="dxa"/>
          </w:tcPr>
          <w:p w14:paraId="6B86CB43" w14:textId="7207D076" w:rsidR="00636633" w:rsidRDefault="0053612C" w:rsidP="00833548">
            <w:pPr>
              <w:spacing w:before="60" w:after="60"/>
            </w:pPr>
            <w:r>
              <w:t>100.0 (99.3; 100)</w:t>
            </w:r>
          </w:p>
        </w:tc>
        <w:tc>
          <w:tcPr>
            <w:tcW w:w="1605" w:type="dxa"/>
          </w:tcPr>
          <w:p w14:paraId="2D30C19A" w14:textId="3876D17D" w:rsidR="00636633" w:rsidRPr="00F64907" w:rsidRDefault="0053612C" w:rsidP="00833548">
            <w:pPr>
              <w:spacing w:before="60" w:after="60"/>
            </w:pPr>
            <w:r>
              <w:t>168/169</w:t>
            </w:r>
          </w:p>
        </w:tc>
        <w:tc>
          <w:tcPr>
            <w:tcW w:w="1605" w:type="dxa"/>
          </w:tcPr>
          <w:p w14:paraId="427FF8F4" w14:textId="32C09C4A" w:rsidR="00636633" w:rsidRDefault="0053612C" w:rsidP="00833548">
            <w:pPr>
              <w:spacing w:before="60" w:after="60"/>
            </w:pPr>
            <w:r>
              <w:t>99.4 (96.7; 100)</w:t>
            </w:r>
          </w:p>
        </w:tc>
        <w:tc>
          <w:tcPr>
            <w:tcW w:w="1605" w:type="dxa"/>
          </w:tcPr>
          <w:p w14:paraId="427E7179" w14:textId="4EA70D46" w:rsidR="00636633" w:rsidRPr="00F64907" w:rsidRDefault="0053612C" w:rsidP="00833548">
            <w:pPr>
              <w:spacing w:before="60" w:after="60"/>
            </w:pPr>
            <w:r>
              <w:t>162/162</w:t>
            </w:r>
          </w:p>
        </w:tc>
        <w:tc>
          <w:tcPr>
            <w:tcW w:w="1605" w:type="dxa"/>
          </w:tcPr>
          <w:p w14:paraId="07D3F7B7" w14:textId="4F63FFF2" w:rsidR="00636633" w:rsidRDefault="0053612C" w:rsidP="0053612C">
            <w:pPr>
              <w:spacing w:before="60" w:after="60"/>
            </w:pPr>
            <w:r>
              <w:t>100 (97.7</w:t>
            </w:r>
            <w:r w:rsidR="00914385">
              <w:t>;</w:t>
            </w:r>
            <w:r>
              <w:t xml:space="preserve"> 100)</w:t>
            </w:r>
          </w:p>
        </w:tc>
      </w:tr>
      <w:tr w:rsidR="00636633" w:rsidRPr="006376E1" w14:paraId="55955077" w14:textId="77777777" w:rsidTr="00833548">
        <w:trPr>
          <w:trHeight w:val="221"/>
        </w:trPr>
        <w:tc>
          <w:tcPr>
            <w:tcW w:w="4116" w:type="dxa"/>
          </w:tcPr>
          <w:p w14:paraId="26660DDB" w14:textId="77777777" w:rsidR="00636633" w:rsidRPr="00F64907" w:rsidRDefault="00636633" w:rsidP="00833548">
            <w:pPr>
              <w:spacing w:before="60" w:after="60"/>
              <w:rPr>
                <w:sz w:val="24"/>
                <w:szCs w:val="24"/>
              </w:rPr>
            </w:pPr>
            <w:r w:rsidRPr="00F64907">
              <w:rPr>
                <w:sz w:val="24"/>
                <w:szCs w:val="24"/>
              </w:rPr>
              <w:t xml:space="preserve">RVNA </w:t>
            </w:r>
            <w:r>
              <w:rPr>
                <w:sz w:val="24"/>
                <w:szCs w:val="24"/>
              </w:rPr>
              <w:t>titer</w:t>
            </w:r>
            <w:r w:rsidRPr="00F64907">
              <w:rPr>
                <w:sz w:val="24"/>
                <w:szCs w:val="24"/>
              </w:rPr>
              <w:t>, IU/mL</w:t>
            </w:r>
          </w:p>
        </w:tc>
        <w:tc>
          <w:tcPr>
            <w:tcW w:w="1605" w:type="dxa"/>
          </w:tcPr>
          <w:p w14:paraId="342E4D19" w14:textId="77777777" w:rsidR="00636633" w:rsidRPr="00F64907" w:rsidRDefault="00636633" w:rsidP="00833548">
            <w:pPr>
              <w:spacing w:before="60" w:after="60"/>
            </w:pPr>
            <w:r>
              <w:t>GMT</w:t>
            </w:r>
          </w:p>
        </w:tc>
        <w:tc>
          <w:tcPr>
            <w:tcW w:w="1605" w:type="dxa"/>
          </w:tcPr>
          <w:p w14:paraId="6F5076F2" w14:textId="3E38DFDC" w:rsidR="00636633" w:rsidRPr="00F64907" w:rsidRDefault="00850209" w:rsidP="00833548">
            <w:pPr>
              <w:spacing w:before="60" w:after="60"/>
            </w:pPr>
            <w:r>
              <w:t>(</w:t>
            </w:r>
            <w:r w:rsidR="00636633">
              <w:t>95% CI</w:t>
            </w:r>
            <w:r>
              <w:t>)</w:t>
            </w:r>
          </w:p>
        </w:tc>
        <w:tc>
          <w:tcPr>
            <w:tcW w:w="1605" w:type="dxa"/>
          </w:tcPr>
          <w:p w14:paraId="7CF00AF6" w14:textId="77777777" w:rsidR="00636633" w:rsidRPr="00F64907" w:rsidRDefault="00636633" w:rsidP="00833548">
            <w:pPr>
              <w:spacing w:before="60" w:after="60"/>
            </w:pPr>
            <w:r>
              <w:t>GMT</w:t>
            </w:r>
          </w:p>
        </w:tc>
        <w:tc>
          <w:tcPr>
            <w:tcW w:w="1605" w:type="dxa"/>
          </w:tcPr>
          <w:p w14:paraId="1FE172AF" w14:textId="5CCD4891" w:rsidR="00636633" w:rsidRPr="00F64907" w:rsidRDefault="00850209" w:rsidP="00833548">
            <w:pPr>
              <w:spacing w:before="60" w:after="60"/>
            </w:pPr>
            <w:r>
              <w:t>(</w:t>
            </w:r>
            <w:r w:rsidR="00636633">
              <w:t>95% CI</w:t>
            </w:r>
            <w:r>
              <w:t>)</w:t>
            </w:r>
          </w:p>
        </w:tc>
        <w:tc>
          <w:tcPr>
            <w:tcW w:w="1605" w:type="dxa"/>
          </w:tcPr>
          <w:p w14:paraId="26F96C08" w14:textId="77777777" w:rsidR="00636633" w:rsidRPr="00F64907" w:rsidRDefault="00636633" w:rsidP="00833548">
            <w:pPr>
              <w:spacing w:before="60" w:after="60"/>
            </w:pPr>
            <w:r>
              <w:t>GMT</w:t>
            </w:r>
          </w:p>
        </w:tc>
        <w:tc>
          <w:tcPr>
            <w:tcW w:w="1605" w:type="dxa"/>
          </w:tcPr>
          <w:p w14:paraId="49B23B2F" w14:textId="1348000A" w:rsidR="00636633" w:rsidRPr="00F64907" w:rsidRDefault="00850209" w:rsidP="00833548">
            <w:pPr>
              <w:spacing w:before="60" w:after="60"/>
            </w:pPr>
            <w:r>
              <w:t>(</w:t>
            </w:r>
            <w:r w:rsidR="00636633">
              <w:t>95% CI</w:t>
            </w:r>
            <w:r>
              <w:t>)</w:t>
            </w:r>
          </w:p>
        </w:tc>
      </w:tr>
      <w:tr w:rsidR="00636633" w:rsidRPr="006376E1" w14:paraId="616AAFE3" w14:textId="77777777" w:rsidTr="00833548">
        <w:trPr>
          <w:trHeight w:val="240"/>
        </w:trPr>
        <w:tc>
          <w:tcPr>
            <w:tcW w:w="4116" w:type="dxa"/>
          </w:tcPr>
          <w:p w14:paraId="5C3CCFA1" w14:textId="77777777" w:rsidR="00636633" w:rsidRPr="00F64907" w:rsidRDefault="00636633" w:rsidP="00833548">
            <w:pPr>
              <w:spacing w:before="60" w:after="60"/>
              <w:ind w:left="288"/>
              <w:rPr>
                <w:sz w:val="24"/>
                <w:szCs w:val="24"/>
              </w:rPr>
            </w:pPr>
            <w:r w:rsidRPr="00F64907">
              <w:rPr>
                <w:sz w:val="24"/>
                <w:szCs w:val="24"/>
              </w:rPr>
              <w:t>D0</w:t>
            </w:r>
          </w:p>
        </w:tc>
        <w:tc>
          <w:tcPr>
            <w:tcW w:w="1605" w:type="dxa"/>
          </w:tcPr>
          <w:p w14:paraId="23F62AA2" w14:textId="511135E5" w:rsidR="00636633" w:rsidRPr="00F64907" w:rsidRDefault="00636633" w:rsidP="00833548">
            <w:pPr>
              <w:spacing w:before="60" w:after="60"/>
            </w:pPr>
            <w:r w:rsidRPr="00F64907">
              <w:t>0.10</w:t>
            </w:r>
            <w:r w:rsidR="00251D3D">
              <w:t>0</w:t>
            </w:r>
            <w:r w:rsidRPr="00F64907">
              <w:t xml:space="preserve"> </w:t>
            </w:r>
          </w:p>
        </w:tc>
        <w:tc>
          <w:tcPr>
            <w:tcW w:w="1605" w:type="dxa"/>
          </w:tcPr>
          <w:p w14:paraId="35CE45D8" w14:textId="19BE8E9A" w:rsidR="00636633" w:rsidRPr="00F64907" w:rsidRDefault="00636633" w:rsidP="00833548">
            <w:pPr>
              <w:spacing w:before="60" w:after="60"/>
            </w:pPr>
            <w:r w:rsidRPr="00F64907">
              <w:t>(0.100; 0.10</w:t>
            </w:r>
            <w:r w:rsidR="00DF0609">
              <w:t>0</w:t>
            </w:r>
            <w:r w:rsidRPr="00F64907">
              <w:t>)</w:t>
            </w:r>
          </w:p>
        </w:tc>
        <w:tc>
          <w:tcPr>
            <w:tcW w:w="1605" w:type="dxa"/>
          </w:tcPr>
          <w:p w14:paraId="455A43C3" w14:textId="77777777" w:rsidR="00636633" w:rsidRPr="00F64907" w:rsidRDefault="00636633" w:rsidP="00833548">
            <w:pPr>
              <w:spacing w:before="60" w:after="60"/>
            </w:pPr>
            <w:r w:rsidRPr="00F64907">
              <w:t xml:space="preserve">0.101 </w:t>
            </w:r>
          </w:p>
        </w:tc>
        <w:tc>
          <w:tcPr>
            <w:tcW w:w="1605" w:type="dxa"/>
          </w:tcPr>
          <w:p w14:paraId="32E676F1" w14:textId="7745E44F" w:rsidR="00636633" w:rsidRPr="00F64907" w:rsidRDefault="00636633" w:rsidP="00833548">
            <w:pPr>
              <w:spacing w:before="60" w:after="60"/>
            </w:pPr>
            <w:r w:rsidRPr="00F64907">
              <w:t>(0.100; 0.10</w:t>
            </w:r>
            <w:r w:rsidR="00850209">
              <w:t>2</w:t>
            </w:r>
            <w:r w:rsidRPr="00F64907">
              <w:t>)</w:t>
            </w:r>
          </w:p>
        </w:tc>
        <w:tc>
          <w:tcPr>
            <w:tcW w:w="1605" w:type="dxa"/>
          </w:tcPr>
          <w:p w14:paraId="4E6DD2FE" w14:textId="717C3CE8" w:rsidR="00636633" w:rsidRPr="00F64907" w:rsidRDefault="00636633" w:rsidP="00833548">
            <w:pPr>
              <w:spacing w:before="60" w:after="60"/>
            </w:pPr>
            <w:r w:rsidRPr="00F64907">
              <w:t>0.10</w:t>
            </w:r>
            <w:r w:rsidR="00DF0609">
              <w:t>1</w:t>
            </w:r>
          </w:p>
        </w:tc>
        <w:tc>
          <w:tcPr>
            <w:tcW w:w="1605" w:type="dxa"/>
          </w:tcPr>
          <w:p w14:paraId="66443323" w14:textId="77777777" w:rsidR="00636633" w:rsidRPr="00F64907" w:rsidRDefault="00636633" w:rsidP="00833548">
            <w:pPr>
              <w:spacing w:before="60" w:after="60"/>
            </w:pPr>
            <w:r w:rsidRPr="00F64907">
              <w:t>(0.100; 0.101)</w:t>
            </w:r>
          </w:p>
        </w:tc>
      </w:tr>
      <w:tr w:rsidR="00636633" w:rsidRPr="006376E1" w14:paraId="50A3B017" w14:textId="77777777" w:rsidTr="00833548">
        <w:trPr>
          <w:trHeight w:val="221"/>
        </w:trPr>
        <w:tc>
          <w:tcPr>
            <w:tcW w:w="4116" w:type="dxa"/>
          </w:tcPr>
          <w:p w14:paraId="54EA8010" w14:textId="77777777" w:rsidR="00636633" w:rsidRPr="00F64907" w:rsidRDefault="00636633" w:rsidP="00833548">
            <w:pPr>
              <w:spacing w:before="60" w:after="60"/>
              <w:ind w:left="288"/>
              <w:rPr>
                <w:sz w:val="24"/>
                <w:szCs w:val="24"/>
              </w:rPr>
            </w:pPr>
            <w:r w:rsidRPr="00F64907">
              <w:rPr>
                <w:sz w:val="24"/>
                <w:szCs w:val="24"/>
              </w:rPr>
              <w:t>D28</w:t>
            </w:r>
          </w:p>
        </w:tc>
        <w:tc>
          <w:tcPr>
            <w:tcW w:w="1605" w:type="dxa"/>
          </w:tcPr>
          <w:p w14:paraId="433FD588" w14:textId="5E5CEE58" w:rsidR="00636633" w:rsidRPr="00F64907" w:rsidRDefault="001A6CCF" w:rsidP="00833548">
            <w:pPr>
              <w:spacing w:before="60" w:after="120"/>
            </w:pPr>
            <w:r>
              <w:t>7.16</w:t>
            </w:r>
          </w:p>
        </w:tc>
        <w:tc>
          <w:tcPr>
            <w:tcW w:w="1605" w:type="dxa"/>
          </w:tcPr>
          <w:p w14:paraId="02EF9595" w14:textId="775A111B" w:rsidR="00636633" w:rsidRPr="00F64907" w:rsidRDefault="001A6CCF" w:rsidP="00833548">
            <w:pPr>
              <w:spacing w:before="60" w:after="120"/>
            </w:pPr>
            <w:r>
              <w:t>(6.66; 7.69)</w:t>
            </w:r>
          </w:p>
        </w:tc>
        <w:tc>
          <w:tcPr>
            <w:tcW w:w="1605" w:type="dxa"/>
          </w:tcPr>
          <w:p w14:paraId="3C4A1A12" w14:textId="546BF242" w:rsidR="00636633" w:rsidRPr="00F64907" w:rsidRDefault="001A6CCF" w:rsidP="00833548">
            <w:pPr>
              <w:spacing w:before="60" w:after="120"/>
            </w:pPr>
            <w:r>
              <w:t>4.90</w:t>
            </w:r>
          </w:p>
        </w:tc>
        <w:tc>
          <w:tcPr>
            <w:tcW w:w="1605" w:type="dxa"/>
          </w:tcPr>
          <w:p w14:paraId="01D6ED13" w14:textId="01469E96" w:rsidR="00636633" w:rsidRPr="00F64907" w:rsidRDefault="001A6CCF" w:rsidP="00833548">
            <w:pPr>
              <w:spacing w:before="60" w:after="120"/>
            </w:pPr>
            <w:r>
              <w:t>(4.31; 5.57)</w:t>
            </w:r>
          </w:p>
        </w:tc>
        <w:tc>
          <w:tcPr>
            <w:tcW w:w="1605" w:type="dxa"/>
          </w:tcPr>
          <w:p w14:paraId="2D51B5CA" w14:textId="19794BBC" w:rsidR="00636633" w:rsidRPr="00F64907" w:rsidRDefault="001A6CCF" w:rsidP="00833548">
            <w:pPr>
              <w:spacing w:before="60" w:after="120"/>
            </w:pPr>
            <w:r>
              <w:t>5.13</w:t>
            </w:r>
          </w:p>
        </w:tc>
        <w:tc>
          <w:tcPr>
            <w:tcW w:w="1605" w:type="dxa"/>
          </w:tcPr>
          <w:p w14:paraId="32B7CF97" w14:textId="54CD1A5A" w:rsidR="00636633" w:rsidRPr="00F64907" w:rsidRDefault="001A6CCF" w:rsidP="001A6CCF">
            <w:pPr>
              <w:spacing w:before="60" w:after="120"/>
            </w:pPr>
            <w:r>
              <w:t>(4.48; 5.87)</w:t>
            </w:r>
          </w:p>
        </w:tc>
      </w:tr>
      <w:tr w:rsidR="00636633" w:rsidRPr="006376E1" w14:paraId="46672B76" w14:textId="77777777" w:rsidTr="00833548">
        <w:trPr>
          <w:trHeight w:val="221"/>
        </w:trPr>
        <w:tc>
          <w:tcPr>
            <w:tcW w:w="4116" w:type="dxa"/>
          </w:tcPr>
          <w:p w14:paraId="1A7A723E" w14:textId="079A8FA9" w:rsidR="00636633" w:rsidRPr="00F64907" w:rsidRDefault="00636633" w:rsidP="00833548">
            <w:pPr>
              <w:spacing w:before="60" w:after="60"/>
              <w:ind w:left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42</w:t>
            </w:r>
          </w:p>
        </w:tc>
        <w:tc>
          <w:tcPr>
            <w:tcW w:w="1605" w:type="dxa"/>
          </w:tcPr>
          <w:p w14:paraId="667D7CD4" w14:textId="1335CB75" w:rsidR="00636633" w:rsidRPr="00F64907" w:rsidRDefault="003B5FEC" w:rsidP="00833548">
            <w:pPr>
              <w:spacing w:before="60" w:after="120"/>
            </w:pPr>
            <w:r w:rsidRPr="003B5FEC">
              <w:t>24.0</w:t>
            </w:r>
          </w:p>
        </w:tc>
        <w:tc>
          <w:tcPr>
            <w:tcW w:w="1605" w:type="dxa"/>
          </w:tcPr>
          <w:p w14:paraId="772AB5B7" w14:textId="76B76407" w:rsidR="00636633" w:rsidRPr="00F64907" w:rsidRDefault="003B5FEC" w:rsidP="00833548">
            <w:pPr>
              <w:spacing w:before="60" w:after="120"/>
            </w:pPr>
            <w:r w:rsidRPr="003B5FEC">
              <w:t>(22.4; 25.7)</w:t>
            </w:r>
          </w:p>
        </w:tc>
        <w:tc>
          <w:tcPr>
            <w:tcW w:w="1605" w:type="dxa"/>
          </w:tcPr>
          <w:p w14:paraId="3C8A327B" w14:textId="7A07B6A7" w:rsidR="00636633" w:rsidRPr="00F64907" w:rsidRDefault="003B5FEC" w:rsidP="00833548">
            <w:pPr>
              <w:spacing w:before="60" w:after="120"/>
            </w:pPr>
            <w:r w:rsidRPr="003B5FEC">
              <w:t>20.0</w:t>
            </w:r>
          </w:p>
        </w:tc>
        <w:tc>
          <w:tcPr>
            <w:tcW w:w="1605" w:type="dxa"/>
          </w:tcPr>
          <w:p w14:paraId="1CBF5C0C" w14:textId="24FD38CF" w:rsidR="00636633" w:rsidRPr="00F64907" w:rsidRDefault="003B5FEC" w:rsidP="00833548">
            <w:pPr>
              <w:spacing w:before="60" w:after="120"/>
            </w:pPr>
            <w:r w:rsidRPr="003B5FEC">
              <w:t>(17.6; 22.8)</w:t>
            </w:r>
          </w:p>
        </w:tc>
        <w:tc>
          <w:tcPr>
            <w:tcW w:w="1605" w:type="dxa"/>
          </w:tcPr>
          <w:p w14:paraId="743AF725" w14:textId="6FB3B1F3" w:rsidR="00636633" w:rsidRPr="00F64907" w:rsidRDefault="003B5FEC" w:rsidP="00833548">
            <w:pPr>
              <w:spacing w:before="60" w:after="120"/>
            </w:pPr>
            <w:r w:rsidRPr="003B5FEC">
              <w:t>16.4</w:t>
            </w:r>
          </w:p>
        </w:tc>
        <w:tc>
          <w:tcPr>
            <w:tcW w:w="1605" w:type="dxa"/>
          </w:tcPr>
          <w:p w14:paraId="15284EE4" w14:textId="6E2DBD8A" w:rsidR="00636633" w:rsidRPr="00F64907" w:rsidRDefault="003B5FEC" w:rsidP="00833548">
            <w:pPr>
              <w:spacing w:before="60" w:after="120"/>
            </w:pPr>
            <w:r w:rsidRPr="003B5FEC">
              <w:t>(14.7; 18.3)</w:t>
            </w:r>
          </w:p>
        </w:tc>
      </w:tr>
      <w:tr w:rsidR="00636633" w:rsidRPr="006376E1" w14:paraId="3C07EAE7" w14:textId="77777777" w:rsidTr="00833548">
        <w:trPr>
          <w:trHeight w:val="221"/>
        </w:trPr>
        <w:tc>
          <w:tcPr>
            <w:tcW w:w="4116" w:type="dxa"/>
          </w:tcPr>
          <w:p w14:paraId="32A75333" w14:textId="77777777" w:rsidR="00636633" w:rsidRPr="00F733CA" w:rsidRDefault="00636633" w:rsidP="00833548">
            <w:pPr>
              <w:spacing w:before="6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VNA titer, IU/mL</w:t>
            </w:r>
          </w:p>
        </w:tc>
        <w:tc>
          <w:tcPr>
            <w:tcW w:w="1605" w:type="dxa"/>
          </w:tcPr>
          <w:p w14:paraId="582F9422" w14:textId="77777777" w:rsidR="00636633" w:rsidRPr="00F733CA" w:rsidRDefault="00636633" w:rsidP="00833548">
            <w:pPr>
              <w:spacing w:before="60" w:after="120"/>
            </w:pPr>
            <w:r>
              <w:t>Median</w:t>
            </w:r>
          </w:p>
        </w:tc>
        <w:tc>
          <w:tcPr>
            <w:tcW w:w="1605" w:type="dxa"/>
          </w:tcPr>
          <w:p w14:paraId="3452B691" w14:textId="77777777" w:rsidR="00636633" w:rsidRPr="00F733CA" w:rsidRDefault="00636633" w:rsidP="00833548">
            <w:pPr>
              <w:spacing w:before="60" w:after="120"/>
            </w:pPr>
            <w:r>
              <w:t>IQR</w:t>
            </w:r>
          </w:p>
        </w:tc>
        <w:tc>
          <w:tcPr>
            <w:tcW w:w="1605" w:type="dxa"/>
          </w:tcPr>
          <w:p w14:paraId="6432A6D3" w14:textId="77777777" w:rsidR="00636633" w:rsidRPr="00F733CA" w:rsidRDefault="00636633" w:rsidP="00833548">
            <w:pPr>
              <w:spacing w:before="60" w:after="120"/>
            </w:pPr>
            <w:r>
              <w:t>Median</w:t>
            </w:r>
          </w:p>
        </w:tc>
        <w:tc>
          <w:tcPr>
            <w:tcW w:w="1605" w:type="dxa"/>
          </w:tcPr>
          <w:p w14:paraId="0636D7CE" w14:textId="77777777" w:rsidR="00636633" w:rsidRPr="00F733CA" w:rsidRDefault="00636633" w:rsidP="00833548">
            <w:pPr>
              <w:spacing w:before="60" w:after="120"/>
            </w:pPr>
            <w:r>
              <w:t>IQR</w:t>
            </w:r>
          </w:p>
        </w:tc>
        <w:tc>
          <w:tcPr>
            <w:tcW w:w="1605" w:type="dxa"/>
          </w:tcPr>
          <w:p w14:paraId="0101A393" w14:textId="77777777" w:rsidR="00636633" w:rsidRPr="00F733CA" w:rsidRDefault="00636633" w:rsidP="00833548">
            <w:pPr>
              <w:spacing w:before="60" w:after="120"/>
            </w:pPr>
            <w:r>
              <w:t>Median</w:t>
            </w:r>
          </w:p>
        </w:tc>
        <w:tc>
          <w:tcPr>
            <w:tcW w:w="1605" w:type="dxa"/>
          </w:tcPr>
          <w:p w14:paraId="36ECF88C" w14:textId="77777777" w:rsidR="00636633" w:rsidRPr="00F733CA" w:rsidRDefault="00636633" w:rsidP="00833548">
            <w:pPr>
              <w:spacing w:before="60" w:after="120"/>
            </w:pPr>
            <w:r>
              <w:t>IQR</w:t>
            </w:r>
          </w:p>
        </w:tc>
      </w:tr>
      <w:tr w:rsidR="00636633" w:rsidRPr="006376E1" w14:paraId="69A17715" w14:textId="77777777" w:rsidTr="00833548">
        <w:trPr>
          <w:trHeight w:val="221"/>
        </w:trPr>
        <w:tc>
          <w:tcPr>
            <w:tcW w:w="4116" w:type="dxa"/>
          </w:tcPr>
          <w:p w14:paraId="16CB6F45" w14:textId="77777777" w:rsidR="00636633" w:rsidRPr="00F733CA" w:rsidRDefault="00636633" w:rsidP="00833548">
            <w:pPr>
              <w:spacing w:before="60" w:after="120"/>
              <w:ind w:left="3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0</w:t>
            </w:r>
          </w:p>
        </w:tc>
        <w:tc>
          <w:tcPr>
            <w:tcW w:w="1605" w:type="dxa"/>
          </w:tcPr>
          <w:p w14:paraId="15786B42" w14:textId="77777777" w:rsidR="00636633" w:rsidRPr="00F733CA" w:rsidRDefault="00636633" w:rsidP="00833548">
            <w:pPr>
              <w:spacing w:before="60" w:after="120"/>
            </w:pPr>
            <w:r>
              <w:t>0.100</w:t>
            </w:r>
          </w:p>
        </w:tc>
        <w:tc>
          <w:tcPr>
            <w:tcW w:w="1605" w:type="dxa"/>
          </w:tcPr>
          <w:p w14:paraId="47B77780" w14:textId="3B3FA597" w:rsidR="00636633" w:rsidRPr="00F733CA" w:rsidRDefault="00636633" w:rsidP="00833548">
            <w:pPr>
              <w:spacing w:before="60" w:after="120"/>
            </w:pPr>
            <w:r w:rsidRPr="00DC6F47">
              <w:t>0.100</w:t>
            </w:r>
            <w:r w:rsidR="00AE604F">
              <w:t>;</w:t>
            </w:r>
            <w:r w:rsidRPr="00DC6F47">
              <w:t xml:space="preserve"> 0.100</w:t>
            </w:r>
          </w:p>
        </w:tc>
        <w:tc>
          <w:tcPr>
            <w:tcW w:w="1605" w:type="dxa"/>
          </w:tcPr>
          <w:p w14:paraId="64705000" w14:textId="77777777" w:rsidR="00636633" w:rsidRPr="00F733CA" w:rsidRDefault="00636633" w:rsidP="00833548">
            <w:pPr>
              <w:spacing w:before="60" w:after="120"/>
            </w:pPr>
            <w:r>
              <w:t>0.100</w:t>
            </w:r>
          </w:p>
        </w:tc>
        <w:tc>
          <w:tcPr>
            <w:tcW w:w="1605" w:type="dxa"/>
          </w:tcPr>
          <w:p w14:paraId="43B9FC6C" w14:textId="3FFA6628" w:rsidR="00636633" w:rsidRPr="00F733CA" w:rsidRDefault="00636633" w:rsidP="00833548">
            <w:pPr>
              <w:spacing w:before="60" w:after="120"/>
            </w:pPr>
            <w:r w:rsidRPr="00DC6F47">
              <w:t>0.100</w:t>
            </w:r>
            <w:r w:rsidR="00AE604F">
              <w:t>;</w:t>
            </w:r>
            <w:r w:rsidRPr="00DC6F47">
              <w:t xml:space="preserve"> 0.100</w:t>
            </w:r>
          </w:p>
        </w:tc>
        <w:tc>
          <w:tcPr>
            <w:tcW w:w="1605" w:type="dxa"/>
          </w:tcPr>
          <w:p w14:paraId="51158EB4" w14:textId="77777777" w:rsidR="00636633" w:rsidRPr="00F733CA" w:rsidRDefault="00636633" w:rsidP="00833548">
            <w:pPr>
              <w:spacing w:before="60" w:after="120"/>
            </w:pPr>
            <w:r>
              <w:t>0.100</w:t>
            </w:r>
          </w:p>
        </w:tc>
        <w:tc>
          <w:tcPr>
            <w:tcW w:w="1605" w:type="dxa"/>
          </w:tcPr>
          <w:p w14:paraId="43107691" w14:textId="1C04C908" w:rsidR="00636633" w:rsidRPr="00F733CA" w:rsidRDefault="00636633" w:rsidP="00833548">
            <w:pPr>
              <w:spacing w:before="60" w:after="120"/>
            </w:pPr>
            <w:r w:rsidRPr="00DC6F47">
              <w:t>0.100</w:t>
            </w:r>
            <w:r w:rsidR="00AE604F">
              <w:t>;</w:t>
            </w:r>
            <w:r w:rsidRPr="00DC6F47">
              <w:t xml:space="preserve"> 0.100</w:t>
            </w:r>
          </w:p>
        </w:tc>
      </w:tr>
      <w:tr w:rsidR="00636633" w:rsidRPr="006376E1" w14:paraId="4AC5BA6D" w14:textId="77777777" w:rsidTr="00833548">
        <w:trPr>
          <w:trHeight w:val="221"/>
        </w:trPr>
        <w:tc>
          <w:tcPr>
            <w:tcW w:w="4116" w:type="dxa"/>
          </w:tcPr>
          <w:p w14:paraId="09C4B8B5" w14:textId="2674F508" w:rsidR="00636633" w:rsidRDefault="00636633" w:rsidP="00833548">
            <w:pPr>
              <w:spacing w:before="60" w:after="120"/>
              <w:ind w:left="3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28</w:t>
            </w:r>
          </w:p>
        </w:tc>
        <w:tc>
          <w:tcPr>
            <w:tcW w:w="1605" w:type="dxa"/>
          </w:tcPr>
          <w:p w14:paraId="5AEEAFB9" w14:textId="29BA7D26" w:rsidR="00636633" w:rsidRPr="00DC6F47" w:rsidRDefault="001A6CCF" w:rsidP="00833548">
            <w:pPr>
              <w:spacing w:before="60" w:after="120"/>
            </w:pPr>
            <w:r w:rsidRPr="001A6CCF">
              <w:t>7.97</w:t>
            </w:r>
          </w:p>
        </w:tc>
        <w:tc>
          <w:tcPr>
            <w:tcW w:w="1605" w:type="dxa"/>
          </w:tcPr>
          <w:p w14:paraId="11D84059" w14:textId="7DFEC64D" w:rsidR="00636633" w:rsidRPr="00DC6F47" w:rsidRDefault="001A6CCF" w:rsidP="00833548">
            <w:pPr>
              <w:spacing w:before="60" w:after="120"/>
            </w:pPr>
            <w:r w:rsidRPr="001A6CCF">
              <w:t>4.47</w:t>
            </w:r>
            <w:r w:rsidR="00AE604F">
              <w:t>;</w:t>
            </w:r>
            <w:r w:rsidRPr="001A6CCF">
              <w:t xml:space="preserve"> 11.3</w:t>
            </w:r>
          </w:p>
        </w:tc>
        <w:tc>
          <w:tcPr>
            <w:tcW w:w="1605" w:type="dxa"/>
          </w:tcPr>
          <w:p w14:paraId="30295EA4" w14:textId="733969C7" w:rsidR="00636633" w:rsidRPr="00DC6F47" w:rsidRDefault="001A6CCF" w:rsidP="00833548">
            <w:pPr>
              <w:spacing w:before="60" w:after="120"/>
            </w:pPr>
            <w:r w:rsidRPr="001A6CCF">
              <w:t>5.77</w:t>
            </w:r>
          </w:p>
        </w:tc>
        <w:tc>
          <w:tcPr>
            <w:tcW w:w="1605" w:type="dxa"/>
          </w:tcPr>
          <w:p w14:paraId="3E2077EB" w14:textId="21480EBD" w:rsidR="00636633" w:rsidRPr="00DC6F47" w:rsidRDefault="001A6CCF" w:rsidP="00833548">
            <w:pPr>
              <w:spacing w:before="60" w:after="120"/>
            </w:pPr>
            <w:r w:rsidRPr="001A6CCF">
              <w:t>2.81</w:t>
            </w:r>
            <w:r w:rsidR="00AE604F">
              <w:t>;</w:t>
            </w:r>
            <w:r w:rsidRPr="001A6CCF">
              <w:t xml:space="preserve"> 8.30</w:t>
            </w:r>
          </w:p>
        </w:tc>
        <w:tc>
          <w:tcPr>
            <w:tcW w:w="1605" w:type="dxa"/>
          </w:tcPr>
          <w:p w14:paraId="7EA55101" w14:textId="103E3339" w:rsidR="00636633" w:rsidRPr="00DC6F47" w:rsidRDefault="001A6CCF" w:rsidP="00833548">
            <w:pPr>
              <w:spacing w:before="60" w:after="120"/>
            </w:pPr>
            <w:r w:rsidRPr="001A6CCF">
              <w:t>6.11</w:t>
            </w:r>
          </w:p>
        </w:tc>
        <w:tc>
          <w:tcPr>
            <w:tcW w:w="1605" w:type="dxa"/>
          </w:tcPr>
          <w:p w14:paraId="27217D04" w14:textId="23D8EEA5" w:rsidR="00636633" w:rsidRPr="00DC6F47" w:rsidRDefault="001A6CCF" w:rsidP="00833548">
            <w:pPr>
              <w:spacing w:before="60" w:after="120"/>
            </w:pPr>
            <w:r w:rsidRPr="001A6CCF">
              <w:t>2.86</w:t>
            </w:r>
            <w:r w:rsidR="00AE604F">
              <w:t>;</w:t>
            </w:r>
            <w:r w:rsidRPr="001A6CCF">
              <w:t xml:space="preserve"> 9.24</w:t>
            </w:r>
          </w:p>
        </w:tc>
      </w:tr>
      <w:tr w:rsidR="00636633" w:rsidRPr="006376E1" w14:paraId="400670EC" w14:textId="77777777" w:rsidTr="00833548">
        <w:trPr>
          <w:trHeight w:val="221"/>
        </w:trPr>
        <w:tc>
          <w:tcPr>
            <w:tcW w:w="4116" w:type="dxa"/>
          </w:tcPr>
          <w:p w14:paraId="72625BBC" w14:textId="7B2607B1" w:rsidR="00636633" w:rsidRPr="00F733CA" w:rsidRDefault="00636633" w:rsidP="00833548">
            <w:pPr>
              <w:spacing w:before="60" w:after="120"/>
              <w:ind w:left="3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42</w:t>
            </w:r>
          </w:p>
        </w:tc>
        <w:tc>
          <w:tcPr>
            <w:tcW w:w="1605" w:type="dxa"/>
          </w:tcPr>
          <w:p w14:paraId="426625D8" w14:textId="57D80556" w:rsidR="00636633" w:rsidRPr="00F733CA" w:rsidRDefault="003D5DC5" w:rsidP="00833548">
            <w:pPr>
              <w:spacing w:before="60" w:after="120"/>
            </w:pPr>
            <w:r w:rsidRPr="003D5DC5">
              <w:t>22.0</w:t>
            </w:r>
          </w:p>
        </w:tc>
        <w:tc>
          <w:tcPr>
            <w:tcW w:w="1605" w:type="dxa"/>
          </w:tcPr>
          <w:p w14:paraId="63C6B4B2" w14:textId="7FC99FBD" w:rsidR="00636633" w:rsidRPr="00F733CA" w:rsidRDefault="003D5DC5" w:rsidP="00833548">
            <w:pPr>
              <w:spacing w:before="60" w:after="120"/>
            </w:pPr>
            <w:r w:rsidRPr="003D5DC5">
              <w:t>13.2</w:t>
            </w:r>
            <w:r w:rsidR="00094561">
              <w:t>;</w:t>
            </w:r>
            <w:r w:rsidRPr="003D5DC5">
              <w:t xml:space="preserve"> 42.2</w:t>
            </w:r>
          </w:p>
        </w:tc>
        <w:tc>
          <w:tcPr>
            <w:tcW w:w="1605" w:type="dxa"/>
          </w:tcPr>
          <w:p w14:paraId="590EF9B6" w14:textId="49A3FF66" w:rsidR="00636633" w:rsidRPr="00F733CA" w:rsidRDefault="003D5DC5" w:rsidP="00833548">
            <w:pPr>
              <w:spacing w:before="60" w:after="120"/>
            </w:pPr>
            <w:r w:rsidRPr="003D5DC5">
              <w:t>18.9</w:t>
            </w:r>
          </w:p>
        </w:tc>
        <w:tc>
          <w:tcPr>
            <w:tcW w:w="1605" w:type="dxa"/>
          </w:tcPr>
          <w:p w14:paraId="2E8EAE49" w14:textId="66997E72" w:rsidR="00636633" w:rsidRPr="00F733CA" w:rsidRDefault="003D5DC5" w:rsidP="00833548">
            <w:pPr>
              <w:spacing w:before="60" w:after="120"/>
            </w:pPr>
            <w:r w:rsidRPr="003D5DC5">
              <w:t>11.4</w:t>
            </w:r>
            <w:r w:rsidR="00094561">
              <w:t>;</w:t>
            </w:r>
            <w:r w:rsidRPr="003D5DC5">
              <w:t xml:space="preserve"> 34.5</w:t>
            </w:r>
          </w:p>
        </w:tc>
        <w:tc>
          <w:tcPr>
            <w:tcW w:w="1605" w:type="dxa"/>
          </w:tcPr>
          <w:p w14:paraId="32C0E0F7" w14:textId="77A4A916" w:rsidR="00636633" w:rsidRPr="00F733CA" w:rsidRDefault="003D5DC5" w:rsidP="00833548">
            <w:pPr>
              <w:spacing w:before="60" w:after="120"/>
            </w:pPr>
            <w:r w:rsidRPr="003D5DC5">
              <w:t>16.3</w:t>
            </w:r>
          </w:p>
        </w:tc>
        <w:tc>
          <w:tcPr>
            <w:tcW w:w="1605" w:type="dxa"/>
          </w:tcPr>
          <w:p w14:paraId="2C833148" w14:textId="7E5FA6CC" w:rsidR="00636633" w:rsidRPr="00F733CA" w:rsidRDefault="003D5DC5" w:rsidP="00833548">
            <w:pPr>
              <w:spacing w:before="60" w:after="120"/>
            </w:pPr>
            <w:r w:rsidRPr="003D5DC5">
              <w:t>10.3</w:t>
            </w:r>
            <w:r w:rsidR="00094561">
              <w:t>;</w:t>
            </w:r>
            <w:r w:rsidRPr="003D5DC5">
              <w:t xml:space="preserve"> 26.7</w:t>
            </w:r>
          </w:p>
        </w:tc>
      </w:tr>
      <w:tr w:rsidR="00636633" w:rsidRPr="006376E1" w14:paraId="20FF80E4" w14:textId="77777777" w:rsidTr="00833548">
        <w:trPr>
          <w:trHeight w:val="221"/>
        </w:trPr>
        <w:tc>
          <w:tcPr>
            <w:tcW w:w="4116" w:type="dxa"/>
          </w:tcPr>
          <w:p w14:paraId="5226D870" w14:textId="77777777" w:rsidR="00636633" w:rsidRPr="00F733CA" w:rsidRDefault="00636633" w:rsidP="00833548">
            <w:pPr>
              <w:spacing w:before="6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VNA titer, IU/mL</w:t>
            </w:r>
          </w:p>
        </w:tc>
        <w:tc>
          <w:tcPr>
            <w:tcW w:w="1605" w:type="dxa"/>
          </w:tcPr>
          <w:p w14:paraId="374A1E33" w14:textId="77777777" w:rsidR="00636633" w:rsidRPr="00F733CA" w:rsidRDefault="00636633" w:rsidP="00833548">
            <w:pPr>
              <w:spacing w:before="60" w:after="120"/>
            </w:pPr>
            <w:r>
              <w:t>Minimum</w:t>
            </w:r>
          </w:p>
        </w:tc>
        <w:tc>
          <w:tcPr>
            <w:tcW w:w="1605" w:type="dxa"/>
          </w:tcPr>
          <w:p w14:paraId="31755861" w14:textId="77777777" w:rsidR="00636633" w:rsidRPr="00F733CA" w:rsidRDefault="00636633" w:rsidP="00833548">
            <w:pPr>
              <w:spacing w:before="60" w:after="120"/>
            </w:pPr>
            <w:r>
              <w:t>Maximum</w:t>
            </w:r>
          </w:p>
        </w:tc>
        <w:tc>
          <w:tcPr>
            <w:tcW w:w="1605" w:type="dxa"/>
          </w:tcPr>
          <w:p w14:paraId="7DCC5082" w14:textId="77777777" w:rsidR="00636633" w:rsidRPr="00F733CA" w:rsidRDefault="00636633" w:rsidP="00833548">
            <w:pPr>
              <w:spacing w:before="60" w:after="120"/>
            </w:pPr>
            <w:r>
              <w:t>Minimum</w:t>
            </w:r>
          </w:p>
        </w:tc>
        <w:tc>
          <w:tcPr>
            <w:tcW w:w="1605" w:type="dxa"/>
          </w:tcPr>
          <w:p w14:paraId="2239922D" w14:textId="77777777" w:rsidR="00636633" w:rsidRPr="00F733CA" w:rsidRDefault="00636633" w:rsidP="00833548">
            <w:pPr>
              <w:spacing w:before="60" w:after="120"/>
            </w:pPr>
            <w:r>
              <w:t>Maximum</w:t>
            </w:r>
          </w:p>
        </w:tc>
        <w:tc>
          <w:tcPr>
            <w:tcW w:w="1605" w:type="dxa"/>
          </w:tcPr>
          <w:p w14:paraId="15A98112" w14:textId="77777777" w:rsidR="00636633" w:rsidRPr="00F733CA" w:rsidRDefault="00636633" w:rsidP="00833548">
            <w:pPr>
              <w:spacing w:before="60" w:after="120"/>
            </w:pPr>
            <w:r>
              <w:t>Minimum</w:t>
            </w:r>
          </w:p>
        </w:tc>
        <w:tc>
          <w:tcPr>
            <w:tcW w:w="1605" w:type="dxa"/>
          </w:tcPr>
          <w:p w14:paraId="22C95646" w14:textId="77777777" w:rsidR="00636633" w:rsidRPr="00F733CA" w:rsidRDefault="00636633" w:rsidP="00833548">
            <w:pPr>
              <w:spacing w:before="60" w:after="120"/>
            </w:pPr>
            <w:r>
              <w:t>Maximum</w:t>
            </w:r>
          </w:p>
        </w:tc>
      </w:tr>
      <w:tr w:rsidR="00636633" w:rsidRPr="006376E1" w14:paraId="3202B3D0" w14:textId="77777777" w:rsidTr="00833548">
        <w:trPr>
          <w:trHeight w:val="221"/>
        </w:trPr>
        <w:tc>
          <w:tcPr>
            <w:tcW w:w="4116" w:type="dxa"/>
          </w:tcPr>
          <w:p w14:paraId="05006CEB" w14:textId="77777777" w:rsidR="00636633" w:rsidRPr="00F733CA" w:rsidRDefault="00636633" w:rsidP="00833548">
            <w:pPr>
              <w:spacing w:before="60" w:after="120"/>
              <w:ind w:left="3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0</w:t>
            </w:r>
          </w:p>
        </w:tc>
        <w:tc>
          <w:tcPr>
            <w:tcW w:w="1605" w:type="dxa"/>
          </w:tcPr>
          <w:p w14:paraId="7C5F2EC9" w14:textId="77777777" w:rsidR="00636633" w:rsidRPr="00F733CA" w:rsidRDefault="00636633" w:rsidP="00833548">
            <w:pPr>
              <w:spacing w:before="60" w:after="120"/>
            </w:pPr>
            <w:r w:rsidRPr="00DC6F47">
              <w:t>0.100</w:t>
            </w:r>
          </w:p>
        </w:tc>
        <w:tc>
          <w:tcPr>
            <w:tcW w:w="1605" w:type="dxa"/>
          </w:tcPr>
          <w:p w14:paraId="6A92D6CB" w14:textId="61E017B0" w:rsidR="00636633" w:rsidRPr="00F733CA" w:rsidRDefault="00636633" w:rsidP="00833548">
            <w:pPr>
              <w:spacing w:before="60" w:after="120"/>
            </w:pPr>
            <w:r w:rsidRPr="00DC6F47">
              <w:t>0.1</w:t>
            </w:r>
            <w:r w:rsidR="00850209">
              <w:t>41</w:t>
            </w:r>
          </w:p>
        </w:tc>
        <w:tc>
          <w:tcPr>
            <w:tcW w:w="1605" w:type="dxa"/>
          </w:tcPr>
          <w:p w14:paraId="1E471AAA" w14:textId="77777777" w:rsidR="00636633" w:rsidRPr="00F733CA" w:rsidRDefault="00636633" w:rsidP="00833548">
            <w:pPr>
              <w:spacing w:before="60" w:after="120"/>
            </w:pPr>
            <w:r w:rsidRPr="00DC6F47">
              <w:t>0.100</w:t>
            </w:r>
          </w:p>
        </w:tc>
        <w:tc>
          <w:tcPr>
            <w:tcW w:w="1605" w:type="dxa"/>
          </w:tcPr>
          <w:p w14:paraId="28D6BB55" w14:textId="5F2F019E" w:rsidR="00636633" w:rsidRPr="00F733CA" w:rsidRDefault="00636633" w:rsidP="00833548">
            <w:pPr>
              <w:spacing w:before="60" w:after="120"/>
            </w:pPr>
            <w:r w:rsidRPr="00DC6F47">
              <w:t>0.1</w:t>
            </w:r>
            <w:r w:rsidR="00850209">
              <w:t>73</w:t>
            </w:r>
          </w:p>
        </w:tc>
        <w:tc>
          <w:tcPr>
            <w:tcW w:w="1605" w:type="dxa"/>
          </w:tcPr>
          <w:p w14:paraId="50DD81F9" w14:textId="77777777" w:rsidR="00636633" w:rsidRPr="00F733CA" w:rsidRDefault="00636633" w:rsidP="00833548">
            <w:pPr>
              <w:spacing w:before="60" w:after="120"/>
            </w:pPr>
            <w:r w:rsidRPr="00DC6F47">
              <w:t>0.100</w:t>
            </w:r>
          </w:p>
        </w:tc>
        <w:tc>
          <w:tcPr>
            <w:tcW w:w="1605" w:type="dxa"/>
          </w:tcPr>
          <w:p w14:paraId="5CCFFBFB" w14:textId="77777777" w:rsidR="00636633" w:rsidRPr="00F733CA" w:rsidRDefault="00636633" w:rsidP="00833548">
            <w:pPr>
              <w:spacing w:before="60" w:after="120"/>
            </w:pPr>
            <w:r w:rsidRPr="00DC6F47">
              <w:t>0.173</w:t>
            </w:r>
          </w:p>
        </w:tc>
      </w:tr>
      <w:tr w:rsidR="00636633" w:rsidRPr="006376E1" w14:paraId="75320B7D" w14:textId="77777777" w:rsidTr="00833548">
        <w:trPr>
          <w:trHeight w:val="221"/>
        </w:trPr>
        <w:tc>
          <w:tcPr>
            <w:tcW w:w="4116" w:type="dxa"/>
          </w:tcPr>
          <w:p w14:paraId="6AF8EA6E" w14:textId="4DF2A865" w:rsidR="00636633" w:rsidRDefault="00636633" w:rsidP="00833548">
            <w:pPr>
              <w:spacing w:before="60" w:after="120"/>
              <w:ind w:left="3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D28</w:t>
            </w:r>
          </w:p>
        </w:tc>
        <w:tc>
          <w:tcPr>
            <w:tcW w:w="1605" w:type="dxa"/>
          </w:tcPr>
          <w:p w14:paraId="6A46649C" w14:textId="3D4D6D01" w:rsidR="00636633" w:rsidRPr="00DC6F47" w:rsidRDefault="001A6CCF" w:rsidP="00833548">
            <w:pPr>
              <w:spacing w:before="60" w:after="120"/>
            </w:pPr>
            <w:r w:rsidRPr="001A6CCF">
              <w:t>0.693</w:t>
            </w:r>
          </w:p>
        </w:tc>
        <w:tc>
          <w:tcPr>
            <w:tcW w:w="1605" w:type="dxa"/>
          </w:tcPr>
          <w:p w14:paraId="298EAF2E" w14:textId="7630D513" w:rsidR="00636633" w:rsidRPr="00DC6F47" w:rsidRDefault="001A6CCF" w:rsidP="00833548">
            <w:pPr>
              <w:spacing w:before="60" w:after="120"/>
            </w:pPr>
            <w:r w:rsidRPr="001A6CCF">
              <w:t>149</w:t>
            </w:r>
            <w:r>
              <w:t>.0</w:t>
            </w:r>
          </w:p>
        </w:tc>
        <w:tc>
          <w:tcPr>
            <w:tcW w:w="1605" w:type="dxa"/>
          </w:tcPr>
          <w:p w14:paraId="61E350E0" w14:textId="2CA3B470" w:rsidR="00636633" w:rsidRPr="00DC6F47" w:rsidRDefault="001A6CCF" w:rsidP="00833548">
            <w:pPr>
              <w:spacing w:before="60" w:after="120"/>
            </w:pPr>
            <w:r w:rsidRPr="001A6CCF">
              <w:t>0.100</w:t>
            </w:r>
          </w:p>
        </w:tc>
        <w:tc>
          <w:tcPr>
            <w:tcW w:w="1605" w:type="dxa"/>
          </w:tcPr>
          <w:p w14:paraId="68A2810E" w14:textId="2DB691D1" w:rsidR="00636633" w:rsidRPr="00DC6F47" w:rsidRDefault="001A6CCF" w:rsidP="00833548">
            <w:pPr>
              <w:spacing w:before="60" w:after="120"/>
            </w:pPr>
            <w:r w:rsidRPr="001A6CCF">
              <w:t>47.3</w:t>
            </w:r>
          </w:p>
        </w:tc>
        <w:tc>
          <w:tcPr>
            <w:tcW w:w="1605" w:type="dxa"/>
          </w:tcPr>
          <w:p w14:paraId="3D3DF491" w14:textId="11EE2245" w:rsidR="00636633" w:rsidRPr="00DC6F47" w:rsidRDefault="001A6CCF" w:rsidP="00833548">
            <w:pPr>
              <w:spacing w:before="60" w:after="120"/>
            </w:pPr>
            <w:r w:rsidRPr="001A6CCF">
              <w:t>0.300</w:t>
            </w:r>
          </w:p>
        </w:tc>
        <w:tc>
          <w:tcPr>
            <w:tcW w:w="1605" w:type="dxa"/>
          </w:tcPr>
          <w:p w14:paraId="0CDC2988" w14:textId="6586ABF8" w:rsidR="00636633" w:rsidRPr="00DC6F47" w:rsidRDefault="001A6CCF" w:rsidP="00833548">
            <w:pPr>
              <w:spacing w:before="60" w:after="120"/>
            </w:pPr>
            <w:r w:rsidRPr="001A6CCF">
              <w:t>37.7</w:t>
            </w:r>
          </w:p>
        </w:tc>
      </w:tr>
      <w:tr w:rsidR="00636633" w:rsidRPr="006376E1" w14:paraId="12A58001" w14:textId="77777777" w:rsidTr="00833548">
        <w:trPr>
          <w:trHeight w:val="221"/>
        </w:trPr>
        <w:tc>
          <w:tcPr>
            <w:tcW w:w="4116" w:type="dxa"/>
            <w:tcBorders>
              <w:bottom w:val="single" w:sz="4" w:space="0" w:color="auto"/>
            </w:tcBorders>
          </w:tcPr>
          <w:p w14:paraId="2CB8EE0F" w14:textId="1EE6CE08" w:rsidR="00636633" w:rsidRPr="00F733CA" w:rsidRDefault="00636633" w:rsidP="00833548">
            <w:pPr>
              <w:spacing w:before="60" w:after="120"/>
              <w:ind w:left="3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42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4D917177" w14:textId="047C2A75" w:rsidR="00636633" w:rsidRPr="00F733CA" w:rsidRDefault="00D4205C" w:rsidP="00833548">
            <w:pPr>
              <w:spacing w:before="60" w:after="120"/>
            </w:pPr>
            <w:r w:rsidRPr="00D4205C">
              <w:t>2.65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5FBACF06" w14:textId="123F88B9" w:rsidR="00636633" w:rsidRPr="00F733CA" w:rsidRDefault="00D4205C" w:rsidP="00833548">
            <w:pPr>
              <w:spacing w:before="60" w:after="120"/>
            </w:pPr>
            <w:r w:rsidRPr="00D4205C">
              <w:t>316</w:t>
            </w:r>
            <w:r>
              <w:t>.0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1CA50F7E" w14:textId="3BF38E2D" w:rsidR="00636633" w:rsidRPr="00F733CA" w:rsidRDefault="00D4205C" w:rsidP="00833548">
            <w:pPr>
              <w:spacing w:before="60" w:after="120"/>
            </w:pPr>
            <w:r w:rsidRPr="00D4205C">
              <w:t>0.100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03502759" w14:textId="6149C9F2" w:rsidR="00636633" w:rsidRPr="00F733CA" w:rsidRDefault="00D4205C" w:rsidP="00833548">
            <w:pPr>
              <w:spacing w:before="60" w:after="120"/>
            </w:pPr>
            <w:r w:rsidRPr="00D4205C">
              <w:t>264</w:t>
            </w:r>
            <w:r>
              <w:t>.0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35023B41" w14:textId="44AA464B" w:rsidR="00636633" w:rsidRPr="00F733CA" w:rsidRDefault="00D4205C" w:rsidP="00833548">
            <w:pPr>
              <w:spacing w:before="60" w:after="120"/>
            </w:pPr>
            <w:r w:rsidRPr="00D4205C">
              <w:t>1.51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31A7EFC1" w14:textId="0A0191D6" w:rsidR="00636633" w:rsidRPr="00F733CA" w:rsidRDefault="00D4205C" w:rsidP="00833548">
            <w:pPr>
              <w:spacing w:before="60" w:after="120"/>
            </w:pPr>
            <w:r w:rsidRPr="00D4205C">
              <w:t>96.8</w:t>
            </w:r>
          </w:p>
        </w:tc>
      </w:tr>
    </w:tbl>
    <w:p w14:paraId="716BD7D0" w14:textId="1E2B29A2" w:rsidR="006376E1" w:rsidRDefault="00850209" w:rsidP="00AE6086">
      <w:pPr>
        <w:spacing w:before="12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CI, confidence interval; </w:t>
      </w:r>
      <w:r w:rsidR="00900DB6" w:rsidRPr="006376E1">
        <w:rPr>
          <w:sz w:val="24"/>
          <w:szCs w:val="24"/>
        </w:rPr>
        <w:t>D</w:t>
      </w:r>
      <w:r w:rsidR="00900DB6" w:rsidRPr="00F64907">
        <w:rPr>
          <w:sz w:val="24"/>
          <w:szCs w:val="24"/>
        </w:rPr>
        <w:t xml:space="preserve">, day; GMT, geometric mean titer; </w:t>
      </w:r>
      <w:r w:rsidR="00900DB6" w:rsidRPr="00F64907">
        <w:rPr>
          <w:sz w:val="24"/>
          <w:szCs w:val="24"/>
          <w:lang w:eastAsia="ja-JP"/>
        </w:rPr>
        <w:t xml:space="preserve">HDCV, human diploid cell vaccine; </w:t>
      </w:r>
      <w:r w:rsidR="00900DB6">
        <w:rPr>
          <w:sz w:val="24"/>
          <w:szCs w:val="24"/>
          <w:lang w:eastAsia="ja-JP"/>
        </w:rPr>
        <w:t xml:space="preserve">IQR, interquartile range; M, number of participants with available data for the endpoint; </w:t>
      </w:r>
      <w:r w:rsidR="00900DB6" w:rsidRPr="00F64907">
        <w:rPr>
          <w:sz w:val="24"/>
          <w:szCs w:val="24"/>
        </w:rPr>
        <w:t>N, number of participants in D</w:t>
      </w:r>
      <w:r w:rsidR="00970C03">
        <w:rPr>
          <w:sz w:val="24"/>
          <w:szCs w:val="24"/>
        </w:rPr>
        <w:t>42</w:t>
      </w:r>
      <w:r w:rsidR="00900DB6" w:rsidRPr="00F64907">
        <w:rPr>
          <w:sz w:val="24"/>
          <w:szCs w:val="24"/>
        </w:rPr>
        <w:t xml:space="preserve"> PPAS; PPAS, per-protocol analysis set; PrEP, pre-exposure prophylaxis; </w:t>
      </w:r>
      <w:r w:rsidR="00900DB6" w:rsidRPr="00F64907">
        <w:rPr>
          <w:sz w:val="24"/>
          <w:szCs w:val="24"/>
          <w:lang w:eastAsia="ja-JP"/>
        </w:rPr>
        <w:t>PVRV, purified Vero cell rabies vaccine; PVRV-NG2, next-generation purified Vero cell rabies vaccine;</w:t>
      </w:r>
      <w:r w:rsidR="00900DB6" w:rsidRPr="006376E1">
        <w:rPr>
          <w:sz w:val="24"/>
          <w:szCs w:val="24"/>
          <w:lang w:eastAsia="ja-JP"/>
        </w:rPr>
        <w:t xml:space="preserve"> </w:t>
      </w:r>
      <w:r w:rsidR="00900DB6" w:rsidRPr="00F64907">
        <w:rPr>
          <w:sz w:val="24"/>
          <w:szCs w:val="24"/>
        </w:rPr>
        <w:t>RVNA, rabies virus neutralizing antibody</w:t>
      </w:r>
      <w:r w:rsidR="00900DB6">
        <w:rPr>
          <w:sz w:val="24"/>
          <w:szCs w:val="24"/>
        </w:rPr>
        <w:t xml:space="preserve">. </w:t>
      </w:r>
    </w:p>
    <w:p w14:paraId="479CE816" w14:textId="64F9196A" w:rsidR="006376E1" w:rsidRDefault="006376E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45AA6E1" w14:textId="78011C8B" w:rsidR="006376E1" w:rsidRPr="006376E1" w:rsidRDefault="006376E1" w:rsidP="00AE6086">
      <w:pPr>
        <w:spacing w:line="480" w:lineRule="auto"/>
        <w:rPr>
          <w:bCs/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Table S4. </w:t>
      </w:r>
      <w:r w:rsidR="00FD4895">
        <w:rPr>
          <w:bCs/>
          <w:sz w:val="24"/>
          <w:szCs w:val="24"/>
        </w:rPr>
        <w:t>R</w:t>
      </w:r>
      <w:r w:rsidRPr="00AE6086">
        <w:rPr>
          <w:bCs/>
          <w:sz w:val="24"/>
          <w:szCs w:val="24"/>
        </w:rPr>
        <w:t xml:space="preserve">VNA titers with the two-dose PrEP primary series (Cohort 2, </w:t>
      </w:r>
      <w:r w:rsidR="00900DB6">
        <w:rPr>
          <w:bCs/>
          <w:sz w:val="24"/>
          <w:szCs w:val="24"/>
        </w:rPr>
        <w:t>adults) (</w:t>
      </w:r>
      <w:r w:rsidRPr="00AE6086">
        <w:rPr>
          <w:bCs/>
          <w:sz w:val="24"/>
          <w:szCs w:val="24"/>
        </w:rPr>
        <w:t>PPAS</w:t>
      </w:r>
      <w:r w:rsidR="00533F8C">
        <w:rPr>
          <w:bCs/>
          <w:sz w:val="24"/>
          <w:szCs w:val="24"/>
        </w:rPr>
        <w:t xml:space="preserve"> for D28</w:t>
      </w:r>
      <w:r w:rsidRPr="00AE6086">
        <w:rPr>
          <w:bCs/>
          <w:sz w:val="24"/>
          <w:szCs w:val="24"/>
        </w:rPr>
        <w:t>)</w:t>
      </w:r>
      <w:r w:rsidR="006B4D8B">
        <w:rPr>
          <w:bCs/>
          <w:sz w:val="24"/>
          <w:szCs w:val="24"/>
        </w:rPr>
        <w:t>.</w:t>
      </w:r>
    </w:p>
    <w:tbl>
      <w:tblPr>
        <w:tblW w:w="13746" w:type="dxa"/>
        <w:tblInd w:w="1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6"/>
        <w:gridCol w:w="1605"/>
        <w:gridCol w:w="1605"/>
        <w:gridCol w:w="1605"/>
        <w:gridCol w:w="1605"/>
        <w:gridCol w:w="1605"/>
        <w:gridCol w:w="1605"/>
      </w:tblGrid>
      <w:tr w:rsidR="00F733CA" w:rsidRPr="006376E1" w14:paraId="4BA904B6" w14:textId="77777777" w:rsidTr="00AE6086">
        <w:trPr>
          <w:trHeight w:val="412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14:paraId="24C0BD30" w14:textId="77777777" w:rsidR="00F733CA" w:rsidRPr="006376E1" w:rsidRDefault="00F733CA" w:rsidP="00AE6086">
            <w:pPr>
              <w:spacing w:before="60" w:after="12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4E13E5" w14:textId="77777777" w:rsidR="00F733CA" w:rsidRDefault="00F733CA" w:rsidP="00AE6086">
            <w:pPr>
              <w:spacing w:before="60" w:after="12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roup 4</w:t>
            </w:r>
          </w:p>
          <w:p w14:paraId="11808044" w14:textId="1A0BB7FF" w:rsidR="00F733CA" w:rsidRPr="00AE6086" w:rsidRDefault="00F733CA" w:rsidP="00AE6086">
            <w:pPr>
              <w:spacing w:before="60" w:after="120"/>
              <w:rPr>
                <w:b/>
                <w:bCs/>
                <w:sz w:val="24"/>
                <w:szCs w:val="24"/>
              </w:rPr>
            </w:pPr>
            <w:r w:rsidRPr="00AE6086">
              <w:rPr>
                <w:b/>
                <w:bCs/>
                <w:sz w:val="24"/>
                <w:szCs w:val="24"/>
              </w:rPr>
              <w:t>PVRV-NG2 (N=342)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0DFE1C" w14:textId="77777777" w:rsidR="00F733CA" w:rsidRDefault="00F733CA" w:rsidP="00AE6086">
            <w:pPr>
              <w:spacing w:before="60" w:after="12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roup 5</w:t>
            </w:r>
          </w:p>
          <w:p w14:paraId="75DD3C27" w14:textId="69A26D29" w:rsidR="00F733CA" w:rsidRPr="00AE6086" w:rsidRDefault="00F733CA" w:rsidP="00AE6086">
            <w:pPr>
              <w:spacing w:before="60" w:after="120"/>
              <w:rPr>
                <w:b/>
                <w:bCs/>
                <w:sz w:val="24"/>
                <w:szCs w:val="24"/>
              </w:rPr>
            </w:pPr>
            <w:r w:rsidRPr="00AE6086">
              <w:rPr>
                <w:b/>
                <w:bCs/>
                <w:sz w:val="24"/>
                <w:szCs w:val="24"/>
              </w:rPr>
              <w:t>PVRV (N=120)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F3317" w14:textId="77777777" w:rsidR="00F733CA" w:rsidRDefault="00F733CA" w:rsidP="00AE6086">
            <w:pPr>
              <w:spacing w:before="60" w:after="12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roup 6</w:t>
            </w:r>
          </w:p>
          <w:p w14:paraId="620096E0" w14:textId="68F0E643" w:rsidR="00F733CA" w:rsidRPr="00AE6086" w:rsidRDefault="00F733CA" w:rsidP="00AE6086">
            <w:pPr>
              <w:spacing w:before="60" w:after="120"/>
              <w:rPr>
                <w:b/>
                <w:bCs/>
                <w:sz w:val="24"/>
                <w:szCs w:val="24"/>
              </w:rPr>
            </w:pPr>
            <w:r w:rsidRPr="00AE6086">
              <w:rPr>
                <w:b/>
                <w:bCs/>
                <w:sz w:val="24"/>
                <w:szCs w:val="24"/>
              </w:rPr>
              <w:t>HDCV (N=124)</w:t>
            </w:r>
          </w:p>
        </w:tc>
      </w:tr>
      <w:tr w:rsidR="006376E1" w:rsidRPr="006376E1" w14:paraId="113A3507" w14:textId="77777777" w:rsidTr="00AE6086">
        <w:trPr>
          <w:trHeight w:val="480"/>
        </w:trPr>
        <w:tc>
          <w:tcPr>
            <w:tcW w:w="4116" w:type="dxa"/>
          </w:tcPr>
          <w:p w14:paraId="7FC7FF01" w14:textId="3957C028" w:rsidR="006376E1" w:rsidRPr="00AE6086" w:rsidRDefault="006376E1" w:rsidP="00900DB6">
            <w:pPr>
              <w:spacing w:before="60" w:after="60"/>
              <w:rPr>
                <w:sz w:val="24"/>
                <w:szCs w:val="24"/>
              </w:rPr>
            </w:pPr>
            <w:r w:rsidRPr="00AE6086">
              <w:rPr>
                <w:sz w:val="24"/>
                <w:szCs w:val="24"/>
              </w:rPr>
              <w:t xml:space="preserve">Participants with RVNA titer </w:t>
            </w:r>
            <w:r w:rsidRPr="00AE6086">
              <w:rPr>
                <w:rFonts w:hint="eastAsia"/>
                <w:bCs/>
                <w:sz w:val="24"/>
                <w:szCs w:val="24"/>
              </w:rPr>
              <w:t>≥</w:t>
            </w:r>
            <w:r w:rsidRPr="00AE6086">
              <w:rPr>
                <w:bCs/>
                <w:sz w:val="24"/>
                <w:szCs w:val="24"/>
              </w:rPr>
              <w:t xml:space="preserve">0.5 IU/mL, </w:t>
            </w:r>
          </w:p>
        </w:tc>
        <w:tc>
          <w:tcPr>
            <w:tcW w:w="1605" w:type="dxa"/>
          </w:tcPr>
          <w:p w14:paraId="368EC0A6" w14:textId="02B2165B" w:rsidR="006376E1" w:rsidRPr="00AE6086" w:rsidRDefault="00F733CA" w:rsidP="00900DB6">
            <w:pPr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M</w:t>
            </w:r>
          </w:p>
        </w:tc>
        <w:tc>
          <w:tcPr>
            <w:tcW w:w="1605" w:type="dxa"/>
          </w:tcPr>
          <w:p w14:paraId="1D8180BD" w14:textId="233FC049" w:rsidR="006376E1" w:rsidRPr="00AE6086" w:rsidRDefault="00F733CA" w:rsidP="00900DB6">
            <w:pPr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</w:t>
            </w:r>
            <w:r w:rsidRPr="00F64907">
              <w:rPr>
                <w:sz w:val="24"/>
                <w:szCs w:val="24"/>
              </w:rPr>
              <w:t>(95% CI)</w:t>
            </w:r>
          </w:p>
        </w:tc>
        <w:tc>
          <w:tcPr>
            <w:tcW w:w="1605" w:type="dxa"/>
          </w:tcPr>
          <w:p w14:paraId="0C34A3BC" w14:textId="24E48843" w:rsidR="006376E1" w:rsidRPr="00AE6086" w:rsidRDefault="00F733CA" w:rsidP="00900DB6">
            <w:pPr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M</w:t>
            </w:r>
          </w:p>
        </w:tc>
        <w:tc>
          <w:tcPr>
            <w:tcW w:w="1605" w:type="dxa"/>
          </w:tcPr>
          <w:p w14:paraId="5A7A2B4D" w14:textId="7A2FE366" w:rsidR="006376E1" w:rsidRPr="00AE6086" w:rsidRDefault="00F733CA" w:rsidP="00900DB6">
            <w:pPr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</w:t>
            </w:r>
            <w:r w:rsidRPr="00F64907">
              <w:rPr>
                <w:sz w:val="24"/>
                <w:szCs w:val="24"/>
              </w:rPr>
              <w:t>(95% CI)</w:t>
            </w:r>
          </w:p>
        </w:tc>
        <w:tc>
          <w:tcPr>
            <w:tcW w:w="1605" w:type="dxa"/>
          </w:tcPr>
          <w:p w14:paraId="1BDC182B" w14:textId="039EC08B" w:rsidR="006376E1" w:rsidRPr="00AE6086" w:rsidRDefault="00F733CA" w:rsidP="00900DB6">
            <w:pPr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M</w:t>
            </w:r>
          </w:p>
        </w:tc>
        <w:tc>
          <w:tcPr>
            <w:tcW w:w="1605" w:type="dxa"/>
          </w:tcPr>
          <w:p w14:paraId="6597F260" w14:textId="1EB6CF7F" w:rsidR="006376E1" w:rsidRPr="00AE6086" w:rsidRDefault="00F733CA" w:rsidP="00900DB6">
            <w:pPr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</w:t>
            </w:r>
            <w:r w:rsidRPr="00F64907">
              <w:rPr>
                <w:sz w:val="24"/>
                <w:szCs w:val="24"/>
              </w:rPr>
              <w:t>(95% CI)</w:t>
            </w:r>
          </w:p>
        </w:tc>
      </w:tr>
      <w:tr w:rsidR="006376E1" w:rsidRPr="006376E1" w14:paraId="50CA510F" w14:textId="77777777" w:rsidTr="00833548">
        <w:trPr>
          <w:trHeight w:val="221"/>
        </w:trPr>
        <w:tc>
          <w:tcPr>
            <w:tcW w:w="4116" w:type="dxa"/>
          </w:tcPr>
          <w:p w14:paraId="01111375" w14:textId="77777777" w:rsidR="006376E1" w:rsidRPr="00AE6086" w:rsidRDefault="006376E1" w:rsidP="00AE6086">
            <w:pPr>
              <w:spacing w:before="60" w:after="60"/>
              <w:ind w:left="288"/>
              <w:rPr>
                <w:sz w:val="24"/>
                <w:szCs w:val="24"/>
              </w:rPr>
            </w:pPr>
            <w:r w:rsidRPr="00AE6086">
              <w:rPr>
                <w:sz w:val="24"/>
                <w:szCs w:val="24"/>
              </w:rPr>
              <w:t xml:space="preserve">D0 </w:t>
            </w:r>
          </w:p>
        </w:tc>
        <w:tc>
          <w:tcPr>
            <w:tcW w:w="1605" w:type="dxa"/>
          </w:tcPr>
          <w:p w14:paraId="07240EAE" w14:textId="4ABE600B" w:rsidR="006376E1" w:rsidRPr="00AE6086" w:rsidRDefault="006376E1" w:rsidP="00833548">
            <w:pPr>
              <w:spacing w:before="60" w:after="60"/>
            </w:pPr>
            <w:r w:rsidRPr="00AE6086">
              <w:t>0</w:t>
            </w:r>
            <w:r w:rsidR="00F733CA">
              <w:t>/342</w:t>
            </w:r>
          </w:p>
        </w:tc>
        <w:tc>
          <w:tcPr>
            <w:tcW w:w="1605" w:type="dxa"/>
          </w:tcPr>
          <w:p w14:paraId="0D53CBE8" w14:textId="123D0B23" w:rsidR="006376E1" w:rsidRPr="00AE6086" w:rsidRDefault="00F733CA" w:rsidP="00833548">
            <w:pPr>
              <w:spacing w:before="60" w:after="60"/>
            </w:pPr>
            <w:r>
              <w:t xml:space="preserve">0.0 </w:t>
            </w:r>
            <w:r w:rsidR="006376E1" w:rsidRPr="00AE6086">
              <w:t>(0</w:t>
            </w:r>
            <w:r>
              <w:t>.0</w:t>
            </w:r>
            <w:r w:rsidR="006376E1" w:rsidRPr="00AE6086">
              <w:t>; 1.1)</w:t>
            </w:r>
          </w:p>
        </w:tc>
        <w:tc>
          <w:tcPr>
            <w:tcW w:w="1605" w:type="dxa"/>
          </w:tcPr>
          <w:p w14:paraId="62C24614" w14:textId="68DF5FA8" w:rsidR="006376E1" w:rsidRPr="00AE6086" w:rsidRDefault="006376E1" w:rsidP="00833548">
            <w:pPr>
              <w:spacing w:before="60" w:after="60"/>
            </w:pPr>
            <w:r w:rsidRPr="00AE6086">
              <w:t>0</w:t>
            </w:r>
            <w:r w:rsidR="00F733CA">
              <w:t>/120</w:t>
            </w:r>
          </w:p>
        </w:tc>
        <w:tc>
          <w:tcPr>
            <w:tcW w:w="1605" w:type="dxa"/>
          </w:tcPr>
          <w:p w14:paraId="520757B3" w14:textId="058672A9" w:rsidR="006376E1" w:rsidRPr="00AE6086" w:rsidRDefault="00F733CA" w:rsidP="00833548">
            <w:pPr>
              <w:spacing w:before="60" w:after="60"/>
            </w:pPr>
            <w:r>
              <w:t xml:space="preserve">0.0 </w:t>
            </w:r>
            <w:r w:rsidR="006376E1" w:rsidRPr="00AE6086">
              <w:t>(0</w:t>
            </w:r>
            <w:r>
              <w:t>.0</w:t>
            </w:r>
            <w:r w:rsidR="006376E1" w:rsidRPr="00AE6086">
              <w:t>; 3.0)</w:t>
            </w:r>
          </w:p>
        </w:tc>
        <w:tc>
          <w:tcPr>
            <w:tcW w:w="1605" w:type="dxa"/>
          </w:tcPr>
          <w:p w14:paraId="7EBC5BDE" w14:textId="1114272F" w:rsidR="006376E1" w:rsidRPr="00AE6086" w:rsidRDefault="006376E1" w:rsidP="00833548">
            <w:pPr>
              <w:spacing w:before="60" w:after="60"/>
            </w:pPr>
            <w:r w:rsidRPr="00AE6086">
              <w:t>0</w:t>
            </w:r>
            <w:r w:rsidR="00F733CA">
              <w:t>/124</w:t>
            </w:r>
          </w:p>
        </w:tc>
        <w:tc>
          <w:tcPr>
            <w:tcW w:w="1605" w:type="dxa"/>
          </w:tcPr>
          <w:p w14:paraId="1B1D5ECB" w14:textId="09FC0132" w:rsidR="006376E1" w:rsidRPr="00AE6086" w:rsidRDefault="00F733CA" w:rsidP="00833548">
            <w:pPr>
              <w:spacing w:before="60" w:after="60"/>
            </w:pPr>
            <w:r>
              <w:t xml:space="preserve">0.0 </w:t>
            </w:r>
            <w:r w:rsidR="006376E1" w:rsidRPr="00AE6086">
              <w:t>(0</w:t>
            </w:r>
            <w:r>
              <w:t>.0</w:t>
            </w:r>
            <w:r w:rsidR="006376E1" w:rsidRPr="00AE6086">
              <w:t>; 2.9)</w:t>
            </w:r>
          </w:p>
        </w:tc>
      </w:tr>
      <w:tr w:rsidR="006376E1" w:rsidRPr="006376E1" w14:paraId="37D6539B" w14:textId="77777777" w:rsidTr="00833548">
        <w:trPr>
          <w:trHeight w:val="221"/>
        </w:trPr>
        <w:tc>
          <w:tcPr>
            <w:tcW w:w="4116" w:type="dxa"/>
          </w:tcPr>
          <w:p w14:paraId="7C9498F1" w14:textId="77777777" w:rsidR="006376E1" w:rsidRPr="00AE6086" w:rsidRDefault="006376E1" w:rsidP="00AE6086">
            <w:pPr>
              <w:spacing w:before="60" w:after="60"/>
              <w:ind w:left="288"/>
              <w:rPr>
                <w:sz w:val="24"/>
                <w:szCs w:val="24"/>
              </w:rPr>
            </w:pPr>
            <w:r w:rsidRPr="00AE6086">
              <w:rPr>
                <w:sz w:val="24"/>
                <w:szCs w:val="24"/>
              </w:rPr>
              <w:t>D28</w:t>
            </w:r>
          </w:p>
        </w:tc>
        <w:tc>
          <w:tcPr>
            <w:tcW w:w="1605" w:type="dxa"/>
          </w:tcPr>
          <w:p w14:paraId="6BBC565A" w14:textId="44CD29D7" w:rsidR="006376E1" w:rsidRPr="00AE6086" w:rsidRDefault="006376E1" w:rsidP="00900DB6">
            <w:pPr>
              <w:spacing w:before="60" w:after="60"/>
            </w:pPr>
            <w:r w:rsidRPr="00AE6086">
              <w:t>332</w:t>
            </w:r>
            <w:r w:rsidR="00F733CA">
              <w:t>/342</w:t>
            </w:r>
          </w:p>
        </w:tc>
        <w:tc>
          <w:tcPr>
            <w:tcW w:w="1605" w:type="dxa"/>
          </w:tcPr>
          <w:p w14:paraId="33499DD4" w14:textId="77AE51CF" w:rsidR="006376E1" w:rsidRPr="00AE6086" w:rsidRDefault="00F733CA" w:rsidP="00900DB6">
            <w:pPr>
              <w:spacing w:before="60" w:after="60"/>
            </w:pPr>
            <w:r>
              <w:t xml:space="preserve">97.1 </w:t>
            </w:r>
            <w:r w:rsidR="006376E1" w:rsidRPr="00AE6086">
              <w:t>(94.7; 98.6)</w:t>
            </w:r>
          </w:p>
        </w:tc>
        <w:tc>
          <w:tcPr>
            <w:tcW w:w="1605" w:type="dxa"/>
          </w:tcPr>
          <w:p w14:paraId="2A388D7B" w14:textId="0D9D61D5" w:rsidR="006376E1" w:rsidRPr="00AE6086" w:rsidRDefault="006376E1" w:rsidP="00900DB6">
            <w:pPr>
              <w:spacing w:before="60" w:after="60"/>
            </w:pPr>
            <w:r w:rsidRPr="00AE6086">
              <w:t>118</w:t>
            </w:r>
            <w:r w:rsidR="00F733CA">
              <w:t>/120</w:t>
            </w:r>
          </w:p>
        </w:tc>
        <w:tc>
          <w:tcPr>
            <w:tcW w:w="1605" w:type="dxa"/>
          </w:tcPr>
          <w:p w14:paraId="56987BC1" w14:textId="7F565A96" w:rsidR="006376E1" w:rsidRPr="00AE6086" w:rsidRDefault="00F733CA" w:rsidP="00900DB6">
            <w:pPr>
              <w:spacing w:before="60" w:after="60"/>
            </w:pPr>
            <w:r>
              <w:t xml:space="preserve">98.3 </w:t>
            </w:r>
            <w:r w:rsidR="006376E1" w:rsidRPr="00AE6086">
              <w:t>(94.1; 99.8)</w:t>
            </w:r>
          </w:p>
        </w:tc>
        <w:tc>
          <w:tcPr>
            <w:tcW w:w="1605" w:type="dxa"/>
          </w:tcPr>
          <w:p w14:paraId="32D06D50" w14:textId="14FF5C09" w:rsidR="006376E1" w:rsidRPr="00AE6086" w:rsidRDefault="006376E1" w:rsidP="00900DB6">
            <w:pPr>
              <w:spacing w:before="60" w:after="60"/>
            </w:pPr>
            <w:r w:rsidRPr="00AE6086">
              <w:t>119</w:t>
            </w:r>
            <w:r w:rsidR="00F733CA">
              <w:t>/124</w:t>
            </w:r>
          </w:p>
        </w:tc>
        <w:tc>
          <w:tcPr>
            <w:tcW w:w="1605" w:type="dxa"/>
          </w:tcPr>
          <w:p w14:paraId="00FE5382" w14:textId="213EF0D0" w:rsidR="006376E1" w:rsidRPr="00AE6086" w:rsidRDefault="00F733CA" w:rsidP="00900DB6">
            <w:pPr>
              <w:spacing w:before="60" w:after="60"/>
            </w:pPr>
            <w:r>
              <w:t xml:space="preserve">96.0 </w:t>
            </w:r>
            <w:r w:rsidR="006376E1" w:rsidRPr="00AE6086">
              <w:t>(90.8; 98.7)</w:t>
            </w:r>
          </w:p>
        </w:tc>
      </w:tr>
      <w:tr w:rsidR="006376E1" w:rsidRPr="006376E1" w14:paraId="60FDFFA9" w14:textId="77777777" w:rsidTr="00833548">
        <w:trPr>
          <w:trHeight w:val="221"/>
        </w:trPr>
        <w:tc>
          <w:tcPr>
            <w:tcW w:w="4116" w:type="dxa"/>
          </w:tcPr>
          <w:p w14:paraId="34522FB0" w14:textId="766C952C" w:rsidR="006376E1" w:rsidRPr="00AE6086" w:rsidRDefault="006376E1" w:rsidP="00900DB6">
            <w:pPr>
              <w:spacing w:before="60" w:after="60"/>
              <w:rPr>
                <w:sz w:val="24"/>
                <w:szCs w:val="24"/>
              </w:rPr>
            </w:pPr>
            <w:r w:rsidRPr="00AE6086">
              <w:rPr>
                <w:sz w:val="24"/>
                <w:szCs w:val="24"/>
              </w:rPr>
              <w:t xml:space="preserve">RVNA </w:t>
            </w:r>
            <w:r w:rsidR="00900DB6">
              <w:rPr>
                <w:sz w:val="24"/>
                <w:szCs w:val="24"/>
              </w:rPr>
              <w:t>titer</w:t>
            </w:r>
            <w:r w:rsidRPr="00AE6086">
              <w:rPr>
                <w:sz w:val="24"/>
                <w:szCs w:val="24"/>
              </w:rPr>
              <w:t>, IU/mL</w:t>
            </w:r>
          </w:p>
        </w:tc>
        <w:tc>
          <w:tcPr>
            <w:tcW w:w="1605" w:type="dxa"/>
          </w:tcPr>
          <w:p w14:paraId="4FFC31BA" w14:textId="73FF5B5A" w:rsidR="006376E1" w:rsidRPr="00AE6086" w:rsidRDefault="00900DB6" w:rsidP="00900DB6">
            <w:pPr>
              <w:spacing w:before="60" w:after="60"/>
            </w:pPr>
            <w:r>
              <w:t>GMT</w:t>
            </w:r>
          </w:p>
        </w:tc>
        <w:tc>
          <w:tcPr>
            <w:tcW w:w="1605" w:type="dxa"/>
          </w:tcPr>
          <w:p w14:paraId="190C8EA7" w14:textId="03AFB0A3" w:rsidR="006376E1" w:rsidRPr="00AE6086" w:rsidRDefault="00850209" w:rsidP="00900DB6">
            <w:pPr>
              <w:spacing w:before="60" w:after="60"/>
            </w:pPr>
            <w:r>
              <w:t>(</w:t>
            </w:r>
            <w:r w:rsidR="00900DB6">
              <w:t>95% CI</w:t>
            </w:r>
            <w:r>
              <w:t>)</w:t>
            </w:r>
          </w:p>
        </w:tc>
        <w:tc>
          <w:tcPr>
            <w:tcW w:w="1605" w:type="dxa"/>
          </w:tcPr>
          <w:p w14:paraId="11C96D98" w14:textId="502AA4EF" w:rsidR="006376E1" w:rsidRPr="00AE6086" w:rsidRDefault="00900DB6" w:rsidP="00900DB6">
            <w:pPr>
              <w:spacing w:before="60" w:after="60"/>
            </w:pPr>
            <w:r>
              <w:t>GMT</w:t>
            </w:r>
          </w:p>
        </w:tc>
        <w:tc>
          <w:tcPr>
            <w:tcW w:w="1605" w:type="dxa"/>
          </w:tcPr>
          <w:p w14:paraId="777E1A49" w14:textId="49FCA8F1" w:rsidR="006376E1" w:rsidRPr="00AE6086" w:rsidRDefault="00850209" w:rsidP="00900DB6">
            <w:pPr>
              <w:spacing w:before="60" w:after="60"/>
            </w:pPr>
            <w:r>
              <w:t>(</w:t>
            </w:r>
            <w:r w:rsidR="00900DB6">
              <w:t>95% CI</w:t>
            </w:r>
            <w:r>
              <w:t>)</w:t>
            </w:r>
          </w:p>
        </w:tc>
        <w:tc>
          <w:tcPr>
            <w:tcW w:w="1605" w:type="dxa"/>
          </w:tcPr>
          <w:p w14:paraId="3BC359F5" w14:textId="0191E1B5" w:rsidR="006376E1" w:rsidRPr="00AE6086" w:rsidRDefault="00900DB6" w:rsidP="00900DB6">
            <w:pPr>
              <w:spacing w:before="60" w:after="60"/>
            </w:pPr>
            <w:r>
              <w:t>GMT</w:t>
            </w:r>
          </w:p>
        </w:tc>
        <w:tc>
          <w:tcPr>
            <w:tcW w:w="1605" w:type="dxa"/>
          </w:tcPr>
          <w:p w14:paraId="505ED429" w14:textId="62F5DCFA" w:rsidR="006376E1" w:rsidRPr="00AE6086" w:rsidRDefault="00850209" w:rsidP="00900DB6">
            <w:pPr>
              <w:spacing w:before="60" w:after="60"/>
            </w:pPr>
            <w:r>
              <w:t>(</w:t>
            </w:r>
            <w:r w:rsidR="00900DB6">
              <w:t>95% CI</w:t>
            </w:r>
            <w:r>
              <w:t>)</w:t>
            </w:r>
          </w:p>
        </w:tc>
      </w:tr>
      <w:tr w:rsidR="006376E1" w:rsidRPr="006376E1" w14:paraId="10944EF3" w14:textId="77777777" w:rsidTr="00AE6086">
        <w:trPr>
          <w:trHeight w:val="240"/>
        </w:trPr>
        <w:tc>
          <w:tcPr>
            <w:tcW w:w="4116" w:type="dxa"/>
          </w:tcPr>
          <w:p w14:paraId="0B45DD46" w14:textId="77777777" w:rsidR="006376E1" w:rsidRPr="00AE6086" w:rsidRDefault="006376E1" w:rsidP="00AE6086">
            <w:pPr>
              <w:spacing w:before="60" w:after="60"/>
              <w:ind w:left="288"/>
              <w:rPr>
                <w:sz w:val="24"/>
                <w:szCs w:val="24"/>
              </w:rPr>
            </w:pPr>
            <w:r w:rsidRPr="00AE6086">
              <w:rPr>
                <w:sz w:val="24"/>
                <w:szCs w:val="24"/>
              </w:rPr>
              <w:t>D0</w:t>
            </w:r>
          </w:p>
        </w:tc>
        <w:tc>
          <w:tcPr>
            <w:tcW w:w="1605" w:type="dxa"/>
          </w:tcPr>
          <w:p w14:paraId="124688F8" w14:textId="77777777" w:rsidR="006376E1" w:rsidRPr="00AE6086" w:rsidRDefault="006376E1" w:rsidP="00833548">
            <w:pPr>
              <w:spacing w:before="60" w:after="60"/>
            </w:pPr>
            <w:r w:rsidRPr="00AE6086">
              <w:t xml:space="preserve">0.101 </w:t>
            </w:r>
          </w:p>
        </w:tc>
        <w:tc>
          <w:tcPr>
            <w:tcW w:w="1605" w:type="dxa"/>
          </w:tcPr>
          <w:p w14:paraId="370150F6" w14:textId="77777777" w:rsidR="006376E1" w:rsidRPr="00AE6086" w:rsidRDefault="006376E1" w:rsidP="00833548">
            <w:pPr>
              <w:spacing w:before="60" w:after="60"/>
            </w:pPr>
            <w:r w:rsidRPr="00AE6086">
              <w:t>(0.100; 0.101)</w:t>
            </w:r>
          </w:p>
        </w:tc>
        <w:tc>
          <w:tcPr>
            <w:tcW w:w="1605" w:type="dxa"/>
          </w:tcPr>
          <w:p w14:paraId="488BB00E" w14:textId="77777777" w:rsidR="006376E1" w:rsidRPr="00AE6086" w:rsidRDefault="006376E1" w:rsidP="00833548">
            <w:pPr>
              <w:spacing w:before="60" w:after="60"/>
            </w:pPr>
            <w:r w:rsidRPr="00AE6086">
              <w:t xml:space="preserve">0.101 </w:t>
            </w:r>
          </w:p>
        </w:tc>
        <w:tc>
          <w:tcPr>
            <w:tcW w:w="1605" w:type="dxa"/>
          </w:tcPr>
          <w:p w14:paraId="31EDD5E3" w14:textId="77777777" w:rsidR="006376E1" w:rsidRPr="00AE6086" w:rsidRDefault="006376E1" w:rsidP="00833548">
            <w:pPr>
              <w:spacing w:before="60" w:after="60"/>
            </w:pPr>
            <w:r w:rsidRPr="00AE6086">
              <w:t>(0.100; 0.101)</w:t>
            </w:r>
          </w:p>
        </w:tc>
        <w:tc>
          <w:tcPr>
            <w:tcW w:w="1605" w:type="dxa"/>
          </w:tcPr>
          <w:p w14:paraId="0C334647" w14:textId="77777777" w:rsidR="006376E1" w:rsidRPr="00AE6086" w:rsidRDefault="006376E1" w:rsidP="00833548">
            <w:pPr>
              <w:spacing w:before="60" w:after="60"/>
            </w:pPr>
            <w:r w:rsidRPr="00AE6086">
              <w:t>0.100</w:t>
            </w:r>
          </w:p>
        </w:tc>
        <w:tc>
          <w:tcPr>
            <w:tcW w:w="1605" w:type="dxa"/>
          </w:tcPr>
          <w:p w14:paraId="261BB8FB" w14:textId="77777777" w:rsidR="006376E1" w:rsidRPr="00AE6086" w:rsidRDefault="006376E1" w:rsidP="00833548">
            <w:pPr>
              <w:spacing w:before="60" w:after="60"/>
            </w:pPr>
            <w:r w:rsidRPr="00AE6086">
              <w:t>(0.100; 0.101)</w:t>
            </w:r>
          </w:p>
        </w:tc>
      </w:tr>
      <w:tr w:rsidR="006376E1" w:rsidRPr="006376E1" w14:paraId="22A3C8F9" w14:textId="77777777" w:rsidTr="00AE6086">
        <w:trPr>
          <w:trHeight w:val="221"/>
        </w:trPr>
        <w:tc>
          <w:tcPr>
            <w:tcW w:w="4116" w:type="dxa"/>
          </w:tcPr>
          <w:p w14:paraId="24A58AFC" w14:textId="77777777" w:rsidR="006376E1" w:rsidRPr="00AE6086" w:rsidRDefault="006376E1" w:rsidP="00AE6086">
            <w:pPr>
              <w:spacing w:before="60" w:after="60"/>
              <w:ind w:left="288"/>
              <w:rPr>
                <w:sz w:val="24"/>
                <w:szCs w:val="24"/>
              </w:rPr>
            </w:pPr>
            <w:r w:rsidRPr="00AE6086">
              <w:rPr>
                <w:sz w:val="24"/>
                <w:szCs w:val="24"/>
              </w:rPr>
              <w:t>D28</w:t>
            </w:r>
          </w:p>
        </w:tc>
        <w:tc>
          <w:tcPr>
            <w:tcW w:w="1605" w:type="dxa"/>
          </w:tcPr>
          <w:p w14:paraId="7DD19CB1" w14:textId="77777777" w:rsidR="006376E1" w:rsidRPr="00AE6086" w:rsidRDefault="006376E1" w:rsidP="00833548">
            <w:pPr>
              <w:spacing w:before="60" w:after="120"/>
            </w:pPr>
            <w:r w:rsidRPr="00AE6086">
              <w:t>3.79</w:t>
            </w:r>
          </w:p>
        </w:tc>
        <w:tc>
          <w:tcPr>
            <w:tcW w:w="1605" w:type="dxa"/>
          </w:tcPr>
          <w:p w14:paraId="6D752683" w14:textId="77777777" w:rsidR="006376E1" w:rsidRPr="00AE6086" w:rsidRDefault="006376E1" w:rsidP="00833548">
            <w:pPr>
              <w:spacing w:before="60" w:after="120"/>
            </w:pPr>
            <w:r w:rsidRPr="00AE6086">
              <w:t>(3.42; 4.20)</w:t>
            </w:r>
          </w:p>
        </w:tc>
        <w:tc>
          <w:tcPr>
            <w:tcW w:w="1605" w:type="dxa"/>
          </w:tcPr>
          <w:p w14:paraId="4253654D" w14:textId="77777777" w:rsidR="006376E1" w:rsidRPr="00AE6086" w:rsidRDefault="006376E1" w:rsidP="00833548">
            <w:pPr>
              <w:spacing w:before="60" w:after="120"/>
            </w:pPr>
            <w:r w:rsidRPr="00AE6086">
              <w:t>2.92</w:t>
            </w:r>
          </w:p>
        </w:tc>
        <w:tc>
          <w:tcPr>
            <w:tcW w:w="1605" w:type="dxa"/>
          </w:tcPr>
          <w:p w14:paraId="1462229A" w14:textId="77777777" w:rsidR="006376E1" w:rsidRPr="00AE6086" w:rsidRDefault="006376E1" w:rsidP="00833548">
            <w:pPr>
              <w:spacing w:before="60" w:after="120"/>
            </w:pPr>
            <w:r w:rsidRPr="00AE6086">
              <w:t>(2.45; 3.48)</w:t>
            </w:r>
          </w:p>
        </w:tc>
        <w:tc>
          <w:tcPr>
            <w:tcW w:w="1605" w:type="dxa"/>
          </w:tcPr>
          <w:p w14:paraId="13D62971" w14:textId="77777777" w:rsidR="006376E1" w:rsidRPr="00AE6086" w:rsidRDefault="006376E1" w:rsidP="00833548">
            <w:pPr>
              <w:spacing w:before="60" w:after="120"/>
            </w:pPr>
            <w:r w:rsidRPr="00AE6086">
              <w:t>3.91</w:t>
            </w:r>
          </w:p>
        </w:tc>
        <w:tc>
          <w:tcPr>
            <w:tcW w:w="1605" w:type="dxa"/>
          </w:tcPr>
          <w:p w14:paraId="1A009012" w14:textId="77777777" w:rsidR="006376E1" w:rsidRPr="00AE6086" w:rsidRDefault="006376E1" w:rsidP="00833548">
            <w:pPr>
              <w:spacing w:before="60" w:after="120"/>
            </w:pPr>
            <w:r w:rsidRPr="00AE6086">
              <w:t xml:space="preserve"> (3.25; 4.70)</w:t>
            </w:r>
          </w:p>
        </w:tc>
      </w:tr>
      <w:tr w:rsidR="00F733CA" w:rsidRPr="006376E1" w14:paraId="21866298" w14:textId="77777777" w:rsidTr="00AE6086">
        <w:trPr>
          <w:trHeight w:val="221"/>
        </w:trPr>
        <w:tc>
          <w:tcPr>
            <w:tcW w:w="4116" w:type="dxa"/>
          </w:tcPr>
          <w:p w14:paraId="5B19ED7B" w14:textId="3549D610" w:rsidR="00F733CA" w:rsidRPr="00F733CA" w:rsidRDefault="00F733CA" w:rsidP="00AE6086">
            <w:pPr>
              <w:spacing w:before="6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VNA titer, IU/mL</w:t>
            </w:r>
          </w:p>
        </w:tc>
        <w:tc>
          <w:tcPr>
            <w:tcW w:w="1605" w:type="dxa"/>
          </w:tcPr>
          <w:p w14:paraId="0CB85BD5" w14:textId="779D4709" w:rsidR="00F733CA" w:rsidRPr="00F733CA" w:rsidRDefault="00F733CA" w:rsidP="00833548">
            <w:pPr>
              <w:spacing w:before="60" w:after="120"/>
            </w:pPr>
            <w:r>
              <w:t>Median</w:t>
            </w:r>
          </w:p>
        </w:tc>
        <w:tc>
          <w:tcPr>
            <w:tcW w:w="1605" w:type="dxa"/>
          </w:tcPr>
          <w:p w14:paraId="17A7AD2F" w14:textId="21A6CF7A" w:rsidR="00F733CA" w:rsidRPr="00F733CA" w:rsidRDefault="00F733CA" w:rsidP="00833548">
            <w:pPr>
              <w:spacing w:before="60" w:after="120"/>
            </w:pPr>
            <w:r>
              <w:t>IQR</w:t>
            </w:r>
          </w:p>
        </w:tc>
        <w:tc>
          <w:tcPr>
            <w:tcW w:w="1605" w:type="dxa"/>
          </w:tcPr>
          <w:p w14:paraId="16AB9D66" w14:textId="6857586F" w:rsidR="00F733CA" w:rsidRPr="00F733CA" w:rsidRDefault="00900DB6" w:rsidP="00833548">
            <w:pPr>
              <w:spacing w:before="60" w:after="120"/>
            </w:pPr>
            <w:r>
              <w:t>Median</w:t>
            </w:r>
          </w:p>
        </w:tc>
        <w:tc>
          <w:tcPr>
            <w:tcW w:w="1605" w:type="dxa"/>
          </w:tcPr>
          <w:p w14:paraId="50C203CE" w14:textId="475C5E22" w:rsidR="00F733CA" w:rsidRPr="00F733CA" w:rsidRDefault="00900DB6" w:rsidP="00833548">
            <w:pPr>
              <w:spacing w:before="60" w:after="120"/>
            </w:pPr>
            <w:r>
              <w:t>IQR</w:t>
            </w:r>
          </w:p>
        </w:tc>
        <w:tc>
          <w:tcPr>
            <w:tcW w:w="1605" w:type="dxa"/>
          </w:tcPr>
          <w:p w14:paraId="3E18E70E" w14:textId="5300678B" w:rsidR="00F733CA" w:rsidRPr="00F733CA" w:rsidRDefault="00900DB6" w:rsidP="00833548">
            <w:pPr>
              <w:spacing w:before="60" w:after="120"/>
            </w:pPr>
            <w:r>
              <w:t>Median</w:t>
            </w:r>
          </w:p>
        </w:tc>
        <w:tc>
          <w:tcPr>
            <w:tcW w:w="1605" w:type="dxa"/>
          </w:tcPr>
          <w:p w14:paraId="5C64C92B" w14:textId="5D143083" w:rsidR="00F733CA" w:rsidRPr="00F733CA" w:rsidRDefault="00900DB6" w:rsidP="00833548">
            <w:pPr>
              <w:spacing w:before="60" w:after="120"/>
            </w:pPr>
            <w:r>
              <w:t>IQR</w:t>
            </w:r>
          </w:p>
        </w:tc>
      </w:tr>
      <w:tr w:rsidR="00F733CA" w:rsidRPr="006376E1" w14:paraId="223E29B6" w14:textId="77777777" w:rsidTr="00AE6086">
        <w:trPr>
          <w:trHeight w:val="221"/>
        </w:trPr>
        <w:tc>
          <w:tcPr>
            <w:tcW w:w="4116" w:type="dxa"/>
          </w:tcPr>
          <w:p w14:paraId="3B81313E" w14:textId="7ADAF4CC" w:rsidR="00F733CA" w:rsidRPr="00F733CA" w:rsidRDefault="00F733CA" w:rsidP="00833548">
            <w:pPr>
              <w:spacing w:before="60" w:after="120"/>
              <w:ind w:left="3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0</w:t>
            </w:r>
          </w:p>
        </w:tc>
        <w:tc>
          <w:tcPr>
            <w:tcW w:w="1605" w:type="dxa"/>
          </w:tcPr>
          <w:p w14:paraId="664AF110" w14:textId="4C6DF743" w:rsidR="00F733CA" w:rsidRPr="00F733CA" w:rsidRDefault="00DC6F47" w:rsidP="00833548">
            <w:pPr>
              <w:spacing w:before="60" w:after="120"/>
            </w:pPr>
            <w:r>
              <w:t>0.100</w:t>
            </w:r>
          </w:p>
        </w:tc>
        <w:tc>
          <w:tcPr>
            <w:tcW w:w="1605" w:type="dxa"/>
          </w:tcPr>
          <w:p w14:paraId="640ECEF9" w14:textId="0A75430D" w:rsidR="00F733CA" w:rsidRPr="00F733CA" w:rsidRDefault="00DC6F47" w:rsidP="00833548">
            <w:pPr>
              <w:spacing w:before="60" w:after="120"/>
            </w:pPr>
            <w:r w:rsidRPr="00DC6F47">
              <w:t>0.100</w:t>
            </w:r>
            <w:r w:rsidR="00395BF0">
              <w:t>;</w:t>
            </w:r>
            <w:r w:rsidRPr="00DC6F47">
              <w:t xml:space="preserve"> 0.100</w:t>
            </w:r>
          </w:p>
        </w:tc>
        <w:tc>
          <w:tcPr>
            <w:tcW w:w="1605" w:type="dxa"/>
          </w:tcPr>
          <w:p w14:paraId="27271055" w14:textId="7A021226" w:rsidR="00F733CA" w:rsidRPr="00F733CA" w:rsidRDefault="00DC6F47" w:rsidP="00833548">
            <w:pPr>
              <w:spacing w:before="60" w:after="120"/>
            </w:pPr>
            <w:r>
              <w:t>0.100</w:t>
            </w:r>
          </w:p>
        </w:tc>
        <w:tc>
          <w:tcPr>
            <w:tcW w:w="1605" w:type="dxa"/>
          </w:tcPr>
          <w:p w14:paraId="20AA599C" w14:textId="4A475639" w:rsidR="00F733CA" w:rsidRPr="00F733CA" w:rsidRDefault="00DC6F47" w:rsidP="00833548">
            <w:pPr>
              <w:spacing w:before="60" w:after="120"/>
            </w:pPr>
            <w:r w:rsidRPr="00DC6F47">
              <w:t>0.100</w:t>
            </w:r>
            <w:r w:rsidR="00395BF0">
              <w:t>;</w:t>
            </w:r>
            <w:r w:rsidRPr="00DC6F47">
              <w:t xml:space="preserve"> 0.100</w:t>
            </w:r>
          </w:p>
        </w:tc>
        <w:tc>
          <w:tcPr>
            <w:tcW w:w="1605" w:type="dxa"/>
          </w:tcPr>
          <w:p w14:paraId="423C6926" w14:textId="5239443C" w:rsidR="00F733CA" w:rsidRPr="00F733CA" w:rsidRDefault="00DC6F47" w:rsidP="00833548">
            <w:pPr>
              <w:spacing w:before="60" w:after="120"/>
            </w:pPr>
            <w:r>
              <w:t>0.100</w:t>
            </w:r>
          </w:p>
        </w:tc>
        <w:tc>
          <w:tcPr>
            <w:tcW w:w="1605" w:type="dxa"/>
          </w:tcPr>
          <w:p w14:paraId="229AA87B" w14:textId="328D874D" w:rsidR="00F733CA" w:rsidRPr="00F733CA" w:rsidRDefault="00DC6F47" w:rsidP="00833548">
            <w:pPr>
              <w:spacing w:before="60" w:after="120"/>
            </w:pPr>
            <w:r w:rsidRPr="00DC6F47">
              <w:t>0.100</w:t>
            </w:r>
            <w:r w:rsidR="00395BF0">
              <w:t>;</w:t>
            </w:r>
            <w:r w:rsidRPr="00DC6F47">
              <w:t xml:space="preserve"> 0.100</w:t>
            </w:r>
          </w:p>
        </w:tc>
      </w:tr>
      <w:tr w:rsidR="00F733CA" w:rsidRPr="006376E1" w14:paraId="4E51521B" w14:textId="77777777" w:rsidTr="00F733CA">
        <w:trPr>
          <w:trHeight w:val="221"/>
        </w:trPr>
        <w:tc>
          <w:tcPr>
            <w:tcW w:w="4116" w:type="dxa"/>
          </w:tcPr>
          <w:p w14:paraId="40BB14A5" w14:textId="6D44C0A6" w:rsidR="00F733CA" w:rsidRPr="00F733CA" w:rsidRDefault="00F733CA" w:rsidP="00833548">
            <w:pPr>
              <w:spacing w:before="60" w:after="120"/>
              <w:ind w:left="3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28</w:t>
            </w:r>
          </w:p>
        </w:tc>
        <w:tc>
          <w:tcPr>
            <w:tcW w:w="1605" w:type="dxa"/>
          </w:tcPr>
          <w:p w14:paraId="6413DE4C" w14:textId="6FFD56C3" w:rsidR="00F733CA" w:rsidRPr="00F733CA" w:rsidRDefault="00DC6F47" w:rsidP="00833548">
            <w:pPr>
              <w:spacing w:before="60" w:after="120"/>
            </w:pPr>
            <w:r w:rsidRPr="00DC6F47">
              <w:t>4.20</w:t>
            </w:r>
          </w:p>
        </w:tc>
        <w:tc>
          <w:tcPr>
            <w:tcW w:w="1605" w:type="dxa"/>
          </w:tcPr>
          <w:p w14:paraId="6943FA13" w14:textId="6C21F654" w:rsidR="00F733CA" w:rsidRPr="00F733CA" w:rsidRDefault="00DC6F47" w:rsidP="00833548">
            <w:pPr>
              <w:spacing w:before="60" w:after="120"/>
            </w:pPr>
            <w:r w:rsidRPr="00DC6F47">
              <w:t>2.10</w:t>
            </w:r>
            <w:r w:rsidR="00395BF0">
              <w:t>;</w:t>
            </w:r>
            <w:r w:rsidRPr="00DC6F47">
              <w:t xml:space="preserve"> 6.45</w:t>
            </w:r>
          </w:p>
        </w:tc>
        <w:tc>
          <w:tcPr>
            <w:tcW w:w="1605" w:type="dxa"/>
          </w:tcPr>
          <w:p w14:paraId="6FDD9D64" w14:textId="13DDFD47" w:rsidR="00F733CA" w:rsidRPr="00F733CA" w:rsidRDefault="00DC6F47" w:rsidP="00833548">
            <w:pPr>
              <w:spacing w:before="60" w:after="120"/>
            </w:pPr>
            <w:r w:rsidRPr="00DC6F47">
              <w:t>2.84</w:t>
            </w:r>
          </w:p>
        </w:tc>
        <w:tc>
          <w:tcPr>
            <w:tcW w:w="1605" w:type="dxa"/>
          </w:tcPr>
          <w:p w14:paraId="23EBF426" w14:textId="5BCBCE8A" w:rsidR="00F733CA" w:rsidRPr="00F733CA" w:rsidRDefault="00DC6F47" w:rsidP="00833548">
            <w:pPr>
              <w:spacing w:before="60" w:after="120"/>
            </w:pPr>
            <w:r w:rsidRPr="00DC6F47">
              <w:t>1.53</w:t>
            </w:r>
            <w:r w:rsidR="00395BF0">
              <w:t>;</w:t>
            </w:r>
            <w:r w:rsidRPr="00DC6F47">
              <w:t xml:space="preserve"> 5.83</w:t>
            </w:r>
          </w:p>
        </w:tc>
        <w:tc>
          <w:tcPr>
            <w:tcW w:w="1605" w:type="dxa"/>
          </w:tcPr>
          <w:p w14:paraId="2E022228" w14:textId="5CEF034A" w:rsidR="00F733CA" w:rsidRPr="00F733CA" w:rsidRDefault="00DC6F47" w:rsidP="00833548">
            <w:pPr>
              <w:spacing w:before="60" w:after="120"/>
            </w:pPr>
            <w:r w:rsidRPr="00DC6F47">
              <w:t>4.05</w:t>
            </w:r>
          </w:p>
        </w:tc>
        <w:tc>
          <w:tcPr>
            <w:tcW w:w="1605" w:type="dxa"/>
          </w:tcPr>
          <w:p w14:paraId="22E535E5" w14:textId="510DA3F2" w:rsidR="00F733CA" w:rsidRPr="00F733CA" w:rsidRDefault="00DC6F47" w:rsidP="00833548">
            <w:pPr>
              <w:spacing w:before="60" w:after="120"/>
            </w:pPr>
            <w:r w:rsidRPr="00DC6F47">
              <w:t>2.35</w:t>
            </w:r>
            <w:r w:rsidR="00395BF0">
              <w:t>;</w:t>
            </w:r>
            <w:r w:rsidRPr="00DC6F47">
              <w:t xml:space="preserve"> 7.48</w:t>
            </w:r>
          </w:p>
        </w:tc>
      </w:tr>
      <w:tr w:rsidR="00F733CA" w:rsidRPr="006376E1" w14:paraId="76C66B5A" w14:textId="77777777" w:rsidTr="00AE6086">
        <w:trPr>
          <w:trHeight w:val="221"/>
        </w:trPr>
        <w:tc>
          <w:tcPr>
            <w:tcW w:w="4116" w:type="dxa"/>
          </w:tcPr>
          <w:p w14:paraId="026B5916" w14:textId="67978B97" w:rsidR="00F733CA" w:rsidRPr="00F733CA" w:rsidRDefault="00F733CA" w:rsidP="00AE6086">
            <w:pPr>
              <w:spacing w:before="6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VNA titer, IU/mL</w:t>
            </w:r>
          </w:p>
        </w:tc>
        <w:tc>
          <w:tcPr>
            <w:tcW w:w="1605" w:type="dxa"/>
          </w:tcPr>
          <w:p w14:paraId="6B455195" w14:textId="1E4F9DBA" w:rsidR="00F733CA" w:rsidRPr="00F733CA" w:rsidRDefault="00F733CA" w:rsidP="00833548">
            <w:pPr>
              <w:spacing w:before="60" w:after="120"/>
            </w:pPr>
            <w:r>
              <w:t>Minimum</w:t>
            </w:r>
          </w:p>
        </w:tc>
        <w:tc>
          <w:tcPr>
            <w:tcW w:w="1605" w:type="dxa"/>
          </w:tcPr>
          <w:p w14:paraId="5D57A63F" w14:textId="7F23C7BD" w:rsidR="00F733CA" w:rsidRPr="00F733CA" w:rsidRDefault="00F733CA" w:rsidP="00833548">
            <w:pPr>
              <w:spacing w:before="60" w:after="120"/>
            </w:pPr>
            <w:r>
              <w:t>Maximum</w:t>
            </w:r>
          </w:p>
        </w:tc>
        <w:tc>
          <w:tcPr>
            <w:tcW w:w="1605" w:type="dxa"/>
          </w:tcPr>
          <w:p w14:paraId="0691A16C" w14:textId="50BFC8EE" w:rsidR="00F733CA" w:rsidRPr="00F733CA" w:rsidRDefault="00900DB6" w:rsidP="00833548">
            <w:pPr>
              <w:spacing w:before="60" w:after="120"/>
            </w:pPr>
            <w:r>
              <w:t>Minimum</w:t>
            </w:r>
          </w:p>
        </w:tc>
        <w:tc>
          <w:tcPr>
            <w:tcW w:w="1605" w:type="dxa"/>
          </w:tcPr>
          <w:p w14:paraId="1BEA5A3E" w14:textId="113E88EC" w:rsidR="00F733CA" w:rsidRPr="00F733CA" w:rsidRDefault="00900DB6" w:rsidP="00833548">
            <w:pPr>
              <w:spacing w:before="60" w:after="120"/>
            </w:pPr>
            <w:r>
              <w:t>Maximum</w:t>
            </w:r>
          </w:p>
        </w:tc>
        <w:tc>
          <w:tcPr>
            <w:tcW w:w="1605" w:type="dxa"/>
          </w:tcPr>
          <w:p w14:paraId="0894C43C" w14:textId="3166D38D" w:rsidR="00F733CA" w:rsidRPr="00F733CA" w:rsidRDefault="00900DB6" w:rsidP="00833548">
            <w:pPr>
              <w:spacing w:before="60" w:after="120"/>
            </w:pPr>
            <w:r>
              <w:t>Minimum</w:t>
            </w:r>
          </w:p>
        </w:tc>
        <w:tc>
          <w:tcPr>
            <w:tcW w:w="1605" w:type="dxa"/>
          </w:tcPr>
          <w:p w14:paraId="4E38DEC1" w14:textId="06A05F75" w:rsidR="00F733CA" w:rsidRPr="00F733CA" w:rsidRDefault="00900DB6" w:rsidP="00833548">
            <w:pPr>
              <w:spacing w:before="60" w:after="120"/>
            </w:pPr>
            <w:r>
              <w:t>Maximum</w:t>
            </w:r>
          </w:p>
        </w:tc>
      </w:tr>
      <w:tr w:rsidR="00F733CA" w:rsidRPr="006376E1" w14:paraId="71D04CC9" w14:textId="77777777" w:rsidTr="00F733CA">
        <w:trPr>
          <w:trHeight w:val="221"/>
        </w:trPr>
        <w:tc>
          <w:tcPr>
            <w:tcW w:w="4116" w:type="dxa"/>
          </w:tcPr>
          <w:p w14:paraId="30C18465" w14:textId="6B522F3D" w:rsidR="00F733CA" w:rsidRPr="00F733CA" w:rsidRDefault="00F733CA" w:rsidP="00833548">
            <w:pPr>
              <w:spacing w:before="60" w:after="120"/>
              <w:ind w:left="3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0</w:t>
            </w:r>
          </w:p>
        </w:tc>
        <w:tc>
          <w:tcPr>
            <w:tcW w:w="1605" w:type="dxa"/>
          </w:tcPr>
          <w:p w14:paraId="0B00F40E" w14:textId="055FED4B" w:rsidR="00F733CA" w:rsidRPr="00F733CA" w:rsidRDefault="00DC6F47" w:rsidP="00833548">
            <w:pPr>
              <w:spacing w:before="60" w:after="120"/>
            </w:pPr>
            <w:r w:rsidRPr="00DC6F47">
              <w:t>0.100</w:t>
            </w:r>
          </w:p>
        </w:tc>
        <w:tc>
          <w:tcPr>
            <w:tcW w:w="1605" w:type="dxa"/>
          </w:tcPr>
          <w:p w14:paraId="3E9F7D00" w14:textId="5C7C747E" w:rsidR="00F733CA" w:rsidRPr="00F733CA" w:rsidRDefault="00DC6F47" w:rsidP="00833548">
            <w:pPr>
              <w:spacing w:before="60" w:after="120"/>
            </w:pPr>
            <w:r w:rsidRPr="00DC6F47">
              <w:t>0.173</w:t>
            </w:r>
          </w:p>
        </w:tc>
        <w:tc>
          <w:tcPr>
            <w:tcW w:w="1605" w:type="dxa"/>
          </w:tcPr>
          <w:p w14:paraId="078B4085" w14:textId="74D1BBCD" w:rsidR="00F733CA" w:rsidRPr="00F733CA" w:rsidRDefault="00DC6F47" w:rsidP="00833548">
            <w:pPr>
              <w:spacing w:before="60" w:after="120"/>
            </w:pPr>
            <w:r w:rsidRPr="00DC6F47">
              <w:t>0.100</w:t>
            </w:r>
          </w:p>
        </w:tc>
        <w:tc>
          <w:tcPr>
            <w:tcW w:w="1605" w:type="dxa"/>
          </w:tcPr>
          <w:p w14:paraId="0436E7CA" w14:textId="3CEDC5AF" w:rsidR="00F733CA" w:rsidRPr="00F733CA" w:rsidRDefault="00DC6F47" w:rsidP="00833548">
            <w:pPr>
              <w:spacing w:before="60" w:after="120"/>
            </w:pPr>
            <w:r w:rsidRPr="00DC6F47">
              <w:t>0.141</w:t>
            </w:r>
          </w:p>
        </w:tc>
        <w:tc>
          <w:tcPr>
            <w:tcW w:w="1605" w:type="dxa"/>
          </w:tcPr>
          <w:p w14:paraId="4966F012" w14:textId="14FE78D6" w:rsidR="00F733CA" w:rsidRPr="00F733CA" w:rsidRDefault="00DC6F47" w:rsidP="00833548">
            <w:pPr>
              <w:spacing w:before="60" w:after="120"/>
            </w:pPr>
            <w:r w:rsidRPr="00DC6F47">
              <w:t>0.100</w:t>
            </w:r>
          </w:p>
        </w:tc>
        <w:tc>
          <w:tcPr>
            <w:tcW w:w="1605" w:type="dxa"/>
          </w:tcPr>
          <w:p w14:paraId="0D14CB84" w14:textId="5E853560" w:rsidR="00F733CA" w:rsidRPr="00F733CA" w:rsidRDefault="00DC6F47" w:rsidP="00833548">
            <w:pPr>
              <w:spacing w:before="60" w:after="120"/>
            </w:pPr>
            <w:r w:rsidRPr="00DC6F47">
              <w:t>0.173</w:t>
            </w:r>
          </w:p>
        </w:tc>
      </w:tr>
      <w:tr w:rsidR="00F733CA" w:rsidRPr="006376E1" w14:paraId="6ADA7DD3" w14:textId="77777777" w:rsidTr="00833548">
        <w:trPr>
          <w:trHeight w:val="221"/>
        </w:trPr>
        <w:tc>
          <w:tcPr>
            <w:tcW w:w="4116" w:type="dxa"/>
            <w:tcBorders>
              <w:bottom w:val="single" w:sz="4" w:space="0" w:color="auto"/>
            </w:tcBorders>
          </w:tcPr>
          <w:p w14:paraId="743DE044" w14:textId="3EDE8DB6" w:rsidR="00F733CA" w:rsidRPr="00F733CA" w:rsidRDefault="00F733CA" w:rsidP="00833548">
            <w:pPr>
              <w:spacing w:before="60" w:after="120"/>
              <w:ind w:left="3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28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04D18705" w14:textId="49993E13" w:rsidR="00F733CA" w:rsidRPr="00F733CA" w:rsidRDefault="00DC6F47" w:rsidP="00833548">
            <w:pPr>
              <w:spacing w:before="60" w:after="120"/>
            </w:pPr>
            <w:r w:rsidRPr="00DC6F47">
              <w:t>0.173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75357719" w14:textId="415FB8F4" w:rsidR="00F733CA" w:rsidRPr="00F733CA" w:rsidRDefault="00DC6F47" w:rsidP="00833548">
            <w:pPr>
              <w:spacing w:before="60" w:after="120"/>
            </w:pPr>
            <w:r w:rsidRPr="00DC6F47">
              <w:t>117</w:t>
            </w:r>
            <w:r>
              <w:t>.0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1F26E156" w14:textId="4152BCB7" w:rsidR="00F733CA" w:rsidRPr="00F733CA" w:rsidRDefault="00DC6F47" w:rsidP="00833548">
            <w:pPr>
              <w:spacing w:before="60" w:after="120"/>
            </w:pPr>
            <w:r w:rsidRPr="00DC6F47">
              <w:t>0.245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319F5F68" w14:textId="27FF5D30" w:rsidR="00F733CA" w:rsidRPr="00F733CA" w:rsidRDefault="00DC6F47" w:rsidP="00833548">
            <w:pPr>
              <w:spacing w:before="60" w:after="120"/>
            </w:pPr>
            <w:r w:rsidRPr="00DC6F47">
              <w:t>80.2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4A1BF757" w14:textId="69BAF92F" w:rsidR="00F733CA" w:rsidRPr="00F733CA" w:rsidRDefault="00DC6F47" w:rsidP="00833548">
            <w:pPr>
              <w:spacing w:before="60" w:after="120"/>
            </w:pPr>
            <w:r w:rsidRPr="00DC6F47">
              <w:t>0.100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2DECA74A" w14:textId="436B0A68" w:rsidR="00F733CA" w:rsidRPr="00F733CA" w:rsidRDefault="00DC6F47" w:rsidP="00833548">
            <w:pPr>
              <w:spacing w:before="60" w:after="120"/>
            </w:pPr>
            <w:r w:rsidRPr="00DC6F47">
              <w:t>52.1</w:t>
            </w:r>
          </w:p>
        </w:tc>
      </w:tr>
    </w:tbl>
    <w:p w14:paraId="4434C92E" w14:textId="331BFB57" w:rsidR="0059230E" w:rsidRPr="00B81337" w:rsidRDefault="00850209" w:rsidP="00AE6086">
      <w:pPr>
        <w:spacing w:before="12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CI, confidence interval; </w:t>
      </w:r>
      <w:r w:rsidR="006376E1" w:rsidRPr="006376E1">
        <w:rPr>
          <w:sz w:val="24"/>
          <w:szCs w:val="24"/>
        </w:rPr>
        <w:t>D</w:t>
      </w:r>
      <w:r w:rsidR="006376E1" w:rsidRPr="00AE6086">
        <w:rPr>
          <w:sz w:val="24"/>
          <w:szCs w:val="24"/>
        </w:rPr>
        <w:t xml:space="preserve">, day; GMT, geometric mean titer; </w:t>
      </w:r>
      <w:r w:rsidR="006376E1" w:rsidRPr="00AE6086">
        <w:rPr>
          <w:sz w:val="24"/>
          <w:szCs w:val="24"/>
          <w:lang w:eastAsia="ja-JP"/>
        </w:rPr>
        <w:t xml:space="preserve">HDCV, human diploid cell vaccine; </w:t>
      </w:r>
      <w:r w:rsidR="00F733CA">
        <w:rPr>
          <w:sz w:val="24"/>
          <w:szCs w:val="24"/>
          <w:lang w:eastAsia="ja-JP"/>
        </w:rPr>
        <w:t xml:space="preserve">IQR, interquartile range; M, number of participants with available data for the endpoint; </w:t>
      </w:r>
      <w:r w:rsidR="006376E1" w:rsidRPr="00AE6086">
        <w:rPr>
          <w:sz w:val="24"/>
          <w:szCs w:val="24"/>
        </w:rPr>
        <w:t xml:space="preserve">N, number of participants in D28 PPAS; PPAS, per-protocol analysis set; PrEP, pre-exposure </w:t>
      </w:r>
      <w:r w:rsidR="006376E1" w:rsidRPr="00AE6086">
        <w:rPr>
          <w:sz w:val="24"/>
          <w:szCs w:val="24"/>
        </w:rPr>
        <w:lastRenderedPageBreak/>
        <w:t xml:space="preserve">prophylaxis; </w:t>
      </w:r>
      <w:r w:rsidR="006376E1" w:rsidRPr="00AE6086">
        <w:rPr>
          <w:sz w:val="24"/>
          <w:szCs w:val="24"/>
          <w:lang w:eastAsia="ja-JP"/>
        </w:rPr>
        <w:t>PVRV, purified Vero cell rabies vaccine; PVRV-NG2, next-generation purified Vero cell rabies vaccine;</w:t>
      </w:r>
      <w:r w:rsidR="006376E1" w:rsidRPr="006376E1">
        <w:rPr>
          <w:sz w:val="24"/>
          <w:szCs w:val="24"/>
          <w:lang w:eastAsia="ja-JP"/>
        </w:rPr>
        <w:t xml:space="preserve"> </w:t>
      </w:r>
      <w:r w:rsidR="006376E1" w:rsidRPr="00AE6086">
        <w:rPr>
          <w:sz w:val="24"/>
          <w:szCs w:val="24"/>
        </w:rPr>
        <w:t>RVNA, rabies virus neutralizing antibody</w:t>
      </w:r>
      <w:r w:rsidR="00F733CA">
        <w:rPr>
          <w:sz w:val="24"/>
          <w:szCs w:val="24"/>
        </w:rPr>
        <w:t xml:space="preserve">. </w:t>
      </w:r>
      <w:r w:rsidR="008712BB" w:rsidRPr="00B81337">
        <w:rPr>
          <w:sz w:val="24"/>
          <w:szCs w:val="24"/>
        </w:rPr>
        <w:br w:type="page"/>
      </w:r>
    </w:p>
    <w:p w14:paraId="42C27094" w14:textId="4A5EC027" w:rsidR="008712BB" w:rsidRPr="00B81337" w:rsidRDefault="00FF3E25" w:rsidP="00AE6086">
      <w:pPr>
        <w:spacing w:line="480" w:lineRule="auto"/>
        <w:rPr>
          <w:sz w:val="24"/>
          <w:szCs w:val="24"/>
        </w:rPr>
      </w:pPr>
      <w:r w:rsidRPr="00B81337">
        <w:rPr>
          <w:sz w:val="24"/>
          <w:szCs w:val="24"/>
        </w:rPr>
        <w:lastRenderedPageBreak/>
        <w:t>Supplementary Table S</w:t>
      </w:r>
      <w:r w:rsidR="00405ACD">
        <w:rPr>
          <w:sz w:val="24"/>
          <w:szCs w:val="24"/>
        </w:rPr>
        <w:t>5</w:t>
      </w:r>
      <w:r w:rsidRPr="00B81337">
        <w:rPr>
          <w:sz w:val="24"/>
          <w:szCs w:val="24"/>
        </w:rPr>
        <w:t xml:space="preserve">. Solicited </w:t>
      </w:r>
      <w:r w:rsidR="008712BB" w:rsidRPr="00B81337">
        <w:rPr>
          <w:sz w:val="24"/>
          <w:szCs w:val="24"/>
        </w:rPr>
        <w:t xml:space="preserve">reactions </w:t>
      </w:r>
      <w:r w:rsidR="00696AC4" w:rsidRPr="00B81337">
        <w:rPr>
          <w:sz w:val="24"/>
          <w:szCs w:val="24"/>
        </w:rPr>
        <w:t xml:space="preserve">within 7 days </w:t>
      </w:r>
      <w:r w:rsidR="008712BB" w:rsidRPr="00B81337">
        <w:rPr>
          <w:sz w:val="24"/>
          <w:szCs w:val="24"/>
        </w:rPr>
        <w:t>after any primary series vaccinations in Cohort 1 (three-dose</w:t>
      </w:r>
      <w:r w:rsidR="00B25F50" w:rsidRPr="00B81337">
        <w:rPr>
          <w:sz w:val="24"/>
          <w:szCs w:val="24"/>
        </w:rPr>
        <w:t>, children and adults</w:t>
      </w:r>
      <w:r w:rsidR="008712BB" w:rsidRPr="00B81337">
        <w:rPr>
          <w:sz w:val="24"/>
          <w:szCs w:val="24"/>
        </w:rPr>
        <w:t>) and Cohort 2 (two-dose</w:t>
      </w:r>
      <w:r w:rsidR="00B25F50" w:rsidRPr="00B81337">
        <w:rPr>
          <w:sz w:val="24"/>
          <w:szCs w:val="24"/>
        </w:rPr>
        <w:t>,</w:t>
      </w:r>
      <w:r w:rsidR="00687613" w:rsidRPr="00B81337">
        <w:rPr>
          <w:sz w:val="24"/>
          <w:szCs w:val="24"/>
        </w:rPr>
        <w:t xml:space="preserve"> </w:t>
      </w:r>
      <w:r w:rsidR="00B25F50" w:rsidRPr="00B81337">
        <w:rPr>
          <w:sz w:val="24"/>
          <w:szCs w:val="24"/>
        </w:rPr>
        <w:t>adults</w:t>
      </w:r>
      <w:r w:rsidR="008712BB" w:rsidRPr="00B81337">
        <w:rPr>
          <w:sz w:val="24"/>
          <w:szCs w:val="24"/>
        </w:rPr>
        <w:t>) (SafAS).</w:t>
      </w:r>
    </w:p>
    <w:tbl>
      <w:tblPr>
        <w:tblW w:w="13773" w:type="dxa"/>
        <w:tblInd w:w="1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4"/>
        <w:gridCol w:w="992"/>
        <w:gridCol w:w="709"/>
        <w:gridCol w:w="1512"/>
        <w:gridCol w:w="898"/>
        <w:gridCol w:w="708"/>
        <w:gridCol w:w="1607"/>
        <w:gridCol w:w="945"/>
        <w:gridCol w:w="709"/>
        <w:gridCol w:w="1559"/>
      </w:tblGrid>
      <w:tr w:rsidR="008712BB" w:rsidRPr="00B81337" w14:paraId="550AC794" w14:textId="77777777" w:rsidTr="00833548">
        <w:trPr>
          <w:trHeight w:val="412"/>
        </w:trPr>
        <w:tc>
          <w:tcPr>
            <w:tcW w:w="4134" w:type="dxa"/>
            <w:tcBorders>
              <w:top w:val="single" w:sz="4" w:space="0" w:color="auto"/>
            </w:tcBorders>
          </w:tcPr>
          <w:p w14:paraId="7255CB3D" w14:textId="2B13D976" w:rsidR="008712BB" w:rsidRPr="00B81337" w:rsidRDefault="008712BB" w:rsidP="00833548">
            <w:pPr>
              <w:spacing w:before="60" w:after="6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Participants in Cohort 1 experiencing</w:t>
            </w:r>
            <w:r w:rsidRPr="00B81337">
              <w:rPr>
                <w:b/>
                <w:bCs/>
                <w:sz w:val="24"/>
                <w:szCs w:val="24"/>
              </w:rPr>
              <w:br/>
              <w:t xml:space="preserve"> at least one event</w:t>
            </w:r>
          </w:p>
        </w:tc>
        <w:tc>
          <w:tcPr>
            <w:tcW w:w="32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8D5084" w14:textId="77777777" w:rsidR="00FD4895" w:rsidRDefault="00FD4895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roup 1</w:t>
            </w:r>
          </w:p>
          <w:p w14:paraId="498BBD0E" w14:textId="44B666AA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Three-dose</w:t>
            </w:r>
            <w:r w:rsidRPr="00B81337">
              <w:rPr>
                <w:sz w:val="24"/>
                <w:szCs w:val="24"/>
              </w:rPr>
              <w:t xml:space="preserve"> </w:t>
            </w:r>
            <w:r w:rsidRPr="00B81337">
              <w:rPr>
                <w:b/>
                <w:bCs/>
                <w:sz w:val="24"/>
                <w:szCs w:val="24"/>
              </w:rPr>
              <w:t>PVRV-NG2</w:t>
            </w:r>
            <w:r w:rsidRPr="00B81337">
              <w:rPr>
                <w:sz w:val="24"/>
                <w:szCs w:val="24"/>
              </w:rPr>
              <w:t xml:space="preserve"> </w:t>
            </w:r>
            <w:r w:rsidRPr="00B81337">
              <w:rPr>
                <w:b/>
                <w:bCs/>
                <w:sz w:val="24"/>
                <w:szCs w:val="24"/>
              </w:rPr>
              <w:t>(N=607)</w:t>
            </w:r>
            <w:r w:rsidRPr="00B81337">
              <w:rPr>
                <w:noProof/>
              </w:rPr>
              <mc:AlternateContent>
                <mc:Choice Requires="wps">
                  <w:drawing>
                    <wp:anchor distT="0" distB="0" distL="114299" distR="114299" simplePos="0" relativeHeight="251658256" behindDoc="0" locked="0" layoutInCell="1" allowOverlap="1" wp14:anchorId="54329F72" wp14:editId="351BB5DA">
                      <wp:simplePos x="0" y="0"/>
                      <wp:positionH relativeFrom="column">
                        <wp:posOffset>1962149</wp:posOffset>
                      </wp:positionH>
                      <wp:positionV relativeFrom="paragraph">
                        <wp:posOffset>53975</wp:posOffset>
                      </wp:positionV>
                      <wp:extent cx="0" cy="341630"/>
                      <wp:effectExtent l="19050" t="0" r="0" b="1270"/>
                      <wp:wrapNone/>
                      <wp:docPr id="1291684486" name="Connecteur droit 868256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34163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B6C8F93" id="Connecteur droit 86825665" o:spid="_x0000_s1026" style="position:absolute;z-index:2516582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54.5pt,4.25pt" to="154.5pt,3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" strokecolor="white [3212]" strokeweight="2.2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32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075A96" w14:textId="77777777" w:rsidR="00FD4895" w:rsidRDefault="00FD4895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roup 2</w:t>
            </w:r>
          </w:p>
          <w:p w14:paraId="1606AB09" w14:textId="2247A165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Three-dose</w:t>
            </w:r>
            <w:r w:rsidRPr="00B81337">
              <w:rPr>
                <w:sz w:val="24"/>
                <w:szCs w:val="24"/>
              </w:rPr>
              <w:t xml:space="preserve"> </w:t>
            </w:r>
            <w:r w:rsidRPr="00B81337">
              <w:rPr>
                <w:b/>
                <w:bCs/>
                <w:sz w:val="24"/>
                <w:szCs w:val="24"/>
              </w:rPr>
              <w:t>PVRV</w:t>
            </w:r>
            <w:r w:rsidRPr="00B81337">
              <w:rPr>
                <w:sz w:val="24"/>
                <w:szCs w:val="24"/>
              </w:rPr>
              <w:t xml:space="preserve"> </w:t>
            </w:r>
            <w:r w:rsidR="008817E4" w:rsidRPr="00B81337">
              <w:rPr>
                <w:sz w:val="24"/>
                <w:szCs w:val="24"/>
              </w:rPr>
              <w:br/>
            </w:r>
            <w:r w:rsidRPr="00B81337">
              <w:rPr>
                <w:b/>
                <w:bCs/>
                <w:sz w:val="24"/>
                <w:szCs w:val="24"/>
              </w:rPr>
              <w:t>(N=202)</w:t>
            </w:r>
            <w:r w:rsidRPr="00B81337">
              <w:rPr>
                <w:noProof/>
              </w:rPr>
              <mc:AlternateContent>
                <mc:Choice Requires="wps">
                  <w:drawing>
                    <wp:anchor distT="0" distB="0" distL="114299" distR="114299" simplePos="0" relativeHeight="251658257" behindDoc="0" locked="0" layoutInCell="1" allowOverlap="1" wp14:anchorId="031C3315" wp14:editId="6BE059A9">
                      <wp:simplePos x="0" y="0"/>
                      <wp:positionH relativeFrom="column">
                        <wp:posOffset>1957069</wp:posOffset>
                      </wp:positionH>
                      <wp:positionV relativeFrom="paragraph">
                        <wp:posOffset>53975</wp:posOffset>
                      </wp:positionV>
                      <wp:extent cx="0" cy="278130"/>
                      <wp:effectExtent l="19050" t="0" r="0" b="7620"/>
                      <wp:wrapNone/>
                      <wp:docPr id="137119802" name="Connecteur droit 3424715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27813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9779149" id="Connecteur droit 342471551" o:spid="_x0000_s1026" style="position:absolute;z-index:251658257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154.1pt,4.25pt" to="154.1pt,2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" strokecolor="white [3212]" strokeweight="2.2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32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199376" w14:textId="77777777" w:rsidR="00FD4895" w:rsidRDefault="00FD4895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roup 3</w:t>
            </w:r>
          </w:p>
          <w:p w14:paraId="18DC4333" w14:textId="1D87D596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Three-dose</w:t>
            </w:r>
            <w:r w:rsidRPr="00B81337">
              <w:rPr>
                <w:sz w:val="24"/>
                <w:szCs w:val="24"/>
              </w:rPr>
              <w:t xml:space="preserve"> </w:t>
            </w:r>
            <w:r w:rsidRPr="00B81337">
              <w:rPr>
                <w:b/>
                <w:bCs/>
                <w:sz w:val="24"/>
                <w:szCs w:val="24"/>
              </w:rPr>
              <w:t>HDCV</w:t>
            </w:r>
            <w:r w:rsidRPr="00B81337">
              <w:rPr>
                <w:sz w:val="24"/>
                <w:szCs w:val="24"/>
              </w:rPr>
              <w:t xml:space="preserve"> </w:t>
            </w:r>
            <w:r w:rsidR="008817E4" w:rsidRPr="00B81337">
              <w:rPr>
                <w:sz w:val="24"/>
                <w:szCs w:val="24"/>
              </w:rPr>
              <w:br/>
            </w:r>
            <w:r w:rsidRPr="00B81337">
              <w:rPr>
                <w:b/>
                <w:bCs/>
                <w:sz w:val="24"/>
                <w:szCs w:val="24"/>
              </w:rPr>
              <w:t>(N=200)</w:t>
            </w:r>
          </w:p>
        </w:tc>
      </w:tr>
      <w:tr w:rsidR="008712BB" w:rsidRPr="00B81337" w14:paraId="68EDBB99" w14:textId="77777777" w:rsidTr="00833548">
        <w:trPr>
          <w:trHeight w:val="412"/>
        </w:trPr>
        <w:tc>
          <w:tcPr>
            <w:tcW w:w="4134" w:type="dxa"/>
            <w:tcBorders>
              <w:bottom w:val="single" w:sz="4" w:space="0" w:color="auto"/>
            </w:tcBorders>
          </w:tcPr>
          <w:p w14:paraId="1997609E" w14:textId="77777777" w:rsidR="008712BB" w:rsidRPr="00B81337" w:rsidRDefault="008712BB" w:rsidP="00833548">
            <w:pPr>
              <w:spacing w:before="60" w:after="6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625DCB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n/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B53120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512A868B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(95%</w:t>
            </w:r>
            <w:r w:rsidRPr="00B81337">
              <w:rPr>
                <w:sz w:val="24"/>
                <w:szCs w:val="24"/>
              </w:rPr>
              <w:t xml:space="preserve"> </w:t>
            </w:r>
            <w:r w:rsidRPr="00B81337">
              <w:rPr>
                <w:b/>
                <w:bCs/>
                <w:sz w:val="24"/>
                <w:szCs w:val="24"/>
              </w:rPr>
              <w:t>CI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67786E3E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n/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22A2202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75676643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(95%</w:t>
            </w:r>
            <w:r w:rsidRPr="00B81337">
              <w:rPr>
                <w:sz w:val="24"/>
                <w:szCs w:val="24"/>
              </w:rPr>
              <w:t xml:space="preserve"> </w:t>
            </w:r>
            <w:r w:rsidRPr="00B81337">
              <w:rPr>
                <w:b/>
                <w:bCs/>
                <w:sz w:val="24"/>
                <w:szCs w:val="24"/>
              </w:rPr>
              <w:t>CI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ACB19BE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n/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A75C2C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87EF22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(95%</w:t>
            </w:r>
            <w:r w:rsidRPr="00B81337">
              <w:rPr>
                <w:sz w:val="24"/>
                <w:szCs w:val="24"/>
              </w:rPr>
              <w:t xml:space="preserve"> </w:t>
            </w:r>
            <w:r w:rsidRPr="00B81337">
              <w:rPr>
                <w:b/>
                <w:bCs/>
                <w:sz w:val="24"/>
                <w:szCs w:val="24"/>
              </w:rPr>
              <w:t>CI)</w:t>
            </w:r>
          </w:p>
        </w:tc>
      </w:tr>
      <w:tr w:rsidR="00B04251" w:rsidRPr="00B81337" w14:paraId="5286503C" w14:textId="77777777" w:rsidTr="00833548">
        <w:trPr>
          <w:trHeight w:val="709"/>
        </w:trPr>
        <w:tc>
          <w:tcPr>
            <w:tcW w:w="4134" w:type="dxa"/>
          </w:tcPr>
          <w:p w14:paraId="2C8F1186" w14:textId="6578B110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Solicited reaction within 7 days after any vaccine injections in the primary series</w:t>
            </w:r>
          </w:p>
        </w:tc>
        <w:tc>
          <w:tcPr>
            <w:tcW w:w="992" w:type="dxa"/>
          </w:tcPr>
          <w:p w14:paraId="07A000B3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06/607</w:t>
            </w:r>
          </w:p>
        </w:tc>
        <w:tc>
          <w:tcPr>
            <w:tcW w:w="709" w:type="dxa"/>
          </w:tcPr>
          <w:p w14:paraId="20477D4A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66.9</w:t>
            </w:r>
          </w:p>
        </w:tc>
        <w:tc>
          <w:tcPr>
            <w:tcW w:w="1512" w:type="dxa"/>
          </w:tcPr>
          <w:p w14:paraId="719E4471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63.0; 70.6)</w:t>
            </w:r>
          </w:p>
        </w:tc>
        <w:tc>
          <w:tcPr>
            <w:tcW w:w="898" w:type="dxa"/>
          </w:tcPr>
          <w:p w14:paraId="5FB4849B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18/201</w:t>
            </w:r>
          </w:p>
        </w:tc>
        <w:tc>
          <w:tcPr>
            <w:tcW w:w="708" w:type="dxa"/>
          </w:tcPr>
          <w:p w14:paraId="2B501B55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8.7</w:t>
            </w:r>
          </w:p>
        </w:tc>
        <w:tc>
          <w:tcPr>
            <w:tcW w:w="1607" w:type="dxa"/>
          </w:tcPr>
          <w:p w14:paraId="3B354A5F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51.6; 65.6)</w:t>
            </w:r>
          </w:p>
        </w:tc>
        <w:tc>
          <w:tcPr>
            <w:tcW w:w="945" w:type="dxa"/>
          </w:tcPr>
          <w:p w14:paraId="0672E4B9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26/200</w:t>
            </w:r>
          </w:p>
        </w:tc>
        <w:tc>
          <w:tcPr>
            <w:tcW w:w="709" w:type="dxa"/>
          </w:tcPr>
          <w:p w14:paraId="00BD4841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63.0</w:t>
            </w:r>
          </w:p>
        </w:tc>
        <w:tc>
          <w:tcPr>
            <w:tcW w:w="1559" w:type="dxa"/>
          </w:tcPr>
          <w:p w14:paraId="78899E2E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55.9; 69.7)</w:t>
            </w:r>
          </w:p>
        </w:tc>
      </w:tr>
      <w:tr w:rsidR="00B04251" w:rsidRPr="00B81337" w14:paraId="1ECF00A3" w14:textId="77777777" w:rsidTr="00833548">
        <w:trPr>
          <w:trHeight w:val="240"/>
        </w:trPr>
        <w:tc>
          <w:tcPr>
            <w:tcW w:w="4134" w:type="dxa"/>
          </w:tcPr>
          <w:p w14:paraId="5BD7B3BD" w14:textId="393548FF" w:rsidR="00B04251" w:rsidRPr="00B81337" w:rsidRDefault="008817E4" w:rsidP="005267AA">
            <w:pPr>
              <w:spacing w:before="60" w:after="60"/>
              <w:ind w:left="144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Solicited i</w:t>
            </w:r>
            <w:r w:rsidR="00B04251" w:rsidRPr="00B81337">
              <w:rPr>
                <w:sz w:val="24"/>
                <w:szCs w:val="24"/>
              </w:rPr>
              <w:t>njection site reaction</w:t>
            </w:r>
          </w:p>
        </w:tc>
        <w:tc>
          <w:tcPr>
            <w:tcW w:w="992" w:type="dxa"/>
          </w:tcPr>
          <w:p w14:paraId="7D174015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48/607</w:t>
            </w:r>
          </w:p>
        </w:tc>
        <w:tc>
          <w:tcPr>
            <w:tcW w:w="709" w:type="dxa"/>
          </w:tcPr>
          <w:p w14:paraId="00027173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7.3</w:t>
            </w:r>
          </w:p>
        </w:tc>
        <w:tc>
          <w:tcPr>
            <w:tcW w:w="1512" w:type="dxa"/>
          </w:tcPr>
          <w:p w14:paraId="78C6FA27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53.3; 61.3)</w:t>
            </w:r>
          </w:p>
        </w:tc>
        <w:tc>
          <w:tcPr>
            <w:tcW w:w="898" w:type="dxa"/>
          </w:tcPr>
          <w:p w14:paraId="04779EE9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98/201</w:t>
            </w:r>
          </w:p>
        </w:tc>
        <w:tc>
          <w:tcPr>
            <w:tcW w:w="708" w:type="dxa"/>
          </w:tcPr>
          <w:p w14:paraId="7C1811E7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8.8</w:t>
            </w:r>
          </w:p>
        </w:tc>
        <w:tc>
          <w:tcPr>
            <w:tcW w:w="1607" w:type="dxa"/>
          </w:tcPr>
          <w:p w14:paraId="4273D323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41.7; 55.9)</w:t>
            </w:r>
          </w:p>
        </w:tc>
        <w:tc>
          <w:tcPr>
            <w:tcW w:w="945" w:type="dxa"/>
          </w:tcPr>
          <w:p w14:paraId="7077C83E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07/200</w:t>
            </w:r>
          </w:p>
        </w:tc>
        <w:tc>
          <w:tcPr>
            <w:tcW w:w="709" w:type="dxa"/>
          </w:tcPr>
          <w:p w14:paraId="3E49ED42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3.5</w:t>
            </w:r>
          </w:p>
        </w:tc>
        <w:tc>
          <w:tcPr>
            <w:tcW w:w="1559" w:type="dxa"/>
          </w:tcPr>
          <w:p w14:paraId="351FC4D5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46.3; 60.6)</w:t>
            </w:r>
          </w:p>
        </w:tc>
      </w:tr>
      <w:tr w:rsidR="00B04251" w:rsidRPr="00B81337" w14:paraId="1DF3F8B0" w14:textId="77777777" w:rsidTr="00833548">
        <w:trPr>
          <w:trHeight w:val="221"/>
        </w:trPr>
        <w:tc>
          <w:tcPr>
            <w:tcW w:w="4134" w:type="dxa"/>
          </w:tcPr>
          <w:p w14:paraId="2E2D4DAA" w14:textId="5695C220" w:rsidR="00B04251" w:rsidRPr="00B81337" w:rsidRDefault="00B0425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Tenderness/pain</w:t>
            </w:r>
          </w:p>
        </w:tc>
        <w:tc>
          <w:tcPr>
            <w:tcW w:w="992" w:type="dxa"/>
          </w:tcPr>
          <w:p w14:paraId="1B0947BB" w14:textId="1DFA45BE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44/607</w:t>
            </w:r>
          </w:p>
        </w:tc>
        <w:tc>
          <w:tcPr>
            <w:tcW w:w="709" w:type="dxa"/>
          </w:tcPr>
          <w:p w14:paraId="4E1183A9" w14:textId="1EF02430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6.7</w:t>
            </w:r>
          </w:p>
        </w:tc>
        <w:tc>
          <w:tcPr>
            <w:tcW w:w="1512" w:type="dxa"/>
          </w:tcPr>
          <w:p w14:paraId="10F4C31D" w14:textId="4760942E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52.6;</w:t>
            </w:r>
            <w:r w:rsidRPr="00B81337">
              <w:rPr>
                <w:sz w:val="24"/>
                <w:szCs w:val="24"/>
              </w:rPr>
              <w:t xml:space="preserve"> 60.7)</w:t>
            </w:r>
          </w:p>
        </w:tc>
        <w:tc>
          <w:tcPr>
            <w:tcW w:w="898" w:type="dxa"/>
          </w:tcPr>
          <w:p w14:paraId="18EDE569" w14:textId="29235579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95/201</w:t>
            </w:r>
          </w:p>
        </w:tc>
        <w:tc>
          <w:tcPr>
            <w:tcW w:w="708" w:type="dxa"/>
          </w:tcPr>
          <w:p w14:paraId="7986B79F" w14:textId="363CF21D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7.3</w:t>
            </w:r>
          </w:p>
        </w:tc>
        <w:tc>
          <w:tcPr>
            <w:tcW w:w="1607" w:type="dxa"/>
          </w:tcPr>
          <w:p w14:paraId="403F3DBB" w14:textId="27A51594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40.2;</w:t>
            </w:r>
            <w:r w:rsidRPr="00B81337">
              <w:rPr>
                <w:sz w:val="24"/>
                <w:szCs w:val="24"/>
              </w:rPr>
              <w:t xml:space="preserve"> 54.4)</w:t>
            </w:r>
          </w:p>
        </w:tc>
        <w:tc>
          <w:tcPr>
            <w:tcW w:w="945" w:type="dxa"/>
          </w:tcPr>
          <w:p w14:paraId="55300939" w14:textId="0C4E6286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06/200</w:t>
            </w:r>
          </w:p>
        </w:tc>
        <w:tc>
          <w:tcPr>
            <w:tcW w:w="709" w:type="dxa"/>
          </w:tcPr>
          <w:p w14:paraId="2EDEA4D4" w14:textId="758C169B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3.0</w:t>
            </w:r>
          </w:p>
        </w:tc>
        <w:tc>
          <w:tcPr>
            <w:tcW w:w="1559" w:type="dxa"/>
          </w:tcPr>
          <w:p w14:paraId="2E6619AE" w14:textId="226A67AC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45.8;</w:t>
            </w:r>
            <w:r w:rsidRPr="00B81337">
              <w:rPr>
                <w:sz w:val="24"/>
                <w:szCs w:val="24"/>
              </w:rPr>
              <w:t xml:space="preserve"> 60.1)</w:t>
            </w:r>
          </w:p>
        </w:tc>
      </w:tr>
      <w:tr w:rsidR="00B04251" w:rsidRPr="00B81337" w14:paraId="541AA4A9" w14:textId="77777777" w:rsidTr="00833548">
        <w:trPr>
          <w:trHeight w:val="221"/>
        </w:trPr>
        <w:tc>
          <w:tcPr>
            <w:tcW w:w="4134" w:type="dxa"/>
          </w:tcPr>
          <w:p w14:paraId="69E95B43" w14:textId="289063F5" w:rsidR="00B04251" w:rsidRPr="00B81337" w:rsidRDefault="00B0425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Erythema</w:t>
            </w:r>
          </w:p>
        </w:tc>
        <w:tc>
          <w:tcPr>
            <w:tcW w:w="992" w:type="dxa"/>
          </w:tcPr>
          <w:p w14:paraId="385F1319" w14:textId="4C3F1161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4/607</w:t>
            </w:r>
          </w:p>
        </w:tc>
        <w:tc>
          <w:tcPr>
            <w:tcW w:w="709" w:type="dxa"/>
          </w:tcPr>
          <w:p w14:paraId="326C864B" w14:textId="09AE81E9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.0</w:t>
            </w:r>
          </w:p>
        </w:tc>
        <w:tc>
          <w:tcPr>
            <w:tcW w:w="1512" w:type="dxa"/>
          </w:tcPr>
          <w:p w14:paraId="0868A76B" w14:textId="0351CFF5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2.5;</w:t>
            </w:r>
            <w:r w:rsidRPr="00B81337">
              <w:rPr>
                <w:sz w:val="24"/>
                <w:szCs w:val="24"/>
              </w:rPr>
              <w:t xml:space="preserve"> 5.8)</w:t>
            </w:r>
          </w:p>
        </w:tc>
        <w:tc>
          <w:tcPr>
            <w:tcW w:w="898" w:type="dxa"/>
          </w:tcPr>
          <w:p w14:paraId="31EB61E1" w14:textId="46017E8B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6/201</w:t>
            </w:r>
          </w:p>
        </w:tc>
        <w:tc>
          <w:tcPr>
            <w:tcW w:w="708" w:type="dxa"/>
          </w:tcPr>
          <w:p w14:paraId="2E16BC72" w14:textId="68F82EDB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.0</w:t>
            </w:r>
          </w:p>
        </w:tc>
        <w:tc>
          <w:tcPr>
            <w:tcW w:w="1607" w:type="dxa"/>
          </w:tcPr>
          <w:p w14:paraId="394834BC" w14:textId="1631C77D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1.1;</w:t>
            </w:r>
            <w:r w:rsidRPr="00B81337">
              <w:rPr>
                <w:sz w:val="24"/>
                <w:szCs w:val="24"/>
              </w:rPr>
              <w:t xml:space="preserve"> 6.4)</w:t>
            </w:r>
          </w:p>
        </w:tc>
        <w:tc>
          <w:tcPr>
            <w:tcW w:w="945" w:type="dxa"/>
          </w:tcPr>
          <w:p w14:paraId="221BE98A" w14:textId="7158180E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6/200</w:t>
            </w:r>
          </w:p>
        </w:tc>
        <w:tc>
          <w:tcPr>
            <w:tcW w:w="709" w:type="dxa"/>
          </w:tcPr>
          <w:p w14:paraId="23DB136C" w14:textId="34D14495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.0</w:t>
            </w:r>
          </w:p>
        </w:tc>
        <w:tc>
          <w:tcPr>
            <w:tcW w:w="1559" w:type="dxa"/>
          </w:tcPr>
          <w:p w14:paraId="2684EA3B" w14:textId="46EBAE46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1.1;</w:t>
            </w:r>
            <w:r w:rsidRPr="00B81337">
              <w:rPr>
                <w:sz w:val="24"/>
                <w:szCs w:val="24"/>
              </w:rPr>
              <w:t xml:space="preserve"> 6.4)</w:t>
            </w:r>
          </w:p>
        </w:tc>
      </w:tr>
      <w:tr w:rsidR="00B04251" w:rsidRPr="00B81337" w14:paraId="5B4072A8" w14:textId="77777777" w:rsidTr="00833548">
        <w:trPr>
          <w:trHeight w:val="221"/>
        </w:trPr>
        <w:tc>
          <w:tcPr>
            <w:tcW w:w="4134" w:type="dxa"/>
          </w:tcPr>
          <w:p w14:paraId="0483365F" w14:textId="40DAE206" w:rsidR="00B04251" w:rsidRPr="00B81337" w:rsidRDefault="00B0425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Swelling</w:t>
            </w:r>
          </w:p>
        </w:tc>
        <w:tc>
          <w:tcPr>
            <w:tcW w:w="992" w:type="dxa"/>
          </w:tcPr>
          <w:p w14:paraId="38C99FD2" w14:textId="663758E2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 xml:space="preserve">14/607 </w:t>
            </w:r>
          </w:p>
        </w:tc>
        <w:tc>
          <w:tcPr>
            <w:tcW w:w="709" w:type="dxa"/>
          </w:tcPr>
          <w:p w14:paraId="2A0515CE" w14:textId="0CBCF799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.3</w:t>
            </w:r>
          </w:p>
        </w:tc>
        <w:tc>
          <w:tcPr>
            <w:tcW w:w="1512" w:type="dxa"/>
          </w:tcPr>
          <w:p w14:paraId="20224380" w14:textId="0BA5C884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1.3;</w:t>
            </w:r>
            <w:r w:rsidRPr="00B81337">
              <w:rPr>
                <w:sz w:val="24"/>
                <w:szCs w:val="24"/>
              </w:rPr>
              <w:t xml:space="preserve"> 3.8)</w:t>
            </w:r>
          </w:p>
        </w:tc>
        <w:tc>
          <w:tcPr>
            <w:tcW w:w="898" w:type="dxa"/>
          </w:tcPr>
          <w:p w14:paraId="5D8439CC" w14:textId="0057BE42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/201</w:t>
            </w:r>
          </w:p>
        </w:tc>
        <w:tc>
          <w:tcPr>
            <w:tcW w:w="708" w:type="dxa"/>
          </w:tcPr>
          <w:p w14:paraId="34AA3F12" w14:textId="09760A79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.0</w:t>
            </w:r>
          </w:p>
        </w:tc>
        <w:tc>
          <w:tcPr>
            <w:tcW w:w="1607" w:type="dxa"/>
          </w:tcPr>
          <w:p w14:paraId="024267F7" w14:textId="017B07BA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0.5;</w:t>
            </w:r>
            <w:r w:rsidRPr="00B81337">
              <w:rPr>
                <w:sz w:val="24"/>
                <w:szCs w:val="24"/>
              </w:rPr>
              <w:t xml:space="preserve"> 5.0)</w:t>
            </w:r>
          </w:p>
        </w:tc>
        <w:tc>
          <w:tcPr>
            <w:tcW w:w="945" w:type="dxa"/>
          </w:tcPr>
          <w:p w14:paraId="489B1AB7" w14:textId="0A399F7A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3/200</w:t>
            </w:r>
          </w:p>
        </w:tc>
        <w:tc>
          <w:tcPr>
            <w:tcW w:w="709" w:type="dxa"/>
          </w:tcPr>
          <w:p w14:paraId="015CA9DD" w14:textId="557E0C5B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6.5</w:t>
            </w:r>
          </w:p>
        </w:tc>
        <w:tc>
          <w:tcPr>
            <w:tcW w:w="1559" w:type="dxa"/>
          </w:tcPr>
          <w:p w14:paraId="5AED436C" w14:textId="5A9CF902" w:rsidR="00B04251" w:rsidRPr="00B81337" w:rsidRDefault="00EE44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3.5;</w:t>
            </w:r>
            <w:r w:rsidRPr="00B81337">
              <w:rPr>
                <w:sz w:val="24"/>
                <w:szCs w:val="24"/>
              </w:rPr>
              <w:t xml:space="preserve"> 10.9)</w:t>
            </w:r>
          </w:p>
        </w:tc>
      </w:tr>
      <w:tr w:rsidR="00B04251" w:rsidRPr="00B81337" w14:paraId="58AFFBD9" w14:textId="77777777" w:rsidTr="00833548">
        <w:trPr>
          <w:trHeight w:val="221"/>
        </w:trPr>
        <w:tc>
          <w:tcPr>
            <w:tcW w:w="4134" w:type="dxa"/>
          </w:tcPr>
          <w:p w14:paraId="5C5B93C3" w14:textId="1F754B89" w:rsidR="00B04251" w:rsidRPr="00B81337" w:rsidRDefault="00B04251" w:rsidP="005267AA">
            <w:pPr>
              <w:spacing w:before="60" w:after="60"/>
              <w:ind w:left="144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S</w:t>
            </w:r>
            <w:r w:rsidR="008817E4" w:rsidRPr="00B81337">
              <w:rPr>
                <w:sz w:val="24"/>
                <w:szCs w:val="24"/>
              </w:rPr>
              <w:t>olicited s</w:t>
            </w:r>
            <w:r w:rsidRPr="00B81337">
              <w:rPr>
                <w:sz w:val="24"/>
                <w:szCs w:val="24"/>
              </w:rPr>
              <w:t>ystemic reaction</w:t>
            </w:r>
          </w:p>
        </w:tc>
        <w:tc>
          <w:tcPr>
            <w:tcW w:w="992" w:type="dxa"/>
          </w:tcPr>
          <w:p w14:paraId="404082E5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13/607</w:t>
            </w:r>
          </w:p>
        </w:tc>
        <w:tc>
          <w:tcPr>
            <w:tcW w:w="709" w:type="dxa"/>
          </w:tcPr>
          <w:p w14:paraId="05EA69FB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1.6</w:t>
            </w:r>
          </w:p>
        </w:tc>
        <w:tc>
          <w:tcPr>
            <w:tcW w:w="1512" w:type="dxa"/>
          </w:tcPr>
          <w:p w14:paraId="0CF06D0C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47.5; 55.6)</w:t>
            </w:r>
          </w:p>
        </w:tc>
        <w:tc>
          <w:tcPr>
            <w:tcW w:w="898" w:type="dxa"/>
          </w:tcPr>
          <w:p w14:paraId="7E9414EF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88/201</w:t>
            </w:r>
          </w:p>
        </w:tc>
        <w:tc>
          <w:tcPr>
            <w:tcW w:w="708" w:type="dxa"/>
          </w:tcPr>
          <w:p w14:paraId="11F42224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3.8</w:t>
            </w:r>
          </w:p>
        </w:tc>
        <w:tc>
          <w:tcPr>
            <w:tcW w:w="1607" w:type="dxa"/>
          </w:tcPr>
          <w:p w14:paraId="5DCE88BB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36.8; 50.9)</w:t>
            </w:r>
          </w:p>
        </w:tc>
        <w:tc>
          <w:tcPr>
            <w:tcW w:w="945" w:type="dxa"/>
          </w:tcPr>
          <w:p w14:paraId="57605CFA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93/200</w:t>
            </w:r>
          </w:p>
        </w:tc>
        <w:tc>
          <w:tcPr>
            <w:tcW w:w="709" w:type="dxa"/>
          </w:tcPr>
          <w:p w14:paraId="26DBC401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6.5</w:t>
            </w:r>
          </w:p>
        </w:tc>
        <w:tc>
          <w:tcPr>
            <w:tcW w:w="1559" w:type="dxa"/>
          </w:tcPr>
          <w:p w14:paraId="57FB2464" w14:textId="77777777" w:rsidR="00B04251" w:rsidRPr="00B81337" w:rsidRDefault="00B04251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39.4; 53.7)</w:t>
            </w:r>
          </w:p>
        </w:tc>
      </w:tr>
      <w:tr w:rsidR="00B04251" w:rsidRPr="00B81337" w:rsidDel="00B04251" w14:paraId="2C50EE65" w14:textId="77777777" w:rsidTr="00833548">
        <w:trPr>
          <w:trHeight w:val="221"/>
        </w:trPr>
        <w:tc>
          <w:tcPr>
            <w:tcW w:w="4134" w:type="dxa"/>
          </w:tcPr>
          <w:p w14:paraId="1DA2879D" w14:textId="76B5C9F2" w:rsidR="00B04251" w:rsidRPr="00B81337" w:rsidDel="00B04251" w:rsidRDefault="00B0425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Fever</w:t>
            </w:r>
          </w:p>
        </w:tc>
        <w:tc>
          <w:tcPr>
            <w:tcW w:w="992" w:type="dxa"/>
          </w:tcPr>
          <w:p w14:paraId="7F39588A" w14:textId="0FFDC15F" w:rsidR="00B04251" w:rsidRPr="00B81337" w:rsidDel="00B04251" w:rsidRDefault="00A02E3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0/606</w:t>
            </w:r>
          </w:p>
        </w:tc>
        <w:tc>
          <w:tcPr>
            <w:tcW w:w="709" w:type="dxa"/>
          </w:tcPr>
          <w:p w14:paraId="5606A369" w14:textId="49A06A23" w:rsidR="00B04251" w:rsidRPr="00B81337" w:rsidDel="00B04251" w:rsidRDefault="00A02E3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8.3</w:t>
            </w:r>
          </w:p>
        </w:tc>
        <w:tc>
          <w:tcPr>
            <w:tcW w:w="1512" w:type="dxa"/>
          </w:tcPr>
          <w:p w14:paraId="57B7E7F5" w14:textId="10CC1672" w:rsidR="00B04251" w:rsidRPr="00B81337" w:rsidDel="00B04251" w:rsidRDefault="00A02E3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6.2;</w:t>
            </w:r>
            <w:r w:rsidRPr="00B81337">
              <w:rPr>
                <w:sz w:val="24"/>
                <w:szCs w:val="24"/>
              </w:rPr>
              <w:t xml:space="preserve"> 10.7)</w:t>
            </w:r>
          </w:p>
        </w:tc>
        <w:tc>
          <w:tcPr>
            <w:tcW w:w="898" w:type="dxa"/>
          </w:tcPr>
          <w:p w14:paraId="454A82A9" w14:textId="4847F161" w:rsidR="00B04251" w:rsidRPr="00B81337" w:rsidDel="00B04251" w:rsidRDefault="00A02E3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1/201</w:t>
            </w:r>
          </w:p>
        </w:tc>
        <w:tc>
          <w:tcPr>
            <w:tcW w:w="708" w:type="dxa"/>
          </w:tcPr>
          <w:p w14:paraId="5683735F" w14:textId="28692614" w:rsidR="00B04251" w:rsidRPr="00B81337" w:rsidDel="00B04251" w:rsidRDefault="00A02E3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.5</w:t>
            </w:r>
          </w:p>
        </w:tc>
        <w:tc>
          <w:tcPr>
            <w:tcW w:w="1607" w:type="dxa"/>
          </w:tcPr>
          <w:p w14:paraId="0BEDE585" w14:textId="64F18400" w:rsidR="00B04251" w:rsidRPr="00B81337" w:rsidDel="00B04251" w:rsidRDefault="00A02E3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2.8;</w:t>
            </w:r>
            <w:r w:rsidRPr="00B81337">
              <w:rPr>
                <w:sz w:val="24"/>
                <w:szCs w:val="24"/>
              </w:rPr>
              <w:t xml:space="preserve"> 9.6)</w:t>
            </w:r>
          </w:p>
        </w:tc>
        <w:tc>
          <w:tcPr>
            <w:tcW w:w="945" w:type="dxa"/>
          </w:tcPr>
          <w:p w14:paraId="408AE945" w14:textId="5ED34C81" w:rsidR="00B04251" w:rsidRPr="00B81337" w:rsidDel="00B04251" w:rsidRDefault="00A02E3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/200</w:t>
            </w:r>
          </w:p>
        </w:tc>
        <w:tc>
          <w:tcPr>
            <w:tcW w:w="709" w:type="dxa"/>
          </w:tcPr>
          <w:p w14:paraId="2C23E09F" w14:textId="244D550E" w:rsidR="00B04251" w:rsidRPr="00B81337" w:rsidDel="00B04251" w:rsidRDefault="00A02E3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.0</w:t>
            </w:r>
          </w:p>
        </w:tc>
        <w:tc>
          <w:tcPr>
            <w:tcW w:w="1559" w:type="dxa"/>
          </w:tcPr>
          <w:p w14:paraId="776D0475" w14:textId="0DDF493B" w:rsidR="00B04251" w:rsidRPr="00B81337" w:rsidDel="00B04251" w:rsidRDefault="00A02E3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0.5;</w:t>
            </w:r>
            <w:r w:rsidRPr="00B81337">
              <w:rPr>
                <w:sz w:val="24"/>
                <w:szCs w:val="24"/>
              </w:rPr>
              <w:t xml:space="preserve"> 5.0)</w:t>
            </w:r>
          </w:p>
        </w:tc>
      </w:tr>
      <w:tr w:rsidR="00B04251" w:rsidRPr="00B81337" w:rsidDel="00B04251" w14:paraId="0E410F63" w14:textId="77777777" w:rsidTr="00833548">
        <w:trPr>
          <w:trHeight w:val="221"/>
        </w:trPr>
        <w:tc>
          <w:tcPr>
            <w:tcW w:w="4134" w:type="dxa"/>
          </w:tcPr>
          <w:p w14:paraId="1DDB90DB" w14:textId="0D9F75AD" w:rsidR="00B04251" w:rsidRPr="00B81337" w:rsidDel="00B04251" w:rsidRDefault="00B0425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Vomiting</w:t>
            </w:r>
          </w:p>
        </w:tc>
        <w:tc>
          <w:tcPr>
            <w:tcW w:w="992" w:type="dxa"/>
          </w:tcPr>
          <w:p w14:paraId="0B50D723" w14:textId="005D54E6" w:rsidR="00B04251" w:rsidRPr="00B81337" w:rsidDel="00B04251" w:rsidRDefault="00072982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 xml:space="preserve">4/17 </w:t>
            </w:r>
          </w:p>
        </w:tc>
        <w:tc>
          <w:tcPr>
            <w:tcW w:w="709" w:type="dxa"/>
          </w:tcPr>
          <w:p w14:paraId="375A0852" w14:textId="3E70CAFA" w:rsidR="00B04251" w:rsidRPr="00B81337" w:rsidDel="00B04251" w:rsidRDefault="00072982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3.5</w:t>
            </w:r>
          </w:p>
        </w:tc>
        <w:tc>
          <w:tcPr>
            <w:tcW w:w="1512" w:type="dxa"/>
          </w:tcPr>
          <w:p w14:paraId="13FE0AE2" w14:textId="150C6055" w:rsidR="00B04251" w:rsidRPr="00B81337" w:rsidDel="00B04251" w:rsidRDefault="00072982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6.8;</w:t>
            </w:r>
            <w:r w:rsidRPr="00B81337">
              <w:rPr>
                <w:sz w:val="24"/>
                <w:szCs w:val="24"/>
              </w:rPr>
              <w:t xml:space="preserve"> 49.9)</w:t>
            </w:r>
          </w:p>
        </w:tc>
        <w:tc>
          <w:tcPr>
            <w:tcW w:w="898" w:type="dxa"/>
          </w:tcPr>
          <w:p w14:paraId="13F43275" w14:textId="6258B094" w:rsidR="00B04251" w:rsidRPr="00B81337" w:rsidDel="00B04251" w:rsidRDefault="00072982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/2</w:t>
            </w:r>
          </w:p>
        </w:tc>
        <w:tc>
          <w:tcPr>
            <w:tcW w:w="708" w:type="dxa"/>
          </w:tcPr>
          <w:p w14:paraId="1A406861" w14:textId="7FF3DAF3" w:rsidR="00B04251" w:rsidRPr="00B81337" w:rsidDel="00B04251" w:rsidRDefault="00072982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0.0</w:t>
            </w:r>
          </w:p>
        </w:tc>
        <w:tc>
          <w:tcPr>
            <w:tcW w:w="1607" w:type="dxa"/>
          </w:tcPr>
          <w:p w14:paraId="33F11BB8" w14:textId="720D116F" w:rsidR="00B04251" w:rsidRPr="00B81337" w:rsidDel="00B04251" w:rsidRDefault="00072982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1.3;</w:t>
            </w:r>
            <w:r w:rsidRPr="00B81337">
              <w:rPr>
                <w:sz w:val="24"/>
                <w:szCs w:val="24"/>
              </w:rPr>
              <w:t xml:space="preserve"> 98.7)</w:t>
            </w:r>
          </w:p>
        </w:tc>
        <w:tc>
          <w:tcPr>
            <w:tcW w:w="945" w:type="dxa"/>
          </w:tcPr>
          <w:p w14:paraId="43C12A73" w14:textId="5D46DE4E" w:rsidR="00B04251" w:rsidRPr="00B81337" w:rsidDel="00B04251" w:rsidRDefault="00072982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/2</w:t>
            </w:r>
          </w:p>
        </w:tc>
        <w:tc>
          <w:tcPr>
            <w:tcW w:w="709" w:type="dxa"/>
          </w:tcPr>
          <w:p w14:paraId="648657FD" w14:textId="1576742A" w:rsidR="00B04251" w:rsidRPr="00B81337" w:rsidDel="00B04251" w:rsidRDefault="00072982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0.0</w:t>
            </w:r>
          </w:p>
        </w:tc>
        <w:tc>
          <w:tcPr>
            <w:tcW w:w="1559" w:type="dxa"/>
          </w:tcPr>
          <w:p w14:paraId="10EA796D" w14:textId="7A62D1D9" w:rsidR="00B04251" w:rsidRPr="00B81337" w:rsidDel="00B04251" w:rsidRDefault="00072982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 xml:space="preserve"> (</w:t>
            </w:r>
            <w:r w:rsidR="003A60EE" w:rsidRPr="00B81337">
              <w:rPr>
                <w:sz w:val="24"/>
                <w:szCs w:val="24"/>
              </w:rPr>
              <w:t>1.3;</w:t>
            </w:r>
            <w:r w:rsidRPr="00B81337">
              <w:rPr>
                <w:sz w:val="24"/>
                <w:szCs w:val="24"/>
              </w:rPr>
              <w:t xml:space="preserve"> 98.7)</w:t>
            </w:r>
          </w:p>
        </w:tc>
      </w:tr>
      <w:tr w:rsidR="00B04251" w:rsidRPr="00B81337" w:rsidDel="00B04251" w14:paraId="0E6091AB" w14:textId="77777777" w:rsidTr="00833548">
        <w:trPr>
          <w:trHeight w:val="221"/>
        </w:trPr>
        <w:tc>
          <w:tcPr>
            <w:tcW w:w="4134" w:type="dxa"/>
          </w:tcPr>
          <w:p w14:paraId="1EFA9E06" w14:textId="43202F9E" w:rsidR="00B04251" w:rsidRPr="00B81337" w:rsidDel="00B04251" w:rsidRDefault="00B0425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Crying abnormal</w:t>
            </w:r>
          </w:p>
        </w:tc>
        <w:tc>
          <w:tcPr>
            <w:tcW w:w="992" w:type="dxa"/>
          </w:tcPr>
          <w:p w14:paraId="0F8D14CA" w14:textId="2F9DA446" w:rsidR="00B04251" w:rsidRPr="00B81337" w:rsidDel="00B04251" w:rsidRDefault="00274E7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 xml:space="preserve">8/17 </w:t>
            </w:r>
          </w:p>
        </w:tc>
        <w:tc>
          <w:tcPr>
            <w:tcW w:w="709" w:type="dxa"/>
          </w:tcPr>
          <w:p w14:paraId="32633D3C" w14:textId="06FE01DC" w:rsidR="00B04251" w:rsidRPr="00B81337" w:rsidDel="00B04251" w:rsidRDefault="00274E7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7.1</w:t>
            </w:r>
          </w:p>
        </w:tc>
        <w:tc>
          <w:tcPr>
            <w:tcW w:w="1512" w:type="dxa"/>
          </w:tcPr>
          <w:p w14:paraId="2430F4F3" w14:textId="3B0F2617" w:rsidR="00B04251" w:rsidRPr="00B81337" w:rsidDel="00B04251" w:rsidRDefault="00274E7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23.0;</w:t>
            </w:r>
            <w:r w:rsidRPr="00B81337">
              <w:rPr>
                <w:sz w:val="24"/>
                <w:szCs w:val="24"/>
              </w:rPr>
              <w:t xml:space="preserve"> 72.2)</w:t>
            </w:r>
          </w:p>
        </w:tc>
        <w:tc>
          <w:tcPr>
            <w:tcW w:w="898" w:type="dxa"/>
          </w:tcPr>
          <w:p w14:paraId="0531D311" w14:textId="7791E22F" w:rsidR="00B04251" w:rsidRPr="00B81337" w:rsidDel="00B04251" w:rsidRDefault="00274E7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/2</w:t>
            </w:r>
          </w:p>
        </w:tc>
        <w:tc>
          <w:tcPr>
            <w:tcW w:w="708" w:type="dxa"/>
          </w:tcPr>
          <w:p w14:paraId="637ADCE9" w14:textId="0B7F64EC" w:rsidR="00B04251" w:rsidRPr="00B81337" w:rsidDel="00B04251" w:rsidRDefault="00274E7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</w:t>
            </w:r>
          </w:p>
        </w:tc>
        <w:tc>
          <w:tcPr>
            <w:tcW w:w="1607" w:type="dxa"/>
          </w:tcPr>
          <w:p w14:paraId="7B79B726" w14:textId="7B43427A" w:rsidR="00B04251" w:rsidRPr="00B81337" w:rsidDel="00B04251" w:rsidRDefault="00274E7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0;</w:t>
            </w:r>
            <w:r w:rsidRPr="00B81337">
              <w:rPr>
                <w:sz w:val="24"/>
                <w:szCs w:val="24"/>
              </w:rPr>
              <w:t xml:space="preserve"> 84.2)</w:t>
            </w:r>
          </w:p>
        </w:tc>
        <w:tc>
          <w:tcPr>
            <w:tcW w:w="945" w:type="dxa"/>
          </w:tcPr>
          <w:p w14:paraId="07742B36" w14:textId="1BAFBC09" w:rsidR="00B04251" w:rsidRPr="00B81337" w:rsidDel="00B04251" w:rsidRDefault="00274E7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/2</w:t>
            </w:r>
          </w:p>
        </w:tc>
        <w:tc>
          <w:tcPr>
            <w:tcW w:w="709" w:type="dxa"/>
          </w:tcPr>
          <w:p w14:paraId="0EAA7A95" w14:textId="007AF3AC" w:rsidR="00B04251" w:rsidRPr="00B81337" w:rsidDel="00B04251" w:rsidRDefault="00274E7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0.0</w:t>
            </w:r>
          </w:p>
        </w:tc>
        <w:tc>
          <w:tcPr>
            <w:tcW w:w="1559" w:type="dxa"/>
          </w:tcPr>
          <w:p w14:paraId="3D2D4FF0" w14:textId="5E5A2BF8" w:rsidR="00B04251" w:rsidRPr="00B81337" w:rsidDel="00B04251" w:rsidRDefault="00274E7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1.3;</w:t>
            </w:r>
            <w:r w:rsidRPr="00B81337">
              <w:rPr>
                <w:sz w:val="24"/>
                <w:szCs w:val="24"/>
              </w:rPr>
              <w:t xml:space="preserve"> 98.7)</w:t>
            </w:r>
          </w:p>
        </w:tc>
      </w:tr>
      <w:tr w:rsidR="00B04251" w:rsidRPr="00B81337" w:rsidDel="00B04251" w14:paraId="41D09840" w14:textId="77777777" w:rsidTr="00833548">
        <w:trPr>
          <w:trHeight w:val="221"/>
        </w:trPr>
        <w:tc>
          <w:tcPr>
            <w:tcW w:w="4134" w:type="dxa"/>
          </w:tcPr>
          <w:p w14:paraId="06F154C7" w14:textId="505C4D4E" w:rsidR="00B04251" w:rsidRPr="00B81337" w:rsidDel="00B04251" w:rsidRDefault="00B0425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Drowsiness</w:t>
            </w:r>
          </w:p>
        </w:tc>
        <w:tc>
          <w:tcPr>
            <w:tcW w:w="992" w:type="dxa"/>
          </w:tcPr>
          <w:p w14:paraId="734E06D8" w14:textId="236ABC79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 xml:space="preserve">4/17 </w:t>
            </w:r>
          </w:p>
        </w:tc>
        <w:tc>
          <w:tcPr>
            <w:tcW w:w="709" w:type="dxa"/>
          </w:tcPr>
          <w:p w14:paraId="13698149" w14:textId="47A7E430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3.5</w:t>
            </w:r>
          </w:p>
        </w:tc>
        <w:tc>
          <w:tcPr>
            <w:tcW w:w="1512" w:type="dxa"/>
          </w:tcPr>
          <w:p w14:paraId="519187E3" w14:textId="4455A76E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6.8;</w:t>
            </w:r>
            <w:r w:rsidRPr="00B81337">
              <w:rPr>
                <w:sz w:val="24"/>
                <w:szCs w:val="24"/>
              </w:rPr>
              <w:t xml:space="preserve"> 49.9)  </w:t>
            </w:r>
          </w:p>
        </w:tc>
        <w:tc>
          <w:tcPr>
            <w:tcW w:w="898" w:type="dxa"/>
          </w:tcPr>
          <w:p w14:paraId="5716FC69" w14:textId="01EA9198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/2</w:t>
            </w:r>
          </w:p>
        </w:tc>
        <w:tc>
          <w:tcPr>
            <w:tcW w:w="708" w:type="dxa"/>
          </w:tcPr>
          <w:p w14:paraId="27DE2608" w14:textId="6448D78C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0.0</w:t>
            </w:r>
          </w:p>
        </w:tc>
        <w:tc>
          <w:tcPr>
            <w:tcW w:w="1607" w:type="dxa"/>
          </w:tcPr>
          <w:p w14:paraId="1065CB3D" w14:textId="472ADB12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1.3;</w:t>
            </w:r>
            <w:r w:rsidRPr="00B81337">
              <w:rPr>
                <w:sz w:val="24"/>
                <w:szCs w:val="24"/>
              </w:rPr>
              <w:t xml:space="preserve"> 98.7)</w:t>
            </w:r>
          </w:p>
        </w:tc>
        <w:tc>
          <w:tcPr>
            <w:tcW w:w="945" w:type="dxa"/>
          </w:tcPr>
          <w:p w14:paraId="2C329DD5" w14:textId="4A8396F7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/2</w:t>
            </w:r>
          </w:p>
        </w:tc>
        <w:tc>
          <w:tcPr>
            <w:tcW w:w="709" w:type="dxa"/>
          </w:tcPr>
          <w:p w14:paraId="2CDDB079" w14:textId="4B022344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4FC7DF5B" w14:textId="0BBA0B6D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0;</w:t>
            </w:r>
            <w:r w:rsidRPr="00B81337">
              <w:rPr>
                <w:sz w:val="24"/>
                <w:szCs w:val="24"/>
              </w:rPr>
              <w:t xml:space="preserve"> 84.2)</w:t>
            </w:r>
          </w:p>
        </w:tc>
      </w:tr>
      <w:tr w:rsidR="00B04251" w:rsidRPr="00B81337" w:rsidDel="00B04251" w14:paraId="2DFC2185" w14:textId="77777777" w:rsidTr="00833548">
        <w:trPr>
          <w:trHeight w:val="221"/>
        </w:trPr>
        <w:tc>
          <w:tcPr>
            <w:tcW w:w="4134" w:type="dxa"/>
          </w:tcPr>
          <w:p w14:paraId="7C7A792B" w14:textId="20BA6256" w:rsidR="00B04251" w:rsidRPr="00B81337" w:rsidDel="00B04251" w:rsidRDefault="00B0425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Appetite lost</w:t>
            </w:r>
          </w:p>
        </w:tc>
        <w:tc>
          <w:tcPr>
            <w:tcW w:w="992" w:type="dxa"/>
          </w:tcPr>
          <w:p w14:paraId="018761E2" w14:textId="4460621E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 xml:space="preserve">3/17 </w:t>
            </w:r>
          </w:p>
        </w:tc>
        <w:tc>
          <w:tcPr>
            <w:tcW w:w="709" w:type="dxa"/>
          </w:tcPr>
          <w:p w14:paraId="41C2C6EF" w14:textId="6DCB6265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7.6</w:t>
            </w:r>
          </w:p>
        </w:tc>
        <w:tc>
          <w:tcPr>
            <w:tcW w:w="1512" w:type="dxa"/>
          </w:tcPr>
          <w:p w14:paraId="6856A2A1" w14:textId="0573CB58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3.8;</w:t>
            </w:r>
            <w:r w:rsidRPr="00B81337">
              <w:rPr>
                <w:sz w:val="24"/>
                <w:szCs w:val="24"/>
              </w:rPr>
              <w:t xml:space="preserve"> 43.4)</w:t>
            </w:r>
          </w:p>
        </w:tc>
        <w:tc>
          <w:tcPr>
            <w:tcW w:w="898" w:type="dxa"/>
          </w:tcPr>
          <w:p w14:paraId="5EA9DDB1" w14:textId="40BCF680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/2</w:t>
            </w:r>
          </w:p>
        </w:tc>
        <w:tc>
          <w:tcPr>
            <w:tcW w:w="708" w:type="dxa"/>
          </w:tcPr>
          <w:p w14:paraId="35AABC06" w14:textId="7B1A8841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0.0</w:t>
            </w:r>
          </w:p>
        </w:tc>
        <w:tc>
          <w:tcPr>
            <w:tcW w:w="1607" w:type="dxa"/>
          </w:tcPr>
          <w:p w14:paraId="71FBFB28" w14:textId="22F4626A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1.3;</w:t>
            </w:r>
            <w:r w:rsidRPr="00B81337">
              <w:rPr>
                <w:sz w:val="24"/>
                <w:szCs w:val="24"/>
              </w:rPr>
              <w:t xml:space="preserve"> 98.7)</w:t>
            </w:r>
          </w:p>
        </w:tc>
        <w:tc>
          <w:tcPr>
            <w:tcW w:w="945" w:type="dxa"/>
          </w:tcPr>
          <w:p w14:paraId="6ADF2A96" w14:textId="38171409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/2</w:t>
            </w:r>
          </w:p>
        </w:tc>
        <w:tc>
          <w:tcPr>
            <w:tcW w:w="709" w:type="dxa"/>
          </w:tcPr>
          <w:p w14:paraId="0E719C7B" w14:textId="1AE49C8D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378CC206" w14:textId="287527F3" w:rsidR="00B04251" w:rsidRPr="00B81337" w:rsidDel="00B04251" w:rsidRDefault="004665E6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0;</w:t>
            </w:r>
            <w:r w:rsidRPr="00B81337">
              <w:rPr>
                <w:sz w:val="24"/>
                <w:szCs w:val="24"/>
              </w:rPr>
              <w:t xml:space="preserve"> 84.2)</w:t>
            </w:r>
          </w:p>
        </w:tc>
      </w:tr>
      <w:tr w:rsidR="00B04251" w:rsidRPr="00B81337" w:rsidDel="00B04251" w14:paraId="47FB2813" w14:textId="77777777" w:rsidTr="00833548">
        <w:trPr>
          <w:trHeight w:val="221"/>
        </w:trPr>
        <w:tc>
          <w:tcPr>
            <w:tcW w:w="4134" w:type="dxa"/>
          </w:tcPr>
          <w:p w14:paraId="3796627B" w14:textId="6EC25B8E" w:rsidR="00B04251" w:rsidRPr="00B81337" w:rsidDel="00B04251" w:rsidRDefault="00B0425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Irritability</w:t>
            </w:r>
          </w:p>
        </w:tc>
        <w:tc>
          <w:tcPr>
            <w:tcW w:w="992" w:type="dxa"/>
          </w:tcPr>
          <w:p w14:paraId="1F4CD364" w14:textId="3495857D" w:rsidR="00B04251" w:rsidRPr="00B81337" w:rsidDel="00B04251" w:rsidRDefault="003200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8/17</w:t>
            </w:r>
          </w:p>
        </w:tc>
        <w:tc>
          <w:tcPr>
            <w:tcW w:w="709" w:type="dxa"/>
          </w:tcPr>
          <w:p w14:paraId="61565A79" w14:textId="2FAEA3DF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7.1</w:t>
            </w:r>
          </w:p>
        </w:tc>
        <w:tc>
          <w:tcPr>
            <w:tcW w:w="1512" w:type="dxa"/>
          </w:tcPr>
          <w:p w14:paraId="48D9C82C" w14:textId="69A53D04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23.0;</w:t>
            </w:r>
            <w:r w:rsidRPr="00B81337">
              <w:rPr>
                <w:sz w:val="24"/>
                <w:szCs w:val="24"/>
              </w:rPr>
              <w:t xml:space="preserve"> 72.2)</w:t>
            </w:r>
          </w:p>
        </w:tc>
        <w:tc>
          <w:tcPr>
            <w:tcW w:w="898" w:type="dxa"/>
          </w:tcPr>
          <w:p w14:paraId="65E10F42" w14:textId="45472172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/2</w:t>
            </w:r>
          </w:p>
        </w:tc>
        <w:tc>
          <w:tcPr>
            <w:tcW w:w="708" w:type="dxa"/>
          </w:tcPr>
          <w:p w14:paraId="06133790" w14:textId="265CC913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50.0</w:t>
            </w:r>
          </w:p>
        </w:tc>
        <w:tc>
          <w:tcPr>
            <w:tcW w:w="1607" w:type="dxa"/>
          </w:tcPr>
          <w:p w14:paraId="2A4747F6" w14:textId="74AC9898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1.3;</w:t>
            </w:r>
            <w:r w:rsidRPr="00B81337">
              <w:rPr>
                <w:sz w:val="24"/>
                <w:szCs w:val="24"/>
              </w:rPr>
              <w:t xml:space="preserve"> 98.7)</w:t>
            </w:r>
          </w:p>
        </w:tc>
        <w:tc>
          <w:tcPr>
            <w:tcW w:w="945" w:type="dxa"/>
          </w:tcPr>
          <w:p w14:paraId="0BA06822" w14:textId="57A7F00A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/2</w:t>
            </w:r>
          </w:p>
        </w:tc>
        <w:tc>
          <w:tcPr>
            <w:tcW w:w="709" w:type="dxa"/>
          </w:tcPr>
          <w:p w14:paraId="23C7A9EF" w14:textId="6A36148B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3DCEF789" w14:textId="3401ED17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0;</w:t>
            </w:r>
            <w:r w:rsidRPr="00B81337">
              <w:rPr>
                <w:sz w:val="24"/>
                <w:szCs w:val="24"/>
              </w:rPr>
              <w:t xml:space="preserve"> 84.2)</w:t>
            </w:r>
          </w:p>
        </w:tc>
      </w:tr>
      <w:tr w:rsidR="00B04251" w:rsidRPr="00B81337" w:rsidDel="00B04251" w14:paraId="684BF3A4" w14:textId="77777777" w:rsidTr="00833548">
        <w:trPr>
          <w:trHeight w:val="221"/>
        </w:trPr>
        <w:tc>
          <w:tcPr>
            <w:tcW w:w="4134" w:type="dxa"/>
          </w:tcPr>
          <w:p w14:paraId="093D2A8F" w14:textId="0F709F9F" w:rsidR="00B04251" w:rsidRPr="00B81337" w:rsidDel="00B04251" w:rsidRDefault="00B0425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lastRenderedPageBreak/>
              <w:t>Headache</w:t>
            </w:r>
          </w:p>
        </w:tc>
        <w:tc>
          <w:tcPr>
            <w:tcW w:w="992" w:type="dxa"/>
          </w:tcPr>
          <w:p w14:paraId="0A9678A2" w14:textId="22047A4B" w:rsidR="00B04251" w:rsidRPr="00B81337" w:rsidDel="00B04251" w:rsidRDefault="003200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28/590</w:t>
            </w:r>
          </w:p>
        </w:tc>
        <w:tc>
          <w:tcPr>
            <w:tcW w:w="709" w:type="dxa"/>
          </w:tcPr>
          <w:p w14:paraId="499E99AC" w14:textId="77D263B4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1.7</w:t>
            </w:r>
          </w:p>
        </w:tc>
        <w:tc>
          <w:tcPr>
            <w:tcW w:w="1512" w:type="dxa"/>
          </w:tcPr>
          <w:p w14:paraId="647A2583" w14:textId="2286EDCE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3A60EE" w:rsidRPr="00B81337">
              <w:rPr>
                <w:sz w:val="24"/>
                <w:szCs w:val="24"/>
              </w:rPr>
              <w:t>18.4;</w:t>
            </w:r>
            <w:r w:rsidRPr="00B81337">
              <w:rPr>
                <w:sz w:val="24"/>
                <w:szCs w:val="24"/>
              </w:rPr>
              <w:t xml:space="preserve"> 25.2)</w:t>
            </w:r>
          </w:p>
        </w:tc>
        <w:tc>
          <w:tcPr>
            <w:tcW w:w="898" w:type="dxa"/>
          </w:tcPr>
          <w:p w14:paraId="3CFDFE1D" w14:textId="28BAC797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9/199</w:t>
            </w:r>
          </w:p>
        </w:tc>
        <w:tc>
          <w:tcPr>
            <w:tcW w:w="708" w:type="dxa"/>
          </w:tcPr>
          <w:p w14:paraId="770A6B1C" w14:textId="25D6C43D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4.6</w:t>
            </w:r>
          </w:p>
        </w:tc>
        <w:tc>
          <w:tcPr>
            <w:tcW w:w="1607" w:type="dxa"/>
          </w:tcPr>
          <w:p w14:paraId="65BC0370" w14:textId="68757467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18.8;</w:t>
            </w:r>
            <w:r w:rsidRPr="00B81337">
              <w:rPr>
                <w:sz w:val="24"/>
                <w:szCs w:val="24"/>
              </w:rPr>
              <w:t xml:space="preserve"> 31.2)</w:t>
            </w:r>
          </w:p>
        </w:tc>
        <w:tc>
          <w:tcPr>
            <w:tcW w:w="945" w:type="dxa"/>
          </w:tcPr>
          <w:p w14:paraId="78DCB9AC" w14:textId="1A17F552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6/198</w:t>
            </w:r>
          </w:p>
        </w:tc>
        <w:tc>
          <w:tcPr>
            <w:tcW w:w="709" w:type="dxa"/>
          </w:tcPr>
          <w:p w14:paraId="46CC0175" w14:textId="67D6261D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3.2</w:t>
            </w:r>
          </w:p>
        </w:tc>
        <w:tc>
          <w:tcPr>
            <w:tcW w:w="1559" w:type="dxa"/>
          </w:tcPr>
          <w:p w14:paraId="1B60B6A7" w14:textId="5C36E839" w:rsidR="00B04251" w:rsidRPr="00B81337" w:rsidDel="00B04251" w:rsidRDefault="008C16C7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17.5;</w:t>
            </w:r>
            <w:r w:rsidRPr="00B81337">
              <w:rPr>
                <w:sz w:val="24"/>
                <w:szCs w:val="24"/>
              </w:rPr>
              <w:t xml:space="preserve"> 29.7)</w:t>
            </w:r>
          </w:p>
        </w:tc>
      </w:tr>
      <w:tr w:rsidR="00B04251" w:rsidRPr="00B81337" w:rsidDel="00B04251" w14:paraId="33C8A492" w14:textId="77777777" w:rsidTr="00833548">
        <w:trPr>
          <w:trHeight w:val="221"/>
        </w:trPr>
        <w:tc>
          <w:tcPr>
            <w:tcW w:w="4134" w:type="dxa"/>
          </w:tcPr>
          <w:p w14:paraId="6ACDB7C0" w14:textId="6345D4B8" w:rsidR="00B04251" w:rsidRPr="00B81337" w:rsidDel="00B04251" w:rsidRDefault="00B0425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Malaise</w:t>
            </w:r>
          </w:p>
        </w:tc>
        <w:tc>
          <w:tcPr>
            <w:tcW w:w="992" w:type="dxa"/>
          </w:tcPr>
          <w:p w14:paraId="710F2CF2" w14:textId="6825BE58" w:rsidR="00B04251" w:rsidRPr="00B81337" w:rsidDel="00B04251" w:rsidRDefault="003200C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61/590</w:t>
            </w:r>
          </w:p>
        </w:tc>
        <w:tc>
          <w:tcPr>
            <w:tcW w:w="709" w:type="dxa"/>
          </w:tcPr>
          <w:p w14:paraId="6E3C24D7" w14:textId="165A1E32" w:rsidR="00B04251" w:rsidRPr="00B81337" w:rsidDel="00B04251" w:rsidRDefault="00E9280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7.3</w:t>
            </w:r>
          </w:p>
        </w:tc>
        <w:tc>
          <w:tcPr>
            <w:tcW w:w="1512" w:type="dxa"/>
          </w:tcPr>
          <w:p w14:paraId="145E3FB9" w14:textId="2F012D7C" w:rsidR="00B04251" w:rsidRPr="00B81337" w:rsidDel="00B04251" w:rsidRDefault="00E9280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23.7;</w:t>
            </w:r>
            <w:r w:rsidRPr="00B81337">
              <w:rPr>
                <w:sz w:val="24"/>
                <w:szCs w:val="24"/>
              </w:rPr>
              <w:t xml:space="preserve"> 31.1)</w:t>
            </w:r>
          </w:p>
        </w:tc>
        <w:tc>
          <w:tcPr>
            <w:tcW w:w="898" w:type="dxa"/>
          </w:tcPr>
          <w:p w14:paraId="7EBF5A2B" w14:textId="0DFE0010" w:rsidR="00B04251" w:rsidRPr="00B81337" w:rsidDel="00B04251" w:rsidRDefault="00E9280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5/199</w:t>
            </w:r>
          </w:p>
        </w:tc>
        <w:tc>
          <w:tcPr>
            <w:tcW w:w="708" w:type="dxa"/>
          </w:tcPr>
          <w:p w14:paraId="0DF32C25" w14:textId="6002C158" w:rsidR="00B04251" w:rsidRPr="00B81337" w:rsidDel="00B04251" w:rsidRDefault="00E9280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2.6</w:t>
            </w:r>
          </w:p>
        </w:tc>
        <w:tc>
          <w:tcPr>
            <w:tcW w:w="1607" w:type="dxa"/>
          </w:tcPr>
          <w:p w14:paraId="44F1391E" w14:textId="5903F514" w:rsidR="00B04251" w:rsidRPr="00B81337" w:rsidDel="00B04251" w:rsidRDefault="00E9280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17.0;</w:t>
            </w:r>
            <w:r w:rsidRPr="00B81337">
              <w:rPr>
                <w:sz w:val="24"/>
                <w:szCs w:val="24"/>
              </w:rPr>
              <w:t xml:space="preserve"> 29.1)</w:t>
            </w:r>
          </w:p>
        </w:tc>
        <w:tc>
          <w:tcPr>
            <w:tcW w:w="945" w:type="dxa"/>
          </w:tcPr>
          <w:p w14:paraId="75291E25" w14:textId="0CFCC82C" w:rsidR="00B04251" w:rsidRPr="00B81337" w:rsidDel="00B04251" w:rsidRDefault="00E9280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8/198</w:t>
            </w:r>
          </w:p>
        </w:tc>
        <w:tc>
          <w:tcPr>
            <w:tcW w:w="709" w:type="dxa"/>
          </w:tcPr>
          <w:p w14:paraId="45766102" w14:textId="076BDF96" w:rsidR="00B04251" w:rsidRPr="00B81337" w:rsidDel="00B04251" w:rsidRDefault="00E9280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4.2</w:t>
            </w:r>
          </w:p>
        </w:tc>
        <w:tc>
          <w:tcPr>
            <w:tcW w:w="1559" w:type="dxa"/>
          </w:tcPr>
          <w:p w14:paraId="69747565" w14:textId="344D6614" w:rsidR="00B04251" w:rsidRPr="00B81337" w:rsidDel="00B04251" w:rsidRDefault="00E9280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18.4;</w:t>
            </w:r>
            <w:r w:rsidRPr="00B81337">
              <w:rPr>
                <w:sz w:val="24"/>
                <w:szCs w:val="24"/>
              </w:rPr>
              <w:t xml:space="preserve"> 30.8)</w:t>
            </w:r>
          </w:p>
        </w:tc>
      </w:tr>
      <w:tr w:rsidR="00B04251" w:rsidRPr="00B81337" w:rsidDel="00B04251" w14:paraId="4C6A4E4E" w14:textId="77777777" w:rsidTr="00833548">
        <w:trPr>
          <w:trHeight w:val="221"/>
        </w:trPr>
        <w:tc>
          <w:tcPr>
            <w:tcW w:w="4134" w:type="dxa"/>
          </w:tcPr>
          <w:p w14:paraId="335E38B3" w14:textId="60D07364" w:rsidR="00B04251" w:rsidRPr="00B81337" w:rsidDel="00B04251" w:rsidRDefault="00B04251" w:rsidP="00696AC4">
            <w:pPr>
              <w:spacing w:before="60" w:after="24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Myalgia</w:t>
            </w:r>
          </w:p>
        </w:tc>
        <w:tc>
          <w:tcPr>
            <w:tcW w:w="992" w:type="dxa"/>
          </w:tcPr>
          <w:p w14:paraId="40B205B1" w14:textId="788C95C5" w:rsidR="00B04251" w:rsidRPr="00B81337" w:rsidDel="00B04251" w:rsidRDefault="003200C8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49/590</w:t>
            </w:r>
          </w:p>
        </w:tc>
        <w:tc>
          <w:tcPr>
            <w:tcW w:w="709" w:type="dxa"/>
          </w:tcPr>
          <w:p w14:paraId="089128E7" w14:textId="05F98639" w:rsidR="00B04251" w:rsidRPr="00B81337" w:rsidDel="00B04251" w:rsidRDefault="00E9280E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2.2</w:t>
            </w:r>
          </w:p>
        </w:tc>
        <w:tc>
          <w:tcPr>
            <w:tcW w:w="1512" w:type="dxa"/>
          </w:tcPr>
          <w:p w14:paraId="43DAD1FA" w14:textId="2499DB61" w:rsidR="00B04251" w:rsidRPr="00B81337" w:rsidDel="00B04251" w:rsidRDefault="00E9280E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38.2;</w:t>
            </w:r>
            <w:r w:rsidRPr="00B81337">
              <w:rPr>
                <w:sz w:val="24"/>
                <w:szCs w:val="24"/>
              </w:rPr>
              <w:t xml:space="preserve"> 46.3)</w:t>
            </w:r>
          </w:p>
        </w:tc>
        <w:tc>
          <w:tcPr>
            <w:tcW w:w="898" w:type="dxa"/>
          </w:tcPr>
          <w:p w14:paraId="3CB6362B" w14:textId="3FF95A39" w:rsidR="00B04251" w:rsidRPr="00B81337" w:rsidDel="00B04251" w:rsidRDefault="00E9280E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66/199</w:t>
            </w:r>
          </w:p>
        </w:tc>
        <w:tc>
          <w:tcPr>
            <w:tcW w:w="708" w:type="dxa"/>
          </w:tcPr>
          <w:p w14:paraId="3548DB00" w14:textId="3B9092CC" w:rsidR="00B04251" w:rsidRPr="00B81337" w:rsidDel="00B04251" w:rsidRDefault="00E9280E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3.2</w:t>
            </w:r>
          </w:p>
        </w:tc>
        <w:tc>
          <w:tcPr>
            <w:tcW w:w="1607" w:type="dxa"/>
          </w:tcPr>
          <w:p w14:paraId="47065E80" w14:textId="6C946B2C" w:rsidR="00B04251" w:rsidRPr="00B81337" w:rsidDel="00B04251" w:rsidRDefault="00E9280E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26.7;</w:t>
            </w:r>
            <w:r w:rsidRPr="00B81337">
              <w:rPr>
                <w:sz w:val="24"/>
                <w:szCs w:val="24"/>
              </w:rPr>
              <w:t xml:space="preserve"> 40.2)</w:t>
            </w:r>
          </w:p>
        </w:tc>
        <w:tc>
          <w:tcPr>
            <w:tcW w:w="945" w:type="dxa"/>
          </w:tcPr>
          <w:p w14:paraId="5A64239F" w14:textId="46E8D089" w:rsidR="00B04251" w:rsidRPr="00B81337" w:rsidDel="00B04251" w:rsidRDefault="00E9280E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78/198</w:t>
            </w:r>
          </w:p>
        </w:tc>
        <w:tc>
          <w:tcPr>
            <w:tcW w:w="709" w:type="dxa"/>
          </w:tcPr>
          <w:p w14:paraId="4EB783C5" w14:textId="21FE07D6" w:rsidR="00B04251" w:rsidRPr="00B81337" w:rsidDel="00B04251" w:rsidRDefault="00E9280E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9.4</w:t>
            </w:r>
          </w:p>
        </w:tc>
        <w:tc>
          <w:tcPr>
            <w:tcW w:w="1559" w:type="dxa"/>
          </w:tcPr>
          <w:p w14:paraId="714703D1" w14:textId="20CAAF1C" w:rsidR="00B04251" w:rsidRPr="00B81337" w:rsidDel="00B04251" w:rsidRDefault="00E9280E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32.5;</w:t>
            </w:r>
            <w:r w:rsidRPr="00B81337">
              <w:rPr>
                <w:sz w:val="24"/>
                <w:szCs w:val="24"/>
              </w:rPr>
              <w:t xml:space="preserve"> 46.6)</w:t>
            </w:r>
          </w:p>
        </w:tc>
      </w:tr>
      <w:tr w:rsidR="008712BB" w:rsidRPr="00B81337" w14:paraId="6489D29C" w14:textId="77777777" w:rsidTr="00833548">
        <w:trPr>
          <w:trHeight w:val="412"/>
        </w:trPr>
        <w:tc>
          <w:tcPr>
            <w:tcW w:w="4134" w:type="dxa"/>
            <w:tcBorders>
              <w:top w:val="single" w:sz="4" w:space="0" w:color="auto"/>
            </w:tcBorders>
          </w:tcPr>
          <w:p w14:paraId="3104B748" w14:textId="759B0002" w:rsidR="008712BB" w:rsidRPr="00B81337" w:rsidRDefault="008712BB" w:rsidP="00833548">
            <w:pPr>
              <w:spacing w:before="60" w:after="6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Participants in Cohort 2 experiencing</w:t>
            </w:r>
            <w:r w:rsidRPr="00B81337">
              <w:rPr>
                <w:b/>
                <w:bCs/>
                <w:sz w:val="24"/>
                <w:szCs w:val="24"/>
              </w:rPr>
              <w:br/>
              <w:t xml:space="preserve"> at least one event</w:t>
            </w:r>
          </w:p>
        </w:tc>
        <w:tc>
          <w:tcPr>
            <w:tcW w:w="32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21EA31" w14:textId="77777777" w:rsidR="00FD4895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noProof/>
              </w:rPr>
              <mc:AlternateContent>
                <mc:Choice Requires="wps">
                  <w:drawing>
                    <wp:anchor distT="0" distB="0" distL="114299" distR="114299" simplePos="0" relativeHeight="251658258" behindDoc="0" locked="0" layoutInCell="1" allowOverlap="1" wp14:anchorId="18DC889C" wp14:editId="5F71758D">
                      <wp:simplePos x="0" y="0"/>
                      <wp:positionH relativeFrom="column">
                        <wp:posOffset>1938019</wp:posOffset>
                      </wp:positionH>
                      <wp:positionV relativeFrom="paragraph">
                        <wp:posOffset>353060</wp:posOffset>
                      </wp:positionV>
                      <wp:extent cx="0" cy="246380"/>
                      <wp:effectExtent l="19050" t="0" r="0" b="1270"/>
                      <wp:wrapNone/>
                      <wp:docPr id="1001667151" name="Connecteur droit 8154700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24638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81C48EC" id="Connecteur droit 815470000" o:spid="_x0000_s1026" style="position:absolute;z-index:25165825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52.6pt,27.8pt" to="152.6pt,4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" strokecolor="white [3212]" strokeweight="2.2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FD4895">
              <w:rPr>
                <w:b/>
                <w:bCs/>
                <w:sz w:val="24"/>
                <w:szCs w:val="24"/>
              </w:rPr>
              <w:t>Group 4</w:t>
            </w:r>
          </w:p>
          <w:p w14:paraId="1CF81F26" w14:textId="60D64BAC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 xml:space="preserve">Two-dose PVRV-NG2 </w:t>
            </w:r>
            <w:r w:rsidR="008817E4" w:rsidRPr="00B81337">
              <w:rPr>
                <w:b/>
                <w:bCs/>
                <w:sz w:val="24"/>
                <w:szCs w:val="24"/>
              </w:rPr>
              <w:br/>
            </w:r>
            <w:r w:rsidRPr="00B81337">
              <w:rPr>
                <w:b/>
                <w:bCs/>
                <w:sz w:val="24"/>
                <w:szCs w:val="24"/>
              </w:rPr>
              <w:t>(N=419)</w:t>
            </w:r>
          </w:p>
        </w:tc>
        <w:tc>
          <w:tcPr>
            <w:tcW w:w="32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C79473" w14:textId="77777777" w:rsidR="00FD4895" w:rsidRDefault="00FD4895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roup 5</w:t>
            </w:r>
          </w:p>
          <w:p w14:paraId="3EC7722B" w14:textId="38CEBA23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 xml:space="preserve">Two-dose PVRV </w:t>
            </w:r>
            <w:r w:rsidR="008817E4" w:rsidRPr="00B81337">
              <w:rPr>
                <w:b/>
                <w:bCs/>
                <w:sz w:val="24"/>
                <w:szCs w:val="24"/>
              </w:rPr>
              <w:br/>
            </w:r>
            <w:r w:rsidRPr="00B81337">
              <w:rPr>
                <w:b/>
                <w:bCs/>
                <w:sz w:val="24"/>
                <w:szCs w:val="24"/>
              </w:rPr>
              <w:t>(N=139)</w:t>
            </w:r>
            <w:r w:rsidRPr="00B81337">
              <w:rPr>
                <w:noProof/>
              </w:rPr>
              <mc:AlternateContent>
                <mc:Choice Requires="wps">
                  <w:drawing>
                    <wp:anchor distT="0" distB="0" distL="114299" distR="114299" simplePos="0" relativeHeight="251658259" behindDoc="0" locked="0" layoutInCell="1" allowOverlap="1" wp14:anchorId="1EB79ADC" wp14:editId="04BCAE56">
                      <wp:simplePos x="0" y="0"/>
                      <wp:positionH relativeFrom="column">
                        <wp:posOffset>1941194</wp:posOffset>
                      </wp:positionH>
                      <wp:positionV relativeFrom="paragraph">
                        <wp:posOffset>101600</wp:posOffset>
                      </wp:positionV>
                      <wp:extent cx="0" cy="246380"/>
                      <wp:effectExtent l="19050" t="0" r="0" b="1270"/>
                      <wp:wrapNone/>
                      <wp:docPr id="321410074" name="Connecteur droit 566746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24638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B4BFDA" id="Connecteur droit 566746275" o:spid="_x0000_s1026" style="position:absolute;z-index:251658259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52.85pt,8pt" to="152.85pt,2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" strokecolor="white [3212]" strokeweight="2.2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32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F66152" w14:textId="77777777" w:rsidR="00FD4895" w:rsidRDefault="00FD4895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roup 6</w:t>
            </w:r>
          </w:p>
          <w:p w14:paraId="0473AB93" w14:textId="0DFF9B52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 xml:space="preserve">Two-dose HDCV </w:t>
            </w:r>
            <w:r w:rsidR="008817E4" w:rsidRPr="00B81337">
              <w:rPr>
                <w:b/>
                <w:bCs/>
                <w:sz w:val="24"/>
                <w:szCs w:val="24"/>
              </w:rPr>
              <w:br/>
            </w:r>
            <w:r w:rsidRPr="00B81337">
              <w:rPr>
                <w:b/>
                <w:bCs/>
                <w:sz w:val="24"/>
                <w:szCs w:val="24"/>
              </w:rPr>
              <w:t>(N=139)</w:t>
            </w:r>
          </w:p>
        </w:tc>
      </w:tr>
      <w:tr w:rsidR="008712BB" w:rsidRPr="00B81337" w14:paraId="6879FE5E" w14:textId="77777777" w:rsidTr="00833548">
        <w:trPr>
          <w:trHeight w:val="412"/>
        </w:trPr>
        <w:tc>
          <w:tcPr>
            <w:tcW w:w="4134" w:type="dxa"/>
            <w:tcBorders>
              <w:bottom w:val="single" w:sz="4" w:space="0" w:color="auto"/>
            </w:tcBorders>
          </w:tcPr>
          <w:p w14:paraId="16618AF5" w14:textId="77777777" w:rsidR="008712BB" w:rsidRPr="00B81337" w:rsidRDefault="008712BB" w:rsidP="00833548">
            <w:pPr>
              <w:spacing w:before="60" w:after="6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1C9C24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n/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9EE153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6D371B98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(95%</w:t>
            </w:r>
            <w:r w:rsidRPr="00B81337">
              <w:rPr>
                <w:sz w:val="24"/>
                <w:szCs w:val="24"/>
              </w:rPr>
              <w:t xml:space="preserve"> </w:t>
            </w:r>
            <w:r w:rsidRPr="00B81337">
              <w:rPr>
                <w:b/>
                <w:bCs/>
                <w:sz w:val="24"/>
                <w:szCs w:val="24"/>
              </w:rPr>
              <w:t>CI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762A8C61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n/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958504F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2C0DD645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(95%</w:t>
            </w:r>
            <w:r w:rsidRPr="00B81337">
              <w:rPr>
                <w:sz w:val="24"/>
                <w:szCs w:val="24"/>
              </w:rPr>
              <w:t xml:space="preserve"> </w:t>
            </w:r>
            <w:r w:rsidRPr="00B81337">
              <w:rPr>
                <w:b/>
                <w:bCs/>
                <w:sz w:val="24"/>
                <w:szCs w:val="24"/>
              </w:rPr>
              <w:t>CI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29E1DA4D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n/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808F84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0EA919" w14:textId="77777777" w:rsidR="008712BB" w:rsidRPr="00B81337" w:rsidRDefault="008712BB" w:rsidP="00696AC4">
            <w:pPr>
              <w:spacing w:before="60" w:after="240"/>
              <w:rPr>
                <w:b/>
                <w:bCs/>
                <w:sz w:val="24"/>
                <w:szCs w:val="24"/>
              </w:rPr>
            </w:pPr>
            <w:r w:rsidRPr="00B81337">
              <w:rPr>
                <w:b/>
                <w:bCs/>
                <w:sz w:val="24"/>
                <w:szCs w:val="24"/>
              </w:rPr>
              <w:t>(95%</w:t>
            </w:r>
            <w:r w:rsidRPr="00B81337">
              <w:rPr>
                <w:sz w:val="24"/>
                <w:szCs w:val="24"/>
              </w:rPr>
              <w:t xml:space="preserve"> </w:t>
            </w:r>
            <w:r w:rsidRPr="00B81337">
              <w:rPr>
                <w:b/>
                <w:bCs/>
                <w:sz w:val="24"/>
                <w:szCs w:val="24"/>
              </w:rPr>
              <w:t>CI)</w:t>
            </w:r>
          </w:p>
        </w:tc>
      </w:tr>
      <w:tr w:rsidR="008712BB" w:rsidRPr="00B81337" w14:paraId="54C29BB5" w14:textId="77777777" w:rsidTr="00833548">
        <w:trPr>
          <w:trHeight w:val="709"/>
        </w:trPr>
        <w:tc>
          <w:tcPr>
            <w:tcW w:w="4134" w:type="dxa"/>
          </w:tcPr>
          <w:p w14:paraId="58560C8F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Solicited reaction within 7 days after any vaccine injections in the primary series</w:t>
            </w:r>
          </w:p>
        </w:tc>
        <w:tc>
          <w:tcPr>
            <w:tcW w:w="992" w:type="dxa"/>
          </w:tcPr>
          <w:p w14:paraId="782CB624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28/419</w:t>
            </w:r>
          </w:p>
        </w:tc>
        <w:tc>
          <w:tcPr>
            <w:tcW w:w="709" w:type="dxa"/>
          </w:tcPr>
          <w:p w14:paraId="66548E5E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0.5</w:t>
            </w:r>
          </w:p>
        </w:tc>
        <w:tc>
          <w:tcPr>
            <w:tcW w:w="1512" w:type="dxa"/>
          </w:tcPr>
          <w:p w14:paraId="54E69FC3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26.2; 35.2)</w:t>
            </w:r>
          </w:p>
        </w:tc>
        <w:tc>
          <w:tcPr>
            <w:tcW w:w="898" w:type="dxa"/>
          </w:tcPr>
          <w:p w14:paraId="2E8BE018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3/139</w:t>
            </w:r>
          </w:p>
        </w:tc>
        <w:tc>
          <w:tcPr>
            <w:tcW w:w="708" w:type="dxa"/>
          </w:tcPr>
          <w:p w14:paraId="4720D3E8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3.7</w:t>
            </w:r>
          </w:p>
        </w:tc>
        <w:tc>
          <w:tcPr>
            <w:tcW w:w="1607" w:type="dxa"/>
          </w:tcPr>
          <w:p w14:paraId="516E474B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16.9; 31.7)</w:t>
            </w:r>
          </w:p>
        </w:tc>
        <w:tc>
          <w:tcPr>
            <w:tcW w:w="945" w:type="dxa"/>
          </w:tcPr>
          <w:p w14:paraId="0EB1E430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7/139</w:t>
            </w:r>
          </w:p>
        </w:tc>
        <w:tc>
          <w:tcPr>
            <w:tcW w:w="709" w:type="dxa"/>
          </w:tcPr>
          <w:p w14:paraId="598BB40B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3.8</w:t>
            </w:r>
          </w:p>
        </w:tc>
        <w:tc>
          <w:tcPr>
            <w:tcW w:w="1559" w:type="dxa"/>
          </w:tcPr>
          <w:p w14:paraId="5F86E316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26.0; 42.3)</w:t>
            </w:r>
          </w:p>
        </w:tc>
      </w:tr>
      <w:tr w:rsidR="008712BB" w:rsidRPr="00B81337" w14:paraId="00907962" w14:textId="77777777" w:rsidTr="00833548">
        <w:trPr>
          <w:trHeight w:val="240"/>
        </w:trPr>
        <w:tc>
          <w:tcPr>
            <w:tcW w:w="4134" w:type="dxa"/>
          </w:tcPr>
          <w:p w14:paraId="48DC4AFE" w14:textId="77777777" w:rsidR="008712BB" w:rsidRPr="00B81337" w:rsidRDefault="008712BB" w:rsidP="00696AC4">
            <w:pPr>
              <w:spacing w:before="60" w:after="60"/>
              <w:ind w:left="144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Solicited injection site reaction</w:t>
            </w:r>
          </w:p>
        </w:tc>
        <w:tc>
          <w:tcPr>
            <w:tcW w:w="992" w:type="dxa"/>
          </w:tcPr>
          <w:p w14:paraId="4635BCC1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11/419</w:t>
            </w:r>
          </w:p>
        </w:tc>
        <w:tc>
          <w:tcPr>
            <w:tcW w:w="709" w:type="dxa"/>
          </w:tcPr>
          <w:p w14:paraId="169700B9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6.5</w:t>
            </w:r>
          </w:p>
        </w:tc>
        <w:tc>
          <w:tcPr>
            <w:tcW w:w="1512" w:type="dxa"/>
          </w:tcPr>
          <w:p w14:paraId="3A036D0F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22.3; 31.0)</w:t>
            </w:r>
          </w:p>
        </w:tc>
        <w:tc>
          <w:tcPr>
            <w:tcW w:w="898" w:type="dxa"/>
          </w:tcPr>
          <w:p w14:paraId="307BA69A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0/139</w:t>
            </w:r>
          </w:p>
        </w:tc>
        <w:tc>
          <w:tcPr>
            <w:tcW w:w="708" w:type="dxa"/>
          </w:tcPr>
          <w:p w14:paraId="12B326BC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1.6</w:t>
            </w:r>
          </w:p>
        </w:tc>
        <w:tc>
          <w:tcPr>
            <w:tcW w:w="1607" w:type="dxa"/>
          </w:tcPr>
          <w:p w14:paraId="7DE1A407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15.1; 29.4)</w:t>
            </w:r>
          </w:p>
        </w:tc>
        <w:tc>
          <w:tcPr>
            <w:tcW w:w="945" w:type="dxa"/>
          </w:tcPr>
          <w:p w14:paraId="545EA76A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3/139</w:t>
            </w:r>
          </w:p>
        </w:tc>
        <w:tc>
          <w:tcPr>
            <w:tcW w:w="709" w:type="dxa"/>
          </w:tcPr>
          <w:p w14:paraId="4E49658C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0.9</w:t>
            </w:r>
          </w:p>
        </w:tc>
        <w:tc>
          <w:tcPr>
            <w:tcW w:w="1559" w:type="dxa"/>
          </w:tcPr>
          <w:p w14:paraId="70C9961B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23.4; 39.3)</w:t>
            </w:r>
          </w:p>
        </w:tc>
      </w:tr>
      <w:tr w:rsidR="001236A1" w:rsidRPr="00B81337" w14:paraId="4AE1D90B" w14:textId="77777777" w:rsidTr="00833548">
        <w:trPr>
          <w:trHeight w:val="240"/>
        </w:trPr>
        <w:tc>
          <w:tcPr>
            <w:tcW w:w="4134" w:type="dxa"/>
          </w:tcPr>
          <w:p w14:paraId="156B87B1" w14:textId="10837955" w:rsidR="001236A1" w:rsidRPr="00B81337" w:rsidRDefault="001236A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Pain</w:t>
            </w:r>
          </w:p>
        </w:tc>
        <w:tc>
          <w:tcPr>
            <w:tcW w:w="992" w:type="dxa"/>
          </w:tcPr>
          <w:p w14:paraId="59414DC4" w14:textId="60A31401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11/419</w:t>
            </w:r>
          </w:p>
        </w:tc>
        <w:tc>
          <w:tcPr>
            <w:tcW w:w="709" w:type="dxa"/>
          </w:tcPr>
          <w:p w14:paraId="39514872" w14:textId="4FF3194E" w:rsidR="001236A1" w:rsidRPr="00B81337" w:rsidRDefault="00B158F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6.5</w:t>
            </w:r>
          </w:p>
        </w:tc>
        <w:tc>
          <w:tcPr>
            <w:tcW w:w="1512" w:type="dxa"/>
          </w:tcPr>
          <w:p w14:paraId="7E551AFF" w14:textId="62F68885" w:rsidR="001236A1" w:rsidRPr="00B81337" w:rsidRDefault="00B158F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22.3;</w:t>
            </w:r>
            <w:r w:rsidRPr="00B81337">
              <w:rPr>
                <w:sz w:val="24"/>
                <w:szCs w:val="24"/>
              </w:rPr>
              <w:t xml:space="preserve"> 31.0)</w:t>
            </w:r>
          </w:p>
        </w:tc>
        <w:tc>
          <w:tcPr>
            <w:tcW w:w="898" w:type="dxa"/>
          </w:tcPr>
          <w:p w14:paraId="21F9A3D2" w14:textId="3FA1CA05" w:rsidR="001236A1" w:rsidRPr="00B81337" w:rsidRDefault="00B158F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0/139</w:t>
            </w:r>
          </w:p>
        </w:tc>
        <w:tc>
          <w:tcPr>
            <w:tcW w:w="708" w:type="dxa"/>
          </w:tcPr>
          <w:p w14:paraId="010E7A72" w14:textId="0C89C40B" w:rsidR="001236A1" w:rsidRPr="00B81337" w:rsidRDefault="00B158F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1.6</w:t>
            </w:r>
          </w:p>
        </w:tc>
        <w:tc>
          <w:tcPr>
            <w:tcW w:w="1607" w:type="dxa"/>
          </w:tcPr>
          <w:p w14:paraId="237C2203" w14:textId="277A3DED" w:rsidR="001236A1" w:rsidRPr="00B81337" w:rsidRDefault="00B158F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15.1;</w:t>
            </w:r>
            <w:r w:rsidRPr="00B81337">
              <w:rPr>
                <w:sz w:val="24"/>
                <w:szCs w:val="24"/>
              </w:rPr>
              <w:t xml:space="preserve"> 29.4)</w:t>
            </w:r>
          </w:p>
        </w:tc>
        <w:tc>
          <w:tcPr>
            <w:tcW w:w="945" w:type="dxa"/>
          </w:tcPr>
          <w:p w14:paraId="6C318236" w14:textId="5E43A19A" w:rsidR="001236A1" w:rsidRPr="00B81337" w:rsidRDefault="00B158F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43/139</w:t>
            </w:r>
          </w:p>
        </w:tc>
        <w:tc>
          <w:tcPr>
            <w:tcW w:w="709" w:type="dxa"/>
          </w:tcPr>
          <w:p w14:paraId="425D5501" w14:textId="39333E73" w:rsidR="001236A1" w:rsidRPr="00B81337" w:rsidRDefault="00B158F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0.9</w:t>
            </w:r>
          </w:p>
        </w:tc>
        <w:tc>
          <w:tcPr>
            <w:tcW w:w="1559" w:type="dxa"/>
          </w:tcPr>
          <w:p w14:paraId="1192E181" w14:textId="23562445" w:rsidR="001236A1" w:rsidRPr="00B81337" w:rsidRDefault="00B158FE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23.4;</w:t>
            </w:r>
            <w:r w:rsidRPr="00B81337">
              <w:rPr>
                <w:sz w:val="24"/>
                <w:szCs w:val="24"/>
              </w:rPr>
              <w:t xml:space="preserve"> 39.3)</w:t>
            </w:r>
          </w:p>
        </w:tc>
      </w:tr>
      <w:tr w:rsidR="001236A1" w:rsidRPr="00B81337" w14:paraId="440969AE" w14:textId="77777777" w:rsidTr="00833548">
        <w:trPr>
          <w:trHeight w:val="240"/>
        </w:trPr>
        <w:tc>
          <w:tcPr>
            <w:tcW w:w="4134" w:type="dxa"/>
          </w:tcPr>
          <w:p w14:paraId="7C4F3FC5" w14:textId="482E132C" w:rsidR="001236A1" w:rsidRPr="00B81337" w:rsidRDefault="001236A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Erythema</w:t>
            </w:r>
          </w:p>
        </w:tc>
        <w:tc>
          <w:tcPr>
            <w:tcW w:w="992" w:type="dxa"/>
          </w:tcPr>
          <w:p w14:paraId="074E597D" w14:textId="498F7066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/419</w:t>
            </w:r>
          </w:p>
        </w:tc>
        <w:tc>
          <w:tcPr>
            <w:tcW w:w="709" w:type="dxa"/>
          </w:tcPr>
          <w:p w14:paraId="63CBB9B2" w14:textId="41872C49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</w:t>
            </w:r>
          </w:p>
        </w:tc>
        <w:tc>
          <w:tcPr>
            <w:tcW w:w="1512" w:type="dxa"/>
          </w:tcPr>
          <w:p w14:paraId="199FBEBA" w14:textId="4B1F9B5D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0;</w:t>
            </w:r>
            <w:r w:rsidRPr="00B81337">
              <w:rPr>
                <w:sz w:val="24"/>
                <w:szCs w:val="24"/>
              </w:rPr>
              <w:t xml:space="preserve"> 0.9)</w:t>
            </w:r>
          </w:p>
        </w:tc>
        <w:tc>
          <w:tcPr>
            <w:tcW w:w="898" w:type="dxa"/>
          </w:tcPr>
          <w:p w14:paraId="2064AFFA" w14:textId="5F06DBAA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/139</w:t>
            </w:r>
          </w:p>
        </w:tc>
        <w:tc>
          <w:tcPr>
            <w:tcW w:w="708" w:type="dxa"/>
          </w:tcPr>
          <w:p w14:paraId="51BFCB75" w14:textId="3FD61830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</w:t>
            </w:r>
          </w:p>
        </w:tc>
        <w:tc>
          <w:tcPr>
            <w:tcW w:w="1607" w:type="dxa"/>
          </w:tcPr>
          <w:p w14:paraId="45ED25D7" w14:textId="4FD09D3C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 xml:space="preserve"> (</w:t>
            </w:r>
            <w:r w:rsidR="00FA74C5" w:rsidRPr="00B81337">
              <w:rPr>
                <w:sz w:val="24"/>
                <w:szCs w:val="24"/>
              </w:rPr>
              <w:t>0;</w:t>
            </w:r>
            <w:r w:rsidRPr="00B81337">
              <w:rPr>
                <w:sz w:val="24"/>
                <w:szCs w:val="24"/>
              </w:rPr>
              <w:t xml:space="preserve"> 2.6)</w:t>
            </w:r>
          </w:p>
        </w:tc>
        <w:tc>
          <w:tcPr>
            <w:tcW w:w="945" w:type="dxa"/>
          </w:tcPr>
          <w:p w14:paraId="35D176E2" w14:textId="0C151916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/139</w:t>
            </w:r>
          </w:p>
        </w:tc>
        <w:tc>
          <w:tcPr>
            <w:tcW w:w="709" w:type="dxa"/>
          </w:tcPr>
          <w:p w14:paraId="3FCA8468" w14:textId="55193FF9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.7</w:t>
            </w:r>
          </w:p>
        </w:tc>
        <w:tc>
          <w:tcPr>
            <w:tcW w:w="1559" w:type="dxa"/>
          </w:tcPr>
          <w:p w14:paraId="57466E7C" w14:textId="3210C505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0;</w:t>
            </w:r>
            <w:r w:rsidRPr="00B81337">
              <w:rPr>
                <w:sz w:val="24"/>
                <w:szCs w:val="24"/>
              </w:rPr>
              <w:t xml:space="preserve"> 3.9)</w:t>
            </w:r>
          </w:p>
        </w:tc>
      </w:tr>
      <w:tr w:rsidR="001236A1" w:rsidRPr="00B81337" w14:paraId="15585E06" w14:textId="77777777" w:rsidTr="00833548">
        <w:trPr>
          <w:trHeight w:val="240"/>
        </w:trPr>
        <w:tc>
          <w:tcPr>
            <w:tcW w:w="4134" w:type="dxa"/>
          </w:tcPr>
          <w:p w14:paraId="7202B55A" w14:textId="1F0124C5" w:rsidR="001236A1" w:rsidRPr="00B81337" w:rsidRDefault="001236A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Swelling</w:t>
            </w:r>
          </w:p>
        </w:tc>
        <w:tc>
          <w:tcPr>
            <w:tcW w:w="992" w:type="dxa"/>
          </w:tcPr>
          <w:p w14:paraId="6CF42F5C" w14:textId="0B2B92EE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 xml:space="preserve">1/419 </w:t>
            </w:r>
          </w:p>
        </w:tc>
        <w:tc>
          <w:tcPr>
            <w:tcW w:w="709" w:type="dxa"/>
          </w:tcPr>
          <w:p w14:paraId="6EC9CB63" w14:textId="1F831793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.2</w:t>
            </w:r>
          </w:p>
        </w:tc>
        <w:tc>
          <w:tcPr>
            <w:tcW w:w="1512" w:type="dxa"/>
          </w:tcPr>
          <w:p w14:paraId="4E8C959E" w14:textId="04DB7EF1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0;</w:t>
            </w:r>
            <w:r w:rsidRPr="00B81337">
              <w:rPr>
                <w:sz w:val="24"/>
                <w:szCs w:val="24"/>
              </w:rPr>
              <w:t xml:space="preserve"> 1.3)</w:t>
            </w:r>
          </w:p>
        </w:tc>
        <w:tc>
          <w:tcPr>
            <w:tcW w:w="898" w:type="dxa"/>
          </w:tcPr>
          <w:p w14:paraId="0254A399" w14:textId="74DD3A18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/139</w:t>
            </w:r>
          </w:p>
        </w:tc>
        <w:tc>
          <w:tcPr>
            <w:tcW w:w="708" w:type="dxa"/>
          </w:tcPr>
          <w:p w14:paraId="0414C5DB" w14:textId="7F1F0326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</w:t>
            </w:r>
          </w:p>
        </w:tc>
        <w:tc>
          <w:tcPr>
            <w:tcW w:w="1607" w:type="dxa"/>
          </w:tcPr>
          <w:p w14:paraId="2BF7088D" w14:textId="1817C5A2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0;</w:t>
            </w:r>
            <w:r w:rsidRPr="00B81337">
              <w:rPr>
                <w:sz w:val="24"/>
                <w:szCs w:val="24"/>
              </w:rPr>
              <w:t xml:space="preserve"> 2.6)</w:t>
            </w:r>
          </w:p>
        </w:tc>
        <w:tc>
          <w:tcPr>
            <w:tcW w:w="945" w:type="dxa"/>
          </w:tcPr>
          <w:p w14:paraId="3F0FD737" w14:textId="7B9468A9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/139</w:t>
            </w:r>
          </w:p>
        </w:tc>
        <w:tc>
          <w:tcPr>
            <w:tcW w:w="709" w:type="dxa"/>
          </w:tcPr>
          <w:p w14:paraId="5DC026F1" w14:textId="03BBC9AF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.7</w:t>
            </w:r>
          </w:p>
        </w:tc>
        <w:tc>
          <w:tcPr>
            <w:tcW w:w="1559" w:type="dxa"/>
          </w:tcPr>
          <w:p w14:paraId="2FA2D87F" w14:textId="29B23FA7" w:rsidR="001236A1" w:rsidRPr="00B81337" w:rsidRDefault="008817E4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0;</w:t>
            </w:r>
            <w:r w:rsidRPr="00B81337">
              <w:rPr>
                <w:sz w:val="24"/>
                <w:szCs w:val="24"/>
              </w:rPr>
              <w:t xml:space="preserve"> 3.9)</w:t>
            </w:r>
          </w:p>
        </w:tc>
      </w:tr>
      <w:tr w:rsidR="008712BB" w:rsidRPr="00B81337" w14:paraId="1CA77A81" w14:textId="77777777" w:rsidTr="00833548">
        <w:trPr>
          <w:trHeight w:val="221"/>
        </w:trPr>
        <w:tc>
          <w:tcPr>
            <w:tcW w:w="4134" w:type="dxa"/>
          </w:tcPr>
          <w:p w14:paraId="418D438C" w14:textId="77777777" w:rsidR="008712BB" w:rsidRPr="00B81337" w:rsidRDefault="008712BB" w:rsidP="00696AC4">
            <w:pPr>
              <w:spacing w:before="60" w:after="60"/>
              <w:ind w:left="144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Solicited systemic reaction</w:t>
            </w:r>
          </w:p>
        </w:tc>
        <w:tc>
          <w:tcPr>
            <w:tcW w:w="992" w:type="dxa"/>
          </w:tcPr>
          <w:p w14:paraId="63652C5F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94/419</w:t>
            </w:r>
          </w:p>
        </w:tc>
        <w:tc>
          <w:tcPr>
            <w:tcW w:w="709" w:type="dxa"/>
          </w:tcPr>
          <w:p w14:paraId="3B642E00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2.4</w:t>
            </w:r>
          </w:p>
        </w:tc>
        <w:tc>
          <w:tcPr>
            <w:tcW w:w="1512" w:type="dxa"/>
          </w:tcPr>
          <w:p w14:paraId="0D4588A6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18.5; 26.7)</w:t>
            </w:r>
          </w:p>
        </w:tc>
        <w:tc>
          <w:tcPr>
            <w:tcW w:w="898" w:type="dxa"/>
          </w:tcPr>
          <w:p w14:paraId="3F980931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6/139</w:t>
            </w:r>
          </w:p>
        </w:tc>
        <w:tc>
          <w:tcPr>
            <w:tcW w:w="708" w:type="dxa"/>
          </w:tcPr>
          <w:p w14:paraId="46A5822E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1.5</w:t>
            </w:r>
          </w:p>
        </w:tc>
        <w:tc>
          <w:tcPr>
            <w:tcW w:w="1607" w:type="dxa"/>
          </w:tcPr>
          <w:p w14:paraId="567FEF55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6.7; 18.0)</w:t>
            </w:r>
          </w:p>
        </w:tc>
        <w:tc>
          <w:tcPr>
            <w:tcW w:w="945" w:type="dxa"/>
          </w:tcPr>
          <w:p w14:paraId="050D7ACE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33/139</w:t>
            </w:r>
          </w:p>
        </w:tc>
        <w:tc>
          <w:tcPr>
            <w:tcW w:w="709" w:type="dxa"/>
          </w:tcPr>
          <w:p w14:paraId="712CEC07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3.7</w:t>
            </w:r>
          </w:p>
        </w:tc>
        <w:tc>
          <w:tcPr>
            <w:tcW w:w="1559" w:type="dxa"/>
          </w:tcPr>
          <w:p w14:paraId="6367B569" w14:textId="77777777" w:rsidR="008712BB" w:rsidRPr="00B81337" w:rsidRDefault="008712BB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16.9; 31.7)</w:t>
            </w:r>
          </w:p>
        </w:tc>
      </w:tr>
      <w:tr w:rsidR="001236A1" w:rsidRPr="00B81337" w14:paraId="15F87A41" w14:textId="77777777" w:rsidTr="00833548">
        <w:trPr>
          <w:trHeight w:val="221"/>
        </w:trPr>
        <w:tc>
          <w:tcPr>
            <w:tcW w:w="4134" w:type="dxa"/>
          </w:tcPr>
          <w:p w14:paraId="5478B5AB" w14:textId="64B1B54C" w:rsidR="001236A1" w:rsidRPr="00B81337" w:rsidRDefault="001236A1" w:rsidP="0083354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Fever</w:t>
            </w:r>
          </w:p>
        </w:tc>
        <w:tc>
          <w:tcPr>
            <w:tcW w:w="992" w:type="dxa"/>
          </w:tcPr>
          <w:p w14:paraId="35DE412E" w14:textId="51D4A44B" w:rsidR="001236A1" w:rsidRPr="00B81337" w:rsidRDefault="0065761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/419</w:t>
            </w:r>
          </w:p>
        </w:tc>
        <w:tc>
          <w:tcPr>
            <w:tcW w:w="709" w:type="dxa"/>
          </w:tcPr>
          <w:p w14:paraId="2A77564E" w14:textId="1B78EA4B" w:rsidR="001236A1" w:rsidRPr="00B81337" w:rsidRDefault="0065761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.5</w:t>
            </w:r>
          </w:p>
        </w:tc>
        <w:tc>
          <w:tcPr>
            <w:tcW w:w="1512" w:type="dxa"/>
          </w:tcPr>
          <w:p w14:paraId="3F36CAF3" w14:textId="2DD9B475" w:rsidR="001236A1" w:rsidRPr="00B81337" w:rsidRDefault="0065761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0.1;</w:t>
            </w:r>
            <w:r w:rsidRPr="00B81337">
              <w:rPr>
                <w:sz w:val="24"/>
                <w:szCs w:val="24"/>
              </w:rPr>
              <w:t xml:space="preserve"> 1.7)</w:t>
            </w:r>
          </w:p>
        </w:tc>
        <w:tc>
          <w:tcPr>
            <w:tcW w:w="898" w:type="dxa"/>
          </w:tcPr>
          <w:p w14:paraId="3414933C" w14:textId="215F0126" w:rsidR="001236A1" w:rsidRPr="00B81337" w:rsidRDefault="0065761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/139</w:t>
            </w:r>
          </w:p>
        </w:tc>
        <w:tc>
          <w:tcPr>
            <w:tcW w:w="708" w:type="dxa"/>
          </w:tcPr>
          <w:p w14:paraId="14613F2A" w14:textId="694E1721" w:rsidR="001236A1" w:rsidRPr="00B81337" w:rsidRDefault="0065761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</w:t>
            </w:r>
          </w:p>
        </w:tc>
        <w:tc>
          <w:tcPr>
            <w:tcW w:w="1607" w:type="dxa"/>
          </w:tcPr>
          <w:p w14:paraId="71C0E3FB" w14:textId="7421A496" w:rsidR="001236A1" w:rsidRPr="00B81337" w:rsidRDefault="0065761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0;</w:t>
            </w:r>
            <w:r w:rsidRPr="00B81337">
              <w:rPr>
                <w:sz w:val="24"/>
                <w:szCs w:val="24"/>
              </w:rPr>
              <w:t xml:space="preserve"> 2.6)</w:t>
            </w:r>
          </w:p>
        </w:tc>
        <w:tc>
          <w:tcPr>
            <w:tcW w:w="945" w:type="dxa"/>
          </w:tcPr>
          <w:p w14:paraId="0FF6F718" w14:textId="33A624E2" w:rsidR="001236A1" w:rsidRPr="00B81337" w:rsidRDefault="0065761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/139</w:t>
            </w:r>
          </w:p>
        </w:tc>
        <w:tc>
          <w:tcPr>
            <w:tcW w:w="709" w:type="dxa"/>
          </w:tcPr>
          <w:p w14:paraId="1071FE35" w14:textId="01059107" w:rsidR="001236A1" w:rsidRPr="00B81337" w:rsidRDefault="0065761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0031EA5C" w14:textId="48135190" w:rsidR="001236A1" w:rsidRPr="00B81337" w:rsidRDefault="00657618" w:rsidP="0083354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0;</w:t>
            </w:r>
            <w:r w:rsidRPr="00B81337">
              <w:rPr>
                <w:sz w:val="24"/>
                <w:szCs w:val="24"/>
              </w:rPr>
              <w:t xml:space="preserve"> 2.6)</w:t>
            </w:r>
          </w:p>
        </w:tc>
      </w:tr>
      <w:tr w:rsidR="00657618" w:rsidRPr="00B81337" w14:paraId="52074959" w14:textId="77777777" w:rsidTr="00833548">
        <w:trPr>
          <w:trHeight w:val="221"/>
        </w:trPr>
        <w:tc>
          <w:tcPr>
            <w:tcW w:w="4134" w:type="dxa"/>
          </w:tcPr>
          <w:p w14:paraId="616A1EC3" w14:textId="5EED6C89" w:rsidR="00657618" w:rsidRPr="00B81337" w:rsidRDefault="00657618" w:rsidP="0065761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Headache</w:t>
            </w:r>
          </w:p>
        </w:tc>
        <w:tc>
          <w:tcPr>
            <w:tcW w:w="992" w:type="dxa"/>
          </w:tcPr>
          <w:p w14:paraId="3F2B056B" w14:textId="6502734D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 xml:space="preserve">39/419 </w:t>
            </w:r>
          </w:p>
        </w:tc>
        <w:tc>
          <w:tcPr>
            <w:tcW w:w="709" w:type="dxa"/>
          </w:tcPr>
          <w:p w14:paraId="707BA6E5" w14:textId="2B6AD1A8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9.3</w:t>
            </w:r>
          </w:p>
        </w:tc>
        <w:tc>
          <w:tcPr>
            <w:tcW w:w="1512" w:type="dxa"/>
          </w:tcPr>
          <w:p w14:paraId="52BE94E7" w14:textId="190C39A6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6.7;</w:t>
            </w:r>
            <w:r w:rsidRPr="00B81337">
              <w:rPr>
                <w:sz w:val="24"/>
                <w:szCs w:val="24"/>
              </w:rPr>
              <w:t xml:space="preserve"> 12.5) </w:t>
            </w:r>
          </w:p>
        </w:tc>
        <w:tc>
          <w:tcPr>
            <w:tcW w:w="898" w:type="dxa"/>
          </w:tcPr>
          <w:p w14:paraId="7463498A" w14:textId="3CD9504E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9/139</w:t>
            </w:r>
          </w:p>
        </w:tc>
        <w:tc>
          <w:tcPr>
            <w:tcW w:w="708" w:type="dxa"/>
          </w:tcPr>
          <w:p w14:paraId="20093B5B" w14:textId="6D5603D1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6.5</w:t>
            </w:r>
          </w:p>
        </w:tc>
        <w:tc>
          <w:tcPr>
            <w:tcW w:w="1607" w:type="dxa"/>
          </w:tcPr>
          <w:p w14:paraId="1D36CE3A" w14:textId="6892C776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3.0;</w:t>
            </w:r>
            <w:r w:rsidRPr="00B81337">
              <w:rPr>
                <w:sz w:val="24"/>
                <w:szCs w:val="24"/>
              </w:rPr>
              <w:t xml:space="preserve"> 11.9)</w:t>
            </w:r>
          </w:p>
        </w:tc>
        <w:tc>
          <w:tcPr>
            <w:tcW w:w="945" w:type="dxa"/>
          </w:tcPr>
          <w:p w14:paraId="5A925B70" w14:textId="37F2CE9B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8/139</w:t>
            </w:r>
          </w:p>
        </w:tc>
        <w:tc>
          <w:tcPr>
            <w:tcW w:w="709" w:type="dxa"/>
          </w:tcPr>
          <w:p w14:paraId="3BCAC5C2" w14:textId="33CAC201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 xml:space="preserve">5.8 </w:t>
            </w:r>
          </w:p>
        </w:tc>
        <w:tc>
          <w:tcPr>
            <w:tcW w:w="1559" w:type="dxa"/>
          </w:tcPr>
          <w:p w14:paraId="6D1176CB" w14:textId="4ABA6336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2.5;</w:t>
            </w:r>
            <w:r w:rsidRPr="00B81337">
              <w:rPr>
                <w:sz w:val="24"/>
                <w:szCs w:val="24"/>
              </w:rPr>
              <w:t xml:space="preserve"> 11.0)</w:t>
            </w:r>
          </w:p>
        </w:tc>
      </w:tr>
      <w:tr w:rsidR="00657618" w:rsidRPr="00B81337" w14:paraId="61FB8187" w14:textId="77777777" w:rsidTr="00696AC4">
        <w:trPr>
          <w:trHeight w:val="221"/>
        </w:trPr>
        <w:tc>
          <w:tcPr>
            <w:tcW w:w="4134" w:type="dxa"/>
          </w:tcPr>
          <w:p w14:paraId="34BA0750" w14:textId="4C924D21" w:rsidR="00657618" w:rsidRPr="00B81337" w:rsidRDefault="00657618" w:rsidP="00657618">
            <w:pPr>
              <w:spacing w:before="60" w:after="6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Malaise</w:t>
            </w:r>
          </w:p>
        </w:tc>
        <w:tc>
          <w:tcPr>
            <w:tcW w:w="992" w:type="dxa"/>
          </w:tcPr>
          <w:p w14:paraId="5FB7450D" w14:textId="72FC0791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 xml:space="preserve">37/419 </w:t>
            </w:r>
          </w:p>
        </w:tc>
        <w:tc>
          <w:tcPr>
            <w:tcW w:w="709" w:type="dxa"/>
          </w:tcPr>
          <w:p w14:paraId="14E0FE62" w14:textId="3CC11F7A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8.8</w:t>
            </w:r>
          </w:p>
        </w:tc>
        <w:tc>
          <w:tcPr>
            <w:tcW w:w="1512" w:type="dxa"/>
          </w:tcPr>
          <w:p w14:paraId="168BB658" w14:textId="1374FECA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6.3;</w:t>
            </w:r>
            <w:r w:rsidRPr="00B81337">
              <w:rPr>
                <w:sz w:val="24"/>
                <w:szCs w:val="24"/>
              </w:rPr>
              <w:t xml:space="preserve"> 12.0)</w:t>
            </w:r>
          </w:p>
        </w:tc>
        <w:tc>
          <w:tcPr>
            <w:tcW w:w="898" w:type="dxa"/>
          </w:tcPr>
          <w:p w14:paraId="08DEFF0D" w14:textId="35EF8029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0/139</w:t>
            </w:r>
          </w:p>
        </w:tc>
        <w:tc>
          <w:tcPr>
            <w:tcW w:w="708" w:type="dxa"/>
          </w:tcPr>
          <w:p w14:paraId="6DEB4839" w14:textId="16481B2F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7.2</w:t>
            </w:r>
          </w:p>
        </w:tc>
        <w:tc>
          <w:tcPr>
            <w:tcW w:w="1607" w:type="dxa"/>
          </w:tcPr>
          <w:p w14:paraId="763E9CE1" w14:textId="15B09C9B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 xml:space="preserve"> (</w:t>
            </w:r>
            <w:r w:rsidR="00FA74C5" w:rsidRPr="00B81337">
              <w:rPr>
                <w:sz w:val="24"/>
                <w:szCs w:val="24"/>
              </w:rPr>
              <w:t>3.5;</w:t>
            </w:r>
            <w:r w:rsidRPr="00B81337">
              <w:rPr>
                <w:sz w:val="24"/>
                <w:szCs w:val="24"/>
              </w:rPr>
              <w:t xml:space="preserve"> 12.8)</w:t>
            </w:r>
          </w:p>
        </w:tc>
        <w:tc>
          <w:tcPr>
            <w:tcW w:w="945" w:type="dxa"/>
          </w:tcPr>
          <w:p w14:paraId="5B154C69" w14:textId="3B251F29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2/139</w:t>
            </w:r>
          </w:p>
        </w:tc>
        <w:tc>
          <w:tcPr>
            <w:tcW w:w="709" w:type="dxa"/>
          </w:tcPr>
          <w:p w14:paraId="5B214EE8" w14:textId="0D6C9564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8.6</w:t>
            </w:r>
          </w:p>
        </w:tc>
        <w:tc>
          <w:tcPr>
            <w:tcW w:w="1559" w:type="dxa"/>
          </w:tcPr>
          <w:p w14:paraId="27DCF04D" w14:textId="104E9FDA" w:rsidR="00657618" w:rsidRPr="00B81337" w:rsidRDefault="00657618" w:rsidP="00657618">
            <w:pPr>
              <w:spacing w:before="60" w:after="6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4.5;</w:t>
            </w:r>
            <w:r w:rsidRPr="00B81337">
              <w:rPr>
                <w:sz w:val="24"/>
                <w:szCs w:val="24"/>
              </w:rPr>
              <w:t xml:space="preserve"> 14.6)</w:t>
            </w:r>
          </w:p>
        </w:tc>
      </w:tr>
      <w:tr w:rsidR="00657618" w:rsidRPr="00B81337" w14:paraId="4AC54250" w14:textId="77777777" w:rsidTr="00696AC4">
        <w:trPr>
          <w:trHeight w:val="221"/>
        </w:trPr>
        <w:tc>
          <w:tcPr>
            <w:tcW w:w="4134" w:type="dxa"/>
            <w:tcBorders>
              <w:bottom w:val="single" w:sz="4" w:space="0" w:color="auto"/>
            </w:tcBorders>
          </w:tcPr>
          <w:p w14:paraId="62A18FA5" w14:textId="3DBB0DC7" w:rsidR="00657618" w:rsidRPr="00B81337" w:rsidRDefault="00657618" w:rsidP="00696AC4">
            <w:pPr>
              <w:spacing w:before="60" w:after="240"/>
              <w:ind w:left="301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Myalgi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109A7C" w14:textId="5466B41F" w:rsidR="00657618" w:rsidRPr="00B81337" w:rsidRDefault="00657618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78/4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037650" w14:textId="0D47485E" w:rsidR="00657618" w:rsidRPr="00B81337" w:rsidRDefault="00657618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8.6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5ADED139" w14:textId="36143133" w:rsidR="00657618" w:rsidRPr="00B81337" w:rsidRDefault="00657618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15.0;</w:t>
            </w:r>
            <w:r w:rsidRPr="00B81337">
              <w:rPr>
                <w:sz w:val="24"/>
                <w:szCs w:val="24"/>
              </w:rPr>
              <w:t xml:space="preserve"> 22.7)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310D62C8" w14:textId="0479EAC6" w:rsidR="00657618" w:rsidRPr="00B81337" w:rsidRDefault="00657618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12/13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9935BC9" w14:textId="0466E234" w:rsidR="00657618" w:rsidRPr="00B81337" w:rsidRDefault="00657618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 xml:space="preserve">8.6 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553512A6" w14:textId="5B7E0954" w:rsidR="00657618" w:rsidRPr="00B81337" w:rsidRDefault="00657618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4.5;</w:t>
            </w:r>
            <w:r w:rsidRPr="00B81337">
              <w:rPr>
                <w:sz w:val="24"/>
                <w:szCs w:val="24"/>
              </w:rPr>
              <w:t xml:space="preserve"> 14.6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01941F8" w14:textId="509D3581" w:rsidR="00657618" w:rsidRPr="00B81337" w:rsidRDefault="00657618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9/13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04B4DE" w14:textId="42A9CC04" w:rsidR="00657618" w:rsidRPr="00B81337" w:rsidRDefault="00657618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20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9B602C" w14:textId="368B3F2C" w:rsidR="00657618" w:rsidRPr="00B81337" w:rsidRDefault="00657618" w:rsidP="00696AC4">
            <w:pPr>
              <w:spacing w:before="60" w:after="240"/>
              <w:rPr>
                <w:sz w:val="24"/>
                <w:szCs w:val="24"/>
              </w:rPr>
            </w:pPr>
            <w:r w:rsidRPr="00B81337">
              <w:rPr>
                <w:sz w:val="24"/>
                <w:szCs w:val="24"/>
              </w:rPr>
              <w:t>(</w:t>
            </w:r>
            <w:r w:rsidR="00FA74C5" w:rsidRPr="00B81337">
              <w:rPr>
                <w:sz w:val="24"/>
                <w:szCs w:val="24"/>
              </w:rPr>
              <w:t>14.4;</w:t>
            </w:r>
            <w:r w:rsidRPr="00B81337">
              <w:rPr>
                <w:sz w:val="24"/>
                <w:szCs w:val="24"/>
              </w:rPr>
              <w:t xml:space="preserve"> 28.6)</w:t>
            </w:r>
          </w:p>
        </w:tc>
      </w:tr>
    </w:tbl>
    <w:p w14:paraId="77BEA635" w14:textId="177EE499" w:rsidR="00696AC4" w:rsidRPr="00B81337" w:rsidRDefault="00696AC4" w:rsidP="00AE6086">
      <w:pPr>
        <w:spacing w:before="240" w:line="360" w:lineRule="auto"/>
        <w:rPr>
          <w:sz w:val="24"/>
          <w:szCs w:val="24"/>
          <w:lang w:eastAsia="ja-JP"/>
        </w:rPr>
      </w:pPr>
      <w:r w:rsidRPr="00B81337">
        <w:rPr>
          <w:sz w:val="24"/>
          <w:szCs w:val="24"/>
          <w:lang w:eastAsia="ja-JP"/>
        </w:rPr>
        <w:lastRenderedPageBreak/>
        <w:t xml:space="preserve">CI, confidence interval; </w:t>
      </w:r>
      <w:r w:rsidR="00F07636" w:rsidRPr="00B81337">
        <w:rPr>
          <w:sz w:val="24"/>
          <w:szCs w:val="24"/>
          <w:lang w:eastAsia="ja-JP"/>
        </w:rPr>
        <w:t xml:space="preserve">HDCV, human diploid cell vaccine; </w:t>
      </w:r>
      <w:r w:rsidRPr="00B81337">
        <w:rPr>
          <w:sz w:val="24"/>
          <w:szCs w:val="24"/>
          <w:lang w:eastAsia="ja-JP"/>
        </w:rPr>
        <w:t xml:space="preserve">M, number of participants with available data for the relevant endpoint; n, number of participants experiencing the endpoint listed; </w:t>
      </w:r>
      <w:r w:rsidR="00F07636" w:rsidRPr="00B81337">
        <w:rPr>
          <w:sz w:val="24"/>
          <w:szCs w:val="24"/>
          <w:lang w:eastAsia="ja-JP"/>
        </w:rPr>
        <w:t xml:space="preserve">N, number of participants in SafAS; PVRV, purified Vero cell rabies vaccine; PVRV-NG2, next-generation purified Vero cell rabies vaccine; </w:t>
      </w:r>
      <w:r w:rsidRPr="00B81337">
        <w:rPr>
          <w:sz w:val="24"/>
          <w:szCs w:val="24"/>
          <w:lang w:eastAsia="ja-JP"/>
        </w:rPr>
        <w:t xml:space="preserve">SafAS, safety analysis set. </w:t>
      </w:r>
    </w:p>
    <w:p w14:paraId="5CC17FC1" w14:textId="13CAEC03" w:rsidR="00420816" w:rsidRPr="00B81337" w:rsidRDefault="00696AC4" w:rsidP="00AE6086">
      <w:pPr>
        <w:spacing w:before="240" w:line="360" w:lineRule="auto"/>
        <w:rPr>
          <w:sz w:val="24"/>
          <w:szCs w:val="24"/>
          <w:lang w:eastAsia="ja-JP"/>
        </w:rPr>
      </w:pPr>
      <w:r w:rsidRPr="00B81337">
        <w:rPr>
          <w:sz w:val="24"/>
          <w:szCs w:val="24"/>
          <w:lang w:eastAsia="ja-JP"/>
        </w:rPr>
        <w:t>Percentages are based on M of each age group.</w:t>
      </w:r>
    </w:p>
    <w:p w14:paraId="6C22FA32" w14:textId="77777777" w:rsidR="00552D93" w:rsidRPr="00B81337" w:rsidRDefault="00552D93" w:rsidP="00C215B4">
      <w:pPr>
        <w:autoSpaceDE w:val="0"/>
        <w:autoSpaceDN w:val="0"/>
        <w:adjustRightInd w:val="0"/>
        <w:spacing w:line="360" w:lineRule="auto"/>
        <w:rPr>
          <w:sz w:val="24"/>
          <w:szCs w:val="24"/>
          <w:lang w:eastAsia="ja-JP"/>
        </w:rPr>
        <w:sectPr w:rsidR="00552D93" w:rsidRPr="00B81337" w:rsidSect="00A36C67">
          <w:pgSz w:w="16834" w:h="11909" w:orient="landscape" w:code="9"/>
          <w:pgMar w:top="1797" w:right="1440" w:bottom="1797" w:left="1440" w:header="709" w:footer="709" w:gutter="0"/>
          <w:lnNumType w:countBy="1" w:restart="continuous"/>
          <w:cols w:space="720"/>
          <w:docGrid w:linePitch="299"/>
        </w:sectPr>
      </w:pPr>
    </w:p>
    <w:p w14:paraId="41A39D26" w14:textId="4F64AD4F" w:rsidR="00552D93" w:rsidRPr="00B81337" w:rsidRDefault="00036907" w:rsidP="00B65675">
      <w:pPr>
        <w:spacing w:after="240" w:line="480" w:lineRule="auto"/>
        <w:rPr>
          <w:sz w:val="24"/>
        </w:rPr>
      </w:pPr>
      <w:r w:rsidRPr="00B81337">
        <w:rPr>
          <w:sz w:val="24"/>
        </w:rPr>
        <w:lastRenderedPageBreak/>
        <w:t xml:space="preserve">Supplementary </w:t>
      </w:r>
      <w:r w:rsidR="00552D93" w:rsidRPr="00B81337">
        <w:rPr>
          <w:sz w:val="24"/>
        </w:rPr>
        <w:t>Figure S1. Participant flow through the study for the primary vaccination series.</w:t>
      </w:r>
    </w:p>
    <w:p w14:paraId="17A31F0F" w14:textId="5FF16C89" w:rsidR="00B25F50" w:rsidRPr="00B81337" w:rsidRDefault="00B25F50" w:rsidP="00B65675">
      <w:pPr>
        <w:spacing w:after="240" w:line="480" w:lineRule="auto"/>
      </w:pPr>
      <w:r w:rsidRPr="00B81337">
        <w:rPr>
          <w:noProof/>
        </w:rPr>
        <w:drawing>
          <wp:inline distT="0" distB="0" distL="0" distR="0" wp14:anchorId="739EC34E" wp14:editId="07B766C2">
            <wp:extent cx="5111073" cy="7382934"/>
            <wp:effectExtent l="0" t="0" r="0" b="8890"/>
            <wp:docPr id="36956687" name="Picture 1" descr="A chart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56687" name="Picture 1" descr="A chart with text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868" cy="7385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A7DEE" w14:textId="69D6BD65" w:rsidR="0059230E" w:rsidRPr="00B81337" w:rsidRDefault="0059230E" w:rsidP="00552D93">
      <w:pPr>
        <w:spacing w:line="480" w:lineRule="auto"/>
      </w:pPr>
    </w:p>
    <w:p w14:paraId="3CD08D61" w14:textId="0B5BFEB9" w:rsidR="00552D93" w:rsidRPr="00B81337" w:rsidRDefault="00552D93" w:rsidP="00552D93">
      <w:pPr>
        <w:spacing w:line="480" w:lineRule="auto"/>
        <w:rPr>
          <w:sz w:val="24"/>
          <w:szCs w:val="24"/>
        </w:rPr>
      </w:pPr>
      <w:r w:rsidRPr="00B81337">
        <w:rPr>
          <w:sz w:val="24"/>
          <w:szCs w:val="24"/>
        </w:rPr>
        <w:lastRenderedPageBreak/>
        <w:t>AE, adverse event; B</w:t>
      </w:r>
      <w:r w:rsidR="0059230E" w:rsidRPr="00B81337">
        <w:rPr>
          <w:sz w:val="24"/>
          <w:szCs w:val="24"/>
        </w:rPr>
        <w:t>S</w:t>
      </w:r>
      <w:r w:rsidRPr="00B81337">
        <w:rPr>
          <w:sz w:val="24"/>
          <w:szCs w:val="24"/>
        </w:rPr>
        <w:t>, blood sample; D, Day;</w:t>
      </w:r>
      <w:r w:rsidR="0059230E" w:rsidRPr="00B81337">
        <w:rPr>
          <w:sz w:val="24"/>
          <w:szCs w:val="24"/>
        </w:rPr>
        <w:t xml:space="preserve"> </w:t>
      </w:r>
      <w:r w:rsidR="00FC26CC" w:rsidRPr="00B81337">
        <w:rPr>
          <w:sz w:val="24"/>
          <w:szCs w:val="24"/>
        </w:rPr>
        <w:t>D</w:t>
      </w:r>
      <w:r w:rsidR="0059230E" w:rsidRPr="00B81337">
        <w:rPr>
          <w:sz w:val="24"/>
          <w:szCs w:val="24"/>
        </w:rPr>
        <w:t>iscont, discontinued</w:t>
      </w:r>
      <w:r w:rsidRPr="00B81337">
        <w:rPr>
          <w:sz w:val="24"/>
          <w:szCs w:val="24"/>
        </w:rPr>
        <w:t xml:space="preserve">; </w:t>
      </w:r>
      <w:r w:rsidR="00FC26CC" w:rsidRPr="00B81337">
        <w:rPr>
          <w:sz w:val="24"/>
          <w:szCs w:val="24"/>
        </w:rPr>
        <w:t xml:space="preserve">HDCV, human diploid cell vaccine; </w:t>
      </w:r>
      <w:r w:rsidR="00C44AE0" w:rsidRPr="00B81337">
        <w:rPr>
          <w:sz w:val="24"/>
          <w:szCs w:val="24"/>
        </w:rPr>
        <w:t>I</w:t>
      </w:r>
      <w:r w:rsidRPr="00B81337">
        <w:rPr>
          <w:sz w:val="24"/>
          <w:szCs w:val="24"/>
        </w:rPr>
        <w:t>nj</w:t>
      </w:r>
      <w:r w:rsidR="0059230E" w:rsidRPr="00B81337">
        <w:rPr>
          <w:sz w:val="24"/>
          <w:szCs w:val="24"/>
        </w:rPr>
        <w:t>,</w:t>
      </w:r>
      <w:r w:rsidRPr="00B81337">
        <w:rPr>
          <w:sz w:val="24"/>
          <w:szCs w:val="24"/>
        </w:rPr>
        <w:t xml:space="preserve"> injection; </w:t>
      </w:r>
      <w:r w:rsidR="0059230E" w:rsidRPr="00B81337">
        <w:rPr>
          <w:sz w:val="24"/>
          <w:szCs w:val="24"/>
        </w:rPr>
        <w:t xml:space="preserve">Mo, month; </w:t>
      </w:r>
      <w:r w:rsidRPr="00B81337">
        <w:rPr>
          <w:sz w:val="24"/>
          <w:szCs w:val="24"/>
        </w:rPr>
        <w:t xml:space="preserve">PD, protocol deviation; PrEP, pre-exposure prophylaxis; </w:t>
      </w:r>
      <w:r w:rsidR="00FC26CC" w:rsidRPr="00B81337">
        <w:rPr>
          <w:sz w:val="24"/>
          <w:szCs w:val="24"/>
        </w:rPr>
        <w:t xml:space="preserve">PVRV, purified Vero cell rabies vaccine; PVRV-NG2, next-generation purified Vero cell rabies vaccine; </w:t>
      </w:r>
      <w:r w:rsidRPr="00B81337">
        <w:rPr>
          <w:sz w:val="24"/>
          <w:szCs w:val="24"/>
        </w:rPr>
        <w:t>rando, randomized; V, Visit</w:t>
      </w:r>
      <w:r w:rsidR="0059230E" w:rsidRPr="00B81337">
        <w:rPr>
          <w:sz w:val="24"/>
          <w:szCs w:val="24"/>
        </w:rPr>
        <w:t>; WD, withdrawal</w:t>
      </w:r>
      <w:r w:rsidR="00B25F50" w:rsidRPr="00B81337">
        <w:rPr>
          <w:sz w:val="24"/>
          <w:szCs w:val="24"/>
        </w:rPr>
        <w:t xml:space="preserve">. </w:t>
      </w:r>
    </w:p>
    <w:p w14:paraId="23E56DDD" w14:textId="50EE4A38" w:rsidR="00B25F50" w:rsidRPr="00B81337" w:rsidRDefault="00B25F50" w:rsidP="00552D93">
      <w:pPr>
        <w:spacing w:line="480" w:lineRule="auto"/>
        <w:rPr>
          <w:sz w:val="24"/>
          <w:szCs w:val="24"/>
        </w:rPr>
      </w:pPr>
      <w:r w:rsidRPr="00B81337">
        <w:rPr>
          <w:sz w:val="24"/>
          <w:szCs w:val="24"/>
        </w:rPr>
        <w:t xml:space="preserve">A follow-up phone call was scheduled 6 months after the primary series for all participants in Cohort 1 and for participants not included in the immune persistence and booster phase subset of Cohort 2. </w:t>
      </w:r>
    </w:p>
    <w:p w14:paraId="62EBC97C" w14:textId="0095208E" w:rsidR="00345037" w:rsidRPr="00B81337" w:rsidRDefault="00345037">
      <w:pPr>
        <w:rPr>
          <w:sz w:val="24"/>
          <w:szCs w:val="24"/>
          <w:lang w:eastAsia="ja-JP"/>
        </w:rPr>
      </w:pPr>
      <w:r w:rsidRPr="00B81337">
        <w:rPr>
          <w:sz w:val="24"/>
          <w:szCs w:val="24"/>
          <w:lang w:eastAsia="ja-JP"/>
        </w:rPr>
        <w:br w:type="page"/>
      </w:r>
    </w:p>
    <w:p w14:paraId="34FF4C34" w14:textId="3A8277BC" w:rsidR="00345037" w:rsidRDefault="00345037" w:rsidP="009E414C">
      <w:pPr>
        <w:spacing w:line="48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lastRenderedPageBreak/>
        <w:t xml:space="preserve">Supplementary Figure S2. </w:t>
      </w:r>
      <w:r w:rsidR="00B25F50" w:rsidRPr="00B81337">
        <w:rPr>
          <w:bCs/>
          <w:sz w:val="24"/>
          <w:szCs w:val="24"/>
        </w:rPr>
        <w:t xml:space="preserve">Proportion of participants (95% CI) with </w:t>
      </w:r>
      <w:r w:rsidRPr="00B81337">
        <w:rPr>
          <w:bCs/>
          <w:sz w:val="24"/>
          <w:szCs w:val="24"/>
        </w:rPr>
        <w:t>RVNA titer</w:t>
      </w:r>
      <w:r w:rsidR="00B25F50" w:rsidRPr="00B81337">
        <w:rPr>
          <w:bCs/>
          <w:sz w:val="24"/>
          <w:szCs w:val="24"/>
        </w:rPr>
        <w:t xml:space="preserve"> </w:t>
      </w:r>
      <w:r w:rsidR="003C15ED" w:rsidRPr="00B81337">
        <w:rPr>
          <w:iCs/>
          <w:sz w:val="24"/>
        </w:rPr>
        <w:t>≥</w:t>
      </w:r>
      <w:r w:rsidR="00B25F50" w:rsidRPr="00B81337">
        <w:rPr>
          <w:bCs/>
          <w:sz w:val="24"/>
          <w:szCs w:val="24"/>
        </w:rPr>
        <w:t>0.5 IU/mL</w:t>
      </w:r>
      <w:r w:rsidRPr="00B81337">
        <w:rPr>
          <w:bCs/>
          <w:sz w:val="24"/>
          <w:szCs w:val="24"/>
        </w:rPr>
        <w:t xml:space="preserve"> with the two-dose PrEP primary series (Cohort 2,</w:t>
      </w:r>
      <w:r w:rsidR="00B25F50" w:rsidRPr="00B81337">
        <w:rPr>
          <w:bCs/>
          <w:sz w:val="24"/>
          <w:szCs w:val="24"/>
        </w:rPr>
        <w:t xml:space="preserve"> adults)</w:t>
      </w:r>
      <w:r w:rsidRPr="00B81337">
        <w:rPr>
          <w:bCs/>
          <w:sz w:val="24"/>
          <w:szCs w:val="24"/>
        </w:rPr>
        <w:t xml:space="preserve"> </w:t>
      </w:r>
      <w:r w:rsidR="00B25F50" w:rsidRPr="00B81337">
        <w:rPr>
          <w:bCs/>
          <w:sz w:val="24"/>
          <w:szCs w:val="24"/>
        </w:rPr>
        <w:t>(</w:t>
      </w:r>
      <w:r w:rsidRPr="00B81337">
        <w:rPr>
          <w:bCs/>
          <w:sz w:val="24"/>
          <w:szCs w:val="24"/>
        </w:rPr>
        <w:t>PPAS)</w:t>
      </w:r>
      <w:r w:rsidR="00B25F50" w:rsidRPr="00B81337">
        <w:rPr>
          <w:bCs/>
          <w:sz w:val="24"/>
          <w:szCs w:val="24"/>
        </w:rPr>
        <w:t xml:space="preserve">. </w:t>
      </w:r>
    </w:p>
    <w:p w14:paraId="79D07085" w14:textId="4A244332" w:rsidR="003E6B0F" w:rsidRPr="00B81337" w:rsidRDefault="003E6B0F" w:rsidP="009E414C">
      <w:pPr>
        <w:spacing w:line="480" w:lineRule="auto"/>
        <w:rPr>
          <w:bCs/>
          <w:sz w:val="24"/>
          <w:szCs w:val="24"/>
        </w:rPr>
      </w:pPr>
      <w:r w:rsidRPr="003E6B0F">
        <w:rPr>
          <w:noProof/>
        </w:rPr>
        <w:drawing>
          <wp:inline distT="0" distB="0" distL="0" distR="0" wp14:anchorId="6C32B3A5" wp14:editId="2EE5E357">
            <wp:extent cx="5280025" cy="2596515"/>
            <wp:effectExtent l="0" t="0" r="0" b="0"/>
            <wp:docPr id="397405779" name="Picture 1" descr="A graph of a vacc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405779" name="Picture 1" descr="A graph of a vaccine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80025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19383" w14:textId="03414CF0" w:rsidR="00345037" w:rsidRPr="00B81337" w:rsidRDefault="00B25F50" w:rsidP="00C215B4">
      <w:pPr>
        <w:autoSpaceDE w:val="0"/>
        <w:autoSpaceDN w:val="0"/>
        <w:adjustRightInd w:val="0"/>
        <w:spacing w:line="360" w:lineRule="auto"/>
        <w:rPr>
          <w:sz w:val="24"/>
          <w:szCs w:val="24"/>
          <w:lang w:eastAsia="ja-JP"/>
        </w:rPr>
      </w:pPr>
      <w:r w:rsidRPr="00B81337">
        <w:rPr>
          <w:sz w:val="24"/>
          <w:szCs w:val="24"/>
        </w:rPr>
        <w:t xml:space="preserve">CI, confidence interval; D, day; HDCV, human diploid cell vaccine; PPAS, per-protocol analysis set; PrEP, pre-exposure prophylaxis; </w:t>
      </w:r>
      <w:r w:rsidRPr="00B81337">
        <w:rPr>
          <w:sz w:val="24"/>
          <w:szCs w:val="24"/>
          <w:lang w:eastAsia="ja-JP"/>
        </w:rPr>
        <w:t xml:space="preserve">PVRV, purified Vero cell rabies vaccine; PVRV-NG2, next-generation purified Vero cell rabies vaccine; </w:t>
      </w:r>
      <w:r w:rsidRPr="00B81337">
        <w:rPr>
          <w:sz w:val="24"/>
          <w:szCs w:val="24"/>
        </w:rPr>
        <w:t>RVNA, rabies virus neutralizing antibody</w:t>
      </w:r>
      <w:r w:rsidR="006B4D8B">
        <w:rPr>
          <w:sz w:val="24"/>
          <w:szCs w:val="24"/>
        </w:rPr>
        <w:t>.</w:t>
      </w:r>
    </w:p>
    <w:p w14:paraId="44A2BA6F" w14:textId="66AEED95" w:rsidR="00345037" w:rsidRPr="00B81337" w:rsidRDefault="00345037">
      <w:pPr>
        <w:rPr>
          <w:sz w:val="24"/>
          <w:szCs w:val="24"/>
          <w:lang w:eastAsia="ja-JP"/>
        </w:rPr>
      </w:pPr>
      <w:r w:rsidRPr="00B81337">
        <w:rPr>
          <w:sz w:val="24"/>
          <w:szCs w:val="24"/>
          <w:lang w:eastAsia="ja-JP"/>
        </w:rPr>
        <w:br w:type="page"/>
      </w:r>
    </w:p>
    <w:p w14:paraId="7602F681" w14:textId="19923F9A" w:rsidR="00345037" w:rsidRDefault="00345037" w:rsidP="0010622B">
      <w:pPr>
        <w:spacing w:line="480" w:lineRule="auto"/>
        <w:rPr>
          <w:bCs/>
          <w:sz w:val="24"/>
          <w:szCs w:val="24"/>
        </w:rPr>
      </w:pPr>
      <w:r w:rsidRPr="00B81337">
        <w:rPr>
          <w:bCs/>
          <w:sz w:val="24"/>
          <w:szCs w:val="24"/>
        </w:rPr>
        <w:lastRenderedPageBreak/>
        <w:t xml:space="preserve">Supplementary Figure S3. RVNA </w:t>
      </w:r>
      <w:r w:rsidR="00B25F50" w:rsidRPr="00B81337">
        <w:rPr>
          <w:bCs/>
          <w:sz w:val="24"/>
          <w:szCs w:val="24"/>
        </w:rPr>
        <w:t>GMT (95% CI)</w:t>
      </w:r>
      <w:r w:rsidRPr="00B81337">
        <w:rPr>
          <w:bCs/>
          <w:sz w:val="24"/>
          <w:szCs w:val="24"/>
        </w:rPr>
        <w:t xml:space="preserve"> with the two-dose PrEP primary series (Cohort 2, </w:t>
      </w:r>
      <w:r w:rsidR="00B25F50" w:rsidRPr="00B81337">
        <w:rPr>
          <w:bCs/>
          <w:sz w:val="24"/>
          <w:szCs w:val="24"/>
        </w:rPr>
        <w:t>adults) (</w:t>
      </w:r>
      <w:r w:rsidRPr="00B81337">
        <w:rPr>
          <w:bCs/>
          <w:sz w:val="24"/>
          <w:szCs w:val="24"/>
        </w:rPr>
        <w:t>PPAS)</w:t>
      </w:r>
      <w:r w:rsidR="00B25F50" w:rsidRPr="00B81337">
        <w:rPr>
          <w:bCs/>
          <w:sz w:val="24"/>
          <w:szCs w:val="24"/>
        </w:rPr>
        <w:t>.</w:t>
      </w:r>
    </w:p>
    <w:p w14:paraId="778068C6" w14:textId="7A6BAF7C" w:rsidR="003E6B0F" w:rsidRPr="00B81337" w:rsidRDefault="003E6B0F" w:rsidP="0010622B">
      <w:pPr>
        <w:spacing w:line="480" w:lineRule="auto"/>
        <w:rPr>
          <w:bCs/>
          <w:sz w:val="24"/>
          <w:szCs w:val="24"/>
        </w:rPr>
      </w:pPr>
      <w:r w:rsidRPr="003E6B0F">
        <w:rPr>
          <w:noProof/>
        </w:rPr>
        <w:drawing>
          <wp:inline distT="0" distB="0" distL="0" distR="0" wp14:anchorId="10381346" wp14:editId="2980CC5D">
            <wp:extent cx="5280025" cy="2519045"/>
            <wp:effectExtent l="0" t="0" r="0" b="0"/>
            <wp:docPr id="606988795" name="Picture 1" descr="A graph of a vacc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988795" name="Picture 1" descr="A graph of a vaccine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80025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56009" w14:textId="326F6B0E" w:rsidR="00B25F50" w:rsidRDefault="00B25F50" w:rsidP="00B25F50">
      <w:pPr>
        <w:autoSpaceDE w:val="0"/>
        <w:autoSpaceDN w:val="0"/>
        <w:adjustRightInd w:val="0"/>
        <w:spacing w:line="360" w:lineRule="auto"/>
        <w:rPr>
          <w:sz w:val="24"/>
          <w:szCs w:val="24"/>
          <w:lang w:eastAsia="ja-JP"/>
        </w:rPr>
      </w:pPr>
      <w:r w:rsidRPr="00B81337">
        <w:rPr>
          <w:sz w:val="24"/>
          <w:szCs w:val="24"/>
        </w:rPr>
        <w:t xml:space="preserve">CI, confidence interval; D, day; GMT, geometric mean titer; HDCV, human diploid cell vaccine; PPAS, per-protocol analysis set; PrEP, pre-exposure prophylaxis; </w:t>
      </w:r>
      <w:r w:rsidRPr="00B81337">
        <w:rPr>
          <w:sz w:val="24"/>
          <w:szCs w:val="24"/>
          <w:lang w:eastAsia="ja-JP"/>
        </w:rPr>
        <w:t xml:space="preserve">PVRV, purified Vero cell rabies vaccine; PVRV-NG2, next-generation purified Vero cell rabies vaccine; </w:t>
      </w:r>
      <w:r w:rsidRPr="00B81337">
        <w:rPr>
          <w:sz w:val="24"/>
          <w:szCs w:val="24"/>
        </w:rPr>
        <w:t>RVNA, rabies virus neutralizing antibody</w:t>
      </w:r>
      <w:r w:rsidR="006B4D8B">
        <w:rPr>
          <w:sz w:val="24"/>
          <w:szCs w:val="24"/>
        </w:rPr>
        <w:t>.</w:t>
      </w:r>
    </w:p>
    <w:p w14:paraId="5F341A77" w14:textId="0002DC52" w:rsidR="00B25F50" w:rsidRPr="009E414C" w:rsidRDefault="00B25F50" w:rsidP="00C215B4">
      <w:pPr>
        <w:autoSpaceDE w:val="0"/>
        <w:autoSpaceDN w:val="0"/>
        <w:adjustRightInd w:val="0"/>
        <w:spacing w:line="360" w:lineRule="auto"/>
        <w:rPr>
          <w:b/>
          <w:bCs/>
          <w:sz w:val="24"/>
          <w:szCs w:val="24"/>
          <w:lang w:eastAsia="ja-JP"/>
        </w:rPr>
      </w:pPr>
    </w:p>
    <w:sectPr w:rsidR="00B25F50" w:rsidRPr="009E414C" w:rsidSect="00A36C67">
      <w:pgSz w:w="11909" w:h="16834" w:code="9"/>
      <w:pgMar w:top="1440" w:right="1797" w:bottom="1440" w:left="1797" w:header="709" w:footer="709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A79CF6" w14:textId="77777777" w:rsidR="001063E9" w:rsidRDefault="001063E9">
      <w:r>
        <w:separator/>
      </w:r>
    </w:p>
  </w:endnote>
  <w:endnote w:type="continuationSeparator" w:id="0">
    <w:p w14:paraId="1F19A52E" w14:textId="77777777" w:rsidR="001063E9" w:rsidRDefault="001063E9">
      <w:r>
        <w:continuationSeparator/>
      </w:r>
    </w:p>
  </w:endnote>
  <w:endnote w:type="continuationNotice" w:id="1">
    <w:p w14:paraId="50A431DD" w14:textId="77777777" w:rsidR="001063E9" w:rsidRDefault="001063E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mbo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E0C0EE" w14:textId="77777777" w:rsidR="001063E9" w:rsidRDefault="001063E9">
      <w:r>
        <w:separator/>
      </w:r>
    </w:p>
  </w:footnote>
  <w:footnote w:type="continuationSeparator" w:id="0">
    <w:p w14:paraId="27AFD05E" w14:textId="77777777" w:rsidR="001063E9" w:rsidRDefault="001063E9">
      <w:r>
        <w:continuationSeparator/>
      </w:r>
    </w:p>
  </w:footnote>
  <w:footnote w:type="continuationNotice" w:id="1">
    <w:p w14:paraId="144475CF" w14:textId="77777777" w:rsidR="001063E9" w:rsidRDefault="001063E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718A8C5" w14:paraId="39CC9CFE" w14:textId="77777777" w:rsidTr="00420816">
      <w:trPr>
        <w:trHeight w:val="300"/>
      </w:trPr>
      <w:tc>
        <w:tcPr>
          <w:tcW w:w="4650" w:type="dxa"/>
        </w:tcPr>
        <w:p w14:paraId="5BEB2132" w14:textId="2831D894" w:rsidR="6718A8C5" w:rsidRDefault="6718A8C5" w:rsidP="009A5102">
          <w:pPr>
            <w:pStyle w:val="Header"/>
            <w:ind w:left="-115"/>
          </w:pPr>
        </w:p>
      </w:tc>
      <w:tc>
        <w:tcPr>
          <w:tcW w:w="4650" w:type="dxa"/>
        </w:tcPr>
        <w:p w14:paraId="7176022C" w14:textId="37E3E214" w:rsidR="6718A8C5" w:rsidRDefault="6718A8C5" w:rsidP="009A5102">
          <w:pPr>
            <w:pStyle w:val="Header"/>
            <w:jc w:val="center"/>
          </w:pPr>
        </w:p>
      </w:tc>
      <w:tc>
        <w:tcPr>
          <w:tcW w:w="4650" w:type="dxa"/>
        </w:tcPr>
        <w:p w14:paraId="7E306720" w14:textId="0D1F6C56" w:rsidR="6718A8C5" w:rsidRDefault="6718A8C5" w:rsidP="009A5102">
          <w:pPr>
            <w:pStyle w:val="Header"/>
            <w:ind w:right="-115"/>
            <w:jc w:val="right"/>
          </w:pPr>
        </w:p>
      </w:tc>
    </w:tr>
  </w:tbl>
  <w:p w14:paraId="63976DDC" w14:textId="0698A407" w:rsidR="00167656" w:rsidRDefault="001676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15E0E"/>
    <w:multiLevelType w:val="hybridMultilevel"/>
    <w:tmpl w:val="762AA59A"/>
    <w:lvl w:ilvl="0" w:tplc="1AA8E610">
      <w:start w:val="1"/>
      <w:numFmt w:val="none"/>
      <w:pStyle w:val="2ndorderbullet"/>
      <w:lvlText w:val="–"/>
      <w:lvlJc w:val="left"/>
      <w:pPr>
        <w:tabs>
          <w:tab w:val="num" w:pos="1077"/>
        </w:tabs>
        <w:ind w:left="1077" w:hanging="357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80B1A"/>
    <w:multiLevelType w:val="hybridMultilevel"/>
    <w:tmpl w:val="0DC47D3E"/>
    <w:lvl w:ilvl="0" w:tplc="28E668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97899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A8CB9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BF4D9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1BEED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EF253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8F40D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0183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7815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4E16583"/>
    <w:multiLevelType w:val="hybridMultilevel"/>
    <w:tmpl w:val="31722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407999"/>
    <w:multiLevelType w:val="hybridMultilevel"/>
    <w:tmpl w:val="EB8612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977B34"/>
    <w:multiLevelType w:val="hybridMultilevel"/>
    <w:tmpl w:val="7FDECA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65120"/>
    <w:multiLevelType w:val="hybridMultilevel"/>
    <w:tmpl w:val="A26CAA7E"/>
    <w:lvl w:ilvl="0" w:tplc="A8D4805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0B5306"/>
    <w:multiLevelType w:val="hybridMultilevel"/>
    <w:tmpl w:val="97788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973349"/>
    <w:multiLevelType w:val="hybridMultilevel"/>
    <w:tmpl w:val="796A3BE8"/>
    <w:lvl w:ilvl="0" w:tplc="86E8F1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E989F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BB2A3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EA48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9507C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06A51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D48A2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4AE31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4C431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21223EBB"/>
    <w:multiLevelType w:val="hybridMultilevel"/>
    <w:tmpl w:val="85CE9842"/>
    <w:lvl w:ilvl="0" w:tplc="85441D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27015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9AA92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92855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FEEDF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C9EF9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CA87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C8C6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8C1D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24057C64"/>
    <w:multiLevelType w:val="hybridMultilevel"/>
    <w:tmpl w:val="9304A9BE"/>
    <w:lvl w:ilvl="0" w:tplc="4A1A590A">
      <w:start w:val="1"/>
      <w:numFmt w:val="bullet"/>
      <w:pStyle w:val="1storderbullet"/>
      <w:lvlText w:val=""/>
      <w:lvlJc w:val="left"/>
      <w:pPr>
        <w:tabs>
          <w:tab w:val="num" w:pos="720"/>
        </w:tabs>
        <w:ind w:left="720" w:hanging="36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880A79"/>
    <w:multiLevelType w:val="hybridMultilevel"/>
    <w:tmpl w:val="F7087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4456A3"/>
    <w:multiLevelType w:val="hybridMultilevel"/>
    <w:tmpl w:val="F04E7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6A23A0"/>
    <w:multiLevelType w:val="hybridMultilevel"/>
    <w:tmpl w:val="25627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C050A4"/>
    <w:multiLevelType w:val="hybridMultilevel"/>
    <w:tmpl w:val="E9528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F633B1"/>
    <w:multiLevelType w:val="hybridMultilevel"/>
    <w:tmpl w:val="EF1C8F0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BC6B5E"/>
    <w:multiLevelType w:val="hybridMultilevel"/>
    <w:tmpl w:val="9960804E"/>
    <w:lvl w:ilvl="0" w:tplc="88C450C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530B3B"/>
    <w:multiLevelType w:val="hybridMultilevel"/>
    <w:tmpl w:val="1BFE2A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4B4571"/>
    <w:multiLevelType w:val="hybridMultilevel"/>
    <w:tmpl w:val="4C689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E96E3E"/>
    <w:multiLevelType w:val="hybridMultilevel"/>
    <w:tmpl w:val="0FF82056"/>
    <w:lvl w:ilvl="0" w:tplc="F5B81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ED650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17C55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59084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C268B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C66F5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6320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AE49D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6C452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3D6B6E54"/>
    <w:multiLevelType w:val="hybridMultilevel"/>
    <w:tmpl w:val="2C308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C1621D"/>
    <w:multiLevelType w:val="hybridMultilevel"/>
    <w:tmpl w:val="9C62D70E"/>
    <w:lvl w:ilvl="0" w:tplc="B2620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74EB6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32C5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8AAD9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8D82B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9B25C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420EA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8687E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B30C7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402E787B"/>
    <w:multiLevelType w:val="hybridMultilevel"/>
    <w:tmpl w:val="E294064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3D74112A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63E796A"/>
    <w:multiLevelType w:val="hybridMultilevel"/>
    <w:tmpl w:val="F8CC6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5D7B64"/>
    <w:multiLevelType w:val="hybridMultilevel"/>
    <w:tmpl w:val="00DAE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837B3F"/>
    <w:multiLevelType w:val="multilevel"/>
    <w:tmpl w:val="EBBE9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6567C21"/>
    <w:multiLevelType w:val="hybridMultilevel"/>
    <w:tmpl w:val="CAB41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FD4E5C"/>
    <w:multiLevelType w:val="hybridMultilevel"/>
    <w:tmpl w:val="AA726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6A2E8D"/>
    <w:multiLevelType w:val="hybridMultilevel"/>
    <w:tmpl w:val="00FC390C"/>
    <w:lvl w:ilvl="0" w:tplc="F5E04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680F0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77E56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4D4AC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C820F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B275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D6F7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2BE7F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55EB3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64D34467"/>
    <w:multiLevelType w:val="hybridMultilevel"/>
    <w:tmpl w:val="E4D21060"/>
    <w:lvl w:ilvl="0" w:tplc="B478D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9C36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B0E81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B4F2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381A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F29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FE8A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80D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9B46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5F409BF"/>
    <w:multiLevelType w:val="hybridMultilevel"/>
    <w:tmpl w:val="30AA4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3E002D"/>
    <w:multiLevelType w:val="hybridMultilevel"/>
    <w:tmpl w:val="D40EA91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52753D"/>
    <w:multiLevelType w:val="hybridMultilevel"/>
    <w:tmpl w:val="D9F081D6"/>
    <w:lvl w:ilvl="0" w:tplc="616A87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35A2B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12412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784F9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A2237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1259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D12F1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3AA89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F729F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2" w15:restartNumberingAfterBreak="0">
    <w:nsid w:val="6DF1137F"/>
    <w:multiLevelType w:val="hybridMultilevel"/>
    <w:tmpl w:val="533C9EB8"/>
    <w:lvl w:ilvl="0" w:tplc="66DC6B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4F085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36C3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402F9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C769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C0B7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16FB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0D030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C9A26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7AF96475"/>
    <w:multiLevelType w:val="hybridMultilevel"/>
    <w:tmpl w:val="5C8CF362"/>
    <w:lvl w:ilvl="0" w:tplc="C07A87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D0661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FA27D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2C6B6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990EF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41437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26E9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B5812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C1C15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7D02034C"/>
    <w:multiLevelType w:val="hybridMultilevel"/>
    <w:tmpl w:val="51744E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0566010">
    <w:abstractNumId w:val="0"/>
  </w:num>
  <w:num w:numId="2" w16cid:durableId="719328981">
    <w:abstractNumId w:val="9"/>
  </w:num>
  <w:num w:numId="3" w16cid:durableId="737291895">
    <w:abstractNumId w:val="21"/>
  </w:num>
  <w:num w:numId="4" w16cid:durableId="971861230">
    <w:abstractNumId w:val="17"/>
  </w:num>
  <w:num w:numId="5" w16cid:durableId="969672750">
    <w:abstractNumId w:val="25"/>
  </w:num>
  <w:num w:numId="6" w16cid:durableId="99224618">
    <w:abstractNumId w:val="19"/>
  </w:num>
  <w:num w:numId="7" w16cid:durableId="1659655378">
    <w:abstractNumId w:val="12"/>
  </w:num>
  <w:num w:numId="8" w16cid:durableId="991327455">
    <w:abstractNumId w:val="29"/>
  </w:num>
  <w:num w:numId="9" w16cid:durableId="1360618976">
    <w:abstractNumId w:val="26"/>
  </w:num>
  <w:num w:numId="10" w16cid:durableId="375007160">
    <w:abstractNumId w:val="24"/>
  </w:num>
  <w:num w:numId="11" w16cid:durableId="1812821930">
    <w:abstractNumId w:val="34"/>
  </w:num>
  <w:num w:numId="12" w16cid:durableId="248270371">
    <w:abstractNumId w:val="14"/>
  </w:num>
  <w:num w:numId="13" w16cid:durableId="1731077911">
    <w:abstractNumId w:val="30"/>
  </w:num>
  <w:num w:numId="14" w16cid:durableId="1624648297">
    <w:abstractNumId w:val="22"/>
  </w:num>
  <w:num w:numId="15" w16cid:durableId="1132986862">
    <w:abstractNumId w:val="6"/>
  </w:num>
  <w:num w:numId="16" w16cid:durableId="1100101566">
    <w:abstractNumId w:val="4"/>
  </w:num>
  <w:num w:numId="17" w16cid:durableId="1238175601">
    <w:abstractNumId w:val="15"/>
  </w:num>
  <w:num w:numId="18" w16cid:durableId="174735420">
    <w:abstractNumId w:val="5"/>
  </w:num>
  <w:num w:numId="19" w16cid:durableId="2076081504">
    <w:abstractNumId w:val="11"/>
  </w:num>
  <w:num w:numId="20" w16cid:durableId="1991589419">
    <w:abstractNumId w:val="23"/>
  </w:num>
  <w:num w:numId="21" w16cid:durableId="1946186159">
    <w:abstractNumId w:val="2"/>
  </w:num>
  <w:num w:numId="22" w16cid:durableId="523832790">
    <w:abstractNumId w:val="8"/>
  </w:num>
  <w:num w:numId="23" w16cid:durableId="667824754">
    <w:abstractNumId w:val="20"/>
  </w:num>
  <w:num w:numId="24" w16cid:durableId="504129769">
    <w:abstractNumId w:val="32"/>
  </w:num>
  <w:num w:numId="25" w16cid:durableId="694690373">
    <w:abstractNumId w:val="7"/>
  </w:num>
  <w:num w:numId="26" w16cid:durableId="2025665461">
    <w:abstractNumId w:val="1"/>
  </w:num>
  <w:num w:numId="27" w16cid:durableId="266624520">
    <w:abstractNumId w:val="16"/>
  </w:num>
  <w:num w:numId="28" w16cid:durableId="907687960">
    <w:abstractNumId w:val="10"/>
  </w:num>
  <w:num w:numId="29" w16cid:durableId="2032947038">
    <w:abstractNumId w:val="3"/>
  </w:num>
  <w:num w:numId="30" w16cid:durableId="728766596">
    <w:abstractNumId w:val="13"/>
  </w:num>
  <w:num w:numId="31" w16cid:durableId="1231649140">
    <w:abstractNumId w:val="33"/>
  </w:num>
  <w:num w:numId="32" w16cid:durableId="207954684">
    <w:abstractNumId w:val="18"/>
  </w:num>
  <w:num w:numId="33" w16cid:durableId="1907254680">
    <w:abstractNumId w:val="27"/>
  </w:num>
  <w:num w:numId="34" w16cid:durableId="1429816258">
    <w:abstractNumId w:val="31"/>
  </w:num>
  <w:num w:numId="35" w16cid:durableId="1048988884">
    <w:abstractNumId w:val="2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removePersonalInformation/>
  <w:removeDateAndTime/>
  <w:bordersDoNotSurroundHeader/>
  <w:bordersDoNotSurroundFooter/>
  <w:activeWritingStyle w:appName="MSWord" w:lang="es-A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MX" w:vendorID="64" w:dllVersion="0" w:nlCheck="1" w:checkStyle="0"/>
  <w:activeWritingStyle w:appName="MSWord" w:lang="zh-CN" w:vendorID="64" w:dllVersion="0" w:nlCheck="1" w:checkStyle="1"/>
  <w:proofState w:spelling="clean" w:grammar="clean"/>
  <w:stylePaneFormatFilter w:val="3B01" w:allStyles="1" w:customStyles="0" w:latentStyles="0" w:stylesInUse="0" w:headingStyles="0" w:numberingStyles="0" w:tableStyles="0" w:directFormattingOnRuns="1" w:directFormattingOnParagraphs="1" w:directFormattingOnNumbering="0" w:directFormattingOnTables="1" w:clearFormatting="1" w:top3HeadingStyles="1" w:visibleStyles="0" w:alternateStyleNames="0"/>
  <w:defaultTabStop w:val="1077"/>
  <w:hyphenationZone w:val="425"/>
  <w:clickAndTypeStyle w:val="BodyText1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 Jul2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wa2x9r2prerse09wtpapvgtfxzr2dzsxrs&quot;&gt;VRV12_RP_16May24&lt;record-ids&gt;&lt;item&gt;1&lt;/item&gt;&lt;item&gt;2&lt;/item&gt;&lt;item&gt;4&lt;/item&gt;&lt;item&gt;5&lt;/item&gt;&lt;item&gt;6&lt;/item&gt;&lt;item&gt;7&lt;/item&gt;&lt;item&gt;8&lt;/item&gt;&lt;item&gt;9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3&lt;/item&gt;&lt;item&gt;34&lt;/item&gt;&lt;item&gt;37&lt;/item&gt;&lt;item&gt;38&lt;/item&gt;&lt;item&gt;39&lt;/item&gt;&lt;item&gt;40&lt;/item&gt;&lt;/record-ids&gt;&lt;/item&gt;&lt;/Libraries&gt;"/>
  </w:docVars>
  <w:rsids>
    <w:rsidRoot w:val="00756DC7"/>
    <w:rsid w:val="000010EA"/>
    <w:rsid w:val="000018C0"/>
    <w:rsid w:val="0000280C"/>
    <w:rsid w:val="00002DB7"/>
    <w:rsid w:val="00003A25"/>
    <w:rsid w:val="00004883"/>
    <w:rsid w:val="00005D34"/>
    <w:rsid w:val="00006078"/>
    <w:rsid w:val="00006B7D"/>
    <w:rsid w:val="00006F82"/>
    <w:rsid w:val="00010F6E"/>
    <w:rsid w:val="000112A3"/>
    <w:rsid w:val="00011996"/>
    <w:rsid w:val="00012385"/>
    <w:rsid w:val="00012908"/>
    <w:rsid w:val="00014281"/>
    <w:rsid w:val="00015351"/>
    <w:rsid w:val="00016768"/>
    <w:rsid w:val="00016847"/>
    <w:rsid w:val="00016D6D"/>
    <w:rsid w:val="00017A2B"/>
    <w:rsid w:val="00020034"/>
    <w:rsid w:val="0002070E"/>
    <w:rsid w:val="00021025"/>
    <w:rsid w:val="0002183B"/>
    <w:rsid w:val="00021BD8"/>
    <w:rsid w:val="00022282"/>
    <w:rsid w:val="0002299D"/>
    <w:rsid w:val="00025DD3"/>
    <w:rsid w:val="00026A06"/>
    <w:rsid w:val="00026A2A"/>
    <w:rsid w:val="00027CED"/>
    <w:rsid w:val="00027D81"/>
    <w:rsid w:val="00030206"/>
    <w:rsid w:val="000315F0"/>
    <w:rsid w:val="00031CB3"/>
    <w:rsid w:val="00034B3E"/>
    <w:rsid w:val="00034D75"/>
    <w:rsid w:val="00035055"/>
    <w:rsid w:val="000357FC"/>
    <w:rsid w:val="000359B2"/>
    <w:rsid w:val="00036907"/>
    <w:rsid w:val="000369A7"/>
    <w:rsid w:val="000374A4"/>
    <w:rsid w:val="000405AD"/>
    <w:rsid w:val="00042150"/>
    <w:rsid w:val="00042391"/>
    <w:rsid w:val="000425AD"/>
    <w:rsid w:val="00042865"/>
    <w:rsid w:val="00042D82"/>
    <w:rsid w:val="000432FF"/>
    <w:rsid w:val="00043ABC"/>
    <w:rsid w:val="00043F5D"/>
    <w:rsid w:val="00044744"/>
    <w:rsid w:val="000448B9"/>
    <w:rsid w:val="00045347"/>
    <w:rsid w:val="000466AA"/>
    <w:rsid w:val="0004692A"/>
    <w:rsid w:val="0004695C"/>
    <w:rsid w:val="00046CE0"/>
    <w:rsid w:val="00047353"/>
    <w:rsid w:val="00047458"/>
    <w:rsid w:val="0004769C"/>
    <w:rsid w:val="00047D51"/>
    <w:rsid w:val="000507C2"/>
    <w:rsid w:val="00054698"/>
    <w:rsid w:val="000552FE"/>
    <w:rsid w:val="0005644F"/>
    <w:rsid w:val="000570DD"/>
    <w:rsid w:val="00057C60"/>
    <w:rsid w:val="00060926"/>
    <w:rsid w:val="000609E6"/>
    <w:rsid w:val="00062116"/>
    <w:rsid w:val="00062C72"/>
    <w:rsid w:val="0006304B"/>
    <w:rsid w:val="00063B13"/>
    <w:rsid w:val="00063B30"/>
    <w:rsid w:val="000644EE"/>
    <w:rsid w:val="00064A38"/>
    <w:rsid w:val="00066608"/>
    <w:rsid w:val="0006772C"/>
    <w:rsid w:val="00070919"/>
    <w:rsid w:val="00070AB0"/>
    <w:rsid w:val="00070B5E"/>
    <w:rsid w:val="00071BA2"/>
    <w:rsid w:val="000723E9"/>
    <w:rsid w:val="0007274A"/>
    <w:rsid w:val="00072982"/>
    <w:rsid w:val="00073336"/>
    <w:rsid w:val="0007350D"/>
    <w:rsid w:val="00073EB1"/>
    <w:rsid w:val="00075BF8"/>
    <w:rsid w:val="00076A4F"/>
    <w:rsid w:val="00076A78"/>
    <w:rsid w:val="00080D63"/>
    <w:rsid w:val="00080EEB"/>
    <w:rsid w:val="000810E1"/>
    <w:rsid w:val="00081D20"/>
    <w:rsid w:val="000821A9"/>
    <w:rsid w:val="0008346A"/>
    <w:rsid w:val="000834D3"/>
    <w:rsid w:val="0008366B"/>
    <w:rsid w:val="00083BD7"/>
    <w:rsid w:val="000844DA"/>
    <w:rsid w:val="00085079"/>
    <w:rsid w:val="0008538B"/>
    <w:rsid w:val="00085ADB"/>
    <w:rsid w:val="00085E9F"/>
    <w:rsid w:val="00086555"/>
    <w:rsid w:val="0008700A"/>
    <w:rsid w:val="0008788A"/>
    <w:rsid w:val="0009012B"/>
    <w:rsid w:val="000905FC"/>
    <w:rsid w:val="00090735"/>
    <w:rsid w:val="0009117A"/>
    <w:rsid w:val="0009286F"/>
    <w:rsid w:val="00092B67"/>
    <w:rsid w:val="00092EF9"/>
    <w:rsid w:val="00093AFD"/>
    <w:rsid w:val="00093B4B"/>
    <w:rsid w:val="00093CC9"/>
    <w:rsid w:val="00093EE7"/>
    <w:rsid w:val="00094112"/>
    <w:rsid w:val="00094561"/>
    <w:rsid w:val="00094668"/>
    <w:rsid w:val="00095306"/>
    <w:rsid w:val="0009591B"/>
    <w:rsid w:val="00096383"/>
    <w:rsid w:val="000964D8"/>
    <w:rsid w:val="00097128"/>
    <w:rsid w:val="00097372"/>
    <w:rsid w:val="00097562"/>
    <w:rsid w:val="000A0686"/>
    <w:rsid w:val="000A0795"/>
    <w:rsid w:val="000A0AFE"/>
    <w:rsid w:val="000A26E9"/>
    <w:rsid w:val="000A2A23"/>
    <w:rsid w:val="000A3434"/>
    <w:rsid w:val="000A36EC"/>
    <w:rsid w:val="000A47EA"/>
    <w:rsid w:val="000A4B3E"/>
    <w:rsid w:val="000A57E8"/>
    <w:rsid w:val="000A6481"/>
    <w:rsid w:val="000A6689"/>
    <w:rsid w:val="000A77DC"/>
    <w:rsid w:val="000B21C7"/>
    <w:rsid w:val="000B2324"/>
    <w:rsid w:val="000B23E4"/>
    <w:rsid w:val="000B27AA"/>
    <w:rsid w:val="000B2CF9"/>
    <w:rsid w:val="000B2E3F"/>
    <w:rsid w:val="000B3AFA"/>
    <w:rsid w:val="000B3D79"/>
    <w:rsid w:val="000B49D6"/>
    <w:rsid w:val="000B5463"/>
    <w:rsid w:val="000B577A"/>
    <w:rsid w:val="000B6284"/>
    <w:rsid w:val="000B62B8"/>
    <w:rsid w:val="000B7BD6"/>
    <w:rsid w:val="000C0E0A"/>
    <w:rsid w:val="000C0F6B"/>
    <w:rsid w:val="000C1168"/>
    <w:rsid w:val="000C1903"/>
    <w:rsid w:val="000C1CAB"/>
    <w:rsid w:val="000C2D4B"/>
    <w:rsid w:val="000C2DFC"/>
    <w:rsid w:val="000C2FBD"/>
    <w:rsid w:val="000C331B"/>
    <w:rsid w:val="000C39FC"/>
    <w:rsid w:val="000C4937"/>
    <w:rsid w:val="000C4BC1"/>
    <w:rsid w:val="000C5165"/>
    <w:rsid w:val="000C580C"/>
    <w:rsid w:val="000C5B89"/>
    <w:rsid w:val="000C636C"/>
    <w:rsid w:val="000C6FEB"/>
    <w:rsid w:val="000C707B"/>
    <w:rsid w:val="000C7EEB"/>
    <w:rsid w:val="000C7FE6"/>
    <w:rsid w:val="000D0281"/>
    <w:rsid w:val="000D2598"/>
    <w:rsid w:val="000D39EC"/>
    <w:rsid w:val="000D4473"/>
    <w:rsid w:val="000D4697"/>
    <w:rsid w:val="000D4A7F"/>
    <w:rsid w:val="000D57BD"/>
    <w:rsid w:val="000D7B5C"/>
    <w:rsid w:val="000D7B62"/>
    <w:rsid w:val="000E1B1A"/>
    <w:rsid w:val="000E274D"/>
    <w:rsid w:val="000E2B90"/>
    <w:rsid w:val="000E2C67"/>
    <w:rsid w:val="000E36A9"/>
    <w:rsid w:val="000E62C1"/>
    <w:rsid w:val="000E65BF"/>
    <w:rsid w:val="000E67CA"/>
    <w:rsid w:val="000E7AE8"/>
    <w:rsid w:val="000F0142"/>
    <w:rsid w:val="000F1BB2"/>
    <w:rsid w:val="000F2059"/>
    <w:rsid w:val="000F21AE"/>
    <w:rsid w:val="000F43ED"/>
    <w:rsid w:val="000F4E34"/>
    <w:rsid w:val="000F4F8B"/>
    <w:rsid w:val="000F6EB6"/>
    <w:rsid w:val="000F712D"/>
    <w:rsid w:val="000F7C6D"/>
    <w:rsid w:val="001000B2"/>
    <w:rsid w:val="00100B83"/>
    <w:rsid w:val="00100C7E"/>
    <w:rsid w:val="0010173F"/>
    <w:rsid w:val="001020E1"/>
    <w:rsid w:val="00102291"/>
    <w:rsid w:val="00102C80"/>
    <w:rsid w:val="001037D8"/>
    <w:rsid w:val="00104D32"/>
    <w:rsid w:val="0010515C"/>
    <w:rsid w:val="001051BC"/>
    <w:rsid w:val="001051DA"/>
    <w:rsid w:val="0010622B"/>
    <w:rsid w:val="001063E9"/>
    <w:rsid w:val="001064EE"/>
    <w:rsid w:val="0010686A"/>
    <w:rsid w:val="00107511"/>
    <w:rsid w:val="00107599"/>
    <w:rsid w:val="00107643"/>
    <w:rsid w:val="00107FD2"/>
    <w:rsid w:val="0011030D"/>
    <w:rsid w:val="00110F57"/>
    <w:rsid w:val="001111F2"/>
    <w:rsid w:val="001118BA"/>
    <w:rsid w:val="001118C8"/>
    <w:rsid w:val="00111AE8"/>
    <w:rsid w:val="001121BA"/>
    <w:rsid w:val="00112E85"/>
    <w:rsid w:val="0011373B"/>
    <w:rsid w:val="00113E7B"/>
    <w:rsid w:val="00113EAC"/>
    <w:rsid w:val="0011402D"/>
    <w:rsid w:val="00114326"/>
    <w:rsid w:val="00114CEB"/>
    <w:rsid w:val="0011586F"/>
    <w:rsid w:val="001166DD"/>
    <w:rsid w:val="00116FAB"/>
    <w:rsid w:val="00117AB4"/>
    <w:rsid w:val="00117C63"/>
    <w:rsid w:val="0012073F"/>
    <w:rsid w:val="001209EE"/>
    <w:rsid w:val="00120CF4"/>
    <w:rsid w:val="0012115D"/>
    <w:rsid w:val="001219B1"/>
    <w:rsid w:val="00122237"/>
    <w:rsid w:val="00123053"/>
    <w:rsid w:val="00123433"/>
    <w:rsid w:val="001236A1"/>
    <w:rsid w:val="00124A61"/>
    <w:rsid w:val="00125238"/>
    <w:rsid w:val="00126D11"/>
    <w:rsid w:val="00127EEB"/>
    <w:rsid w:val="00130CA0"/>
    <w:rsid w:val="0013168A"/>
    <w:rsid w:val="00132AB1"/>
    <w:rsid w:val="00132E0D"/>
    <w:rsid w:val="00133C0E"/>
    <w:rsid w:val="00134C0C"/>
    <w:rsid w:val="00135068"/>
    <w:rsid w:val="00135641"/>
    <w:rsid w:val="001362F6"/>
    <w:rsid w:val="001377EE"/>
    <w:rsid w:val="00137FB5"/>
    <w:rsid w:val="00140DB0"/>
    <w:rsid w:val="00142C98"/>
    <w:rsid w:val="00142E39"/>
    <w:rsid w:val="00143296"/>
    <w:rsid w:val="0014426E"/>
    <w:rsid w:val="001445AF"/>
    <w:rsid w:val="00144D27"/>
    <w:rsid w:val="00145565"/>
    <w:rsid w:val="00145773"/>
    <w:rsid w:val="00145B09"/>
    <w:rsid w:val="00147232"/>
    <w:rsid w:val="0014788C"/>
    <w:rsid w:val="00150C4A"/>
    <w:rsid w:val="00150F8D"/>
    <w:rsid w:val="0015234D"/>
    <w:rsid w:val="0015384E"/>
    <w:rsid w:val="00153968"/>
    <w:rsid w:val="00155227"/>
    <w:rsid w:val="00155801"/>
    <w:rsid w:val="001565F0"/>
    <w:rsid w:val="0015768E"/>
    <w:rsid w:val="00160271"/>
    <w:rsid w:val="00160C3A"/>
    <w:rsid w:val="00161F0B"/>
    <w:rsid w:val="0016226A"/>
    <w:rsid w:val="00162608"/>
    <w:rsid w:val="00162D6B"/>
    <w:rsid w:val="00163A40"/>
    <w:rsid w:val="00163DDD"/>
    <w:rsid w:val="00164369"/>
    <w:rsid w:val="00164703"/>
    <w:rsid w:val="0016596E"/>
    <w:rsid w:val="001660AF"/>
    <w:rsid w:val="001665E8"/>
    <w:rsid w:val="00166A3B"/>
    <w:rsid w:val="0016754D"/>
    <w:rsid w:val="00167656"/>
    <w:rsid w:val="00170931"/>
    <w:rsid w:val="00172277"/>
    <w:rsid w:val="00172BCC"/>
    <w:rsid w:val="00173037"/>
    <w:rsid w:val="0017490C"/>
    <w:rsid w:val="00174A9E"/>
    <w:rsid w:val="00175A31"/>
    <w:rsid w:val="00175CB3"/>
    <w:rsid w:val="00175F87"/>
    <w:rsid w:val="00176128"/>
    <w:rsid w:val="00176AF8"/>
    <w:rsid w:val="00176B4A"/>
    <w:rsid w:val="00176BFD"/>
    <w:rsid w:val="00176DA4"/>
    <w:rsid w:val="00177652"/>
    <w:rsid w:val="00177713"/>
    <w:rsid w:val="0017775D"/>
    <w:rsid w:val="0018009B"/>
    <w:rsid w:val="0018018B"/>
    <w:rsid w:val="0018043C"/>
    <w:rsid w:val="00180705"/>
    <w:rsid w:val="0018088E"/>
    <w:rsid w:val="00180960"/>
    <w:rsid w:val="00180D0F"/>
    <w:rsid w:val="00180EC6"/>
    <w:rsid w:val="001817FF"/>
    <w:rsid w:val="00181A97"/>
    <w:rsid w:val="00181E8A"/>
    <w:rsid w:val="0018203B"/>
    <w:rsid w:val="00183FD2"/>
    <w:rsid w:val="001841E4"/>
    <w:rsid w:val="00186733"/>
    <w:rsid w:val="00186F36"/>
    <w:rsid w:val="00187824"/>
    <w:rsid w:val="00190DAE"/>
    <w:rsid w:val="00191CA4"/>
    <w:rsid w:val="00191D2B"/>
    <w:rsid w:val="0019212B"/>
    <w:rsid w:val="00192419"/>
    <w:rsid w:val="00192980"/>
    <w:rsid w:val="00192A43"/>
    <w:rsid w:val="00193229"/>
    <w:rsid w:val="0019345F"/>
    <w:rsid w:val="00193509"/>
    <w:rsid w:val="00193CB5"/>
    <w:rsid w:val="00193D17"/>
    <w:rsid w:val="001950F8"/>
    <w:rsid w:val="00195D06"/>
    <w:rsid w:val="0019703D"/>
    <w:rsid w:val="001A030B"/>
    <w:rsid w:val="001A05C9"/>
    <w:rsid w:val="001A0FAF"/>
    <w:rsid w:val="001A129A"/>
    <w:rsid w:val="001A1841"/>
    <w:rsid w:val="001A20B3"/>
    <w:rsid w:val="001A2874"/>
    <w:rsid w:val="001A2CC0"/>
    <w:rsid w:val="001A4254"/>
    <w:rsid w:val="001A484D"/>
    <w:rsid w:val="001A516E"/>
    <w:rsid w:val="001A596E"/>
    <w:rsid w:val="001A5C76"/>
    <w:rsid w:val="001A69B2"/>
    <w:rsid w:val="001A6CCF"/>
    <w:rsid w:val="001A70F1"/>
    <w:rsid w:val="001A7DFD"/>
    <w:rsid w:val="001B05F6"/>
    <w:rsid w:val="001B128E"/>
    <w:rsid w:val="001B12CF"/>
    <w:rsid w:val="001B2A65"/>
    <w:rsid w:val="001B32C4"/>
    <w:rsid w:val="001B3594"/>
    <w:rsid w:val="001B3DA0"/>
    <w:rsid w:val="001B3F63"/>
    <w:rsid w:val="001B543E"/>
    <w:rsid w:val="001B5641"/>
    <w:rsid w:val="001B5940"/>
    <w:rsid w:val="001B6A24"/>
    <w:rsid w:val="001B6A71"/>
    <w:rsid w:val="001B6EA5"/>
    <w:rsid w:val="001B7CFA"/>
    <w:rsid w:val="001C2860"/>
    <w:rsid w:val="001C2A71"/>
    <w:rsid w:val="001C2C2B"/>
    <w:rsid w:val="001C389F"/>
    <w:rsid w:val="001C3D72"/>
    <w:rsid w:val="001C46F3"/>
    <w:rsid w:val="001C46F9"/>
    <w:rsid w:val="001C5A62"/>
    <w:rsid w:val="001C631F"/>
    <w:rsid w:val="001C6421"/>
    <w:rsid w:val="001C6D74"/>
    <w:rsid w:val="001C76C4"/>
    <w:rsid w:val="001C7EA1"/>
    <w:rsid w:val="001D099B"/>
    <w:rsid w:val="001D0E15"/>
    <w:rsid w:val="001D449E"/>
    <w:rsid w:val="001D4700"/>
    <w:rsid w:val="001D5FF2"/>
    <w:rsid w:val="001D63D5"/>
    <w:rsid w:val="001D795C"/>
    <w:rsid w:val="001E06FF"/>
    <w:rsid w:val="001E0A92"/>
    <w:rsid w:val="001E14DF"/>
    <w:rsid w:val="001E169C"/>
    <w:rsid w:val="001E2232"/>
    <w:rsid w:val="001E2A8B"/>
    <w:rsid w:val="001E33DF"/>
    <w:rsid w:val="001E38CB"/>
    <w:rsid w:val="001E4D72"/>
    <w:rsid w:val="001E56BC"/>
    <w:rsid w:val="001E68FF"/>
    <w:rsid w:val="001E69B8"/>
    <w:rsid w:val="001E6B24"/>
    <w:rsid w:val="001E7CC0"/>
    <w:rsid w:val="001E7CCD"/>
    <w:rsid w:val="001F031C"/>
    <w:rsid w:val="001F180D"/>
    <w:rsid w:val="001F26E5"/>
    <w:rsid w:val="001F27E2"/>
    <w:rsid w:val="001F3518"/>
    <w:rsid w:val="001F406B"/>
    <w:rsid w:val="001F522E"/>
    <w:rsid w:val="001F5C7A"/>
    <w:rsid w:val="001F7BBF"/>
    <w:rsid w:val="00200044"/>
    <w:rsid w:val="002002EF"/>
    <w:rsid w:val="002006EF"/>
    <w:rsid w:val="00201AEF"/>
    <w:rsid w:val="00202081"/>
    <w:rsid w:val="002022E8"/>
    <w:rsid w:val="00202AAD"/>
    <w:rsid w:val="00203057"/>
    <w:rsid w:val="00204533"/>
    <w:rsid w:val="002047FE"/>
    <w:rsid w:val="00204C69"/>
    <w:rsid w:val="00204E54"/>
    <w:rsid w:val="00206D68"/>
    <w:rsid w:val="0020771A"/>
    <w:rsid w:val="00207A05"/>
    <w:rsid w:val="00210256"/>
    <w:rsid w:val="002107E4"/>
    <w:rsid w:val="00210C56"/>
    <w:rsid w:val="002118E2"/>
    <w:rsid w:val="00212976"/>
    <w:rsid w:val="00212ACD"/>
    <w:rsid w:val="00214508"/>
    <w:rsid w:val="00215964"/>
    <w:rsid w:val="00216042"/>
    <w:rsid w:val="00216CD5"/>
    <w:rsid w:val="00217083"/>
    <w:rsid w:val="00217307"/>
    <w:rsid w:val="002174E9"/>
    <w:rsid w:val="00221078"/>
    <w:rsid w:val="00221221"/>
    <w:rsid w:val="002219E1"/>
    <w:rsid w:val="00222B23"/>
    <w:rsid w:val="00222BB9"/>
    <w:rsid w:val="00223343"/>
    <w:rsid w:val="0022358D"/>
    <w:rsid w:val="00226388"/>
    <w:rsid w:val="002265BB"/>
    <w:rsid w:val="00226C35"/>
    <w:rsid w:val="00226DBF"/>
    <w:rsid w:val="00227142"/>
    <w:rsid w:val="002272EB"/>
    <w:rsid w:val="002278F8"/>
    <w:rsid w:val="00230B30"/>
    <w:rsid w:val="00230C0C"/>
    <w:rsid w:val="00230F85"/>
    <w:rsid w:val="00233811"/>
    <w:rsid w:val="00233C06"/>
    <w:rsid w:val="002342AD"/>
    <w:rsid w:val="00234F52"/>
    <w:rsid w:val="00235254"/>
    <w:rsid w:val="002354DF"/>
    <w:rsid w:val="002354E5"/>
    <w:rsid w:val="00235E03"/>
    <w:rsid w:val="00240826"/>
    <w:rsid w:val="00242452"/>
    <w:rsid w:val="00242774"/>
    <w:rsid w:val="00242928"/>
    <w:rsid w:val="00242AA0"/>
    <w:rsid w:val="002437C0"/>
    <w:rsid w:val="00243988"/>
    <w:rsid w:val="00243D04"/>
    <w:rsid w:val="00243E5A"/>
    <w:rsid w:val="00244781"/>
    <w:rsid w:val="002458BC"/>
    <w:rsid w:val="002459F5"/>
    <w:rsid w:val="00246E7F"/>
    <w:rsid w:val="00246FD2"/>
    <w:rsid w:val="00251206"/>
    <w:rsid w:val="00251D3D"/>
    <w:rsid w:val="00253752"/>
    <w:rsid w:val="00254154"/>
    <w:rsid w:val="002555AB"/>
    <w:rsid w:val="00255AE8"/>
    <w:rsid w:val="00257E5B"/>
    <w:rsid w:val="00257EE3"/>
    <w:rsid w:val="00260320"/>
    <w:rsid w:val="0026192C"/>
    <w:rsid w:val="00264381"/>
    <w:rsid w:val="00265283"/>
    <w:rsid w:val="002703A9"/>
    <w:rsid w:val="00270438"/>
    <w:rsid w:val="00270B52"/>
    <w:rsid w:val="00270B5F"/>
    <w:rsid w:val="00270E2C"/>
    <w:rsid w:val="00271706"/>
    <w:rsid w:val="00272FCB"/>
    <w:rsid w:val="00274942"/>
    <w:rsid w:val="00274E7E"/>
    <w:rsid w:val="00275680"/>
    <w:rsid w:val="002756E9"/>
    <w:rsid w:val="00275DD7"/>
    <w:rsid w:val="00276931"/>
    <w:rsid w:val="00276BDB"/>
    <w:rsid w:val="00277AA3"/>
    <w:rsid w:val="002814E1"/>
    <w:rsid w:val="002817B5"/>
    <w:rsid w:val="00281B52"/>
    <w:rsid w:val="002835DB"/>
    <w:rsid w:val="00283BAA"/>
    <w:rsid w:val="00284C14"/>
    <w:rsid w:val="00284E24"/>
    <w:rsid w:val="002855B0"/>
    <w:rsid w:val="00285DF6"/>
    <w:rsid w:val="002863AE"/>
    <w:rsid w:val="00286537"/>
    <w:rsid w:val="002870DA"/>
    <w:rsid w:val="00287431"/>
    <w:rsid w:val="00287BDE"/>
    <w:rsid w:val="0029032E"/>
    <w:rsid w:val="002904C4"/>
    <w:rsid w:val="002912E7"/>
    <w:rsid w:val="0029163B"/>
    <w:rsid w:val="00291B3F"/>
    <w:rsid w:val="00291EA9"/>
    <w:rsid w:val="00292EBC"/>
    <w:rsid w:val="00292EE8"/>
    <w:rsid w:val="00293ECA"/>
    <w:rsid w:val="002957FC"/>
    <w:rsid w:val="00295A51"/>
    <w:rsid w:val="00295D3B"/>
    <w:rsid w:val="00295E85"/>
    <w:rsid w:val="00295F02"/>
    <w:rsid w:val="002961D3"/>
    <w:rsid w:val="002974CC"/>
    <w:rsid w:val="00297F52"/>
    <w:rsid w:val="002A017A"/>
    <w:rsid w:val="002A1324"/>
    <w:rsid w:val="002A17FA"/>
    <w:rsid w:val="002A1941"/>
    <w:rsid w:val="002A324C"/>
    <w:rsid w:val="002A3E57"/>
    <w:rsid w:val="002A4474"/>
    <w:rsid w:val="002A5036"/>
    <w:rsid w:val="002A54DB"/>
    <w:rsid w:val="002A55EB"/>
    <w:rsid w:val="002A633E"/>
    <w:rsid w:val="002A73C2"/>
    <w:rsid w:val="002A74CF"/>
    <w:rsid w:val="002A7D5C"/>
    <w:rsid w:val="002A7E25"/>
    <w:rsid w:val="002A7E8B"/>
    <w:rsid w:val="002B0DB9"/>
    <w:rsid w:val="002B18F6"/>
    <w:rsid w:val="002B31D6"/>
    <w:rsid w:val="002B374E"/>
    <w:rsid w:val="002B3BA3"/>
    <w:rsid w:val="002B3D85"/>
    <w:rsid w:val="002B404F"/>
    <w:rsid w:val="002B4510"/>
    <w:rsid w:val="002B5136"/>
    <w:rsid w:val="002B5D85"/>
    <w:rsid w:val="002B739E"/>
    <w:rsid w:val="002B7C77"/>
    <w:rsid w:val="002C04B5"/>
    <w:rsid w:val="002C0DDA"/>
    <w:rsid w:val="002C28AC"/>
    <w:rsid w:val="002C2BAB"/>
    <w:rsid w:val="002C43F8"/>
    <w:rsid w:val="002C4A5D"/>
    <w:rsid w:val="002C54CA"/>
    <w:rsid w:val="002C59D3"/>
    <w:rsid w:val="002C6613"/>
    <w:rsid w:val="002C7255"/>
    <w:rsid w:val="002C762D"/>
    <w:rsid w:val="002C7AC6"/>
    <w:rsid w:val="002C7B25"/>
    <w:rsid w:val="002D1341"/>
    <w:rsid w:val="002D1743"/>
    <w:rsid w:val="002D1DAC"/>
    <w:rsid w:val="002D200A"/>
    <w:rsid w:val="002D2FD2"/>
    <w:rsid w:val="002D3736"/>
    <w:rsid w:val="002D3A65"/>
    <w:rsid w:val="002D4FEB"/>
    <w:rsid w:val="002D696A"/>
    <w:rsid w:val="002E02F0"/>
    <w:rsid w:val="002E09B7"/>
    <w:rsid w:val="002E0F4B"/>
    <w:rsid w:val="002E31CB"/>
    <w:rsid w:val="002E403F"/>
    <w:rsid w:val="002E4441"/>
    <w:rsid w:val="002E5355"/>
    <w:rsid w:val="002E56EC"/>
    <w:rsid w:val="002E5BFB"/>
    <w:rsid w:val="002E7395"/>
    <w:rsid w:val="002E78D1"/>
    <w:rsid w:val="002F0FAB"/>
    <w:rsid w:val="002F1B86"/>
    <w:rsid w:val="002F37B8"/>
    <w:rsid w:val="002F3D5B"/>
    <w:rsid w:val="002F6A21"/>
    <w:rsid w:val="002F6CC9"/>
    <w:rsid w:val="002F6D2D"/>
    <w:rsid w:val="002F7406"/>
    <w:rsid w:val="002F7817"/>
    <w:rsid w:val="0030027B"/>
    <w:rsid w:val="003008C5"/>
    <w:rsid w:val="0030099A"/>
    <w:rsid w:val="00300AC4"/>
    <w:rsid w:val="00301D20"/>
    <w:rsid w:val="003038F2"/>
    <w:rsid w:val="00304F6A"/>
    <w:rsid w:val="0030555C"/>
    <w:rsid w:val="0030555E"/>
    <w:rsid w:val="00305770"/>
    <w:rsid w:val="00305892"/>
    <w:rsid w:val="003077B4"/>
    <w:rsid w:val="00307D02"/>
    <w:rsid w:val="00310043"/>
    <w:rsid w:val="003111CE"/>
    <w:rsid w:val="0031173C"/>
    <w:rsid w:val="0031181F"/>
    <w:rsid w:val="003120ED"/>
    <w:rsid w:val="00313049"/>
    <w:rsid w:val="003135F1"/>
    <w:rsid w:val="00314C9B"/>
    <w:rsid w:val="00315E26"/>
    <w:rsid w:val="0031649A"/>
    <w:rsid w:val="00316599"/>
    <w:rsid w:val="00316757"/>
    <w:rsid w:val="00316E43"/>
    <w:rsid w:val="0031707F"/>
    <w:rsid w:val="003200C8"/>
    <w:rsid w:val="003205E6"/>
    <w:rsid w:val="0032070A"/>
    <w:rsid w:val="00320EC5"/>
    <w:rsid w:val="00321B47"/>
    <w:rsid w:val="00321B9A"/>
    <w:rsid w:val="00321CF0"/>
    <w:rsid w:val="00322AB0"/>
    <w:rsid w:val="00322BF1"/>
    <w:rsid w:val="003233A3"/>
    <w:rsid w:val="00323E38"/>
    <w:rsid w:val="0032602A"/>
    <w:rsid w:val="0032675B"/>
    <w:rsid w:val="00326C0E"/>
    <w:rsid w:val="00327B4D"/>
    <w:rsid w:val="00327BF0"/>
    <w:rsid w:val="00330138"/>
    <w:rsid w:val="00330BE9"/>
    <w:rsid w:val="00332344"/>
    <w:rsid w:val="00332AEA"/>
    <w:rsid w:val="00332AFF"/>
    <w:rsid w:val="003334F9"/>
    <w:rsid w:val="00333DD3"/>
    <w:rsid w:val="00333E02"/>
    <w:rsid w:val="0033480B"/>
    <w:rsid w:val="0033486B"/>
    <w:rsid w:val="003349AB"/>
    <w:rsid w:val="00335009"/>
    <w:rsid w:val="00335101"/>
    <w:rsid w:val="0033637B"/>
    <w:rsid w:val="003374A9"/>
    <w:rsid w:val="0034003A"/>
    <w:rsid w:val="0034112D"/>
    <w:rsid w:val="003414EB"/>
    <w:rsid w:val="00342826"/>
    <w:rsid w:val="00343F09"/>
    <w:rsid w:val="003442EC"/>
    <w:rsid w:val="003445BD"/>
    <w:rsid w:val="0034475B"/>
    <w:rsid w:val="00344DE1"/>
    <w:rsid w:val="00345037"/>
    <w:rsid w:val="00345064"/>
    <w:rsid w:val="0034547F"/>
    <w:rsid w:val="00345926"/>
    <w:rsid w:val="00346E8D"/>
    <w:rsid w:val="00350875"/>
    <w:rsid w:val="00350BCD"/>
    <w:rsid w:val="00350DE6"/>
    <w:rsid w:val="003518A1"/>
    <w:rsid w:val="003528A9"/>
    <w:rsid w:val="00353463"/>
    <w:rsid w:val="0035379B"/>
    <w:rsid w:val="00353B5F"/>
    <w:rsid w:val="00353DD3"/>
    <w:rsid w:val="003547E6"/>
    <w:rsid w:val="003549C6"/>
    <w:rsid w:val="00354F56"/>
    <w:rsid w:val="0035580B"/>
    <w:rsid w:val="0035607D"/>
    <w:rsid w:val="00356CC9"/>
    <w:rsid w:val="00356D0D"/>
    <w:rsid w:val="00356D67"/>
    <w:rsid w:val="00357042"/>
    <w:rsid w:val="00357B19"/>
    <w:rsid w:val="00357FF9"/>
    <w:rsid w:val="00360E8C"/>
    <w:rsid w:val="00361CFA"/>
    <w:rsid w:val="00362CB4"/>
    <w:rsid w:val="00363049"/>
    <w:rsid w:val="003630AB"/>
    <w:rsid w:val="003635F3"/>
    <w:rsid w:val="003701E9"/>
    <w:rsid w:val="0037046E"/>
    <w:rsid w:val="003708E6"/>
    <w:rsid w:val="00370AF8"/>
    <w:rsid w:val="00371424"/>
    <w:rsid w:val="003715B6"/>
    <w:rsid w:val="00371F31"/>
    <w:rsid w:val="00372446"/>
    <w:rsid w:val="00373413"/>
    <w:rsid w:val="00373A94"/>
    <w:rsid w:val="0037441B"/>
    <w:rsid w:val="00375254"/>
    <w:rsid w:val="0037570D"/>
    <w:rsid w:val="00376A42"/>
    <w:rsid w:val="00380083"/>
    <w:rsid w:val="00380111"/>
    <w:rsid w:val="00380AE9"/>
    <w:rsid w:val="00381552"/>
    <w:rsid w:val="00381A4C"/>
    <w:rsid w:val="0038461E"/>
    <w:rsid w:val="003851B2"/>
    <w:rsid w:val="003853F0"/>
    <w:rsid w:val="00385A5C"/>
    <w:rsid w:val="00385DD7"/>
    <w:rsid w:val="0038669B"/>
    <w:rsid w:val="00386B74"/>
    <w:rsid w:val="0038764D"/>
    <w:rsid w:val="00387A6A"/>
    <w:rsid w:val="00387F6A"/>
    <w:rsid w:val="003906E3"/>
    <w:rsid w:val="00391AF0"/>
    <w:rsid w:val="00391D64"/>
    <w:rsid w:val="00392338"/>
    <w:rsid w:val="00393447"/>
    <w:rsid w:val="00395745"/>
    <w:rsid w:val="003957A8"/>
    <w:rsid w:val="00395BF0"/>
    <w:rsid w:val="00395E93"/>
    <w:rsid w:val="0039694F"/>
    <w:rsid w:val="003970F8"/>
    <w:rsid w:val="003972CB"/>
    <w:rsid w:val="0039759B"/>
    <w:rsid w:val="003978B7"/>
    <w:rsid w:val="00397E93"/>
    <w:rsid w:val="003A05DB"/>
    <w:rsid w:val="003A1785"/>
    <w:rsid w:val="003A1899"/>
    <w:rsid w:val="003A1AC5"/>
    <w:rsid w:val="003A2475"/>
    <w:rsid w:val="003A2584"/>
    <w:rsid w:val="003A3D8A"/>
    <w:rsid w:val="003A60EE"/>
    <w:rsid w:val="003A6BFD"/>
    <w:rsid w:val="003A77DC"/>
    <w:rsid w:val="003A7D4A"/>
    <w:rsid w:val="003B0255"/>
    <w:rsid w:val="003B0323"/>
    <w:rsid w:val="003B0BCA"/>
    <w:rsid w:val="003B1983"/>
    <w:rsid w:val="003B2F65"/>
    <w:rsid w:val="003B341F"/>
    <w:rsid w:val="003B353B"/>
    <w:rsid w:val="003B4510"/>
    <w:rsid w:val="003B46D2"/>
    <w:rsid w:val="003B4E88"/>
    <w:rsid w:val="003B5883"/>
    <w:rsid w:val="003B5A9B"/>
    <w:rsid w:val="003B5FEC"/>
    <w:rsid w:val="003B6083"/>
    <w:rsid w:val="003B6A8E"/>
    <w:rsid w:val="003B765B"/>
    <w:rsid w:val="003B7962"/>
    <w:rsid w:val="003C0A41"/>
    <w:rsid w:val="003C0C99"/>
    <w:rsid w:val="003C10A1"/>
    <w:rsid w:val="003C1506"/>
    <w:rsid w:val="003C15ED"/>
    <w:rsid w:val="003C1900"/>
    <w:rsid w:val="003C190B"/>
    <w:rsid w:val="003C1B19"/>
    <w:rsid w:val="003C23B4"/>
    <w:rsid w:val="003C271B"/>
    <w:rsid w:val="003C2BFD"/>
    <w:rsid w:val="003C4BE2"/>
    <w:rsid w:val="003C5013"/>
    <w:rsid w:val="003C50E8"/>
    <w:rsid w:val="003C6280"/>
    <w:rsid w:val="003C631E"/>
    <w:rsid w:val="003C6948"/>
    <w:rsid w:val="003C6CFB"/>
    <w:rsid w:val="003C7DA6"/>
    <w:rsid w:val="003D2850"/>
    <w:rsid w:val="003D491E"/>
    <w:rsid w:val="003D5234"/>
    <w:rsid w:val="003D5AF0"/>
    <w:rsid w:val="003D5DC5"/>
    <w:rsid w:val="003D6400"/>
    <w:rsid w:val="003D6EBD"/>
    <w:rsid w:val="003D6F74"/>
    <w:rsid w:val="003D750F"/>
    <w:rsid w:val="003D7A2D"/>
    <w:rsid w:val="003E0CAE"/>
    <w:rsid w:val="003E0E2D"/>
    <w:rsid w:val="003E0F67"/>
    <w:rsid w:val="003E17A4"/>
    <w:rsid w:val="003E3906"/>
    <w:rsid w:val="003E425B"/>
    <w:rsid w:val="003E44FB"/>
    <w:rsid w:val="003E4AD6"/>
    <w:rsid w:val="003E5AC4"/>
    <w:rsid w:val="003E6197"/>
    <w:rsid w:val="003E69BC"/>
    <w:rsid w:val="003E6B0F"/>
    <w:rsid w:val="003E7038"/>
    <w:rsid w:val="003E72A1"/>
    <w:rsid w:val="003E739E"/>
    <w:rsid w:val="003E767B"/>
    <w:rsid w:val="003E78FA"/>
    <w:rsid w:val="003F02CE"/>
    <w:rsid w:val="003F0AD9"/>
    <w:rsid w:val="003F12AE"/>
    <w:rsid w:val="003F137C"/>
    <w:rsid w:val="003F2012"/>
    <w:rsid w:val="003F2101"/>
    <w:rsid w:val="003F2401"/>
    <w:rsid w:val="003F24E4"/>
    <w:rsid w:val="003F2FA8"/>
    <w:rsid w:val="003F313A"/>
    <w:rsid w:val="003F3332"/>
    <w:rsid w:val="003F43B1"/>
    <w:rsid w:val="003F51CB"/>
    <w:rsid w:val="003F5719"/>
    <w:rsid w:val="003F5912"/>
    <w:rsid w:val="003F6415"/>
    <w:rsid w:val="003F723C"/>
    <w:rsid w:val="004002AB"/>
    <w:rsid w:val="00400F9C"/>
    <w:rsid w:val="004012A6"/>
    <w:rsid w:val="00401347"/>
    <w:rsid w:val="00401A8B"/>
    <w:rsid w:val="00401E23"/>
    <w:rsid w:val="004022DE"/>
    <w:rsid w:val="0040263F"/>
    <w:rsid w:val="0040288A"/>
    <w:rsid w:val="00403569"/>
    <w:rsid w:val="00404466"/>
    <w:rsid w:val="004048AA"/>
    <w:rsid w:val="004049FE"/>
    <w:rsid w:val="004057D0"/>
    <w:rsid w:val="00405ACD"/>
    <w:rsid w:val="004060C7"/>
    <w:rsid w:val="00406B32"/>
    <w:rsid w:val="004072E5"/>
    <w:rsid w:val="004109CB"/>
    <w:rsid w:val="004114E1"/>
    <w:rsid w:val="004116C3"/>
    <w:rsid w:val="004118DC"/>
    <w:rsid w:val="00411A68"/>
    <w:rsid w:val="00411F6C"/>
    <w:rsid w:val="00412010"/>
    <w:rsid w:val="00413D68"/>
    <w:rsid w:val="00414131"/>
    <w:rsid w:val="0041461A"/>
    <w:rsid w:val="00414994"/>
    <w:rsid w:val="00415690"/>
    <w:rsid w:val="0041587F"/>
    <w:rsid w:val="00416A5B"/>
    <w:rsid w:val="00416DD2"/>
    <w:rsid w:val="004202B5"/>
    <w:rsid w:val="00420816"/>
    <w:rsid w:val="00420C3F"/>
    <w:rsid w:val="004234D9"/>
    <w:rsid w:val="00423CAA"/>
    <w:rsid w:val="00423ECE"/>
    <w:rsid w:val="0042562C"/>
    <w:rsid w:val="004257CD"/>
    <w:rsid w:val="0042735D"/>
    <w:rsid w:val="00427569"/>
    <w:rsid w:val="00427767"/>
    <w:rsid w:val="0043009E"/>
    <w:rsid w:val="004307E3"/>
    <w:rsid w:val="00430C16"/>
    <w:rsid w:val="004314D1"/>
    <w:rsid w:val="00432A58"/>
    <w:rsid w:val="004348EC"/>
    <w:rsid w:val="00435D30"/>
    <w:rsid w:val="00436B0D"/>
    <w:rsid w:val="0043719D"/>
    <w:rsid w:val="004375FC"/>
    <w:rsid w:val="0043769A"/>
    <w:rsid w:val="0044044B"/>
    <w:rsid w:val="00440A93"/>
    <w:rsid w:val="00441340"/>
    <w:rsid w:val="00441883"/>
    <w:rsid w:val="0044323B"/>
    <w:rsid w:val="004435FB"/>
    <w:rsid w:val="00443655"/>
    <w:rsid w:val="0044368B"/>
    <w:rsid w:val="00444998"/>
    <w:rsid w:val="004455F9"/>
    <w:rsid w:val="00445D62"/>
    <w:rsid w:val="00446E3E"/>
    <w:rsid w:val="00447FD0"/>
    <w:rsid w:val="00450967"/>
    <w:rsid w:val="00450A81"/>
    <w:rsid w:val="00450AEE"/>
    <w:rsid w:val="00450F7F"/>
    <w:rsid w:val="00452924"/>
    <w:rsid w:val="00452D58"/>
    <w:rsid w:val="00452E36"/>
    <w:rsid w:val="00453E2C"/>
    <w:rsid w:val="00454619"/>
    <w:rsid w:val="00454F01"/>
    <w:rsid w:val="004559C6"/>
    <w:rsid w:val="00455B99"/>
    <w:rsid w:val="00456EF7"/>
    <w:rsid w:val="0045761C"/>
    <w:rsid w:val="0045798F"/>
    <w:rsid w:val="00457998"/>
    <w:rsid w:val="004606E5"/>
    <w:rsid w:val="00461580"/>
    <w:rsid w:val="004619EB"/>
    <w:rsid w:val="00462400"/>
    <w:rsid w:val="004626F0"/>
    <w:rsid w:val="0046271D"/>
    <w:rsid w:val="00462991"/>
    <w:rsid w:val="00462A8F"/>
    <w:rsid w:val="004632DC"/>
    <w:rsid w:val="0046339E"/>
    <w:rsid w:val="00463551"/>
    <w:rsid w:val="0046422F"/>
    <w:rsid w:val="00465D06"/>
    <w:rsid w:val="004660CD"/>
    <w:rsid w:val="004665E6"/>
    <w:rsid w:val="00467A19"/>
    <w:rsid w:val="004705B2"/>
    <w:rsid w:val="00470B37"/>
    <w:rsid w:val="0047181C"/>
    <w:rsid w:val="00471A02"/>
    <w:rsid w:val="004730D6"/>
    <w:rsid w:val="004735A0"/>
    <w:rsid w:val="004737F5"/>
    <w:rsid w:val="0047396B"/>
    <w:rsid w:val="00474644"/>
    <w:rsid w:val="00474893"/>
    <w:rsid w:val="004748EC"/>
    <w:rsid w:val="0047521D"/>
    <w:rsid w:val="00475514"/>
    <w:rsid w:val="00475948"/>
    <w:rsid w:val="00475E24"/>
    <w:rsid w:val="00476319"/>
    <w:rsid w:val="004773D9"/>
    <w:rsid w:val="00480366"/>
    <w:rsid w:val="0048064D"/>
    <w:rsid w:val="004813E7"/>
    <w:rsid w:val="00481994"/>
    <w:rsid w:val="00482D82"/>
    <w:rsid w:val="00482FE2"/>
    <w:rsid w:val="004830B7"/>
    <w:rsid w:val="004844B2"/>
    <w:rsid w:val="00484F4C"/>
    <w:rsid w:val="004861AA"/>
    <w:rsid w:val="0048625E"/>
    <w:rsid w:val="00486E61"/>
    <w:rsid w:val="0048711E"/>
    <w:rsid w:val="00487CCB"/>
    <w:rsid w:val="004905A8"/>
    <w:rsid w:val="004915BC"/>
    <w:rsid w:val="00491B47"/>
    <w:rsid w:val="00492946"/>
    <w:rsid w:val="00492A1B"/>
    <w:rsid w:val="00494522"/>
    <w:rsid w:val="00494660"/>
    <w:rsid w:val="00494DF9"/>
    <w:rsid w:val="004A0533"/>
    <w:rsid w:val="004A198E"/>
    <w:rsid w:val="004A1E29"/>
    <w:rsid w:val="004A22ED"/>
    <w:rsid w:val="004A30E2"/>
    <w:rsid w:val="004A315B"/>
    <w:rsid w:val="004A388D"/>
    <w:rsid w:val="004A3890"/>
    <w:rsid w:val="004A3C47"/>
    <w:rsid w:val="004A55A8"/>
    <w:rsid w:val="004A5C4E"/>
    <w:rsid w:val="004A66AC"/>
    <w:rsid w:val="004A671C"/>
    <w:rsid w:val="004A6A75"/>
    <w:rsid w:val="004A72D1"/>
    <w:rsid w:val="004A7B74"/>
    <w:rsid w:val="004B07CD"/>
    <w:rsid w:val="004B1456"/>
    <w:rsid w:val="004B2C68"/>
    <w:rsid w:val="004B2F05"/>
    <w:rsid w:val="004B4129"/>
    <w:rsid w:val="004B41F1"/>
    <w:rsid w:val="004B4BDD"/>
    <w:rsid w:val="004B5584"/>
    <w:rsid w:val="004B583C"/>
    <w:rsid w:val="004B6299"/>
    <w:rsid w:val="004B7032"/>
    <w:rsid w:val="004C05CE"/>
    <w:rsid w:val="004C0B2B"/>
    <w:rsid w:val="004C1C5A"/>
    <w:rsid w:val="004C21E5"/>
    <w:rsid w:val="004C2496"/>
    <w:rsid w:val="004C27B9"/>
    <w:rsid w:val="004C2B14"/>
    <w:rsid w:val="004C3260"/>
    <w:rsid w:val="004C6898"/>
    <w:rsid w:val="004C6B15"/>
    <w:rsid w:val="004C6EB1"/>
    <w:rsid w:val="004C744D"/>
    <w:rsid w:val="004C746E"/>
    <w:rsid w:val="004C7EFD"/>
    <w:rsid w:val="004D022A"/>
    <w:rsid w:val="004D02DC"/>
    <w:rsid w:val="004D05B8"/>
    <w:rsid w:val="004D076A"/>
    <w:rsid w:val="004D10F5"/>
    <w:rsid w:val="004D1E53"/>
    <w:rsid w:val="004D2B03"/>
    <w:rsid w:val="004D3890"/>
    <w:rsid w:val="004D4470"/>
    <w:rsid w:val="004D45FF"/>
    <w:rsid w:val="004D4A16"/>
    <w:rsid w:val="004D686C"/>
    <w:rsid w:val="004D722F"/>
    <w:rsid w:val="004D79A0"/>
    <w:rsid w:val="004D7BCE"/>
    <w:rsid w:val="004D7BDB"/>
    <w:rsid w:val="004E0042"/>
    <w:rsid w:val="004E077F"/>
    <w:rsid w:val="004E1ACC"/>
    <w:rsid w:val="004E2264"/>
    <w:rsid w:val="004E2A75"/>
    <w:rsid w:val="004E375E"/>
    <w:rsid w:val="004E445B"/>
    <w:rsid w:val="004E4DBF"/>
    <w:rsid w:val="004E5251"/>
    <w:rsid w:val="004E5269"/>
    <w:rsid w:val="004E5537"/>
    <w:rsid w:val="004E561D"/>
    <w:rsid w:val="004E5F56"/>
    <w:rsid w:val="004E6BEB"/>
    <w:rsid w:val="004E7102"/>
    <w:rsid w:val="004E7954"/>
    <w:rsid w:val="004F0308"/>
    <w:rsid w:val="004F1918"/>
    <w:rsid w:val="004F2A25"/>
    <w:rsid w:val="004F2CB8"/>
    <w:rsid w:val="004F3ECE"/>
    <w:rsid w:val="004F5959"/>
    <w:rsid w:val="004F5B0A"/>
    <w:rsid w:val="004F622B"/>
    <w:rsid w:val="004F65EE"/>
    <w:rsid w:val="004F6BD0"/>
    <w:rsid w:val="004F6FEB"/>
    <w:rsid w:val="004F7434"/>
    <w:rsid w:val="00500A8B"/>
    <w:rsid w:val="00500F48"/>
    <w:rsid w:val="005012D2"/>
    <w:rsid w:val="005024C7"/>
    <w:rsid w:val="00502B99"/>
    <w:rsid w:val="005030DD"/>
    <w:rsid w:val="00503145"/>
    <w:rsid w:val="00503DD8"/>
    <w:rsid w:val="005041B2"/>
    <w:rsid w:val="00504E87"/>
    <w:rsid w:val="00505887"/>
    <w:rsid w:val="00505F72"/>
    <w:rsid w:val="00506820"/>
    <w:rsid w:val="00506957"/>
    <w:rsid w:val="00507542"/>
    <w:rsid w:val="00507912"/>
    <w:rsid w:val="00510269"/>
    <w:rsid w:val="00511036"/>
    <w:rsid w:val="00511561"/>
    <w:rsid w:val="00512530"/>
    <w:rsid w:val="00513277"/>
    <w:rsid w:val="00513288"/>
    <w:rsid w:val="0051376A"/>
    <w:rsid w:val="005145D5"/>
    <w:rsid w:val="0051479C"/>
    <w:rsid w:val="00514821"/>
    <w:rsid w:val="00514936"/>
    <w:rsid w:val="00514A80"/>
    <w:rsid w:val="00514CC4"/>
    <w:rsid w:val="00515E7A"/>
    <w:rsid w:val="005160E0"/>
    <w:rsid w:val="00521507"/>
    <w:rsid w:val="0052254C"/>
    <w:rsid w:val="0052309A"/>
    <w:rsid w:val="00524A57"/>
    <w:rsid w:val="0052516D"/>
    <w:rsid w:val="00525C3D"/>
    <w:rsid w:val="00526531"/>
    <w:rsid w:val="005267AA"/>
    <w:rsid w:val="005270F6"/>
    <w:rsid w:val="0052774D"/>
    <w:rsid w:val="00527D31"/>
    <w:rsid w:val="0053221B"/>
    <w:rsid w:val="00532644"/>
    <w:rsid w:val="005330DD"/>
    <w:rsid w:val="00533121"/>
    <w:rsid w:val="00533578"/>
    <w:rsid w:val="0053372E"/>
    <w:rsid w:val="00533D71"/>
    <w:rsid w:val="00533F8C"/>
    <w:rsid w:val="00534146"/>
    <w:rsid w:val="00534F98"/>
    <w:rsid w:val="00536053"/>
    <w:rsid w:val="0053612C"/>
    <w:rsid w:val="00537C3E"/>
    <w:rsid w:val="005400C6"/>
    <w:rsid w:val="00541BC9"/>
    <w:rsid w:val="00542C6A"/>
    <w:rsid w:val="00543ADB"/>
    <w:rsid w:val="0054432E"/>
    <w:rsid w:val="00545903"/>
    <w:rsid w:val="005467FD"/>
    <w:rsid w:val="005502CD"/>
    <w:rsid w:val="005516EF"/>
    <w:rsid w:val="0055223B"/>
    <w:rsid w:val="00552759"/>
    <w:rsid w:val="00552D93"/>
    <w:rsid w:val="00552ED2"/>
    <w:rsid w:val="00553408"/>
    <w:rsid w:val="005536F6"/>
    <w:rsid w:val="00553D15"/>
    <w:rsid w:val="00554132"/>
    <w:rsid w:val="0055476E"/>
    <w:rsid w:val="00554BF2"/>
    <w:rsid w:val="00554F4E"/>
    <w:rsid w:val="00555B8B"/>
    <w:rsid w:val="00555D92"/>
    <w:rsid w:val="00555FA8"/>
    <w:rsid w:val="00556215"/>
    <w:rsid w:val="005565C8"/>
    <w:rsid w:val="00556743"/>
    <w:rsid w:val="00556833"/>
    <w:rsid w:val="00556AB2"/>
    <w:rsid w:val="005575E8"/>
    <w:rsid w:val="00560184"/>
    <w:rsid w:val="0056050C"/>
    <w:rsid w:val="00561CAE"/>
    <w:rsid w:val="00564E4C"/>
    <w:rsid w:val="00565047"/>
    <w:rsid w:val="00565F2D"/>
    <w:rsid w:val="0056640F"/>
    <w:rsid w:val="00567DE1"/>
    <w:rsid w:val="00567F1C"/>
    <w:rsid w:val="00567F9B"/>
    <w:rsid w:val="005708B0"/>
    <w:rsid w:val="00571227"/>
    <w:rsid w:val="0057147A"/>
    <w:rsid w:val="005723FB"/>
    <w:rsid w:val="00572522"/>
    <w:rsid w:val="005727B8"/>
    <w:rsid w:val="00573021"/>
    <w:rsid w:val="005735C9"/>
    <w:rsid w:val="00573BB2"/>
    <w:rsid w:val="005745CF"/>
    <w:rsid w:val="00574AB7"/>
    <w:rsid w:val="00575622"/>
    <w:rsid w:val="00575CC4"/>
    <w:rsid w:val="005767AD"/>
    <w:rsid w:val="00576C9C"/>
    <w:rsid w:val="00576EAF"/>
    <w:rsid w:val="005774A6"/>
    <w:rsid w:val="00577682"/>
    <w:rsid w:val="00577AA8"/>
    <w:rsid w:val="00577C99"/>
    <w:rsid w:val="00577CF4"/>
    <w:rsid w:val="00577EEE"/>
    <w:rsid w:val="0058004B"/>
    <w:rsid w:val="00580906"/>
    <w:rsid w:val="00580A72"/>
    <w:rsid w:val="00580F31"/>
    <w:rsid w:val="00581B5E"/>
    <w:rsid w:val="00582C8F"/>
    <w:rsid w:val="00582DDE"/>
    <w:rsid w:val="005832F6"/>
    <w:rsid w:val="005836BB"/>
    <w:rsid w:val="00584BB7"/>
    <w:rsid w:val="00585156"/>
    <w:rsid w:val="00585359"/>
    <w:rsid w:val="0058628C"/>
    <w:rsid w:val="005863FB"/>
    <w:rsid w:val="00586935"/>
    <w:rsid w:val="00586D17"/>
    <w:rsid w:val="00590228"/>
    <w:rsid w:val="00590679"/>
    <w:rsid w:val="00590A0B"/>
    <w:rsid w:val="00590AA5"/>
    <w:rsid w:val="00591267"/>
    <w:rsid w:val="00592246"/>
    <w:rsid w:val="0059230E"/>
    <w:rsid w:val="0059280F"/>
    <w:rsid w:val="00592976"/>
    <w:rsid w:val="00592EDC"/>
    <w:rsid w:val="00592FF0"/>
    <w:rsid w:val="005930D1"/>
    <w:rsid w:val="00593B51"/>
    <w:rsid w:val="00594C2A"/>
    <w:rsid w:val="00595709"/>
    <w:rsid w:val="00595DE4"/>
    <w:rsid w:val="00595FD3"/>
    <w:rsid w:val="00596486"/>
    <w:rsid w:val="00596DF2"/>
    <w:rsid w:val="00597637"/>
    <w:rsid w:val="00597A67"/>
    <w:rsid w:val="005A0167"/>
    <w:rsid w:val="005A1CFF"/>
    <w:rsid w:val="005A1EA6"/>
    <w:rsid w:val="005A299D"/>
    <w:rsid w:val="005A2AA8"/>
    <w:rsid w:val="005A3502"/>
    <w:rsid w:val="005A3AB3"/>
    <w:rsid w:val="005A657D"/>
    <w:rsid w:val="005A6830"/>
    <w:rsid w:val="005A7134"/>
    <w:rsid w:val="005B061F"/>
    <w:rsid w:val="005B077A"/>
    <w:rsid w:val="005B08F5"/>
    <w:rsid w:val="005B1732"/>
    <w:rsid w:val="005B1C22"/>
    <w:rsid w:val="005B2870"/>
    <w:rsid w:val="005B3062"/>
    <w:rsid w:val="005B32C4"/>
    <w:rsid w:val="005B36B3"/>
    <w:rsid w:val="005B3D63"/>
    <w:rsid w:val="005B4564"/>
    <w:rsid w:val="005B4F05"/>
    <w:rsid w:val="005B5BF8"/>
    <w:rsid w:val="005B6140"/>
    <w:rsid w:val="005B6202"/>
    <w:rsid w:val="005B6F3A"/>
    <w:rsid w:val="005B723B"/>
    <w:rsid w:val="005B7439"/>
    <w:rsid w:val="005B784E"/>
    <w:rsid w:val="005B7979"/>
    <w:rsid w:val="005B7B01"/>
    <w:rsid w:val="005C11EA"/>
    <w:rsid w:val="005C1259"/>
    <w:rsid w:val="005C1B74"/>
    <w:rsid w:val="005C3371"/>
    <w:rsid w:val="005C3D5D"/>
    <w:rsid w:val="005C470B"/>
    <w:rsid w:val="005C4BC0"/>
    <w:rsid w:val="005C5515"/>
    <w:rsid w:val="005C592B"/>
    <w:rsid w:val="005C6480"/>
    <w:rsid w:val="005C7AE5"/>
    <w:rsid w:val="005C7D46"/>
    <w:rsid w:val="005C7F5F"/>
    <w:rsid w:val="005D039D"/>
    <w:rsid w:val="005D11FE"/>
    <w:rsid w:val="005D1787"/>
    <w:rsid w:val="005D27E3"/>
    <w:rsid w:val="005D3B63"/>
    <w:rsid w:val="005D3B6E"/>
    <w:rsid w:val="005D4542"/>
    <w:rsid w:val="005D4784"/>
    <w:rsid w:val="005D480E"/>
    <w:rsid w:val="005D4A9D"/>
    <w:rsid w:val="005D5839"/>
    <w:rsid w:val="005D5E1F"/>
    <w:rsid w:val="005E0E8D"/>
    <w:rsid w:val="005E19C6"/>
    <w:rsid w:val="005E2105"/>
    <w:rsid w:val="005E2886"/>
    <w:rsid w:val="005E3242"/>
    <w:rsid w:val="005E33C3"/>
    <w:rsid w:val="005E3994"/>
    <w:rsid w:val="005E3BF0"/>
    <w:rsid w:val="005E3CE4"/>
    <w:rsid w:val="005E5128"/>
    <w:rsid w:val="005E587C"/>
    <w:rsid w:val="005E5F24"/>
    <w:rsid w:val="005E7EA8"/>
    <w:rsid w:val="005F0116"/>
    <w:rsid w:val="005F0A1E"/>
    <w:rsid w:val="005F0BFB"/>
    <w:rsid w:val="005F0FAE"/>
    <w:rsid w:val="005F1947"/>
    <w:rsid w:val="005F2554"/>
    <w:rsid w:val="005F549A"/>
    <w:rsid w:val="005F5F32"/>
    <w:rsid w:val="005F7453"/>
    <w:rsid w:val="00603BE9"/>
    <w:rsid w:val="00603E3F"/>
    <w:rsid w:val="00605316"/>
    <w:rsid w:val="00605F37"/>
    <w:rsid w:val="0061012D"/>
    <w:rsid w:val="00610A3E"/>
    <w:rsid w:val="00610D0F"/>
    <w:rsid w:val="00610E11"/>
    <w:rsid w:val="00611013"/>
    <w:rsid w:val="006111B3"/>
    <w:rsid w:val="00611733"/>
    <w:rsid w:val="0061278D"/>
    <w:rsid w:val="00612BF7"/>
    <w:rsid w:val="00613F34"/>
    <w:rsid w:val="006143AE"/>
    <w:rsid w:val="006148B1"/>
    <w:rsid w:val="00614B5F"/>
    <w:rsid w:val="00614EDF"/>
    <w:rsid w:val="006153C3"/>
    <w:rsid w:val="0061624B"/>
    <w:rsid w:val="00616A8C"/>
    <w:rsid w:val="006172A7"/>
    <w:rsid w:val="00617682"/>
    <w:rsid w:val="00617BAC"/>
    <w:rsid w:val="00620623"/>
    <w:rsid w:val="00620E74"/>
    <w:rsid w:val="00621615"/>
    <w:rsid w:val="0062208F"/>
    <w:rsid w:val="006233FC"/>
    <w:rsid w:val="0062358D"/>
    <w:rsid w:val="00623864"/>
    <w:rsid w:val="00624368"/>
    <w:rsid w:val="0062456D"/>
    <w:rsid w:val="0062523F"/>
    <w:rsid w:val="00625966"/>
    <w:rsid w:val="00625ECA"/>
    <w:rsid w:val="006269B7"/>
    <w:rsid w:val="00626C94"/>
    <w:rsid w:val="00631167"/>
    <w:rsid w:val="0063152A"/>
    <w:rsid w:val="006321A3"/>
    <w:rsid w:val="00633078"/>
    <w:rsid w:val="00633442"/>
    <w:rsid w:val="00634038"/>
    <w:rsid w:val="0063408F"/>
    <w:rsid w:val="0063549B"/>
    <w:rsid w:val="00636633"/>
    <w:rsid w:val="00636D43"/>
    <w:rsid w:val="0063734D"/>
    <w:rsid w:val="0063766B"/>
    <w:rsid w:val="006376E1"/>
    <w:rsid w:val="00637B77"/>
    <w:rsid w:val="0064064F"/>
    <w:rsid w:val="0064174E"/>
    <w:rsid w:val="0064249A"/>
    <w:rsid w:val="006430C9"/>
    <w:rsid w:val="006431D7"/>
    <w:rsid w:val="00643998"/>
    <w:rsid w:val="00643B00"/>
    <w:rsid w:val="00643C3D"/>
    <w:rsid w:val="00644197"/>
    <w:rsid w:val="00644440"/>
    <w:rsid w:val="00645787"/>
    <w:rsid w:val="00645D84"/>
    <w:rsid w:val="00646229"/>
    <w:rsid w:val="00646278"/>
    <w:rsid w:val="00647655"/>
    <w:rsid w:val="00650081"/>
    <w:rsid w:val="00650611"/>
    <w:rsid w:val="00651011"/>
    <w:rsid w:val="00653911"/>
    <w:rsid w:val="00653BC2"/>
    <w:rsid w:val="00653CC7"/>
    <w:rsid w:val="006544B8"/>
    <w:rsid w:val="00654530"/>
    <w:rsid w:val="00654DFE"/>
    <w:rsid w:val="00655659"/>
    <w:rsid w:val="006556AF"/>
    <w:rsid w:val="00655ACC"/>
    <w:rsid w:val="00656054"/>
    <w:rsid w:val="00656E42"/>
    <w:rsid w:val="0065721D"/>
    <w:rsid w:val="00657618"/>
    <w:rsid w:val="006579F6"/>
    <w:rsid w:val="006619F4"/>
    <w:rsid w:val="0066327E"/>
    <w:rsid w:val="0066348D"/>
    <w:rsid w:val="00664025"/>
    <w:rsid w:val="00665067"/>
    <w:rsid w:val="0066593E"/>
    <w:rsid w:val="00665AAA"/>
    <w:rsid w:val="00665BB0"/>
    <w:rsid w:val="006668D9"/>
    <w:rsid w:val="00666D13"/>
    <w:rsid w:val="006671F0"/>
    <w:rsid w:val="00667CC6"/>
    <w:rsid w:val="00667E0C"/>
    <w:rsid w:val="0067149F"/>
    <w:rsid w:val="006723EB"/>
    <w:rsid w:val="0067309D"/>
    <w:rsid w:val="0067333C"/>
    <w:rsid w:val="00673A3A"/>
    <w:rsid w:val="00675269"/>
    <w:rsid w:val="00676309"/>
    <w:rsid w:val="00676C58"/>
    <w:rsid w:val="006805C7"/>
    <w:rsid w:val="00681146"/>
    <w:rsid w:val="00682927"/>
    <w:rsid w:val="00682D5E"/>
    <w:rsid w:val="00683CAB"/>
    <w:rsid w:val="00684D0D"/>
    <w:rsid w:val="0068541F"/>
    <w:rsid w:val="00685815"/>
    <w:rsid w:val="0068645B"/>
    <w:rsid w:val="006868F4"/>
    <w:rsid w:val="0068753E"/>
    <w:rsid w:val="00687613"/>
    <w:rsid w:val="00687854"/>
    <w:rsid w:val="00690601"/>
    <w:rsid w:val="0069102F"/>
    <w:rsid w:val="00691441"/>
    <w:rsid w:val="0069144A"/>
    <w:rsid w:val="00692391"/>
    <w:rsid w:val="006926F9"/>
    <w:rsid w:val="006927DA"/>
    <w:rsid w:val="006929FA"/>
    <w:rsid w:val="00692D04"/>
    <w:rsid w:val="00694C6A"/>
    <w:rsid w:val="00694FB1"/>
    <w:rsid w:val="00695239"/>
    <w:rsid w:val="0069565C"/>
    <w:rsid w:val="00696AC4"/>
    <w:rsid w:val="00696CFF"/>
    <w:rsid w:val="006A194A"/>
    <w:rsid w:val="006A1D13"/>
    <w:rsid w:val="006A1F25"/>
    <w:rsid w:val="006A28D5"/>
    <w:rsid w:val="006A39E9"/>
    <w:rsid w:val="006A3E5D"/>
    <w:rsid w:val="006A3F30"/>
    <w:rsid w:val="006A4625"/>
    <w:rsid w:val="006A4992"/>
    <w:rsid w:val="006A4FDF"/>
    <w:rsid w:val="006A5554"/>
    <w:rsid w:val="006A5611"/>
    <w:rsid w:val="006A5D31"/>
    <w:rsid w:val="006A5D41"/>
    <w:rsid w:val="006A5F2D"/>
    <w:rsid w:val="006A693A"/>
    <w:rsid w:val="006A6D0E"/>
    <w:rsid w:val="006A7CE4"/>
    <w:rsid w:val="006B002C"/>
    <w:rsid w:val="006B1A50"/>
    <w:rsid w:val="006B2181"/>
    <w:rsid w:val="006B21D6"/>
    <w:rsid w:val="006B3337"/>
    <w:rsid w:val="006B4406"/>
    <w:rsid w:val="006B4D8B"/>
    <w:rsid w:val="006B56C0"/>
    <w:rsid w:val="006B5A1A"/>
    <w:rsid w:val="006B5EE8"/>
    <w:rsid w:val="006B64D0"/>
    <w:rsid w:val="006B67D2"/>
    <w:rsid w:val="006B7A4C"/>
    <w:rsid w:val="006B7C0B"/>
    <w:rsid w:val="006C02C3"/>
    <w:rsid w:val="006C055D"/>
    <w:rsid w:val="006C0F61"/>
    <w:rsid w:val="006C0FC5"/>
    <w:rsid w:val="006C197E"/>
    <w:rsid w:val="006C2084"/>
    <w:rsid w:val="006C3D89"/>
    <w:rsid w:val="006C467B"/>
    <w:rsid w:val="006C4A13"/>
    <w:rsid w:val="006C55F0"/>
    <w:rsid w:val="006C56F0"/>
    <w:rsid w:val="006C5CEB"/>
    <w:rsid w:val="006C5F39"/>
    <w:rsid w:val="006C60C6"/>
    <w:rsid w:val="006C7215"/>
    <w:rsid w:val="006C77B9"/>
    <w:rsid w:val="006C7A18"/>
    <w:rsid w:val="006D03CE"/>
    <w:rsid w:val="006D041C"/>
    <w:rsid w:val="006D1A5B"/>
    <w:rsid w:val="006D39C1"/>
    <w:rsid w:val="006D5280"/>
    <w:rsid w:val="006D5A0C"/>
    <w:rsid w:val="006D6566"/>
    <w:rsid w:val="006E0CD5"/>
    <w:rsid w:val="006E130E"/>
    <w:rsid w:val="006E157D"/>
    <w:rsid w:val="006E175F"/>
    <w:rsid w:val="006E1B2D"/>
    <w:rsid w:val="006E3024"/>
    <w:rsid w:val="006E3CC2"/>
    <w:rsid w:val="006E5B4B"/>
    <w:rsid w:val="006E61C0"/>
    <w:rsid w:val="006E6516"/>
    <w:rsid w:val="006E65E2"/>
    <w:rsid w:val="006E755D"/>
    <w:rsid w:val="006E7F8D"/>
    <w:rsid w:val="006F019A"/>
    <w:rsid w:val="006F02E3"/>
    <w:rsid w:val="006F0DE5"/>
    <w:rsid w:val="006F1D97"/>
    <w:rsid w:val="006F3084"/>
    <w:rsid w:val="006F3F92"/>
    <w:rsid w:val="006F433C"/>
    <w:rsid w:val="006F4E12"/>
    <w:rsid w:val="006F4E28"/>
    <w:rsid w:val="006F5452"/>
    <w:rsid w:val="006F792C"/>
    <w:rsid w:val="007004E3"/>
    <w:rsid w:val="007021FC"/>
    <w:rsid w:val="00703B33"/>
    <w:rsid w:val="007046F5"/>
    <w:rsid w:val="00705B51"/>
    <w:rsid w:val="0070696F"/>
    <w:rsid w:val="00706EF3"/>
    <w:rsid w:val="00707294"/>
    <w:rsid w:val="00707BAC"/>
    <w:rsid w:val="00707CCE"/>
    <w:rsid w:val="00707F26"/>
    <w:rsid w:val="007105C8"/>
    <w:rsid w:val="00710E49"/>
    <w:rsid w:val="00711D63"/>
    <w:rsid w:val="00711FF4"/>
    <w:rsid w:val="00712EE2"/>
    <w:rsid w:val="007130C6"/>
    <w:rsid w:val="00714C15"/>
    <w:rsid w:val="00714D07"/>
    <w:rsid w:val="0071598E"/>
    <w:rsid w:val="007159BC"/>
    <w:rsid w:val="0071671A"/>
    <w:rsid w:val="00716A72"/>
    <w:rsid w:val="007209C7"/>
    <w:rsid w:val="0072196A"/>
    <w:rsid w:val="00721ADD"/>
    <w:rsid w:val="00721B93"/>
    <w:rsid w:val="00723760"/>
    <w:rsid w:val="00724A36"/>
    <w:rsid w:val="0072620D"/>
    <w:rsid w:val="00726D41"/>
    <w:rsid w:val="00726FFD"/>
    <w:rsid w:val="00727D51"/>
    <w:rsid w:val="00727F26"/>
    <w:rsid w:val="00730C23"/>
    <w:rsid w:val="00731936"/>
    <w:rsid w:val="00732379"/>
    <w:rsid w:val="00734CD9"/>
    <w:rsid w:val="00736220"/>
    <w:rsid w:val="00741A5F"/>
    <w:rsid w:val="00741DD5"/>
    <w:rsid w:val="007420EC"/>
    <w:rsid w:val="00743E2F"/>
    <w:rsid w:val="00744248"/>
    <w:rsid w:val="00744A24"/>
    <w:rsid w:val="00744B65"/>
    <w:rsid w:val="00745255"/>
    <w:rsid w:val="007453FC"/>
    <w:rsid w:val="007454E2"/>
    <w:rsid w:val="00745A58"/>
    <w:rsid w:val="00745BE0"/>
    <w:rsid w:val="007470E2"/>
    <w:rsid w:val="00750586"/>
    <w:rsid w:val="00751503"/>
    <w:rsid w:val="00752178"/>
    <w:rsid w:val="00752753"/>
    <w:rsid w:val="0075275A"/>
    <w:rsid w:val="00753A22"/>
    <w:rsid w:val="00754F9C"/>
    <w:rsid w:val="0075535E"/>
    <w:rsid w:val="0075669A"/>
    <w:rsid w:val="00756794"/>
    <w:rsid w:val="00756DC7"/>
    <w:rsid w:val="007633D6"/>
    <w:rsid w:val="0076340C"/>
    <w:rsid w:val="00764832"/>
    <w:rsid w:val="00764A51"/>
    <w:rsid w:val="00764B55"/>
    <w:rsid w:val="0076523A"/>
    <w:rsid w:val="00767D3F"/>
    <w:rsid w:val="007701B5"/>
    <w:rsid w:val="007704F0"/>
    <w:rsid w:val="007712D5"/>
    <w:rsid w:val="0077334A"/>
    <w:rsid w:val="00774526"/>
    <w:rsid w:val="00774BC3"/>
    <w:rsid w:val="00774DD6"/>
    <w:rsid w:val="00775808"/>
    <w:rsid w:val="00776409"/>
    <w:rsid w:val="00776748"/>
    <w:rsid w:val="00776EE3"/>
    <w:rsid w:val="007775E0"/>
    <w:rsid w:val="007779BE"/>
    <w:rsid w:val="007801B5"/>
    <w:rsid w:val="007803EB"/>
    <w:rsid w:val="007806FA"/>
    <w:rsid w:val="00781B13"/>
    <w:rsid w:val="00782D53"/>
    <w:rsid w:val="007838A6"/>
    <w:rsid w:val="00784402"/>
    <w:rsid w:val="007844C8"/>
    <w:rsid w:val="007846ED"/>
    <w:rsid w:val="00784992"/>
    <w:rsid w:val="00784C42"/>
    <w:rsid w:val="0078596D"/>
    <w:rsid w:val="00785ED7"/>
    <w:rsid w:val="00787195"/>
    <w:rsid w:val="0078727E"/>
    <w:rsid w:val="00787312"/>
    <w:rsid w:val="007875BF"/>
    <w:rsid w:val="007878D4"/>
    <w:rsid w:val="00790B31"/>
    <w:rsid w:val="007910A8"/>
    <w:rsid w:val="0079131A"/>
    <w:rsid w:val="00791CE6"/>
    <w:rsid w:val="0079380D"/>
    <w:rsid w:val="00795030"/>
    <w:rsid w:val="00795A3F"/>
    <w:rsid w:val="00795DAB"/>
    <w:rsid w:val="00795F8C"/>
    <w:rsid w:val="007978E0"/>
    <w:rsid w:val="007A0B27"/>
    <w:rsid w:val="007A0C20"/>
    <w:rsid w:val="007A0EAB"/>
    <w:rsid w:val="007A1632"/>
    <w:rsid w:val="007A17E9"/>
    <w:rsid w:val="007A199B"/>
    <w:rsid w:val="007A19B8"/>
    <w:rsid w:val="007A1FF1"/>
    <w:rsid w:val="007A2167"/>
    <w:rsid w:val="007A385A"/>
    <w:rsid w:val="007A4568"/>
    <w:rsid w:val="007A5B20"/>
    <w:rsid w:val="007A612B"/>
    <w:rsid w:val="007A6FD5"/>
    <w:rsid w:val="007A73BF"/>
    <w:rsid w:val="007B0CC7"/>
    <w:rsid w:val="007B1BED"/>
    <w:rsid w:val="007B21C8"/>
    <w:rsid w:val="007B29F0"/>
    <w:rsid w:val="007B3199"/>
    <w:rsid w:val="007B36FA"/>
    <w:rsid w:val="007B3B51"/>
    <w:rsid w:val="007B5151"/>
    <w:rsid w:val="007B5B62"/>
    <w:rsid w:val="007B668C"/>
    <w:rsid w:val="007B6F92"/>
    <w:rsid w:val="007B77F6"/>
    <w:rsid w:val="007C1199"/>
    <w:rsid w:val="007C1D68"/>
    <w:rsid w:val="007C2D26"/>
    <w:rsid w:val="007C3147"/>
    <w:rsid w:val="007C376D"/>
    <w:rsid w:val="007C3DAD"/>
    <w:rsid w:val="007C413A"/>
    <w:rsid w:val="007C4F35"/>
    <w:rsid w:val="007C5427"/>
    <w:rsid w:val="007C54BE"/>
    <w:rsid w:val="007C5DD9"/>
    <w:rsid w:val="007C6323"/>
    <w:rsid w:val="007C642B"/>
    <w:rsid w:val="007C6558"/>
    <w:rsid w:val="007D03F3"/>
    <w:rsid w:val="007D18A1"/>
    <w:rsid w:val="007D2475"/>
    <w:rsid w:val="007D259D"/>
    <w:rsid w:val="007D31B3"/>
    <w:rsid w:val="007D369E"/>
    <w:rsid w:val="007D4AA7"/>
    <w:rsid w:val="007D4FC1"/>
    <w:rsid w:val="007D6962"/>
    <w:rsid w:val="007D7A06"/>
    <w:rsid w:val="007E04CB"/>
    <w:rsid w:val="007E16B7"/>
    <w:rsid w:val="007E18A5"/>
    <w:rsid w:val="007E247B"/>
    <w:rsid w:val="007E3C02"/>
    <w:rsid w:val="007E4605"/>
    <w:rsid w:val="007E468D"/>
    <w:rsid w:val="007E50AB"/>
    <w:rsid w:val="007E5227"/>
    <w:rsid w:val="007E534D"/>
    <w:rsid w:val="007E5ABB"/>
    <w:rsid w:val="007E62FD"/>
    <w:rsid w:val="007E65C6"/>
    <w:rsid w:val="007E69D4"/>
    <w:rsid w:val="007E6EF4"/>
    <w:rsid w:val="007E7179"/>
    <w:rsid w:val="007E7A58"/>
    <w:rsid w:val="007F11EA"/>
    <w:rsid w:val="007F16A9"/>
    <w:rsid w:val="007F1E4D"/>
    <w:rsid w:val="007F2C94"/>
    <w:rsid w:val="007F3724"/>
    <w:rsid w:val="007F38B4"/>
    <w:rsid w:val="007F3B09"/>
    <w:rsid w:val="007F4200"/>
    <w:rsid w:val="007F53CE"/>
    <w:rsid w:val="007F53DA"/>
    <w:rsid w:val="007F5E5F"/>
    <w:rsid w:val="007F68AD"/>
    <w:rsid w:val="007F6ECA"/>
    <w:rsid w:val="00800742"/>
    <w:rsid w:val="008008C6"/>
    <w:rsid w:val="008012C0"/>
    <w:rsid w:val="0080153C"/>
    <w:rsid w:val="00802090"/>
    <w:rsid w:val="008026F9"/>
    <w:rsid w:val="00802CEB"/>
    <w:rsid w:val="00802D23"/>
    <w:rsid w:val="00802FF8"/>
    <w:rsid w:val="008032E0"/>
    <w:rsid w:val="008049BD"/>
    <w:rsid w:val="00804B58"/>
    <w:rsid w:val="00804F93"/>
    <w:rsid w:val="008064A5"/>
    <w:rsid w:val="00806D37"/>
    <w:rsid w:val="00807223"/>
    <w:rsid w:val="008072A3"/>
    <w:rsid w:val="00812BFB"/>
    <w:rsid w:val="0081417A"/>
    <w:rsid w:val="0081459A"/>
    <w:rsid w:val="00814A21"/>
    <w:rsid w:val="00814F1A"/>
    <w:rsid w:val="00814F6A"/>
    <w:rsid w:val="00816843"/>
    <w:rsid w:val="00820360"/>
    <w:rsid w:val="00820550"/>
    <w:rsid w:val="00822968"/>
    <w:rsid w:val="00823001"/>
    <w:rsid w:val="008235C0"/>
    <w:rsid w:val="00824EA9"/>
    <w:rsid w:val="00825947"/>
    <w:rsid w:val="00825A2F"/>
    <w:rsid w:val="008265AE"/>
    <w:rsid w:val="0082703A"/>
    <w:rsid w:val="00827A86"/>
    <w:rsid w:val="00827E5C"/>
    <w:rsid w:val="00830BD5"/>
    <w:rsid w:val="00830FDD"/>
    <w:rsid w:val="00831C2B"/>
    <w:rsid w:val="00832BF5"/>
    <w:rsid w:val="00833548"/>
    <w:rsid w:val="00833FD5"/>
    <w:rsid w:val="008342EE"/>
    <w:rsid w:val="0083458A"/>
    <w:rsid w:val="00834769"/>
    <w:rsid w:val="0083483B"/>
    <w:rsid w:val="00836550"/>
    <w:rsid w:val="00836743"/>
    <w:rsid w:val="00837473"/>
    <w:rsid w:val="00837AE8"/>
    <w:rsid w:val="00840650"/>
    <w:rsid w:val="008407FC"/>
    <w:rsid w:val="0084129D"/>
    <w:rsid w:val="0084173B"/>
    <w:rsid w:val="00842485"/>
    <w:rsid w:val="008428B1"/>
    <w:rsid w:val="00842DBD"/>
    <w:rsid w:val="0084331E"/>
    <w:rsid w:val="00843FF6"/>
    <w:rsid w:val="00844DF7"/>
    <w:rsid w:val="0084562F"/>
    <w:rsid w:val="00845AA8"/>
    <w:rsid w:val="008462AE"/>
    <w:rsid w:val="00846D40"/>
    <w:rsid w:val="00847029"/>
    <w:rsid w:val="00847FC9"/>
    <w:rsid w:val="00850209"/>
    <w:rsid w:val="008510FA"/>
    <w:rsid w:val="0085127E"/>
    <w:rsid w:val="008516F2"/>
    <w:rsid w:val="0085214D"/>
    <w:rsid w:val="008531AF"/>
    <w:rsid w:val="008538D3"/>
    <w:rsid w:val="00853A40"/>
    <w:rsid w:val="0085447D"/>
    <w:rsid w:val="00854DCB"/>
    <w:rsid w:val="00854E61"/>
    <w:rsid w:val="00854F89"/>
    <w:rsid w:val="00855716"/>
    <w:rsid w:val="00856753"/>
    <w:rsid w:val="00856DAD"/>
    <w:rsid w:val="008571B9"/>
    <w:rsid w:val="00860730"/>
    <w:rsid w:val="00860C5A"/>
    <w:rsid w:val="00861296"/>
    <w:rsid w:val="0086139C"/>
    <w:rsid w:val="0086399B"/>
    <w:rsid w:val="00863EBA"/>
    <w:rsid w:val="0086402D"/>
    <w:rsid w:val="00864174"/>
    <w:rsid w:val="0086502D"/>
    <w:rsid w:val="0086546D"/>
    <w:rsid w:val="008654EB"/>
    <w:rsid w:val="0086559E"/>
    <w:rsid w:val="008655A4"/>
    <w:rsid w:val="00865EDE"/>
    <w:rsid w:val="00866A10"/>
    <w:rsid w:val="00866F93"/>
    <w:rsid w:val="00867326"/>
    <w:rsid w:val="00867805"/>
    <w:rsid w:val="00870A19"/>
    <w:rsid w:val="0087106E"/>
    <w:rsid w:val="008712BB"/>
    <w:rsid w:val="00871C1A"/>
    <w:rsid w:val="008725EC"/>
    <w:rsid w:val="0087330D"/>
    <w:rsid w:val="0087534D"/>
    <w:rsid w:val="00880EFE"/>
    <w:rsid w:val="00881476"/>
    <w:rsid w:val="008817E4"/>
    <w:rsid w:val="0088202E"/>
    <w:rsid w:val="008839A4"/>
    <w:rsid w:val="00883DD4"/>
    <w:rsid w:val="008845F1"/>
    <w:rsid w:val="00884974"/>
    <w:rsid w:val="008852BB"/>
    <w:rsid w:val="008857F2"/>
    <w:rsid w:val="008859B6"/>
    <w:rsid w:val="008867CD"/>
    <w:rsid w:val="00886B6D"/>
    <w:rsid w:val="00887057"/>
    <w:rsid w:val="00887A22"/>
    <w:rsid w:val="00887FF0"/>
    <w:rsid w:val="0089027D"/>
    <w:rsid w:val="008908BE"/>
    <w:rsid w:val="008909A1"/>
    <w:rsid w:val="00890ABD"/>
    <w:rsid w:val="0089119E"/>
    <w:rsid w:val="0089136F"/>
    <w:rsid w:val="00891A56"/>
    <w:rsid w:val="00891A86"/>
    <w:rsid w:val="00891B7C"/>
    <w:rsid w:val="008942EF"/>
    <w:rsid w:val="00894757"/>
    <w:rsid w:val="00894CAE"/>
    <w:rsid w:val="00897DE3"/>
    <w:rsid w:val="008A03D8"/>
    <w:rsid w:val="008A1331"/>
    <w:rsid w:val="008A186C"/>
    <w:rsid w:val="008A2165"/>
    <w:rsid w:val="008A27DC"/>
    <w:rsid w:val="008A2C25"/>
    <w:rsid w:val="008A2F56"/>
    <w:rsid w:val="008A3063"/>
    <w:rsid w:val="008A32BA"/>
    <w:rsid w:val="008A3C96"/>
    <w:rsid w:val="008A3D24"/>
    <w:rsid w:val="008A3F75"/>
    <w:rsid w:val="008A4201"/>
    <w:rsid w:val="008A4EA6"/>
    <w:rsid w:val="008A55B5"/>
    <w:rsid w:val="008A58E3"/>
    <w:rsid w:val="008A62A1"/>
    <w:rsid w:val="008A66EB"/>
    <w:rsid w:val="008A6DC8"/>
    <w:rsid w:val="008A6E3F"/>
    <w:rsid w:val="008A7020"/>
    <w:rsid w:val="008A74F7"/>
    <w:rsid w:val="008A7A2D"/>
    <w:rsid w:val="008B0415"/>
    <w:rsid w:val="008B0518"/>
    <w:rsid w:val="008B0E6D"/>
    <w:rsid w:val="008B1118"/>
    <w:rsid w:val="008B2EF1"/>
    <w:rsid w:val="008B33F8"/>
    <w:rsid w:val="008B3501"/>
    <w:rsid w:val="008B3794"/>
    <w:rsid w:val="008B583B"/>
    <w:rsid w:val="008B5A8D"/>
    <w:rsid w:val="008B6820"/>
    <w:rsid w:val="008B6A18"/>
    <w:rsid w:val="008B6A78"/>
    <w:rsid w:val="008B7342"/>
    <w:rsid w:val="008B7511"/>
    <w:rsid w:val="008C10C7"/>
    <w:rsid w:val="008C16C7"/>
    <w:rsid w:val="008C1E12"/>
    <w:rsid w:val="008C1E8C"/>
    <w:rsid w:val="008C2D18"/>
    <w:rsid w:val="008C3566"/>
    <w:rsid w:val="008C3860"/>
    <w:rsid w:val="008C428D"/>
    <w:rsid w:val="008C4DEF"/>
    <w:rsid w:val="008C5A1E"/>
    <w:rsid w:val="008C5A90"/>
    <w:rsid w:val="008C601B"/>
    <w:rsid w:val="008C69AC"/>
    <w:rsid w:val="008C709A"/>
    <w:rsid w:val="008C7C9D"/>
    <w:rsid w:val="008D01A3"/>
    <w:rsid w:val="008D0606"/>
    <w:rsid w:val="008D0BB5"/>
    <w:rsid w:val="008D1219"/>
    <w:rsid w:val="008D432D"/>
    <w:rsid w:val="008D6C66"/>
    <w:rsid w:val="008D6F1A"/>
    <w:rsid w:val="008D71D0"/>
    <w:rsid w:val="008D7776"/>
    <w:rsid w:val="008E0BD1"/>
    <w:rsid w:val="008E27B7"/>
    <w:rsid w:val="008E478B"/>
    <w:rsid w:val="008E5C1A"/>
    <w:rsid w:val="008E76CD"/>
    <w:rsid w:val="008E7ECB"/>
    <w:rsid w:val="008F00C7"/>
    <w:rsid w:val="008F0D82"/>
    <w:rsid w:val="008F0D86"/>
    <w:rsid w:val="008F2594"/>
    <w:rsid w:val="008F28AA"/>
    <w:rsid w:val="008F3712"/>
    <w:rsid w:val="008F58C7"/>
    <w:rsid w:val="008F7E58"/>
    <w:rsid w:val="009002AD"/>
    <w:rsid w:val="0090041C"/>
    <w:rsid w:val="00900C28"/>
    <w:rsid w:val="00900DB6"/>
    <w:rsid w:val="00901F7A"/>
    <w:rsid w:val="00902343"/>
    <w:rsid w:val="00902748"/>
    <w:rsid w:val="00903CB4"/>
    <w:rsid w:val="00903CB7"/>
    <w:rsid w:val="00904428"/>
    <w:rsid w:val="00904B6C"/>
    <w:rsid w:val="009050EE"/>
    <w:rsid w:val="009054AE"/>
    <w:rsid w:val="009055BE"/>
    <w:rsid w:val="00905CDF"/>
    <w:rsid w:val="00905DA5"/>
    <w:rsid w:val="00905EBC"/>
    <w:rsid w:val="0090666C"/>
    <w:rsid w:val="00910E00"/>
    <w:rsid w:val="00913441"/>
    <w:rsid w:val="00913A8B"/>
    <w:rsid w:val="00914385"/>
    <w:rsid w:val="00915023"/>
    <w:rsid w:val="00915441"/>
    <w:rsid w:val="00915532"/>
    <w:rsid w:val="00915CA4"/>
    <w:rsid w:val="00916454"/>
    <w:rsid w:val="009167F6"/>
    <w:rsid w:val="00917A7E"/>
    <w:rsid w:val="00917C6C"/>
    <w:rsid w:val="009204F4"/>
    <w:rsid w:val="00920739"/>
    <w:rsid w:val="00921904"/>
    <w:rsid w:val="009236F2"/>
    <w:rsid w:val="00924C49"/>
    <w:rsid w:val="00925DB5"/>
    <w:rsid w:val="009260E5"/>
    <w:rsid w:val="009263C8"/>
    <w:rsid w:val="00926527"/>
    <w:rsid w:val="00926BB5"/>
    <w:rsid w:val="00930217"/>
    <w:rsid w:val="00930E3B"/>
    <w:rsid w:val="00932D74"/>
    <w:rsid w:val="00933DD4"/>
    <w:rsid w:val="00933F9C"/>
    <w:rsid w:val="009346ED"/>
    <w:rsid w:val="00935470"/>
    <w:rsid w:val="009356E4"/>
    <w:rsid w:val="00935EBA"/>
    <w:rsid w:val="00936196"/>
    <w:rsid w:val="0093727D"/>
    <w:rsid w:val="0093773E"/>
    <w:rsid w:val="00937B85"/>
    <w:rsid w:val="00940394"/>
    <w:rsid w:val="00940C0A"/>
    <w:rsid w:val="00940C93"/>
    <w:rsid w:val="009415C3"/>
    <w:rsid w:val="00941D15"/>
    <w:rsid w:val="0094264A"/>
    <w:rsid w:val="00942887"/>
    <w:rsid w:val="00942A9B"/>
    <w:rsid w:val="00942B3E"/>
    <w:rsid w:val="00942FE6"/>
    <w:rsid w:val="009438EA"/>
    <w:rsid w:val="00943BE0"/>
    <w:rsid w:val="00944C03"/>
    <w:rsid w:val="009468C5"/>
    <w:rsid w:val="00946BF9"/>
    <w:rsid w:val="00946D3C"/>
    <w:rsid w:val="00947E75"/>
    <w:rsid w:val="00947EB1"/>
    <w:rsid w:val="00950959"/>
    <w:rsid w:val="00950B58"/>
    <w:rsid w:val="00952097"/>
    <w:rsid w:val="00952F54"/>
    <w:rsid w:val="00952F9D"/>
    <w:rsid w:val="00954AC8"/>
    <w:rsid w:val="009554E6"/>
    <w:rsid w:val="00955F43"/>
    <w:rsid w:val="00956FA4"/>
    <w:rsid w:val="00956FF1"/>
    <w:rsid w:val="009607B7"/>
    <w:rsid w:val="009614B3"/>
    <w:rsid w:val="00961B3A"/>
    <w:rsid w:val="00962BDC"/>
    <w:rsid w:val="009634B4"/>
    <w:rsid w:val="00963730"/>
    <w:rsid w:val="00963CDF"/>
    <w:rsid w:val="00963D56"/>
    <w:rsid w:val="009645D6"/>
    <w:rsid w:val="00964704"/>
    <w:rsid w:val="009649CA"/>
    <w:rsid w:val="00964BAE"/>
    <w:rsid w:val="00964E99"/>
    <w:rsid w:val="00965A90"/>
    <w:rsid w:val="00965D6B"/>
    <w:rsid w:val="00965D86"/>
    <w:rsid w:val="00966650"/>
    <w:rsid w:val="00966941"/>
    <w:rsid w:val="00966A0E"/>
    <w:rsid w:val="00966AA8"/>
    <w:rsid w:val="00970C03"/>
    <w:rsid w:val="00972311"/>
    <w:rsid w:val="00972469"/>
    <w:rsid w:val="0097280A"/>
    <w:rsid w:val="00973258"/>
    <w:rsid w:val="00973851"/>
    <w:rsid w:val="00973D57"/>
    <w:rsid w:val="009740AD"/>
    <w:rsid w:val="00974A2A"/>
    <w:rsid w:val="009756D5"/>
    <w:rsid w:val="0097730B"/>
    <w:rsid w:val="00977E55"/>
    <w:rsid w:val="00980A11"/>
    <w:rsid w:val="00980BCB"/>
    <w:rsid w:val="0098109C"/>
    <w:rsid w:val="009812AD"/>
    <w:rsid w:val="00981FF1"/>
    <w:rsid w:val="00982240"/>
    <w:rsid w:val="009829E2"/>
    <w:rsid w:val="00982BF6"/>
    <w:rsid w:val="00984053"/>
    <w:rsid w:val="00984CC3"/>
    <w:rsid w:val="00985DA2"/>
    <w:rsid w:val="00987AD6"/>
    <w:rsid w:val="009901A9"/>
    <w:rsid w:val="00990306"/>
    <w:rsid w:val="00990A92"/>
    <w:rsid w:val="009910B5"/>
    <w:rsid w:val="00991345"/>
    <w:rsid w:val="00991F54"/>
    <w:rsid w:val="00991F99"/>
    <w:rsid w:val="0099217B"/>
    <w:rsid w:val="009928A3"/>
    <w:rsid w:val="00992E10"/>
    <w:rsid w:val="00993A7D"/>
    <w:rsid w:val="009945EE"/>
    <w:rsid w:val="009948EE"/>
    <w:rsid w:val="00994B67"/>
    <w:rsid w:val="009951BD"/>
    <w:rsid w:val="00995E75"/>
    <w:rsid w:val="0099662E"/>
    <w:rsid w:val="009973EC"/>
    <w:rsid w:val="00997791"/>
    <w:rsid w:val="00997AF6"/>
    <w:rsid w:val="009A03B6"/>
    <w:rsid w:val="009A0B00"/>
    <w:rsid w:val="009A22DE"/>
    <w:rsid w:val="009A297B"/>
    <w:rsid w:val="009A39E4"/>
    <w:rsid w:val="009A3D5B"/>
    <w:rsid w:val="009A3E97"/>
    <w:rsid w:val="009A3EDA"/>
    <w:rsid w:val="009A4391"/>
    <w:rsid w:val="009A4983"/>
    <w:rsid w:val="009A49E0"/>
    <w:rsid w:val="009A4E5F"/>
    <w:rsid w:val="009A5102"/>
    <w:rsid w:val="009A70DE"/>
    <w:rsid w:val="009A7140"/>
    <w:rsid w:val="009A73FA"/>
    <w:rsid w:val="009B05CB"/>
    <w:rsid w:val="009B063F"/>
    <w:rsid w:val="009B10CA"/>
    <w:rsid w:val="009B1E36"/>
    <w:rsid w:val="009B422C"/>
    <w:rsid w:val="009B605C"/>
    <w:rsid w:val="009B73A0"/>
    <w:rsid w:val="009B74D7"/>
    <w:rsid w:val="009B785D"/>
    <w:rsid w:val="009C0200"/>
    <w:rsid w:val="009C10E9"/>
    <w:rsid w:val="009C1305"/>
    <w:rsid w:val="009C13A9"/>
    <w:rsid w:val="009C23D6"/>
    <w:rsid w:val="009C304E"/>
    <w:rsid w:val="009C3237"/>
    <w:rsid w:val="009C3D22"/>
    <w:rsid w:val="009C3D71"/>
    <w:rsid w:val="009C4874"/>
    <w:rsid w:val="009C4A58"/>
    <w:rsid w:val="009C5CF1"/>
    <w:rsid w:val="009C6891"/>
    <w:rsid w:val="009C6CAF"/>
    <w:rsid w:val="009C715A"/>
    <w:rsid w:val="009C7420"/>
    <w:rsid w:val="009C75FB"/>
    <w:rsid w:val="009C7894"/>
    <w:rsid w:val="009D002E"/>
    <w:rsid w:val="009D03BE"/>
    <w:rsid w:val="009D03D3"/>
    <w:rsid w:val="009D072A"/>
    <w:rsid w:val="009D17BD"/>
    <w:rsid w:val="009D5874"/>
    <w:rsid w:val="009D5C8B"/>
    <w:rsid w:val="009D6790"/>
    <w:rsid w:val="009D7E56"/>
    <w:rsid w:val="009E0058"/>
    <w:rsid w:val="009E0BA1"/>
    <w:rsid w:val="009E2605"/>
    <w:rsid w:val="009E2FC6"/>
    <w:rsid w:val="009E4107"/>
    <w:rsid w:val="009E414C"/>
    <w:rsid w:val="009E5F8A"/>
    <w:rsid w:val="009E6274"/>
    <w:rsid w:val="009E7B95"/>
    <w:rsid w:val="009E7E4B"/>
    <w:rsid w:val="009F0FD2"/>
    <w:rsid w:val="009F172F"/>
    <w:rsid w:val="009F2855"/>
    <w:rsid w:val="009F2CE5"/>
    <w:rsid w:val="009F6E13"/>
    <w:rsid w:val="009F7287"/>
    <w:rsid w:val="009F7D0F"/>
    <w:rsid w:val="00A0005B"/>
    <w:rsid w:val="00A00B2C"/>
    <w:rsid w:val="00A00D91"/>
    <w:rsid w:val="00A02579"/>
    <w:rsid w:val="00A0285B"/>
    <w:rsid w:val="00A028E9"/>
    <w:rsid w:val="00A02AC0"/>
    <w:rsid w:val="00A02E36"/>
    <w:rsid w:val="00A03CB6"/>
    <w:rsid w:val="00A040D2"/>
    <w:rsid w:val="00A04A60"/>
    <w:rsid w:val="00A058D3"/>
    <w:rsid w:val="00A068E5"/>
    <w:rsid w:val="00A07120"/>
    <w:rsid w:val="00A07585"/>
    <w:rsid w:val="00A10565"/>
    <w:rsid w:val="00A108EC"/>
    <w:rsid w:val="00A10C5F"/>
    <w:rsid w:val="00A1131A"/>
    <w:rsid w:val="00A1165D"/>
    <w:rsid w:val="00A12CCB"/>
    <w:rsid w:val="00A12E45"/>
    <w:rsid w:val="00A13454"/>
    <w:rsid w:val="00A13B54"/>
    <w:rsid w:val="00A143BE"/>
    <w:rsid w:val="00A146DC"/>
    <w:rsid w:val="00A147F3"/>
    <w:rsid w:val="00A14C0E"/>
    <w:rsid w:val="00A162B7"/>
    <w:rsid w:val="00A16312"/>
    <w:rsid w:val="00A1652B"/>
    <w:rsid w:val="00A1779C"/>
    <w:rsid w:val="00A200CD"/>
    <w:rsid w:val="00A20CE3"/>
    <w:rsid w:val="00A22BA5"/>
    <w:rsid w:val="00A238C3"/>
    <w:rsid w:val="00A239E2"/>
    <w:rsid w:val="00A243C8"/>
    <w:rsid w:val="00A24B66"/>
    <w:rsid w:val="00A2563C"/>
    <w:rsid w:val="00A25718"/>
    <w:rsid w:val="00A262A5"/>
    <w:rsid w:val="00A267EA"/>
    <w:rsid w:val="00A26DC1"/>
    <w:rsid w:val="00A2768E"/>
    <w:rsid w:val="00A27DD9"/>
    <w:rsid w:val="00A308D9"/>
    <w:rsid w:val="00A31DC4"/>
    <w:rsid w:val="00A32BD2"/>
    <w:rsid w:val="00A34FE6"/>
    <w:rsid w:val="00A35E12"/>
    <w:rsid w:val="00A36C67"/>
    <w:rsid w:val="00A36CBA"/>
    <w:rsid w:val="00A36CF4"/>
    <w:rsid w:val="00A42472"/>
    <w:rsid w:val="00A43386"/>
    <w:rsid w:val="00A435D0"/>
    <w:rsid w:val="00A43D46"/>
    <w:rsid w:val="00A43E5C"/>
    <w:rsid w:val="00A44054"/>
    <w:rsid w:val="00A4420B"/>
    <w:rsid w:val="00A4541D"/>
    <w:rsid w:val="00A455C2"/>
    <w:rsid w:val="00A45694"/>
    <w:rsid w:val="00A45BBC"/>
    <w:rsid w:val="00A46619"/>
    <w:rsid w:val="00A468D3"/>
    <w:rsid w:val="00A46B79"/>
    <w:rsid w:val="00A4710B"/>
    <w:rsid w:val="00A472B8"/>
    <w:rsid w:val="00A473AB"/>
    <w:rsid w:val="00A47A37"/>
    <w:rsid w:val="00A47F5A"/>
    <w:rsid w:val="00A509E5"/>
    <w:rsid w:val="00A51E10"/>
    <w:rsid w:val="00A526D8"/>
    <w:rsid w:val="00A540E3"/>
    <w:rsid w:val="00A54889"/>
    <w:rsid w:val="00A549C5"/>
    <w:rsid w:val="00A549E9"/>
    <w:rsid w:val="00A5511F"/>
    <w:rsid w:val="00A55A3E"/>
    <w:rsid w:val="00A56998"/>
    <w:rsid w:val="00A60229"/>
    <w:rsid w:val="00A60232"/>
    <w:rsid w:val="00A605FF"/>
    <w:rsid w:val="00A608CE"/>
    <w:rsid w:val="00A60973"/>
    <w:rsid w:val="00A62075"/>
    <w:rsid w:val="00A62E26"/>
    <w:rsid w:val="00A63C78"/>
    <w:rsid w:val="00A6408D"/>
    <w:rsid w:val="00A644F1"/>
    <w:rsid w:val="00A64A0A"/>
    <w:rsid w:val="00A66678"/>
    <w:rsid w:val="00A67A05"/>
    <w:rsid w:val="00A67D60"/>
    <w:rsid w:val="00A70EF1"/>
    <w:rsid w:val="00A71192"/>
    <w:rsid w:val="00A71493"/>
    <w:rsid w:val="00A71E7C"/>
    <w:rsid w:val="00A73796"/>
    <w:rsid w:val="00A7414D"/>
    <w:rsid w:val="00A7435A"/>
    <w:rsid w:val="00A74478"/>
    <w:rsid w:val="00A74594"/>
    <w:rsid w:val="00A74ACC"/>
    <w:rsid w:val="00A75A4B"/>
    <w:rsid w:val="00A76399"/>
    <w:rsid w:val="00A7673F"/>
    <w:rsid w:val="00A77CAD"/>
    <w:rsid w:val="00A80B99"/>
    <w:rsid w:val="00A80BF3"/>
    <w:rsid w:val="00A81540"/>
    <w:rsid w:val="00A81C14"/>
    <w:rsid w:val="00A82868"/>
    <w:rsid w:val="00A82AED"/>
    <w:rsid w:val="00A82E17"/>
    <w:rsid w:val="00A82EE1"/>
    <w:rsid w:val="00A836AE"/>
    <w:rsid w:val="00A84226"/>
    <w:rsid w:val="00A847F7"/>
    <w:rsid w:val="00A868B1"/>
    <w:rsid w:val="00A901A0"/>
    <w:rsid w:val="00A90AC8"/>
    <w:rsid w:val="00A9130C"/>
    <w:rsid w:val="00A913F0"/>
    <w:rsid w:val="00A91F1F"/>
    <w:rsid w:val="00A92CA2"/>
    <w:rsid w:val="00A93D31"/>
    <w:rsid w:val="00A945A0"/>
    <w:rsid w:val="00A945A4"/>
    <w:rsid w:val="00A9490D"/>
    <w:rsid w:val="00A94AA5"/>
    <w:rsid w:val="00A956DA"/>
    <w:rsid w:val="00A95BC9"/>
    <w:rsid w:val="00A961C2"/>
    <w:rsid w:val="00A9692D"/>
    <w:rsid w:val="00A970CA"/>
    <w:rsid w:val="00A97E81"/>
    <w:rsid w:val="00AA15E8"/>
    <w:rsid w:val="00AA19A6"/>
    <w:rsid w:val="00AA338A"/>
    <w:rsid w:val="00AA35C5"/>
    <w:rsid w:val="00AA3A7A"/>
    <w:rsid w:val="00AA3DBD"/>
    <w:rsid w:val="00AA6CD2"/>
    <w:rsid w:val="00AA7064"/>
    <w:rsid w:val="00AA7B0C"/>
    <w:rsid w:val="00AA7E6F"/>
    <w:rsid w:val="00AB1E54"/>
    <w:rsid w:val="00AB217F"/>
    <w:rsid w:val="00AB2C0C"/>
    <w:rsid w:val="00AB308A"/>
    <w:rsid w:val="00AB37DC"/>
    <w:rsid w:val="00AB424D"/>
    <w:rsid w:val="00AB4C27"/>
    <w:rsid w:val="00AB5523"/>
    <w:rsid w:val="00AB635C"/>
    <w:rsid w:val="00AB65B8"/>
    <w:rsid w:val="00AB7AEA"/>
    <w:rsid w:val="00AC264F"/>
    <w:rsid w:val="00AC37BA"/>
    <w:rsid w:val="00AC38B9"/>
    <w:rsid w:val="00AC3B11"/>
    <w:rsid w:val="00AC3E9C"/>
    <w:rsid w:val="00AC407C"/>
    <w:rsid w:val="00AC5F66"/>
    <w:rsid w:val="00AC6A94"/>
    <w:rsid w:val="00AC6DD4"/>
    <w:rsid w:val="00AC70C5"/>
    <w:rsid w:val="00AC70FA"/>
    <w:rsid w:val="00AC7EA6"/>
    <w:rsid w:val="00AD06B9"/>
    <w:rsid w:val="00AD0B4F"/>
    <w:rsid w:val="00AD10F4"/>
    <w:rsid w:val="00AD1CFE"/>
    <w:rsid w:val="00AD1D51"/>
    <w:rsid w:val="00AD3441"/>
    <w:rsid w:val="00AD364B"/>
    <w:rsid w:val="00AD46A2"/>
    <w:rsid w:val="00AD504E"/>
    <w:rsid w:val="00AD605D"/>
    <w:rsid w:val="00AD62BA"/>
    <w:rsid w:val="00AD64DB"/>
    <w:rsid w:val="00AD65C7"/>
    <w:rsid w:val="00AD6636"/>
    <w:rsid w:val="00AD7552"/>
    <w:rsid w:val="00AD7AAB"/>
    <w:rsid w:val="00AD7B99"/>
    <w:rsid w:val="00AE02AB"/>
    <w:rsid w:val="00AE0D62"/>
    <w:rsid w:val="00AE1545"/>
    <w:rsid w:val="00AE1A75"/>
    <w:rsid w:val="00AE2029"/>
    <w:rsid w:val="00AE2292"/>
    <w:rsid w:val="00AE2729"/>
    <w:rsid w:val="00AE3180"/>
    <w:rsid w:val="00AE3A51"/>
    <w:rsid w:val="00AE44C3"/>
    <w:rsid w:val="00AE4634"/>
    <w:rsid w:val="00AE588E"/>
    <w:rsid w:val="00AE5B90"/>
    <w:rsid w:val="00AE604F"/>
    <w:rsid w:val="00AE6086"/>
    <w:rsid w:val="00AE68B7"/>
    <w:rsid w:val="00AE715E"/>
    <w:rsid w:val="00AE7CA3"/>
    <w:rsid w:val="00AF0079"/>
    <w:rsid w:val="00AF0108"/>
    <w:rsid w:val="00AF1059"/>
    <w:rsid w:val="00AF149E"/>
    <w:rsid w:val="00AF4707"/>
    <w:rsid w:val="00AF5970"/>
    <w:rsid w:val="00AF5B88"/>
    <w:rsid w:val="00AF5CF3"/>
    <w:rsid w:val="00AF6EA4"/>
    <w:rsid w:val="00AF744D"/>
    <w:rsid w:val="00AF7494"/>
    <w:rsid w:val="00AF78C1"/>
    <w:rsid w:val="00B002D9"/>
    <w:rsid w:val="00B00B71"/>
    <w:rsid w:val="00B0172B"/>
    <w:rsid w:val="00B019B1"/>
    <w:rsid w:val="00B01CCB"/>
    <w:rsid w:val="00B02B45"/>
    <w:rsid w:val="00B02DF8"/>
    <w:rsid w:val="00B039DE"/>
    <w:rsid w:val="00B04251"/>
    <w:rsid w:val="00B047F1"/>
    <w:rsid w:val="00B04FA0"/>
    <w:rsid w:val="00B056D6"/>
    <w:rsid w:val="00B058EF"/>
    <w:rsid w:val="00B0708A"/>
    <w:rsid w:val="00B0760B"/>
    <w:rsid w:val="00B07D91"/>
    <w:rsid w:val="00B1250E"/>
    <w:rsid w:val="00B12575"/>
    <w:rsid w:val="00B12F6D"/>
    <w:rsid w:val="00B13062"/>
    <w:rsid w:val="00B137E1"/>
    <w:rsid w:val="00B14238"/>
    <w:rsid w:val="00B145F8"/>
    <w:rsid w:val="00B154D9"/>
    <w:rsid w:val="00B158FE"/>
    <w:rsid w:val="00B16E19"/>
    <w:rsid w:val="00B20749"/>
    <w:rsid w:val="00B20F27"/>
    <w:rsid w:val="00B21E4B"/>
    <w:rsid w:val="00B22C86"/>
    <w:rsid w:val="00B233B7"/>
    <w:rsid w:val="00B23920"/>
    <w:rsid w:val="00B246E2"/>
    <w:rsid w:val="00B24AB7"/>
    <w:rsid w:val="00B25C76"/>
    <w:rsid w:val="00B25F50"/>
    <w:rsid w:val="00B26124"/>
    <w:rsid w:val="00B27228"/>
    <w:rsid w:val="00B27607"/>
    <w:rsid w:val="00B310C5"/>
    <w:rsid w:val="00B311D7"/>
    <w:rsid w:val="00B32AF1"/>
    <w:rsid w:val="00B34A23"/>
    <w:rsid w:val="00B3587D"/>
    <w:rsid w:val="00B35D76"/>
    <w:rsid w:val="00B36D8A"/>
    <w:rsid w:val="00B36FB3"/>
    <w:rsid w:val="00B374FB"/>
    <w:rsid w:val="00B40E93"/>
    <w:rsid w:val="00B40F3D"/>
    <w:rsid w:val="00B4204F"/>
    <w:rsid w:val="00B42D38"/>
    <w:rsid w:val="00B44D37"/>
    <w:rsid w:val="00B44D38"/>
    <w:rsid w:val="00B46236"/>
    <w:rsid w:val="00B46985"/>
    <w:rsid w:val="00B46D09"/>
    <w:rsid w:val="00B475CE"/>
    <w:rsid w:val="00B504EA"/>
    <w:rsid w:val="00B507FB"/>
    <w:rsid w:val="00B50CD3"/>
    <w:rsid w:val="00B510D3"/>
    <w:rsid w:val="00B5204C"/>
    <w:rsid w:val="00B531AB"/>
    <w:rsid w:val="00B53577"/>
    <w:rsid w:val="00B53A30"/>
    <w:rsid w:val="00B54EEF"/>
    <w:rsid w:val="00B555F4"/>
    <w:rsid w:val="00B5625A"/>
    <w:rsid w:val="00B5705D"/>
    <w:rsid w:val="00B578D1"/>
    <w:rsid w:val="00B60217"/>
    <w:rsid w:val="00B60A17"/>
    <w:rsid w:val="00B60A7E"/>
    <w:rsid w:val="00B62346"/>
    <w:rsid w:val="00B6243D"/>
    <w:rsid w:val="00B62E9C"/>
    <w:rsid w:val="00B65245"/>
    <w:rsid w:val="00B6548B"/>
    <w:rsid w:val="00B65675"/>
    <w:rsid w:val="00B67110"/>
    <w:rsid w:val="00B67748"/>
    <w:rsid w:val="00B67843"/>
    <w:rsid w:val="00B71212"/>
    <w:rsid w:val="00B720B4"/>
    <w:rsid w:val="00B727C2"/>
    <w:rsid w:val="00B737BD"/>
    <w:rsid w:val="00B73B38"/>
    <w:rsid w:val="00B751DA"/>
    <w:rsid w:val="00B75708"/>
    <w:rsid w:val="00B758DE"/>
    <w:rsid w:val="00B760F4"/>
    <w:rsid w:val="00B7677E"/>
    <w:rsid w:val="00B76B74"/>
    <w:rsid w:val="00B76D19"/>
    <w:rsid w:val="00B76ED9"/>
    <w:rsid w:val="00B77843"/>
    <w:rsid w:val="00B77A15"/>
    <w:rsid w:val="00B81337"/>
    <w:rsid w:val="00B814F3"/>
    <w:rsid w:val="00B81C6B"/>
    <w:rsid w:val="00B8202E"/>
    <w:rsid w:val="00B82275"/>
    <w:rsid w:val="00B853A0"/>
    <w:rsid w:val="00B8553A"/>
    <w:rsid w:val="00B86637"/>
    <w:rsid w:val="00B869E1"/>
    <w:rsid w:val="00B909BD"/>
    <w:rsid w:val="00B909CA"/>
    <w:rsid w:val="00B910B9"/>
    <w:rsid w:val="00B9155F"/>
    <w:rsid w:val="00B93481"/>
    <w:rsid w:val="00B9373A"/>
    <w:rsid w:val="00B9381F"/>
    <w:rsid w:val="00B950A7"/>
    <w:rsid w:val="00B95780"/>
    <w:rsid w:val="00B95786"/>
    <w:rsid w:val="00B95FD5"/>
    <w:rsid w:val="00B9703C"/>
    <w:rsid w:val="00BA0393"/>
    <w:rsid w:val="00BA121A"/>
    <w:rsid w:val="00BA152C"/>
    <w:rsid w:val="00BA157B"/>
    <w:rsid w:val="00BA1F0C"/>
    <w:rsid w:val="00BA241B"/>
    <w:rsid w:val="00BA279E"/>
    <w:rsid w:val="00BA3955"/>
    <w:rsid w:val="00BA48A6"/>
    <w:rsid w:val="00BA4E34"/>
    <w:rsid w:val="00BA4EC5"/>
    <w:rsid w:val="00BA56E9"/>
    <w:rsid w:val="00BA73F4"/>
    <w:rsid w:val="00BA7826"/>
    <w:rsid w:val="00BB13BC"/>
    <w:rsid w:val="00BB14CC"/>
    <w:rsid w:val="00BB1B97"/>
    <w:rsid w:val="00BB1F73"/>
    <w:rsid w:val="00BB214E"/>
    <w:rsid w:val="00BB4C81"/>
    <w:rsid w:val="00BB5277"/>
    <w:rsid w:val="00BB5483"/>
    <w:rsid w:val="00BB5842"/>
    <w:rsid w:val="00BB6048"/>
    <w:rsid w:val="00BB713E"/>
    <w:rsid w:val="00BC017D"/>
    <w:rsid w:val="00BC133A"/>
    <w:rsid w:val="00BC1FDA"/>
    <w:rsid w:val="00BC246A"/>
    <w:rsid w:val="00BC4743"/>
    <w:rsid w:val="00BC57F3"/>
    <w:rsid w:val="00BC5C55"/>
    <w:rsid w:val="00BC65B3"/>
    <w:rsid w:val="00BC6D51"/>
    <w:rsid w:val="00BC6EDA"/>
    <w:rsid w:val="00BD01C5"/>
    <w:rsid w:val="00BD1016"/>
    <w:rsid w:val="00BD249C"/>
    <w:rsid w:val="00BD2D39"/>
    <w:rsid w:val="00BD33D8"/>
    <w:rsid w:val="00BD4B4A"/>
    <w:rsid w:val="00BD58B0"/>
    <w:rsid w:val="00BD5D01"/>
    <w:rsid w:val="00BD63AD"/>
    <w:rsid w:val="00BD73E3"/>
    <w:rsid w:val="00BD7971"/>
    <w:rsid w:val="00BD7BB4"/>
    <w:rsid w:val="00BD7E43"/>
    <w:rsid w:val="00BE0A5B"/>
    <w:rsid w:val="00BE0EA3"/>
    <w:rsid w:val="00BE1774"/>
    <w:rsid w:val="00BE1B6B"/>
    <w:rsid w:val="00BE1F08"/>
    <w:rsid w:val="00BE26C8"/>
    <w:rsid w:val="00BE34A1"/>
    <w:rsid w:val="00BE43AC"/>
    <w:rsid w:val="00BE441F"/>
    <w:rsid w:val="00BE53F3"/>
    <w:rsid w:val="00BE5DD2"/>
    <w:rsid w:val="00BE6182"/>
    <w:rsid w:val="00BE7033"/>
    <w:rsid w:val="00BE7480"/>
    <w:rsid w:val="00BE7A37"/>
    <w:rsid w:val="00BE7CD9"/>
    <w:rsid w:val="00BE7E54"/>
    <w:rsid w:val="00BF2FC9"/>
    <w:rsid w:val="00BF3020"/>
    <w:rsid w:val="00BF36AB"/>
    <w:rsid w:val="00BF4A00"/>
    <w:rsid w:val="00BF5347"/>
    <w:rsid w:val="00BF5F36"/>
    <w:rsid w:val="00BF7E64"/>
    <w:rsid w:val="00C01D6F"/>
    <w:rsid w:val="00C02342"/>
    <w:rsid w:val="00C02852"/>
    <w:rsid w:val="00C0367B"/>
    <w:rsid w:val="00C03861"/>
    <w:rsid w:val="00C0390D"/>
    <w:rsid w:val="00C04C82"/>
    <w:rsid w:val="00C04E3F"/>
    <w:rsid w:val="00C0639D"/>
    <w:rsid w:val="00C06795"/>
    <w:rsid w:val="00C0703C"/>
    <w:rsid w:val="00C0760E"/>
    <w:rsid w:val="00C10B98"/>
    <w:rsid w:val="00C11B76"/>
    <w:rsid w:val="00C120E1"/>
    <w:rsid w:val="00C128CC"/>
    <w:rsid w:val="00C131F8"/>
    <w:rsid w:val="00C1343F"/>
    <w:rsid w:val="00C13925"/>
    <w:rsid w:val="00C13F97"/>
    <w:rsid w:val="00C16596"/>
    <w:rsid w:val="00C166DC"/>
    <w:rsid w:val="00C16787"/>
    <w:rsid w:val="00C168B9"/>
    <w:rsid w:val="00C168BA"/>
    <w:rsid w:val="00C16ADB"/>
    <w:rsid w:val="00C1796F"/>
    <w:rsid w:val="00C215B4"/>
    <w:rsid w:val="00C216DD"/>
    <w:rsid w:val="00C21E59"/>
    <w:rsid w:val="00C22009"/>
    <w:rsid w:val="00C2277D"/>
    <w:rsid w:val="00C239CE"/>
    <w:rsid w:val="00C2490B"/>
    <w:rsid w:val="00C25195"/>
    <w:rsid w:val="00C257F5"/>
    <w:rsid w:val="00C2727C"/>
    <w:rsid w:val="00C30E3C"/>
    <w:rsid w:val="00C316F8"/>
    <w:rsid w:val="00C3189B"/>
    <w:rsid w:val="00C31D8A"/>
    <w:rsid w:val="00C32311"/>
    <w:rsid w:val="00C324BD"/>
    <w:rsid w:val="00C32ECA"/>
    <w:rsid w:val="00C344F5"/>
    <w:rsid w:val="00C35CFE"/>
    <w:rsid w:val="00C36C76"/>
    <w:rsid w:val="00C37858"/>
    <w:rsid w:val="00C41F6A"/>
    <w:rsid w:val="00C422ED"/>
    <w:rsid w:val="00C43179"/>
    <w:rsid w:val="00C4382E"/>
    <w:rsid w:val="00C443ED"/>
    <w:rsid w:val="00C44A80"/>
    <w:rsid w:val="00C44AE0"/>
    <w:rsid w:val="00C4527B"/>
    <w:rsid w:val="00C46702"/>
    <w:rsid w:val="00C47076"/>
    <w:rsid w:val="00C47B45"/>
    <w:rsid w:val="00C500E4"/>
    <w:rsid w:val="00C5066D"/>
    <w:rsid w:val="00C50BB5"/>
    <w:rsid w:val="00C51B03"/>
    <w:rsid w:val="00C52213"/>
    <w:rsid w:val="00C52438"/>
    <w:rsid w:val="00C5314A"/>
    <w:rsid w:val="00C532CA"/>
    <w:rsid w:val="00C5450C"/>
    <w:rsid w:val="00C54FF3"/>
    <w:rsid w:val="00C550FA"/>
    <w:rsid w:val="00C55413"/>
    <w:rsid w:val="00C55743"/>
    <w:rsid w:val="00C564EC"/>
    <w:rsid w:val="00C56588"/>
    <w:rsid w:val="00C57063"/>
    <w:rsid w:val="00C57072"/>
    <w:rsid w:val="00C579F1"/>
    <w:rsid w:val="00C57E98"/>
    <w:rsid w:val="00C60A8D"/>
    <w:rsid w:val="00C6141D"/>
    <w:rsid w:val="00C616F7"/>
    <w:rsid w:val="00C61B68"/>
    <w:rsid w:val="00C6273D"/>
    <w:rsid w:val="00C62A50"/>
    <w:rsid w:val="00C62E4A"/>
    <w:rsid w:val="00C63B33"/>
    <w:rsid w:val="00C643EA"/>
    <w:rsid w:val="00C64519"/>
    <w:rsid w:val="00C64A95"/>
    <w:rsid w:val="00C66341"/>
    <w:rsid w:val="00C67134"/>
    <w:rsid w:val="00C707A8"/>
    <w:rsid w:val="00C70C26"/>
    <w:rsid w:val="00C7114C"/>
    <w:rsid w:val="00C718A9"/>
    <w:rsid w:val="00C7473A"/>
    <w:rsid w:val="00C7517D"/>
    <w:rsid w:val="00C7541F"/>
    <w:rsid w:val="00C75864"/>
    <w:rsid w:val="00C76400"/>
    <w:rsid w:val="00C76558"/>
    <w:rsid w:val="00C76DDC"/>
    <w:rsid w:val="00C77008"/>
    <w:rsid w:val="00C77415"/>
    <w:rsid w:val="00C80940"/>
    <w:rsid w:val="00C80F30"/>
    <w:rsid w:val="00C80F52"/>
    <w:rsid w:val="00C813BB"/>
    <w:rsid w:val="00C834C1"/>
    <w:rsid w:val="00C8385E"/>
    <w:rsid w:val="00C85B67"/>
    <w:rsid w:val="00C86582"/>
    <w:rsid w:val="00C87A94"/>
    <w:rsid w:val="00C87DB0"/>
    <w:rsid w:val="00C87F38"/>
    <w:rsid w:val="00C9070D"/>
    <w:rsid w:val="00C9193A"/>
    <w:rsid w:val="00C924DB"/>
    <w:rsid w:val="00C929BA"/>
    <w:rsid w:val="00C92B51"/>
    <w:rsid w:val="00C94267"/>
    <w:rsid w:val="00C94275"/>
    <w:rsid w:val="00C94910"/>
    <w:rsid w:val="00C94D74"/>
    <w:rsid w:val="00C94E9F"/>
    <w:rsid w:val="00C94FD1"/>
    <w:rsid w:val="00C95179"/>
    <w:rsid w:val="00C95CA8"/>
    <w:rsid w:val="00C97510"/>
    <w:rsid w:val="00C97697"/>
    <w:rsid w:val="00C97C5D"/>
    <w:rsid w:val="00CA0AEF"/>
    <w:rsid w:val="00CA1088"/>
    <w:rsid w:val="00CA26B4"/>
    <w:rsid w:val="00CA31C8"/>
    <w:rsid w:val="00CA4CAD"/>
    <w:rsid w:val="00CA5C82"/>
    <w:rsid w:val="00CA64AE"/>
    <w:rsid w:val="00CA75DD"/>
    <w:rsid w:val="00CB0BE6"/>
    <w:rsid w:val="00CB10A5"/>
    <w:rsid w:val="00CB11E6"/>
    <w:rsid w:val="00CB19C3"/>
    <w:rsid w:val="00CB20E1"/>
    <w:rsid w:val="00CB2428"/>
    <w:rsid w:val="00CB333F"/>
    <w:rsid w:val="00CB3782"/>
    <w:rsid w:val="00CB446B"/>
    <w:rsid w:val="00CB4E82"/>
    <w:rsid w:val="00CB5364"/>
    <w:rsid w:val="00CB60F4"/>
    <w:rsid w:val="00CB6628"/>
    <w:rsid w:val="00CB6DC3"/>
    <w:rsid w:val="00CB715C"/>
    <w:rsid w:val="00CC0BF6"/>
    <w:rsid w:val="00CC0FFA"/>
    <w:rsid w:val="00CC1C2D"/>
    <w:rsid w:val="00CC209C"/>
    <w:rsid w:val="00CC2439"/>
    <w:rsid w:val="00CC5F0C"/>
    <w:rsid w:val="00CC5F89"/>
    <w:rsid w:val="00CC66E6"/>
    <w:rsid w:val="00CC7534"/>
    <w:rsid w:val="00CC780D"/>
    <w:rsid w:val="00CD01B5"/>
    <w:rsid w:val="00CD0219"/>
    <w:rsid w:val="00CD03A0"/>
    <w:rsid w:val="00CD186F"/>
    <w:rsid w:val="00CD2119"/>
    <w:rsid w:val="00CD316D"/>
    <w:rsid w:val="00CD3BE0"/>
    <w:rsid w:val="00CD3E30"/>
    <w:rsid w:val="00CD5551"/>
    <w:rsid w:val="00CD5620"/>
    <w:rsid w:val="00CD59CD"/>
    <w:rsid w:val="00CD68BC"/>
    <w:rsid w:val="00CE0AA0"/>
    <w:rsid w:val="00CE0C94"/>
    <w:rsid w:val="00CE0F06"/>
    <w:rsid w:val="00CE15D8"/>
    <w:rsid w:val="00CE1A47"/>
    <w:rsid w:val="00CE26D2"/>
    <w:rsid w:val="00CE33E8"/>
    <w:rsid w:val="00CE3AD6"/>
    <w:rsid w:val="00CE3BF5"/>
    <w:rsid w:val="00CE3CBA"/>
    <w:rsid w:val="00CE3FDE"/>
    <w:rsid w:val="00CE72F5"/>
    <w:rsid w:val="00CE742A"/>
    <w:rsid w:val="00CE7867"/>
    <w:rsid w:val="00CE78D7"/>
    <w:rsid w:val="00CE7D0F"/>
    <w:rsid w:val="00CF0DB7"/>
    <w:rsid w:val="00CF1067"/>
    <w:rsid w:val="00CF1435"/>
    <w:rsid w:val="00CF1BEF"/>
    <w:rsid w:val="00CF36E7"/>
    <w:rsid w:val="00CF387A"/>
    <w:rsid w:val="00CF387C"/>
    <w:rsid w:val="00CF3AE0"/>
    <w:rsid w:val="00CF48C3"/>
    <w:rsid w:val="00CF4A47"/>
    <w:rsid w:val="00CF4E96"/>
    <w:rsid w:val="00CF5027"/>
    <w:rsid w:val="00CF57D8"/>
    <w:rsid w:val="00CF6F7C"/>
    <w:rsid w:val="00CF7646"/>
    <w:rsid w:val="00CF7ED1"/>
    <w:rsid w:val="00D022DF"/>
    <w:rsid w:val="00D0329F"/>
    <w:rsid w:val="00D03E81"/>
    <w:rsid w:val="00D057F2"/>
    <w:rsid w:val="00D05E8B"/>
    <w:rsid w:val="00D0739B"/>
    <w:rsid w:val="00D104F2"/>
    <w:rsid w:val="00D10541"/>
    <w:rsid w:val="00D114C9"/>
    <w:rsid w:val="00D11BFD"/>
    <w:rsid w:val="00D11D6A"/>
    <w:rsid w:val="00D12B26"/>
    <w:rsid w:val="00D13661"/>
    <w:rsid w:val="00D138BD"/>
    <w:rsid w:val="00D14B7D"/>
    <w:rsid w:val="00D15DD7"/>
    <w:rsid w:val="00D15FB6"/>
    <w:rsid w:val="00D15FF1"/>
    <w:rsid w:val="00D16682"/>
    <w:rsid w:val="00D174E9"/>
    <w:rsid w:val="00D176B4"/>
    <w:rsid w:val="00D20912"/>
    <w:rsid w:val="00D20FF0"/>
    <w:rsid w:val="00D217AC"/>
    <w:rsid w:val="00D22C78"/>
    <w:rsid w:val="00D22E2B"/>
    <w:rsid w:val="00D239D6"/>
    <w:rsid w:val="00D23FCB"/>
    <w:rsid w:val="00D241E9"/>
    <w:rsid w:val="00D2524A"/>
    <w:rsid w:val="00D266E9"/>
    <w:rsid w:val="00D268A0"/>
    <w:rsid w:val="00D26FA7"/>
    <w:rsid w:val="00D2773B"/>
    <w:rsid w:val="00D3035F"/>
    <w:rsid w:val="00D305FC"/>
    <w:rsid w:val="00D31F98"/>
    <w:rsid w:val="00D336E5"/>
    <w:rsid w:val="00D33E59"/>
    <w:rsid w:val="00D34840"/>
    <w:rsid w:val="00D35022"/>
    <w:rsid w:val="00D3545D"/>
    <w:rsid w:val="00D3593A"/>
    <w:rsid w:val="00D36842"/>
    <w:rsid w:val="00D37234"/>
    <w:rsid w:val="00D3726B"/>
    <w:rsid w:val="00D37380"/>
    <w:rsid w:val="00D3740D"/>
    <w:rsid w:val="00D37B04"/>
    <w:rsid w:val="00D37D14"/>
    <w:rsid w:val="00D4017F"/>
    <w:rsid w:val="00D40455"/>
    <w:rsid w:val="00D40886"/>
    <w:rsid w:val="00D40B0C"/>
    <w:rsid w:val="00D4192F"/>
    <w:rsid w:val="00D41F52"/>
    <w:rsid w:val="00D4205C"/>
    <w:rsid w:val="00D43D4D"/>
    <w:rsid w:val="00D44422"/>
    <w:rsid w:val="00D44EBF"/>
    <w:rsid w:val="00D44F0F"/>
    <w:rsid w:val="00D4593B"/>
    <w:rsid w:val="00D45C9D"/>
    <w:rsid w:val="00D45E2C"/>
    <w:rsid w:val="00D46177"/>
    <w:rsid w:val="00D467F6"/>
    <w:rsid w:val="00D47930"/>
    <w:rsid w:val="00D51E54"/>
    <w:rsid w:val="00D51EB7"/>
    <w:rsid w:val="00D5202C"/>
    <w:rsid w:val="00D52057"/>
    <w:rsid w:val="00D52ABC"/>
    <w:rsid w:val="00D539DB"/>
    <w:rsid w:val="00D53D62"/>
    <w:rsid w:val="00D567FB"/>
    <w:rsid w:val="00D568B1"/>
    <w:rsid w:val="00D56A17"/>
    <w:rsid w:val="00D56CB4"/>
    <w:rsid w:val="00D5799C"/>
    <w:rsid w:val="00D57AE2"/>
    <w:rsid w:val="00D57E7B"/>
    <w:rsid w:val="00D6127A"/>
    <w:rsid w:val="00D61B1B"/>
    <w:rsid w:val="00D62017"/>
    <w:rsid w:val="00D627E2"/>
    <w:rsid w:val="00D6319F"/>
    <w:rsid w:val="00D64146"/>
    <w:rsid w:val="00D648BE"/>
    <w:rsid w:val="00D64B64"/>
    <w:rsid w:val="00D64C02"/>
    <w:rsid w:val="00D6552E"/>
    <w:rsid w:val="00D65542"/>
    <w:rsid w:val="00D67C00"/>
    <w:rsid w:val="00D67C71"/>
    <w:rsid w:val="00D67D0A"/>
    <w:rsid w:val="00D67E4E"/>
    <w:rsid w:val="00D709B3"/>
    <w:rsid w:val="00D70AFF"/>
    <w:rsid w:val="00D715FE"/>
    <w:rsid w:val="00D7234F"/>
    <w:rsid w:val="00D7281B"/>
    <w:rsid w:val="00D737A1"/>
    <w:rsid w:val="00D73C94"/>
    <w:rsid w:val="00D7484F"/>
    <w:rsid w:val="00D75B64"/>
    <w:rsid w:val="00D75E6A"/>
    <w:rsid w:val="00D75F9B"/>
    <w:rsid w:val="00D76341"/>
    <w:rsid w:val="00D764C6"/>
    <w:rsid w:val="00D769D0"/>
    <w:rsid w:val="00D80843"/>
    <w:rsid w:val="00D82A9F"/>
    <w:rsid w:val="00D82CAE"/>
    <w:rsid w:val="00D8494B"/>
    <w:rsid w:val="00D851FF"/>
    <w:rsid w:val="00D867B9"/>
    <w:rsid w:val="00D86B1E"/>
    <w:rsid w:val="00D86E9E"/>
    <w:rsid w:val="00D86FF7"/>
    <w:rsid w:val="00D87756"/>
    <w:rsid w:val="00D87EBA"/>
    <w:rsid w:val="00D901B0"/>
    <w:rsid w:val="00D90354"/>
    <w:rsid w:val="00D90C31"/>
    <w:rsid w:val="00D90FA3"/>
    <w:rsid w:val="00D912EE"/>
    <w:rsid w:val="00D93EB4"/>
    <w:rsid w:val="00D940BF"/>
    <w:rsid w:val="00D9481A"/>
    <w:rsid w:val="00D9481E"/>
    <w:rsid w:val="00D94C85"/>
    <w:rsid w:val="00D94CEC"/>
    <w:rsid w:val="00D95060"/>
    <w:rsid w:val="00D95186"/>
    <w:rsid w:val="00D952C6"/>
    <w:rsid w:val="00D95448"/>
    <w:rsid w:val="00D9681B"/>
    <w:rsid w:val="00D96859"/>
    <w:rsid w:val="00D96959"/>
    <w:rsid w:val="00D96AC3"/>
    <w:rsid w:val="00D96B3E"/>
    <w:rsid w:val="00D97072"/>
    <w:rsid w:val="00D974DB"/>
    <w:rsid w:val="00D97616"/>
    <w:rsid w:val="00D9788A"/>
    <w:rsid w:val="00DA03D2"/>
    <w:rsid w:val="00DA0B32"/>
    <w:rsid w:val="00DA0FF3"/>
    <w:rsid w:val="00DA45FC"/>
    <w:rsid w:val="00DA4686"/>
    <w:rsid w:val="00DA49E8"/>
    <w:rsid w:val="00DA4E02"/>
    <w:rsid w:val="00DA5460"/>
    <w:rsid w:val="00DA59F2"/>
    <w:rsid w:val="00DA69E2"/>
    <w:rsid w:val="00DA7417"/>
    <w:rsid w:val="00DA7E6A"/>
    <w:rsid w:val="00DB0D96"/>
    <w:rsid w:val="00DB0F1F"/>
    <w:rsid w:val="00DB12D2"/>
    <w:rsid w:val="00DB2427"/>
    <w:rsid w:val="00DB2E74"/>
    <w:rsid w:val="00DB38A9"/>
    <w:rsid w:val="00DB3A95"/>
    <w:rsid w:val="00DB3C10"/>
    <w:rsid w:val="00DB442F"/>
    <w:rsid w:val="00DB51ED"/>
    <w:rsid w:val="00DB6EA3"/>
    <w:rsid w:val="00DC0185"/>
    <w:rsid w:val="00DC05C7"/>
    <w:rsid w:val="00DC0C15"/>
    <w:rsid w:val="00DC1AE3"/>
    <w:rsid w:val="00DC2082"/>
    <w:rsid w:val="00DC23C6"/>
    <w:rsid w:val="00DC4355"/>
    <w:rsid w:val="00DC4446"/>
    <w:rsid w:val="00DC4711"/>
    <w:rsid w:val="00DC54D8"/>
    <w:rsid w:val="00DC587F"/>
    <w:rsid w:val="00DC5F50"/>
    <w:rsid w:val="00DC614F"/>
    <w:rsid w:val="00DC64AB"/>
    <w:rsid w:val="00DC6E05"/>
    <w:rsid w:val="00DC6F47"/>
    <w:rsid w:val="00DC7907"/>
    <w:rsid w:val="00DC7B6E"/>
    <w:rsid w:val="00DD069A"/>
    <w:rsid w:val="00DD2626"/>
    <w:rsid w:val="00DD3491"/>
    <w:rsid w:val="00DD3E72"/>
    <w:rsid w:val="00DD3FDD"/>
    <w:rsid w:val="00DD448D"/>
    <w:rsid w:val="00DD4977"/>
    <w:rsid w:val="00DD5383"/>
    <w:rsid w:val="00DD5BB1"/>
    <w:rsid w:val="00DD63E5"/>
    <w:rsid w:val="00DD7091"/>
    <w:rsid w:val="00DD7F98"/>
    <w:rsid w:val="00DE1EE6"/>
    <w:rsid w:val="00DE2705"/>
    <w:rsid w:val="00DE35B1"/>
    <w:rsid w:val="00DE3761"/>
    <w:rsid w:val="00DE4808"/>
    <w:rsid w:val="00DE65FF"/>
    <w:rsid w:val="00DF051B"/>
    <w:rsid w:val="00DF05CD"/>
    <w:rsid w:val="00DF0609"/>
    <w:rsid w:val="00DF07E9"/>
    <w:rsid w:val="00DF1CC3"/>
    <w:rsid w:val="00DF2B22"/>
    <w:rsid w:val="00DF338D"/>
    <w:rsid w:val="00DF389F"/>
    <w:rsid w:val="00DF39DB"/>
    <w:rsid w:val="00DF45E7"/>
    <w:rsid w:val="00DF4E37"/>
    <w:rsid w:val="00DF55C0"/>
    <w:rsid w:val="00DF6C8E"/>
    <w:rsid w:val="00DF7585"/>
    <w:rsid w:val="00DF7D82"/>
    <w:rsid w:val="00E01738"/>
    <w:rsid w:val="00E01BB9"/>
    <w:rsid w:val="00E02DAA"/>
    <w:rsid w:val="00E02F71"/>
    <w:rsid w:val="00E03D41"/>
    <w:rsid w:val="00E03EC5"/>
    <w:rsid w:val="00E04190"/>
    <w:rsid w:val="00E04B28"/>
    <w:rsid w:val="00E04BDE"/>
    <w:rsid w:val="00E04EAB"/>
    <w:rsid w:val="00E065EA"/>
    <w:rsid w:val="00E06606"/>
    <w:rsid w:val="00E10552"/>
    <w:rsid w:val="00E12355"/>
    <w:rsid w:val="00E12859"/>
    <w:rsid w:val="00E12A4C"/>
    <w:rsid w:val="00E150EC"/>
    <w:rsid w:val="00E15A57"/>
    <w:rsid w:val="00E15F3B"/>
    <w:rsid w:val="00E15FA4"/>
    <w:rsid w:val="00E168B6"/>
    <w:rsid w:val="00E171C7"/>
    <w:rsid w:val="00E1758A"/>
    <w:rsid w:val="00E17B6C"/>
    <w:rsid w:val="00E21C02"/>
    <w:rsid w:val="00E22143"/>
    <w:rsid w:val="00E23CDC"/>
    <w:rsid w:val="00E23D86"/>
    <w:rsid w:val="00E23F93"/>
    <w:rsid w:val="00E2424D"/>
    <w:rsid w:val="00E2586A"/>
    <w:rsid w:val="00E262C4"/>
    <w:rsid w:val="00E27ECA"/>
    <w:rsid w:val="00E3022E"/>
    <w:rsid w:val="00E30448"/>
    <w:rsid w:val="00E305CC"/>
    <w:rsid w:val="00E30852"/>
    <w:rsid w:val="00E317F7"/>
    <w:rsid w:val="00E31E1A"/>
    <w:rsid w:val="00E3270E"/>
    <w:rsid w:val="00E32DDC"/>
    <w:rsid w:val="00E33A78"/>
    <w:rsid w:val="00E33BFD"/>
    <w:rsid w:val="00E3439F"/>
    <w:rsid w:val="00E35310"/>
    <w:rsid w:val="00E35A3D"/>
    <w:rsid w:val="00E362AA"/>
    <w:rsid w:val="00E36AD1"/>
    <w:rsid w:val="00E40F40"/>
    <w:rsid w:val="00E41B1C"/>
    <w:rsid w:val="00E41DFF"/>
    <w:rsid w:val="00E420C6"/>
    <w:rsid w:val="00E42376"/>
    <w:rsid w:val="00E42DC4"/>
    <w:rsid w:val="00E445D7"/>
    <w:rsid w:val="00E44E06"/>
    <w:rsid w:val="00E460FC"/>
    <w:rsid w:val="00E475B1"/>
    <w:rsid w:val="00E502ED"/>
    <w:rsid w:val="00E50D06"/>
    <w:rsid w:val="00E50EF2"/>
    <w:rsid w:val="00E51108"/>
    <w:rsid w:val="00E515DA"/>
    <w:rsid w:val="00E516A0"/>
    <w:rsid w:val="00E519C8"/>
    <w:rsid w:val="00E53505"/>
    <w:rsid w:val="00E53826"/>
    <w:rsid w:val="00E53960"/>
    <w:rsid w:val="00E5488F"/>
    <w:rsid w:val="00E54FA4"/>
    <w:rsid w:val="00E55601"/>
    <w:rsid w:val="00E5569D"/>
    <w:rsid w:val="00E55E7D"/>
    <w:rsid w:val="00E56056"/>
    <w:rsid w:val="00E568DD"/>
    <w:rsid w:val="00E56B7D"/>
    <w:rsid w:val="00E6053B"/>
    <w:rsid w:val="00E6055B"/>
    <w:rsid w:val="00E6062D"/>
    <w:rsid w:val="00E6102C"/>
    <w:rsid w:val="00E614C9"/>
    <w:rsid w:val="00E61791"/>
    <w:rsid w:val="00E6223A"/>
    <w:rsid w:val="00E64364"/>
    <w:rsid w:val="00E64D62"/>
    <w:rsid w:val="00E651C7"/>
    <w:rsid w:val="00E65CD4"/>
    <w:rsid w:val="00E6612B"/>
    <w:rsid w:val="00E67382"/>
    <w:rsid w:val="00E67A67"/>
    <w:rsid w:val="00E70E17"/>
    <w:rsid w:val="00E71D74"/>
    <w:rsid w:val="00E72391"/>
    <w:rsid w:val="00E73968"/>
    <w:rsid w:val="00E74FA5"/>
    <w:rsid w:val="00E75A2F"/>
    <w:rsid w:val="00E76AC7"/>
    <w:rsid w:val="00E770EE"/>
    <w:rsid w:val="00E7729E"/>
    <w:rsid w:val="00E778D9"/>
    <w:rsid w:val="00E817E7"/>
    <w:rsid w:val="00E82B80"/>
    <w:rsid w:val="00E83759"/>
    <w:rsid w:val="00E83D98"/>
    <w:rsid w:val="00E85162"/>
    <w:rsid w:val="00E8525F"/>
    <w:rsid w:val="00E85561"/>
    <w:rsid w:val="00E85612"/>
    <w:rsid w:val="00E85AE9"/>
    <w:rsid w:val="00E85BB4"/>
    <w:rsid w:val="00E876FB"/>
    <w:rsid w:val="00E87ED9"/>
    <w:rsid w:val="00E909C5"/>
    <w:rsid w:val="00E913D5"/>
    <w:rsid w:val="00E91442"/>
    <w:rsid w:val="00E9280E"/>
    <w:rsid w:val="00E92FE9"/>
    <w:rsid w:val="00E937B2"/>
    <w:rsid w:val="00E945BE"/>
    <w:rsid w:val="00E94DD7"/>
    <w:rsid w:val="00E9546C"/>
    <w:rsid w:val="00E96A1E"/>
    <w:rsid w:val="00E97213"/>
    <w:rsid w:val="00EA0E2F"/>
    <w:rsid w:val="00EA18FA"/>
    <w:rsid w:val="00EA1ABD"/>
    <w:rsid w:val="00EA38D4"/>
    <w:rsid w:val="00EA3E6A"/>
    <w:rsid w:val="00EA541D"/>
    <w:rsid w:val="00EA7753"/>
    <w:rsid w:val="00EB2520"/>
    <w:rsid w:val="00EB2BFF"/>
    <w:rsid w:val="00EB2D13"/>
    <w:rsid w:val="00EB379B"/>
    <w:rsid w:val="00EB465A"/>
    <w:rsid w:val="00EB5D4C"/>
    <w:rsid w:val="00EB6376"/>
    <w:rsid w:val="00EB7C29"/>
    <w:rsid w:val="00EC12A1"/>
    <w:rsid w:val="00EC12C9"/>
    <w:rsid w:val="00EC14C1"/>
    <w:rsid w:val="00EC3979"/>
    <w:rsid w:val="00EC49F3"/>
    <w:rsid w:val="00EC5BBE"/>
    <w:rsid w:val="00EC63A6"/>
    <w:rsid w:val="00EC7CD9"/>
    <w:rsid w:val="00ED00A2"/>
    <w:rsid w:val="00ED0754"/>
    <w:rsid w:val="00ED087A"/>
    <w:rsid w:val="00ED157F"/>
    <w:rsid w:val="00ED1F3D"/>
    <w:rsid w:val="00ED20DC"/>
    <w:rsid w:val="00ED2115"/>
    <w:rsid w:val="00ED4B49"/>
    <w:rsid w:val="00ED5249"/>
    <w:rsid w:val="00ED5301"/>
    <w:rsid w:val="00ED5CAE"/>
    <w:rsid w:val="00ED6335"/>
    <w:rsid w:val="00ED6838"/>
    <w:rsid w:val="00ED721B"/>
    <w:rsid w:val="00ED7B27"/>
    <w:rsid w:val="00ED7BE0"/>
    <w:rsid w:val="00ED7E45"/>
    <w:rsid w:val="00ED7E63"/>
    <w:rsid w:val="00EE0ACE"/>
    <w:rsid w:val="00EE15A4"/>
    <w:rsid w:val="00EE213D"/>
    <w:rsid w:val="00EE2C9B"/>
    <w:rsid w:val="00EE2EC5"/>
    <w:rsid w:val="00EE44C8"/>
    <w:rsid w:val="00EE4EC3"/>
    <w:rsid w:val="00EE621C"/>
    <w:rsid w:val="00EE7839"/>
    <w:rsid w:val="00EE7C4C"/>
    <w:rsid w:val="00EF008E"/>
    <w:rsid w:val="00EF0A45"/>
    <w:rsid w:val="00EF0E44"/>
    <w:rsid w:val="00EF0FC0"/>
    <w:rsid w:val="00EF1853"/>
    <w:rsid w:val="00EF2801"/>
    <w:rsid w:val="00EF3970"/>
    <w:rsid w:val="00EF43D7"/>
    <w:rsid w:val="00EF447E"/>
    <w:rsid w:val="00EF4631"/>
    <w:rsid w:val="00EF67A4"/>
    <w:rsid w:val="00EF758C"/>
    <w:rsid w:val="00EF7930"/>
    <w:rsid w:val="00F0006B"/>
    <w:rsid w:val="00F0045B"/>
    <w:rsid w:val="00F007EC"/>
    <w:rsid w:val="00F0085F"/>
    <w:rsid w:val="00F0143A"/>
    <w:rsid w:val="00F0177C"/>
    <w:rsid w:val="00F01BAB"/>
    <w:rsid w:val="00F02BAD"/>
    <w:rsid w:val="00F02CAC"/>
    <w:rsid w:val="00F0325A"/>
    <w:rsid w:val="00F03694"/>
    <w:rsid w:val="00F03F1D"/>
    <w:rsid w:val="00F0433D"/>
    <w:rsid w:val="00F05A13"/>
    <w:rsid w:val="00F0666F"/>
    <w:rsid w:val="00F067A3"/>
    <w:rsid w:val="00F0755E"/>
    <w:rsid w:val="00F07636"/>
    <w:rsid w:val="00F07BDE"/>
    <w:rsid w:val="00F10FE3"/>
    <w:rsid w:val="00F1164E"/>
    <w:rsid w:val="00F126BA"/>
    <w:rsid w:val="00F13F4F"/>
    <w:rsid w:val="00F14726"/>
    <w:rsid w:val="00F15078"/>
    <w:rsid w:val="00F167E5"/>
    <w:rsid w:val="00F169A6"/>
    <w:rsid w:val="00F17340"/>
    <w:rsid w:val="00F175B2"/>
    <w:rsid w:val="00F17D27"/>
    <w:rsid w:val="00F21123"/>
    <w:rsid w:val="00F214BD"/>
    <w:rsid w:val="00F21972"/>
    <w:rsid w:val="00F21E55"/>
    <w:rsid w:val="00F21F76"/>
    <w:rsid w:val="00F23805"/>
    <w:rsid w:val="00F23E09"/>
    <w:rsid w:val="00F24761"/>
    <w:rsid w:val="00F24AD2"/>
    <w:rsid w:val="00F259C8"/>
    <w:rsid w:val="00F2612A"/>
    <w:rsid w:val="00F26D42"/>
    <w:rsid w:val="00F31637"/>
    <w:rsid w:val="00F32F86"/>
    <w:rsid w:val="00F33993"/>
    <w:rsid w:val="00F33B20"/>
    <w:rsid w:val="00F34B5B"/>
    <w:rsid w:val="00F34CDC"/>
    <w:rsid w:val="00F34F52"/>
    <w:rsid w:val="00F350D0"/>
    <w:rsid w:val="00F36865"/>
    <w:rsid w:val="00F36F90"/>
    <w:rsid w:val="00F4195E"/>
    <w:rsid w:val="00F4315F"/>
    <w:rsid w:val="00F43539"/>
    <w:rsid w:val="00F43897"/>
    <w:rsid w:val="00F43D5D"/>
    <w:rsid w:val="00F44200"/>
    <w:rsid w:val="00F4676D"/>
    <w:rsid w:val="00F47D77"/>
    <w:rsid w:val="00F502D5"/>
    <w:rsid w:val="00F507CD"/>
    <w:rsid w:val="00F507E1"/>
    <w:rsid w:val="00F51C85"/>
    <w:rsid w:val="00F51CE5"/>
    <w:rsid w:val="00F521B5"/>
    <w:rsid w:val="00F523B9"/>
    <w:rsid w:val="00F532CE"/>
    <w:rsid w:val="00F53687"/>
    <w:rsid w:val="00F53DC1"/>
    <w:rsid w:val="00F563A2"/>
    <w:rsid w:val="00F5707B"/>
    <w:rsid w:val="00F570A9"/>
    <w:rsid w:val="00F572DD"/>
    <w:rsid w:val="00F619AC"/>
    <w:rsid w:val="00F61C8A"/>
    <w:rsid w:val="00F62660"/>
    <w:rsid w:val="00F6279F"/>
    <w:rsid w:val="00F63E5D"/>
    <w:rsid w:val="00F64183"/>
    <w:rsid w:val="00F64A67"/>
    <w:rsid w:val="00F65676"/>
    <w:rsid w:val="00F65821"/>
    <w:rsid w:val="00F66585"/>
    <w:rsid w:val="00F667BB"/>
    <w:rsid w:val="00F67679"/>
    <w:rsid w:val="00F7077C"/>
    <w:rsid w:val="00F709B3"/>
    <w:rsid w:val="00F71210"/>
    <w:rsid w:val="00F71931"/>
    <w:rsid w:val="00F71FA7"/>
    <w:rsid w:val="00F72D7F"/>
    <w:rsid w:val="00F733CA"/>
    <w:rsid w:val="00F7461B"/>
    <w:rsid w:val="00F747B7"/>
    <w:rsid w:val="00F74E95"/>
    <w:rsid w:val="00F75846"/>
    <w:rsid w:val="00F75D3C"/>
    <w:rsid w:val="00F76903"/>
    <w:rsid w:val="00F7734B"/>
    <w:rsid w:val="00F808EE"/>
    <w:rsid w:val="00F817CA"/>
    <w:rsid w:val="00F81B19"/>
    <w:rsid w:val="00F81FC5"/>
    <w:rsid w:val="00F824DB"/>
    <w:rsid w:val="00F828EE"/>
    <w:rsid w:val="00F842B1"/>
    <w:rsid w:val="00F848B9"/>
    <w:rsid w:val="00F84BF5"/>
    <w:rsid w:val="00F854AB"/>
    <w:rsid w:val="00F8646D"/>
    <w:rsid w:val="00F8743F"/>
    <w:rsid w:val="00F90E9A"/>
    <w:rsid w:val="00F91AC6"/>
    <w:rsid w:val="00F92EBE"/>
    <w:rsid w:val="00F92F49"/>
    <w:rsid w:val="00F93F5A"/>
    <w:rsid w:val="00F94212"/>
    <w:rsid w:val="00F95B25"/>
    <w:rsid w:val="00F969A0"/>
    <w:rsid w:val="00FA03E2"/>
    <w:rsid w:val="00FA06E5"/>
    <w:rsid w:val="00FA1BEF"/>
    <w:rsid w:val="00FA1C75"/>
    <w:rsid w:val="00FA4D2F"/>
    <w:rsid w:val="00FA4E1A"/>
    <w:rsid w:val="00FA5CA6"/>
    <w:rsid w:val="00FA74C5"/>
    <w:rsid w:val="00FB0986"/>
    <w:rsid w:val="00FB0F0A"/>
    <w:rsid w:val="00FB0F8E"/>
    <w:rsid w:val="00FB2062"/>
    <w:rsid w:val="00FB3108"/>
    <w:rsid w:val="00FB39EE"/>
    <w:rsid w:val="00FB4A4E"/>
    <w:rsid w:val="00FB4D35"/>
    <w:rsid w:val="00FB4F18"/>
    <w:rsid w:val="00FB53BA"/>
    <w:rsid w:val="00FB5AE0"/>
    <w:rsid w:val="00FB7398"/>
    <w:rsid w:val="00FC0976"/>
    <w:rsid w:val="00FC0EBF"/>
    <w:rsid w:val="00FC1714"/>
    <w:rsid w:val="00FC1BAC"/>
    <w:rsid w:val="00FC23AD"/>
    <w:rsid w:val="00FC2619"/>
    <w:rsid w:val="00FC26CC"/>
    <w:rsid w:val="00FC3C5D"/>
    <w:rsid w:val="00FC4B20"/>
    <w:rsid w:val="00FC668A"/>
    <w:rsid w:val="00FC67A5"/>
    <w:rsid w:val="00FC6906"/>
    <w:rsid w:val="00FC6AA8"/>
    <w:rsid w:val="00FC6F43"/>
    <w:rsid w:val="00FC7220"/>
    <w:rsid w:val="00FC73EB"/>
    <w:rsid w:val="00FC7609"/>
    <w:rsid w:val="00FC783A"/>
    <w:rsid w:val="00FD03F5"/>
    <w:rsid w:val="00FD14D1"/>
    <w:rsid w:val="00FD174D"/>
    <w:rsid w:val="00FD26DE"/>
    <w:rsid w:val="00FD2DAD"/>
    <w:rsid w:val="00FD3202"/>
    <w:rsid w:val="00FD3C36"/>
    <w:rsid w:val="00FD4895"/>
    <w:rsid w:val="00FD4D2A"/>
    <w:rsid w:val="00FD54B3"/>
    <w:rsid w:val="00FD65CA"/>
    <w:rsid w:val="00FD6ADF"/>
    <w:rsid w:val="00FD7C81"/>
    <w:rsid w:val="00FE04BC"/>
    <w:rsid w:val="00FE16DD"/>
    <w:rsid w:val="00FE18C5"/>
    <w:rsid w:val="00FE1B04"/>
    <w:rsid w:val="00FE24C9"/>
    <w:rsid w:val="00FE29F5"/>
    <w:rsid w:val="00FE30D8"/>
    <w:rsid w:val="00FE4A1C"/>
    <w:rsid w:val="00FE5D33"/>
    <w:rsid w:val="00FE5D7D"/>
    <w:rsid w:val="00FE6F5C"/>
    <w:rsid w:val="00FE735A"/>
    <w:rsid w:val="00FE7646"/>
    <w:rsid w:val="00FF039F"/>
    <w:rsid w:val="00FF0D03"/>
    <w:rsid w:val="00FF114C"/>
    <w:rsid w:val="00FF1DB1"/>
    <w:rsid w:val="00FF1E83"/>
    <w:rsid w:val="00FF20A6"/>
    <w:rsid w:val="00FF2C59"/>
    <w:rsid w:val="00FF2EFD"/>
    <w:rsid w:val="00FF3558"/>
    <w:rsid w:val="00FF3E25"/>
    <w:rsid w:val="00FF3FCE"/>
    <w:rsid w:val="00FF4EC4"/>
    <w:rsid w:val="00FF5BCE"/>
    <w:rsid w:val="0114ECA4"/>
    <w:rsid w:val="018CAD77"/>
    <w:rsid w:val="02A7130D"/>
    <w:rsid w:val="02DFB700"/>
    <w:rsid w:val="03624540"/>
    <w:rsid w:val="056E9477"/>
    <w:rsid w:val="0797AE23"/>
    <w:rsid w:val="08688C09"/>
    <w:rsid w:val="0A2184CA"/>
    <w:rsid w:val="0B1C7BAD"/>
    <w:rsid w:val="0B5BBABD"/>
    <w:rsid w:val="0BA5DEEE"/>
    <w:rsid w:val="0C37F3FB"/>
    <w:rsid w:val="0C749DB2"/>
    <w:rsid w:val="0CB84C0E"/>
    <w:rsid w:val="0CF50806"/>
    <w:rsid w:val="10685265"/>
    <w:rsid w:val="147A758D"/>
    <w:rsid w:val="14A1E51C"/>
    <w:rsid w:val="194407D2"/>
    <w:rsid w:val="197CACF8"/>
    <w:rsid w:val="19E84617"/>
    <w:rsid w:val="1A6289EF"/>
    <w:rsid w:val="1EA581C6"/>
    <w:rsid w:val="1F9AD5B3"/>
    <w:rsid w:val="2030B03C"/>
    <w:rsid w:val="223A3ADE"/>
    <w:rsid w:val="22C70458"/>
    <w:rsid w:val="2486570E"/>
    <w:rsid w:val="26080C85"/>
    <w:rsid w:val="27D0279F"/>
    <w:rsid w:val="2870E020"/>
    <w:rsid w:val="2BBC49BE"/>
    <w:rsid w:val="2BCB8EC2"/>
    <w:rsid w:val="2DFC0F4E"/>
    <w:rsid w:val="32F93231"/>
    <w:rsid w:val="3451857B"/>
    <w:rsid w:val="34AEC6DB"/>
    <w:rsid w:val="34EB2E52"/>
    <w:rsid w:val="359D2CF9"/>
    <w:rsid w:val="36FB29A8"/>
    <w:rsid w:val="3C2099AD"/>
    <w:rsid w:val="3D8A8BBC"/>
    <w:rsid w:val="3E05188F"/>
    <w:rsid w:val="403F928F"/>
    <w:rsid w:val="40DD3293"/>
    <w:rsid w:val="42076C06"/>
    <w:rsid w:val="439713A1"/>
    <w:rsid w:val="439CA24C"/>
    <w:rsid w:val="44963D58"/>
    <w:rsid w:val="48A24F93"/>
    <w:rsid w:val="48C2A2F8"/>
    <w:rsid w:val="48E8EE53"/>
    <w:rsid w:val="498D5386"/>
    <w:rsid w:val="4BB1855F"/>
    <w:rsid w:val="4C6803EC"/>
    <w:rsid w:val="4C97F3A2"/>
    <w:rsid w:val="4D04CD5E"/>
    <w:rsid w:val="4E732F22"/>
    <w:rsid w:val="4FAF2A33"/>
    <w:rsid w:val="4FB52382"/>
    <w:rsid w:val="4FBD8C65"/>
    <w:rsid w:val="508397BB"/>
    <w:rsid w:val="50CE0E54"/>
    <w:rsid w:val="51ADDDF0"/>
    <w:rsid w:val="521F681C"/>
    <w:rsid w:val="534429A9"/>
    <w:rsid w:val="53CADCC8"/>
    <w:rsid w:val="53EFE952"/>
    <w:rsid w:val="546D160D"/>
    <w:rsid w:val="56949AB4"/>
    <w:rsid w:val="5880C80D"/>
    <w:rsid w:val="5CDE7631"/>
    <w:rsid w:val="5DB2DA12"/>
    <w:rsid w:val="5FD3C921"/>
    <w:rsid w:val="610FBE9C"/>
    <w:rsid w:val="6288119D"/>
    <w:rsid w:val="63118543"/>
    <w:rsid w:val="637D9028"/>
    <w:rsid w:val="64831011"/>
    <w:rsid w:val="64AF02D0"/>
    <w:rsid w:val="6505D45B"/>
    <w:rsid w:val="65AFD84E"/>
    <w:rsid w:val="6718A8C5"/>
    <w:rsid w:val="674BA8AF"/>
    <w:rsid w:val="68ACBAF0"/>
    <w:rsid w:val="6A8EB27C"/>
    <w:rsid w:val="6D921B44"/>
    <w:rsid w:val="6D96C3BF"/>
    <w:rsid w:val="6DCCFE21"/>
    <w:rsid w:val="705E8E29"/>
    <w:rsid w:val="71088C24"/>
    <w:rsid w:val="718EBA61"/>
    <w:rsid w:val="71B9E42B"/>
    <w:rsid w:val="73F7BAD9"/>
    <w:rsid w:val="751A7453"/>
    <w:rsid w:val="7557E539"/>
    <w:rsid w:val="75D07C4A"/>
    <w:rsid w:val="7623F32B"/>
    <w:rsid w:val="76673755"/>
    <w:rsid w:val="76AE2881"/>
    <w:rsid w:val="77BFC38C"/>
    <w:rsid w:val="7942BCDE"/>
    <w:rsid w:val="795B93ED"/>
    <w:rsid w:val="795F4A1C"/>
    <w:rsid w:val="79B4FC87"/>
    <w:rsid w:val="7AF7644E"/>
    <w:rsid w:val="7B729FEF"/>
    <w:rsid w:val="7B9DDFB0"/>
    <w:rsid w:val="7CBC18B6"/>
    <w:rsid w:val="7E4842F9"/>
    <w:rsid w:val="7F7EDCA2"/>
    <w:rsid w:val="7FF4F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F99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uiPriority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36633"/>
    <w:rPr>
      <w:sz w:val="22"/>
      <w:szCs w:val="22"/>
      <w:lang w:eastAsia="en-GB"/>
    </w:rPr>
  </w:style>
  <w:style w:type="paragraph" w:styleId="Heading1">
    <w:name w:val="heading 1"/>
    <w:next w:val="BodyText1"/>
    <w:link w:val="Heading1Char"/>
    <w:qFormat/>
    <w:pPr>
      <w:keepNext/>
      <w:spacing w:after="240" w:line="480" w:lineRule="exact"/>
      <w:outlineLvl w:val="0"/>
    </w:pPr>
    <w:rPr>
      <w:b/>
      <w:sz w:val="44"/>
      <w:lang w:val="en-GB" w:eastAsia="en-GB"/>
    </w:rPr>
  </w:style>
  <w:style w:type="paragraph" w:styleId="Heading2">
    <w:name w:val="heading 2"/>
    <w:next w:val="BodyText1"/>
    <w:link w:val="Heading2Char"/>
    <w:qFormat/>
    <w:pPr>
      <w:keepNext/>
      <w:spacing w:after="240" w:line="480" w:lineRule="exact"/>
      <w:outlineLvl w:val="1"/>
    </w:pPr>
    <w:rPr>
      <w:b/>
      <w:sz w:val="36"/>
      <w:lang w:val="en-GB" w:eastAsia="en-GB"/>
    </w:rPr>
  </w:style>
  <w:style w:type="paragraph" w:styleId="Heading3">
    <w:name w:val="heading 3"/>
    <w:next w:val="BodyText1"/>
    <w:link w:val="Heading3Char"/>
    <w:qFormat/>
    <w:pPr>
      <w:keepNext/>
      <w:spacing w:after="240" w:line="480" w:lineRule="exact"/>
      <w:outlineLvl w:val="2"/>
    </w:pPr>
    <w:rPr>
      <w:b/>
      <w:sz w:val="28"/>
      <w:lang w:val="en-GB" w:eastAsia="en-GB"/>
    </w:rPr>
  </w:style>
  <w:style w:type="paragraph" w:styleId="Heading4">
    <w:name w:val="heading 4"/>
    <w:next w:val="BodyText1"/>
    <w:link w:val="Heading4Char"/>
    <w:qFormat/>
    <w:pPr>
      <w:keepNext/>
      <w:spacing w:after="240" w:line="480" w:lineRule="exact"/>
      <w:outlineLvl w:val="3"/>
    </w:pPr>
    <w:rPr>
      <w:b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next w:val="BodyText1"/>
    <w:pPr>
      <w:spacing w:after="240" w:line="480" w:lineRule="auto"/>
    </w:pPr>
    <w:rPr>
      <w:i/>
      <w:sz w:val="24"/>
      <w:szCs w:val="24"/>
      <w:lang w:val="en-GB" w:eastAsia="en-GB"/>
    </w:rPr>
  </w:style>
  <w:style w:type="paragraph" w:customStyle="1" w:styleId="Author">
    <w:name w:val="Author"/>
    <w:next w:val="Affiliation"/>
    <w:pPr>
      <w:spacing w:after="240" w:line="480" w:lineRule="auto"/>
    </w:pPr>
    <w:rPr>
      <w:b/>
      <w:sz w:val="24"/>
      <w:lang w:val="en-GB" w:eastAsia="en-GB"/>
    </w:rPr>
  </w:style>
  <w:style w:type="paragraph" w:customStyle="1" w:styleId="BodyText1">
    <w:name w:val="Body Text1"/>
    <w:pPr>
      <w:spacing w:after="240" w:line="480" w:lineRule="auto"/>
    </w:pPr>
    <w:rPr>
      <w:sz w:val="24"/>
      <w:lang w:val="en-GB" w:eastAsia="en-GB"/>
    </w:rPr>
  </w:style>
  <w:style w:type="paragraph" w:customStyle="1" w:styleId="Callout">
    <w:name w:val="Callout"/>
    <w:next w:val="BodyText1"/>
    <w:pPr>
      <w:spacing w:after="240" w:line="480" w:lineRule="auto"/>
    </w:pPr>
    <w:rPr>
      <w:b/>
      <w:i/>
      <w:sz w:val="24"/>
      <w:lang w:val="en-GB" w:eastAsia="en-GB"/>
    </w:rPr>
  </w:style>
  <w:style w:type="paragraph" w:customStyle="1" w:styleId="ChapterTitle">
    <w:name w:val="Chapter Title"/>
    <w:next w:val="Heading1"/>
    <w:pPr>
      <w:keepNext/>
      <w:spacing w:after="240" w:line="480" w:lineRule="exact"/>
    </w:pPr>
    <w:rPr>
      <w:b/>
      <w:sz w:val="48"/>
      <w:lang w:val="en-GB" w:eastAsia="en-GB"/>
    </w:rPr>
  </w:style>
  <w:style w:type="paragraph" w:customStyle="1" w:styleId="CorrespondenceReprints">
    <w:name w:val="Correspondence &amp; Reprints"/>
    <w:next w:val="BodyText1"/>
    <w:pPr>
      <w:spacing w:after="240" w:line="480" w:lineRule="auto"/>
    </w:pPr>
    <w:rPr>
      <w:sz w:val="24"/>
      <w:u w:val="single"/>
      <w:lang w:val="en-GB" w:eastAsia="en-GB"/>
    </w:rPr>
  </w:style>
  <w:style w:type="paragraph" w:customStyle="1" w:styleId="Figurelegend">
    <w:name w:val="Figure legend"/>
    <w:pPr>
      <w:spacing w:after="240"/>
    </w:pPr>
    <w:rPr>
      <w:lang w:val="en-GB" w:eastAsia="en-GB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</w:pPr>
  </w:style>
  <w:style w:type="paragraph" w:customStyle="1" w:styleId="Prelims">
    <w:name w:val="Prelims"/>
    <w:pPr>
      <w:spacing w:after="240" w:line="480" w:lineRule="auto"/>
    </w:pPr>
    <w:rPr>
      <w:b/>
      <w:sz w:val="22"/>
      <w:lang w:val="en-GB" w:eastAsia="en-GB"/>
    </w:rPr>
  </w:style>
  <w:style w:type="paragraph" w:customStyle="1" w:styleId="References">
    <w:name w:val="References"/>
    <w:pPr>
      <w:tabs>
        <w:tab w:val="right" w:pos="576"/>
      </w:tabs>
      <w:spacing w:after="240" w:line="480" w:lineRule="auto"/>
      <w:ind w:left="1008" w:hanging="1008"/>
    </w:pPr>
    <w:rPr>
      <w:sz w:val="24"/>
      <w:lang w:val="en-GB" w:eastAsia="en-GB"/>
    </w:rPr>
  </w:style>
  <w:style w:type="paragraph" w:customStyle="1" w:styleId="Summary">
    <w:name w:val="Summary"/>
    <w:next w:val="BodyText1"/>
    <w:pPr>
      <w:spacing w:after="240" w:line="480" w:lineRule="auto"/>
    </w:pPr>
    <w:rPr>
      <w:i/>
      <w:sz w:val="24"/>
      <w:lang w:val="en-GB" w:eastAsia="en-GB"/>
    </w:rPr>
  </w:style>
  <w:style w:type="paragraph" w:customStyle="1" w:styleId="Tablelegend">
    <w:name w:val="Table legend"/>
    <w:next w:val="Tabletext"/>
    <w:pPr>
      <w:keepNext/>
      <w:spacing w:after="240"/>
    </w:pPr>
    <w:rPr>
      <w:b/>
      <w:lang w:val="en-GB" w:eastAsia="en-GB"/>
    </w:rPr>
  </w:style>
  <w:style w:type="paragraph" w:customStyle="1" w:styleId="Tabletext">
    <w:name w:val="Table text"/>
    <w:pPr>
      <w:spacing w:before="120" w:after="120"/>
    </w:pPr>
    <w:rPr>
      <w:lang w:val="en-GB" w:eastAsia="en-GB"/>
    </w:rPr>
  </w:style>
  <w:style w:type="paragraph" w:customStyle="1" w:styleId="Type">
    <w:name w:val="Type"/>
    <w:next w:val="BodyText1"/>
    <w:pPr>
      <w:keepNext/>
      <w:spacing w:after="240" w:line="480" w:lineRule="exact"/>
    </w:pPr>
    <w:rPr>
      <w:b/>
      <w:sz w:val="48"/>
      <w:u w:val="single"/>
      <w:lang w:val="en-GB" w:eastAsia="en-GB"/>
    </w:rPr>
  </w:style>
  <w:style w:type="character" w:styleId="PageNumber">
    <w:name w:val="page number"/>
    <w:rPr>
      <w:rFonts w:ascii="Times New Roman" w:hAnsi="Times New Roman"/>
    </w:rPr>
  </w:style>
  <w:style w:type="paragraph" w:customStyle="1" w:styleId="2ndorderbullet">
    <w:name w:val="2nd order bullet"/>
    <w:pPr>
      <w:numPr>
        <w:numId w:val="1"/>
      </w:numPr>
      <w:tabs>
        <w:tab w:val="left" w:pos="720"/>
      </w:tabs>
      <w:spacing w:after="240" w:line="480" w:lineRule="auto"/>
    </w:pPr>
    <w:rPr>
      <w:rFonts w:ascii="Courier New" w:eastAsia="Courier New" w:hAnsi="Courier New" w:cs="Courier New"/>
      <w:sz w:val="24"/>
      <w:szCs w:val="24"/>
      <w:lang w:val="en-GB" w:eastAsia="en-GB"/>
    </w:rPr>
  </w:style>
  <w:style w:type="table" w:styleId="TableGrid">
    <w:name w:val="Table Grid"/>
    <w:basedOn w:val="TableNormal"/>
    <w:pPr>
      <w:spacing w:before="60" w:after="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storderbullet">
    <w:name w:val="1st order bullet"/>
    <w:link w:val="1storderbulletChar"/>
    <w:pPr>
      <w:numPr>
        <w:numId w:val="2"/>
      </w:numPr>
      <w:spacing w:after="240" w:line="480" w:lineRule="auto"/>
    </w:pPr>
    <w:rPr>
      <w:rFonts w:ascii="Courier New" w:eastAsia="Courier New" w:hAnsi="Courier New" w:cs="Courier New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semiHidden/>
    <w:rPr>
      <w:rFonts w:ascii="Tahoma" w:hAnsi="Tahoma" w:cs="Tahoma"/>
      <w:sz w:val="16"/>
      <w:szCs w:val="16"/>
    </w:rPr>
  </w:style>
  <w:style w:type="character" w:customStyle="1" w:styleId="FooterChar">
    <w:name w:val="Footer Char"/>
    <w:link w:val="Footer"/>
    <w:uiPriority w:val="99"/>
    <w:rsid w:val="00603E3F"/>
    <w:rPr>
      <w:sz w:val="22"/>
      <w:szCs w:val="22"/>
    </w:rPr>
  </w:style>
  <w:style w:type="character" w:styleId="CommentReference">
    <w:name w:val="annotation reference"/>
    <w:uiPriority w:val="99"/>
    <w:rsid w:val="00956F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56FF1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8F28A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9163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8F28AA"/>
    <w:rPr>
      <w:b/>
      <w:bCs/>
    </w:rPr>
  </w:style>
  <w:style w:type="paragraph" w:customStyle="1" w:styleId="BodyText2">
    <w:name w:val="Body Text2"/>
    <w:rsid w:val="00956FF1"/>
    <w:pPr>
      <w:spacing w:after="240" w:line="480" w:lineRule="auto"/>
    </w:pPr>
    <w:rPr>
      <w:sz w:val="24"/>
      <w:lang w:val="en-GB" w:eastAsia="en-GB"/>
    </w:rPr>
  </w:style>
  <w:style w:type="character" w:styleId="Hyperlink">
    <w:name w:val="Hyperlink"/>
    <w:rsid w:val="00F214BD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1"/>
    <w:qFormat/>
    <w:rsid w:val="003F2401"/>
    <w:pPr>
      <w:ind w:left="720"/>
    </w:pPr>
  </w:style>
  <w:style w:type="character" w:styleId="LineNumber">
    <w:name w:val="line number"/>
    <w:rsid w:val="00DD069A"/>
  </w:style>
  <w:style w:type="character" w:customStyle="1" w:styleId="1storderbulletChar">
    <w:name w:val="1st order bullet Char"/>
    <w:link w:val="1storderbullet"/>
    <w:rsid w:val="00F572DD"/>
    <w:rPr>
      <w:rFonts w:ascii="Courier New" w:eastAsia="Courier New" w:hAnsi="Courier New" w:cs="Courier New"/>
      <w:sz w:val="24"/>
      <w:szCs w:val="24"/>
      <w:lang w:val="en-GB" w:eastAsia="en-GB"/>
    </w:rPr>
  </w:style>
  <w:style w:type="paragraph" w:customStyle="1" w:styleId="Default">
    <w:name w:val="Default"/>
    <w:rsid w:val="003414EB"/>
    <w:pPr>
      <w:autoSpaceDE w:val="0"/>
      <w:autoSpaceDN w:val="0"/>
      <w:adjustRightInd w:val="0"/>
    </w:pPr>
    <w:rPr>
      <w:rFonts w:ascii="Bembo Std" w:hAnsi="Bembo Std" w:cs="Bembo Std"/>
      <w:color w:val="000000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42C98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142C98"/>
    <w:rPr>
      <w:noProof/>
      <w:sz w:val="24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03E81"/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D03E81"/>
    <w:rPr>
      <w:noProof/>
      <w:sz w:val="24"/>
      <w:szCs w:val="22"/>
      <w:lang w:eastAsia="en-GB"/>
    </w:rPr>
  </w:style>
  <w:style w:type="character" w:styleId="UnresolvedMention">
    <w:name w:val="Unresolved Mention"/>
    <w:uiPriority w:val="99"/>
    <w:semiHidden/>
    <w:unhideWhenUsed/>
    <w:rsid w:val="00DA49E8"/>
    <w:rPr>
      <w:color w:val="605E5C"/>
      <w:shd w:val="clear" w:color="auto" w:fill="E1DFDD"/>
    </w:rPr>
  </w:style>
  <w:style w:type="character" w:styleId="FollowedHyperlink">
    <w:name w:val="FollowedHyperlink"/>
    <w:rsid w:val="0062358D"/>
    <w:rPr>
      <w:color w:val="954F72"/>
      <w:u w:val="single"/>
    </w:rPr>
  </w:style>
  <w:style w:type="paragraph" w:styleId="Revision">
    <w:name w:val="Revision"/>
    <w:hidden/>
    <w:uiPriority w:val="99"/>
    <w:semiHidden/>
    <w:rsid w:val="00806D37"/>
    <w:rPr>
      <w:sz w:val="22"/>
      <w:szCs w:val="22"/>
      <w:lang w:eastAsia="en-GB"/>
    </w:rPr>
  </w:style>
  <w:style w:type="character" w:customStyle="1" w:styleId="ListParagraphChar">
    <w:name w:val="List Paragraph Char"/>
    <w:link w:val="ListParagraph"/>
    <w:uiPriority w:val="1"/>
    <w:rsid w:val="00A1165D"/>
    <w:rPr>
      <w:sz w:val="22"/>
      <w:szCs w:val="22"/>
      <w:lang w:val="en-US" w:eastAsia="en-GB"/>
    </w:rPr>
  </w:style>
  <w:style w:type="character" w:customStyle="1" w:styleId="normaltextrun">
    <w:name w:val="normaltextrun"/>
    <w:basedOn w:val="DefaultParagraphFont"/>
    <w:rsid w:val="00B853A0"/>
  </w:style>
  <w:style w:type="paragraph" w:customStyle="1" w:styleId="prnml4">
    <w:name w:val="prnml4"/>
    <w:basedOn w:val="Normal"/>
    <w:rsid w:val="00726D41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character" w:customStyle="1" w:styleId="prnewsspan">
    <w:name w:val="prnews_span"/>
    <w:basedOn w:val="DefaultParagraphFont"/>
    <w:rsid w:val="00726D41"/>
  </w:style>
  <w:style w:type="paragraph" w:customStyle="1" w:styleId="Citation1">
    <w:name w:val="Citation1"/>
    <w:next w:val="BodyText1"/>
    <w:rsid w:val="006A5D31"/>
    <w:pPr>
      <w:spacing w:after="240"/>
    </w:pPr>
    <w:rPr>
      <w:sz w:val="16"/>
      <w:lang w:val="en-GB" w:eastAsia="en-GB"/>
    </w:rPr>
  </w:style>
  <w:style w:type="paragraph" w:styleId="Caption">
    <w:name w:val="caption"/>
    <w:aliases w:val="wcp_Caption"/>
    <w:basedOn w:val="Normal"/>
    <w:next w:val="Normal"/>
    <w:qFormat/>
    <w:rsid w:val="0034003A"/>
    <w:pPr>
      <w:keepNext/>
      <w:spacing w:before="360" w:after="240"/>
    </w:pPr>
    <w:rPr>
      <w:rFonts w:eastAsiaTheme="minorEastAsia"/>
      <w:b/>
      <w:sz w:val="24"/>
      <w:szCs w:val="20"/>
      <w:lang w:eastAsia="en-US"/>
    </w:rPr>
  </w:style>
  <w:style w:type="paragraph" w:customStyle="1" w:styleId="wcpTableContent">
    <w:name w:val="wcp_TableContent"/>
    <w:basedOn w:val="Normal"/>
    <w:link w:val="wcpTableContentChar"/>
    <w:rsid w:val="0034003A"/>
    <w:pPr>
      <w:spacing w:before="40" w:after="40"/>
    </w:pPr>
    <w:rPr>
      <w:rFonts w:eastAsiaTheme="minorEastAsia"/>
      <w:szCs w:val="20"/>
      <w:lang w:eastAsia="en-US"/>
    </w:rPr>
  </w:style>
  <w:style w:type="character" w:customStyle="1" w:styleId="wcpTableContentChar">
    <w:name w:val="wcp_TableContent Char"/>
    <w:link w:val="wcpTableContent"/>
    <w:locked/>
    <w:rsid w:val="0034003A"/>
    <w:rPr>
      <w:rFonts w:eastAsiaTheme="minorEastAsia"/>
      <w:sz w:val="22"/>
      <w:lang w:eastAsia="en-US"/>
    </w:rPr>
  </w:style>
  <w:style w:type="paragraph" w:customStyle="1" w:styleId="wcpTableRowHeader">
    <w:name w:val="wcp_TableRowHeader"/>
    <w:basedOn w:val="Normal"/>
    <w:rsid w:val="0034003A"/>
    <w:pPr>
      <w:spacing w:before="40" w:after="40"/>
    </w:pPr>
    <w:rPr>
      <w:rFonts w:eastAsiaTheme="minorEastAsia"/>
      <w:b/>
      <w:szCs w:val="20"/>
      <w:lang w:eastAsia="en-US"/>
    </w:rPr>
  </w:style>
  <w:style w:type="paragraph" w:customStyle="1" w:styleId="wcpTableColHeader">
    <w:name w:val="wcp_TableColHeader"/>
    <w:basedOn w:val="Normal"/>
    <w:rsid w:val="0034003A"/>
    <w:pPr>
      <w:keepNext/>
      <w:spacing w:before="120" w:after="120"/>
      <w:jc w:val="center"/>
    </w:pPr>
    <w:rPr>
      <w:rFonts w:eastAsiaTheme="minorEastAsia"/>
      <w:b/>
      <w:szCs w:val="20"/>
      <w:lang w:eastAsia="en-US"/>
    </w:rPr>
  </w:style>
  <w:style w:type="paragraph" w:customStyle="1" w:styleId="wcpTablenote">
    <w:name w:val="wcp_Tablenote"/>
    <w:basedOn w:val="FootnoteText"/>
    <w:link w:val="wcpTablenoteChar"/>
    <w:rsid w:val="0034003A"/>
    <w:pPr>
      <w:spacing w:before="60"/>
      <w:ind w:left="850" w:hanging="850"/>
    </w:pPr>
    <w:rPr>
      <w:rFonts w:eastAsiaTheme="minorEastAsia"/>
      <w:lang w:eastAsia="en-US"/>
    </w:rPr>
  </w:style>
  <w:style w:type="character" w:customStyle="1" w:styleId="wcpTablenoteChar">
    <w:name w:val="wcp_Tablenote Char"/>
    <w:basedOn w:val="DefaultParagraphFont"/>
    <w:link w:val="wcpTablenote"/>
    <w:locked/>
    <w:rsid w:val="0034003A"/>
    <w:rPr>
      <w:rFonts w:eastAsiaTheme="minorEastAsia"/>
      <w:lang w:eastAsia="en-US"/>
    </w:rPr>
  </w:style>
  <w:style w:type="character" w:customStyle="1" w:styleId="wcpcAuthoringInstruction">
    <w:name w:val="wcpc_AuthoringInstruction"/>
    <w:rsid w:val="0034003A"/>
    <w:rPr>
      <w:i/>
      <w:vanish/>
      <w:color w:val="0000FF"/>
    </w:rPr>
  </w:style>
  <w:style w:type="paragraph" w:customStyle="1" w:styleId="wcpTableContentSmall">
    <w:name w:val="wcp_TableContentSmall"/>
    <w:basedOn w:val="wcpTableContent"/>
    <w:link w:val="wcpTableContentSmallCar"/>
    <w:rsid w:val="0034003A"/>
    <w:rPr>
      <w:sz w:val="18"/>
    </w:rPr>
  </w:style>
  <w:style w:type="character" w:customStyle="1" w:styleId="wcpTableContentSmallCar">
    <w:name w:val="wcp_TableContentSmall Car"/>
    <w:link w:val="wcpTableContentSmall"/>
    <w:locked/>
    <w:rsid w:val="0034003A"/>
    <w:rPr>
      <w:rFonts w:eastAsiaTheme="minorEastAsia"/>
      <w:sz w:val="18"/>
      <w:lang w:eastAsia="en-US"/>
    </w:rPr>
  </w:style>
  <w:style w:type="paragraph" w:styleId="FootnoteText">
    <w:name w:val="footnote text"/>
    <w:basedOn w:val="Normal"/>
    <w:link w:val="FootnoteTextChar"/>
    <w:rsid w:val="0034003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4003A"/>
    <w:rPr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CF36E7"/>
    <w:pPr>
      <w:autoSpaceDE w:val="0"/>
      <w:autoSpaceDN w:val="0"/>
      <w:adjustRightInd w:val="0"/>
    </w:pPr>
    <w:rPr>
      <w:rFonts w:ascii="Arial" w:hAnsi="Arial" w:cs="Arial"/>
      <w:sz w:val="18"/>
      <w:szCs w:val="18"/>
      <w:lang w:val="en-GB"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CF36E7"/>
    <w:rPr>
      <w:rFonts w:ascii="Arial" w:hAnsi="Arial" w:cs="Arial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"/>
    <w:qFormat/>
    <w:rsid w:val="00CF36E7"/>
    <w:pPr>
      <w:autoSpaceDE w:val="0"/>
      <w:autoSpaceDN w:val="0"/>
      <w:adjustRightInd w:val="0"/>
      <w:spacing w:before="50"/>
      <w:ind w:left="397"/>
    </w:pPr>
    <w:rPr>
      <w:b/>
      <w:bCs/>
      <w:sz w:val="24"/>
      <w:szCs w:val="24"/>
      <w:lang w:val="en-GB" w:eastAsia="ja-JP"/>
    </w:rPr>
  </w:style>
  <w:style w:type="character" w:customStyle="1" w:styleId="TitleChar">
    <w:name w:val="Title Char"/>
    <w:basedOn w:val="DefaultParagraphFont"/>
    <w:link w:val="Title"/>
    <w:uiPriority w:val="1"/>
    <w:rsid w:val="00CF36E7"/>
    <w:rPr>
      <w:b/>
      <w:bCs/>
      <w:sz w:val="24"/>
      <w:szCs w:val="24"/>
      <w:lang w:val="en-GB"/>
    </w:rPr>
  </w:style>
  <w:style w:type="paragraph" w:customStyle="1" w:styleId="TableParagraph">
    <w:name w:val="Table Paragraph"/>
    <w:basedOn w:val="Normal"/>
    <w:uiPriority w:val="1"/>
    <w:qFormat/>
    <w:rsid w:val="00CF36E7"/>
    <w:pPr>
      <w:autoSpaceDE w:val="0"/>
      <w:autoSpaceDN w:val="0"/>
      <w:adjustRightInd w:val="0"/>
      <w:spacing w:before="16"/>
      <w:jc w:val="center"/>
    </w:pPr>
    <w:rPr>
      <w:sz w:val="24"/>
      <w:szCs w:val="24"/>
      <w:lang w:val="en-GB" w:eastAsia="ja-JP"/>
    </w:rPr>
  </w:style>
  <w:style w:type="paragraph" w:styleId="NormalWeb">
    <w:name w:val="Normal (Web)"/>
    <w:basedOn w:val="Normal"/>
    <w:uiPriority w:val="99"/>
    <w:unhideWhenUsed/>
    <w:rsid w:val="00EE2C9B"/>
    <w:pPr>
      <w:spacing w:before="100" w:beforeAutospacing="1" w:after="100" w:afterAutospacing="1"/>
    </w:pPr>
    <w:rPr>
      <w:rFonts w:eastAsiaTheme="minorEastAsia"/>
      <w:sz w:val="24"/>
      <w:szCs w:val="24"/>
      <w:lang w:eastAsia="en-US"/>
    </w:rPr>
  </w:style>
  <w:style w:type="character" w:customStyle="1" w:styleId="UnresolvedMention1">
    <w:name w:val="Unresolved Mention1"/>
    <w:uiPriority w:val="99"/>
    <w:semiHidden/>
    <w:unhideWhenUsed/>
    <w:rsid w:val="002835D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1F27E2"/>
    <w:rPr>
      <w:b/>
      <w:sz w:val="44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1F27E2"/>
    <w:rPr>
      <w:b/>
      <w:sz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1F27E2"/>
    <w:rPr>
      <w:b/>
      <w:sz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1F27E2"/>
    <w:rPr>
      <w:b/>
      <w:sz w:val="24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1F27E2"/>
    <w:rPr>
      <w:sz w:val="22"/>
      <w:szCs w:val="22"/>
      <w:lang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1F27E2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1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9452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278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53349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0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2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5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9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0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52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332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100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407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2170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0338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2783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8978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3139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70589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1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0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1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5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13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455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499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3942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6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31086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5014969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77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17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94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68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8407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620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3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8127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7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95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8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0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45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701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746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5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1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1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36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53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070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789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931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7697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3639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294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119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059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0702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71695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9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1688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5505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3892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8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5315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1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542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3566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4932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649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0802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72619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4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9353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16990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61084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799459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9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715D45A55D841874A9045CD59D4CE" ma:contentTypeVersion="13" ma:contentTypeDescription="Create a new document." ma:contentTypeScope="" ma:versionID="ed857fb832c0d89085f91d045b098088">
  <xsd:schema xmlns:xsd="http://www.w3.org/2001/XMLSchema" xmlns:xs="http://www.w3.org/2001/XMLSchema" xmlns:p="http://schemas.microsoft.com/office/2006/metadata/properties" xmlns:ns2="b366acfb-a5f7-48ad-bca4-d6563ac4dee9" xmlns:ns3="1fa4b94e-d40c-40e8-b5fe-b363037196e6" targetNamespace="http://schemas.microsoft.com/office/2006/metadata/properties" ma:root="true" ma:fieldsID="0859c678893bb2a61949a067f6d054e1" ns2:_="" ns3:_="">
    <xsd:import namespace="b366acfb-a5f7-48ad-bca4-d6563ac4dee9"/>
    <xsd:import namespace="1fa4b94e-d40c-40e8-b5fe-b363037196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6acfb-a5f7-48ad-bca4-d6563ac4d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4b94e-d40c-40e8-b5fe-b363037196e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15aa820-4f5f-46b5-911d-6b7ef1d50f2d}" ma:internalName="TaxCatchAll" ma:showField="CatchAllData" ma:web="1fa4b94e-d40c-40e8-b5fe-b363037196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a4b94e-d40c-40e8-b5fe-b363037196e6" xsi:nil="true"/>
    <lcf76f155ced4ddcb4097134ff3c332f xmlns="b366acfb-a5f7-48ad-bca4-d6563ac4dee9">
      <Terms xmlns="http://schemas.microsoft.com/office/infopath/2007/PartnerControls"/>
    </lcf76f155ced4ddcb4097134ff3c332f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73360E-16FF-41D9-A9DF-02F4FB001E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FF0FB8-08F5-431A-80C4-FC61612DE13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8802A55-93E8-437D-81C3-DE40095823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66acfb-a5f7-48ad-bca4-d6563ac4dee9"/>
    <ds:schemaRef ds:uri="1fa4b94e-d40c-40e8-b5fe-b363037196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DBF1A1-81A6-4A8B-A107-E4D158B65DE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A93F727-17BF-409D-8DCD-1EBA67983CB8}">
  <ds:schemaRefs>
    <ds:schemaRef ds:uri="http://schemas.microsoft.com/office/2006/metadata/properties"/>
    <ds:schemaRef ds:uri="http://schemas.microsoft.com/office/infopath/2007/PartnerControls"/>
    <ds:schemaRef ds:uri="1fa4b94e-d40c-40e8-b5fe-b363037196e6"/>
    <ds:schemaRef ds:uri="b366acfb-a5f7-48ad-bca4-d6563ac4dee9"/>
  </ds:schemaRefs>
</ds:datastoreItem>
</file>

<file path=customXml/itemProps6.xml><?xml version="1.0" encoding="utf-8"?>
<ds:datastoreItem xmlns:ds="http://schemas.openxmlformats.org/officeDocument/2006/customXml" ds:itemID="{434DFC04-03AA-4AA3-A661-66BBF3C6D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631</Words>
  <Characters>15001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05T21:13:00Z</dcterms:created>
  <dcterms:modified xsi:type="dcterms:W3CDTF">2024-12-05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715D45A55D841874A9045CD59D4CE</vt:lpwstr>
  </property>
  <property fmtid="{D5CDD505-2E9C-101B-9397-08002B2CF9AE}" pid="3" name="MediaServiceImageTags">
    <vt:lpwstr/>
  </property>
</Properties>
</file>